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8DDE6" w14:textId="2388BCCD" w:rsidR="00FD119A" w:rsidRDefault="00B81BAB" w:rsidP="004614F9">
      <w:pPr>
        <w:pStyle w:val="Title"/>
      </w:pPr>
      <w:r>
        <w:t>Appendix</w:t>
      </w:r>
    </w:p>
    <w:p w14:paraId="39D55007" w14:textId="37F13CE3" w:rsidR="004614F9" w:rsidRDefault="004614F9" w:rsidP="004614F9">
      <w:pPr>
        <w:spacing w:before="240" w:line="360" w:lineRule="auto"/>
        <w:jc w:val="both"/>
        <w:rPr>
          <w:rFonts w:cs="Arial"/>
        </w:rPr>
      </w:pPr>
      <w:r>
        <w:rPr>
          <w:rFonts w:cs="Arial"/>
          <w:b/>
          <w:bCs/>
        </w:rPr>
        <w:t>Article</w:t>
      </w:r>
      <w:r w:rsidRPr="008B1978">
        <w:rPr>
          <w:rFonts w:cs="Arial"/>
        </w:rPr>
        <w:t xml:space="preserve">: </w:t>
      </w:r>
      <w:r w:rsidR="006F5901">
        <w:rPr>
          <w:rFonts w:cs="Arial"/>
        </w:rPr>
        <w:t>V</w:t>
      </w:r>
      <w:r w:rsidRPr="008B1978">
        <w:rPr>
          <w:rFonts w:cs="Arial"/>
        </w:rPr>
        <w:t>alidation of lifestyle-based risk prediction</w:t>
      </w:r>
      <w:r>
        <w:rPr>
          <w:rFonts w:cs="Arial"/>
        </w:rPr>
        <w:t xml:space="preserve"> model for </w:t>
      </w:r>
      <w:r w:rsidR="00157C80">
        <w:rPr>
          <w:rFonts w:cs="Arial"/>
        </w:rPr>
        <w:t>type 2</w:t>
      </w:r>
      <w:r w:rsidRPr="008B1978">
        <w:rPr>
          <w:rFonts w:cs="Arial"/>
        </w:rPr>
        <w:t xml:space="preserve"> </w:t>
      </w:r>
      <w:r w:rsidR="001039CC">
        <w:rPr>
          <w:rFonts w:cs="Arial"/>
        </w:rPr>
        <w:t xml:space="preserve">diabetes mellitus </w:t>
      </w:r>
      <w:r>
        <w:rPr>
          <w:rFonts w:cs="Arial"/>
        </w:rPr>
        <w:t>in Australian adults</w:t>
      </w:r>
    </w:p>
    <w:sdt>
      <w:sdtPr>
        <w:rPr>
          <w:rFonts w:asciiTheme="minorHAnsi" w:eastAsia="Times New Roman" w:hAnsi="Times New Roman" w:cs="Times New Roman"/>
          <w:color w:val="auto"/>
          <w:sz w:val="22"/>
          <w:szCs w:val="22"/>
          <w:lang w:val="en-GB"/>
        </w:rPr>
        <w:id w:val="918525953"/>
        <w:docPartObj>
          <w:docPartGallery w:val="Table of Contents"/>
          <w:docPartUnique/>
        </w:docPartObj>
      </w:sdtPr>
      <w:sdtEndPr>
        <w:rPr>
          <w:rFonts w:ascii="Arial" w:hAnsi="Arial"/>
          <w:b/>
          <w:bCs/>
          <w:noProof/>
        </w:rPr>
      </w:sdtEndPr>
      <w:sdtContent>
        <w:p w14:paraId="4356E2EA" w14:textId="1AA73319" w:rsidR="00E04B81" w:rsidRDefault="00E04B81">
          <w:pPr>
            <w:pStyle w:val="TOCHeading"/>
          </w:pPr>
          <w:r>
            <w:t>Table of Contents</w:t>
          </w:r>
        </w:p>
        <w:p w14:paraId="2457D343" w14:textId="45629BA1" w:rsidR="005C55C5" w:rsidRDefault="00E04B81">
          <w:pPr>
            <w:pStyle w:val="TOC1"/>
            <w:tabs>
              <w:tab w:val="left" w:pos="440"/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2335809" w:history="1">
            <w:r w:rsidR="005C55C5" w:rsidRPr="00012303">
              <w:rPr>
                <w:rStyle w:val="Hyperlink"/>
                <w:noProof/>
                <w:lang w:val="en-AU"/>
              </w:rPr>
              <w:t>1.</w:t>
            </w:r>
            <w:r w:rsidR="005C55C5">
              <w:rPr>
                <w:rFonts w:asciiTheme="minorHAnsi" w:eastAsiaTheme="minorEastAsia" w:hAnsiTheme="minorHAnsi" w:cstheme="minorBidi"/>
                <w:noProof/>
                <w:lang w:val="en-AU" w:eastAsia="en-AU"/>
              </w:rPr>
              <w:tab/>
            </w:r>
            <w:r w:rsidR="005C55C5" w:rsidRPr="00012303">
              <w:rPr>
                <w:rStyle w:val="Hyperlink"/>
                <w:noProof/>
                <w:lang w:val="en-AU"/>
              </w:rPr>
              <w:t>Method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09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2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585068A3" w14:textId="540852E7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0" w:history="1">
            <w:r w:rsidR="005C55C5" w:rsidRPr="00012303">
              <w:rPr>
                <w:rStyle w:val="Hyperlink"/>
                <w:noProof/>
                <w:lang w:val="en-AU"/>
              </w:rPr>
              <w:t>Assessment of outcome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0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2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1FCB1F64" w14:textId="29F5B7D1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1" w:history="1">
            <w:r w:rsidR="005C55C5" w:rsidRPr="00012303">
              <w:rPr>
                <w:rStyle w:val="Hyperlink"/>
                <w:noProof/>
              </w:rPr>
              <w:t>Assessment of predictor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1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5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4E800190" w14:textId="16E48E10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2" w:history="1">
            <w:r w:rsidR="005C55C5" w:rsidRPr="00012303">
              <w:rPr>
                <w:rStyle w:val="Hyperlink"/>
                <w:noProof/>
              </w:rPr>
              <w:t>Statistical analysis methods and software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2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7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1FC8E108" w14:textId="2A191470" w:rsidR="005C55C5" w:rsidRDefault="00A111CE">
          <w:pPr>
            <w:pStyle w:val="TOC1"/>
            <w:tabs>
              <w:tab w:val="left" w:pos="440"/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3" w:history="1">
            <w:r w:rsidR="005C55C5" w:rsidRPr="00012303">
              <w:rPr>
                <w:rStyle w:val="Hyperlink"/>
                <w:noProof/>
              </w:rPr>
              <w:t>2.</w:t>
            </w:r>
            <w:r w:rsidR="005C55C5">
              <w:rPr>
                <w:rFonts w:asciiTheme="minorHAnsi" w:eastAsiaTheme="minorEastAsia" w:hAnsiTheme="minorHAnsi" w:cstheme="minorBidi"/>
                <w:noProof/>
                <w:lang w:val="en-AU" w:eastAsia="en-AU"/>
              </w:rPr>
              <w:tab/>
            </w:r>
            <w:r w:rsidR="005C55C5" w:rsidRPr="00012303">
              <w:rPr>
                <w:rStyle w:val="Hyperlink"/>
                <w:noProof/>
              </w:rPr>
              <w:t>Result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3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9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786DC313" w14:textId="7E0068FC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4" w:history="1">
            <w:r w:rsidR="005C55C5" w:rsidRPr="00012303">
              <w:rPr>
                <w:rStyle w:val="Hyperlink"/>
                <w:noProof/>
              </w:rPr>
              <w:t>Missing value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4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9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25E1A192" w14:textId="51F1302E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5" w:history="1">
            <w:r w:rsidR="005C55C5" w:rsidRPr="00012303">
              <w:rPr>
                <w:rStyle w:val="Hyperlink"/>
                <w:noProof/>
              </w:rPr>
              <w:t>Performance of original model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5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13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5C0026A5" w14:textId="11449CA4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6" w:history="1">
            <w:r w:rsidR="005C55C5" w:rsidRPr="00012303">
              <w:rPr>
                <w:rStyle w:val="Hyperlink"/>
                <w:noProof/>
              </w:rPr>
              <w:t>Specifications of updated model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6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13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0CD76229" w14:textId="47BD540D" w:rsidR="005C55C5" w:rsidRDefault="00A111CE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7" w:history="1">
            <w:r w:rsidR="005C55C5" w:rsidRPr="00012303">
              <w:rPr>
                <w:rStyle w:val="Hyperlink"/>
                <w:noProof/>
              </w:rPr>
              <w:t>Performance of the refitted model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7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15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3DDD66AF" w14:textId="62D75559" w:rsidR="005C55C5" w:rsidRDefault="00A111CE">
          <w:pPr>
            <w:pStyle w:val="TOC1"/>
            <w:tabs>
              <w:tab w:val="left" w:pos="440"/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en-AU" w:eastAsia="en-AU"/>
            </w:rPr>
          </w:pPr>
          <w:hyperlink w:anchor="_Toc72335818" w:history="1">
            <w:r w:rsidR="005C55C5" w:rsidRPr="00012303">
              <w:rPr>
                <w:rStyle w:val="Hyperlink"/>
                <w:noProof/>
                <w:lang w:val="en-AU"/>
              </w:rPr>
              <w:t>3.</w:t>
            </w:r>
            <w:r w:rsidR="005C55C5">
              <w:rPr>
                <w:rFonts w:asciiTheme="minorHAnsi" w:eastAsiaTheme="minorEastAsia" w:hAnsiTheme="minorHAnsi" w:cstheme="minorBidi"/>
                <w:noProof/>
                <w:lang w:val="en-AU" w:eastAsia="en-AU"/>
              </w:rPr>
              <w:tab/>
            </w:r>
            <w:r w:rsidR="005C55C5" w:rsidRPr="00012303">
              <w:rPr>
                <w:rStyle w:val="Hyperlink"/>
                <w:noProof/>
                <w:lang w:val="en-AU"/>
              </w:rPr>
              <w:t>References</w:t>
            </w:r>
            <w:r w:rsidR="005C55C5">
              <w:rPr>
                <w:noProof/>
                <w:webHidden/>
              </w:rPr>
              <w:tab/>
            </w:r>
            <w:r w:rsidR="005C55C5">
              <w:rPr>
                <w:noProof/>
                <w:webHidden/>
              </w:rPr>
              <w:fldChar w:fldCharType="begin"/>
            </w:r>
            <w:r w:rsidR="005C55C5">
              <w:rPr>
                <w:noProof/>
                <w:webHidden/>
              </w:rPr>
              <w:instrText xml:space="preserve"> PAGEREF _Toc72335818 \h </w:instrText>
            </w:r>
            <w:r w:rsidR="005C55C5">
              <w:rPr>
                <w:noProof/>
                <w:webHidden/>
              </w:rPr>
            </w:r>
            <w:r w:rsidR="005C55C5">
              <w:rPr>
                <w:noProof/>
                <w:webHidden/>
              </w:rPr>
              <w:fldChar w:fldCharType="separate"/>
            </w:r>
            <w:r w:rsidR="005C55C5">
              <w:rPr>
                <w:noProof/>
                <w:webHidden/>
              </w:rPr>
              <w:t>17</w:t>
            </w:r>
            <w:r w:rsidR="005C55C5">
              <w:rPr>
                <w:noProof/>
                <w:webHidden/>
              </w:rPr>
              <w:fldChar w:fldCharType="end"/>
            </w:r>
          </w:hyperlink>
        </w:p>
        <w:p w14:paraId="774BF1F6" w14:textId="71B90C5B" w:rsidR="00E04B81" w:rsidRDefault="00E04B81">
          <w:r>
            <w:rPr>
              <w:b/>
              <w:bCs/>
              <w:noProof/>
            </w:rPr>
            <w:fldChar w:fldCharType="end"/>
          </w:r>
        </w:p>
      </w:sdtContent>
    </w:sdt>
    <w:p w14:paraId="360857FA" w14:textId="77777777" w:rsidR="002736DE" w:rsidRPr="008B1978" w:rsidRDefault="002736DE" w:rsidP="004614F9">
      <w:pPr>
        <w:spacing w:before="240" w:line="360" w:lineRule="auto"/>
        <w:jc w:val="both"/>
        <w:rPr>
          <w:rFonts w:cs="Arial"/>
        </w:rPr>
      </w:pPr>
    </w:p>
    <w:p w14:paraId="0CB0EC4D" w14:textId="77777777" w:rsidR="002736DE" w:rsidRDefault="002736DE">
      <w:pPr>
        <w:rPr>
          <w:rFonts w:cs="Arial"/>
          <w:lang w:val="en-AU"/>
        </w:rPr>
      </w:pPr>
      <w:r>
        <w:rPr>
          <w:rFonts w:cs="Arial"/>
          <w:lang w:val="en-AU"/>
        </w:rPr>
        <w:br w:type="page"/>
      </w:r>
    </w:p>
    <w:p w14:paraId="4094482A" w14:textId="4E4AA297" w:rsidR="00095263" w:rsidRDefault="00095263" w:rsidP="00095263">
      <w:pPr>
        <w:pStyle w:val="Heading1"/>
        <w:numPr>
          <w:ilvl w:val="0"/>
          <w:numId w:val="4"/>
        </w:numPr>
        <w:rPr>
          <w:lang w:val="en-AU"/>
        </w:rPr>
      </w:pPr>
      <w:bookmarkStart w:id="0" w:name="_Toc72335809"/>
      <w:r>
        <w:rPr>
          <w:lang w:val="en-AU"/>
        </w:rPr>
        <w:lastRenderedPageBreak/>
        <w:t>Methods</w:t>
      </w:r>
      <w:bookmarkEnd w:id="0"/>
    </w:p>
    <w:p w14:paraId="4C131434" w14:textId="04E42CB8" w:rsidR="00E04B81" w:rsidRPr="00350319" w:rsidRDefault="00E04B81" w:rsidP="00095263">
      <w:pPr>
        <w:pStyle w:val="Heading2"/>
        <w:rPr>
          <w:lang w:val="en-AU"/>
        </w:rPr>
      </w:pPr>
      <w:bookmarkStart w:id="1" w:name="_Toc72335810"/>
      <w:r w:rsidRPr="00350319">
        <w:rPr>
          <w:lang w:val="en-AU"/>
        </w:rPr>
        <w:t>Assessment of outcome</w:t>
      </w:r>
      <w:bookmarkEnd w:id="1"/>
    </w:p>
    <w:p w14:paraId="01E5A0B1" w14:textId="07F2E3B7" w:rsidR="00FD119A" w:rsidRDefault="00FD119A" w:rsidP="00FD119A">
      <w:pPr>
        <w:spacing w:line="360" w:lineRule="auto"/>
        <w:rPr>
          <w:rFonts w:cs="Arial"/>
        </w:rPr>
      </w:pPr>
      <w:r>
        <w:rPr>
          <w:rFonts w:cs="Arial"/>
          <w:lang w:val="en-AU"/>
        </w:rPr>
        <w:t xml:space="preserve">The definitions of </w:t>
      </w:r>
      <w:r w:rsidR="00FD6BD5">
        <w:rPr>
          <w:rFonts w:cs="Arial"/>
          <w:lang w:val="en-AU"/>
        </w:rPr>
        <w:t>type 2 diabetes mellitus</w:t>
      </w:r>
      <w:r>
        <w:rPr>
          <w:rFonts w:cs="Arial"/>
          <w:lang w:val="en-AU"/>
        </w:rPr>
        <w:t xml:space="preserve"> and the corresponding ICD-10-AM </w:t>
      </w:r>
      <w:r w:rsidRPr="008B1978">
        <w:rPr>
          <w:rFonts w:cs="Arial"/>
          <w:lang w:val="en-AU"/>
        </w:rPr>
        <w:t>(international statistical classification of disease and related health problems, 10</w:t>
      </w:r>
      <w:r w:rsidRPr="008B1978">
        <w:rPr>
          <w:rFonts w:cs="Arial"/>
          <w:vertAlign w:val="superscript"/>
          <w:lang w:val="en-AU"/>
        </w:rPr>
        <w:t>th</w:t>
      </w:r>
      <w:r w:rsidRPr="008B1978">
        <w:rPr>
          <w:rFonts w:cs="Arial"/>
          <w:lang w:val="en-AU"/>
        </w:rPr>
        <w:t xml:space="preserve"> revision, Australian modification) </w:t>
      </w:r>
      <w:r>
        <w:rPr>
          <w:rFonts w:cs="Arial"/>
          <w:lang w:val="en-AU"/>
        </w:rPr>
        <w:t>codes used are in line with the definitions used by the Australian Institute of Health and Welfare (AIHW)</w:t>
      </w:r>
      <w:r w:rsidR="003E084B">
        <w:rPr>
          <w:rFonts w:cs="Arial"/>
          <w:lang w:val="en-AU"/>
        </w:rPr>
        <w:t xml:space="preserve"> </w:t>
      </w:r>
      <w:r w:rsidR="003E084B">
        <w:rPr>
          <w:rFonts w:cs="Arial"/>
          <w:lang w:val="en-AU"/>
        </w:rPr>
        <w:fldChar w:fldCharType="begin"/>
      </w:r>
      <w:r w:rsidR="00AF199E">
        <w:rPr>
          <w:rFonts w:cs="Arial"/>
          <w:lang w:val="en-AU"/>
        </w:rPr>
        <w:instrText xml:space="preserve"> ADDIN EN.CITE &lt;EndNote&gt;&lt;Cite&gt;&lt;Author&gt;Australian Institute of Health and Welfare&lt;/Author&gt;&lt;Year&gt;2020&lt;/Year&gt;&lt;RecNum&gt;19&lt;/RecNum&gt;&lt;IDText&gt;Diabetes web pages data tables&lt;/IDText&gt;&lt;DisplayText&gt;(Australian Institute of Health and Welfare, 2020)&lt;/DisplayText&gt;&lt;record&gt;&lt;rec-number&gt;19&lt;/rec-number&gt;&lt;foreign-keys&gt;&lt;key app="EN" db-id="5pv59xev15df9beffempdx0qsprz95aax9px" timestamp="1621318447"&gt;19&lt;/key&gt;&lt;/foreign-keys&gt;&lt;ref-type name="Dataset"&gt;59&lt;/ref-type&gt;&lt;contributors&gt;&lt;authors&gt;&lt;author&gt;Australian Institute of Health and Welfare,&lt;/author&gt;&lt;/authors&gt;&lt;secondary-authors&gt;&lt;author&gt;Australian Institute of Health and Welfare,&lt;/author&gt;&lt;/secondary-authors&gt;&lt;/contributors&gt;&lt;titles&gt;&lt;title&gt;Diabetes web pages data tables&lt;/title&gt;&lt;/titles&gt;&lt;dates&gt;&lt;year&gt;2020&lt;/year&gt;&lt;/dates&gt;&lt;pub-location&gt;Canberra, Australia&lt;/pub-location&gt;&lt;urls&gt;&lt;related-urls&gt;&lt;url&gt;https://www.aihw.gov.au/reports/diabetes/diabetes/data&lt;/url&gt;&lt;/related-urls&gt;&lt;/urls&gt;&lt;access-date&gt;31 October 2020&lt;/access-date&gt;&lt;/record&gt;&lt;/Cite&gt;&lt;/EndNote&gt;</w:instrText>
      </w:r>
      <w:r w:rsidR="003E084B">
        <w:rPr>
          <w:rFonts w:cs="Arial"/>
          <w:lang w:val="en-AU"/>
        </w:rPr>
        <w:fldChar w:fldCharType="separate"/>
      </w:r>
      <w:r w:rsidR="004032B5">
        <w:rPr>
          <w:rFonts w:cs="Arial"/>
          <w:noProof/>
          <w:lang w:val="en-AU"/>
        </w:rPr>
        <w:t>(Australian Institute of Health and Welfare, 2020)</w:t>
      </w:r>
      <w:r w:rsidR="003E084B">
        <w:rPr>
          <w:rFonts w:cs="Arial"/>
          <w:lang w:val="en-AU"/>
        </w:rPr>
        <w:fldChar w:fldCharType="end"/>
      </w:r>
      <w:r>
        <w:rPr>
          <w:rFonts w:cs="Arial"/>
        </w:rPr>
        <w:t>. Table S1 summarise</w:t>
      </w:r>
      <w:r w:rsidR="00271754">
        <w:rPr>
          <w:rFonts w:cs="Arial"/>
        </w:rPr>
        <w:t>s</w:t>
      </w:r>
      <w:r>
        <w:rPr>
          <w:rFonts w:cs="Arial"/>
        </w:rPr>
        <w:t xml:space="preserve"> this information.</w:t>
      </w:r>
    </w:p>
    <w:p w14:paraId="5DB0F3CB" w14:textId="15E11D16" w:rsidR="00792099" w:rsidRDefault="00792099" w:rsidP="00350319">
      <w:pPr>
        <w:pStyle w:val="Caption"/>
        <w:keepNext/>
        <w:spacing w:after="120"/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792099">
        <w:rPr>
          <w:rFonts w:cs="Arial"/>
          <w:b w:val="0"/>
          <w:bCs w:val="0"/>
        </w:rPr>
        <w:t>Diabetes mellitus and corresponding ICD-10-AM cod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4251"/>
      </w:tblGrid>
      <w:tr w:rsidR="00FD119A" w:rsidRPr="008B1978" w14:paraId="353F2173" w14:textId="77777777" w:rsidTr="00882EF1">
        <w:tc>
          <w:tcPr>
            <w:tcW w:w="2657" w:type="pct"/>
            <w:tcBorders>
              <w:top w:val="single" w:sz="4" w:space="0" w:color="auto"/>
              <w:bottom w:val="single" w:sz="4" w:space="0" w:color="auto"/>
            </w:tcBorders>
          </w:tcPr>
          <w:p w14:paraId="2F8D15FE" w14:textId="77777777" w:rsidR="00FD119A" w:rsidRPr="00F25653" w:rsidRDefault="00FD119A" w:rsidP="005C6CA6">
            <w:pPr>
              <w:spacing w:line="360" w:lineRule="auto"/>
              <w:rPr>
                <w:rFonts w:cs="Arial"/>
                <w:b/>
                <w:bCs/>
              </w:rPr>
            </w:pPr>
            <w:r w:rsidRPr="00F25653">
              <w:rPr>
                <w:rFonts w:cs="Arial"/>
                <w:b/>
                <w:bCs/>
              </w:rPr>
              <w:t>Disease</w:t>
            </w:r>
          </w:p>
        </w:tc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</w:tcPr>
          <w:p w14:paraId="52918F9B" w14:textId="77777777" w:rsidR="00FD119A" w:rsidRPr="00F25653" w:rsidRDefault="00FD119A" w:rsidP="005C6CA6">
            <w:pPr>
              <w:spacing w:line="360" w:lineRule="auto"/>
              <w:rPr>
                <w:rFonts w:cs="Arial"/>
                <w:b/>
                <w:bCs/>
              </w:rPr>
            </w:pPr>
            <w:r w:rsidRPr="00F25653">
              <w:rPr>
                <w:rFonts w:cs="Arial"/>
                <w:b/>
                <w:bCs/>
              </w:rPr>
              <w:t>ICD-10-AM code</w:t>
            </w:r>
          </w:p>
        </w:tc>
      </w:tr>
      <w:tr w:rsidR="00FD119A" w:rsidRPr="008B1978" w14:paraId="12F0B951" w14:textId="77777777" w:rsidTr="00882EF1">
        <w:tc>
          <w:tcPr>
            <w:tcW w:w="2657" w:type="pct"/>
            <w:tcBorders>
              <w:top w:val="single" w:sz="4" w:space="0" w:color="auto"/>
            </w:tcBorders>
          </w:tcPr>
          <w:p w14:paraId="51F30115" w14:textId="6C188D4C" w:rsidR="00FD119A" w:rsidRPr="008B1978" w:rsidRDefault="00B444C4" w:rsidP="005C6CA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Diabetes</w:t>
            </w:r>
          </w:p>
        </w:tc>
        <w:tc>
          <w:tcPr>
            <w:tcW w:w="2343" w:type="pct"/>
            <w:tcBorders>
              <w:top w:val="single" w:sz="4" w:space="0" w:color="auto"/>
            </w:tcBorders>
          </w:tcPr>
          <w:p w14:paraId="4FF20683" w14:textId="394BAE49" w:rsidR="00FD119A" w:rsidRPr="008B1978" w:rsidRDefault="00B444C4" w:rsidP="005C6CA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E10-E14</w:t>
            </w:r>
            <w:r w:rsidR="00882EF1">
              <w:rPr>
                <w:rFonts w:cs="Arial"/>
              </w:rPr>
              <w:t>, O24.0-O24.9</w:t>
            </w:r>
          </w:p>
        </w:tc>
      </w:tr>
      <w:tr w:rsidR="00FD119A" w:rsidRPr="008B1978" w14:paraId="421AE5BC" w14:textId="77777777" w:rsidTr="00882EF1">
        <w:tc>
          <w:tcPr>
            <w:tcW w:w="2657" w:type="pct"/>
          </w:tcPr>
          <w:p w14:paraId="38021737" w14:textId="2224D90D" w:rsidR="00FD119A" w:rsidRPr="00B444C4" w:rsidRDefault="009518A7" w:rsidP="00B444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Type 1 diabetes mellitus</w:t>
            </w:r>
          </w:p>
        </w:tc>
        <w:tc>
          <w:tcPr>
            <w:tcW w:w="2343" w:type="pct"/>
          </w:tcPr>
          <w:p w14:paraId="43417B10" w14:textId="021402A6" w:rsidR="00FD119A" w:rsidRPr="008B1978" w:rsidRDefault="00753436" w:rsidP="005C6CA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E10</w:t>
            </w:r>
            <w:r w:rsidR="00882EF1">
              <w:rPr>
                <w:rFonts w:cs="Arial"/>
              </w:rPr>
              <w:t>, O24.0</w:t>
            </w:r>
          </w:p>
        </w:tc>
      </w:tr>
      <w:tr w:rsidR="00194B4A" w:rsidRPr="000759C7" w14:paraId="5C4E212A" w14:textId="77777777" w:rsidTr="00882EF1">
        <w:tc>
          <w:tcPr>
            <w:tcW w:w="2657" w:type="pct"/>
          </w:tcPr>
          <w:p w14:paraId="3BAE8F5D" w14:textId="4CA941A9" w:rsidR="00194B4A" w:rsidRPr="008C6C86" w:rsidRDefault="002B17A0" w:rsidP="00A26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  <w:lang w:val="en-AU"/>
              </w:rPr>
            </w:pPr>
            <w:r w:rsidRPr="008C6C86">
              <w:rPr>
                <w:rFonts w:cs="Arial"/>
                <w:lang w:val="en-AU"/>
              </w:rPr>
              <w:t>Type 2 diabetes mellitus</w:t>
            </w:r>
          </w:p>
        </w:tc>
        <w:tc>
          <w:tcPr>
            <w:tcW w:w="2343" w:type="pct"/>
          </w:tcPr>
          <w:p w14:paraId="32BEC9BD" w14:textId="2AE2D27C" w:rsidR="00194B4A" w:rsidRPr="008C6C86" w:rsidRDefault="002B17A0" w:rsidP="005C6CA6">
            <w:pPr>
              <w:spacing w:line="360" w:lineRule="auto"/>
              <w:rPr>
                <w:rFonts w:cs="Arial"/>
                <w:lang w:val="en-AU"/>
              </w:rPr>
            </w:pPr>
            <w:r w:rsidRPr="008C6C86">
              <w:rPr>
                <w:rFonts w:cs="Arial"/>
                <w:lang w:val="en-AU"/>
              </w:rPr>
              <w:t>E11</w:t>
            </w:r>
            <w:r w:rsidR="00882EF1" w:rsidRPr="008C6C86">
              <w:rPr>
                <w:rFonts w:cs="Arial"/>
                <w:lang w:val="en-AU"/>
              </w:rPr>
              <w:t>, O24.1</w:t>
            </w:r>
          </w:p>
        </w:tc>
      </w:tr>
      <w:tr w:rsidR="00194B4A" w:rsidRPr="000759C7" w14:paraId="73F84CFF" w14:textId="77777777" w:rsidTr="003E084B">
        <w:tc>
          <w:tcPr>
            <w:tcW w:w="2657" w:type="pct"/>
          </w:tcPr>
          <w:p w14:paraId="6B6035FF" w14:textId="67FC5C77" w:rsidR="00194B4A" w:rsidRPr="000759C7" w:rsidRDefault="0042230A" w:rsidP="00A26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Other </w:t>
            </w:r>
            <w:r w:rsidR="00882EF1">
              <w:rPr>
                <w:rFonts w:cs="Arial"/>
                <w:lang w:val="en-AU"/>
              </w:rPr>
              <w:t xml:space="preserve">and unspecified </w:t>
            </w:r>
            <w:r>
              <w:rPr>
                <w:rFonts w:cs="Arial"/>
                <w:lang w:val="en-AU"/>
              </w:rPr>
              <w:t>diabetes mellitus</w:t>
            </w:r>
          </w:p>
        </w:tc>
        <w:tc>
          <w:tcPr>
            <w:tcW w:w="2343" w:type="pct"/>
          </w:tcPr>
          <w:p w14:paraId="65046089" w14:textId="6C4CD33C" w:rsidR="00194B4A" w:rsidRPr="000759C7" w:rsidRDefault="0042230A" w:rsidP="005C6CA6">
            <w:pPr>
              <w:spacing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E13</w:t>
            </w:r>
            <w:r w:rsidR="00B607EC">
              <w:rPr>
                <w:rFonts w:cs="Arial"/>
                <w:lang w:val="en-AU"/>
              </w:rPr>
              <w:t xml:space="preserve">, </w:t>
            </w:r>
            <w:r w:rsidR="00882EF1">
              <w:rPr>
                <w:rFonts w:cs="Arial"/>
                <w:lang w:val="en-AU"/>
              </w:rPr>
              <w:t>E14, O24.2</w:t>
            </w:r>
            <w:r w:rsidR="00B607EC">
              <w:rPr>
                <w:rFonts w:cs="Arial"/>
                <w:lang w:val="en-AU"/>
              </w:rPr>
              <w:t xml:space="preserve">, </w:t>
            </w:r>
            <w:r w:rsidR="00882EF1">
              <w:rPr>
                <w:rFonts w:cs="Arial"/>
                <w:lang w:val="en-AU"/>
              </w:rPr>
              <w:t>O24.3, O24.5, O24.9</w:t>
            </w:r>
          </w:p>
        </w:tc>
      </w:tr>
      <w:tr w:rsidR="00194B4A" w:rsidRPr="000759C7" w14:paraId="41B79C9C" w14:textId="77777777" w:rsidTr="003E084B">
        <w:tc>
          <w:tcPr>
            <w:tcW w:w="2657" w:type="pct"/>
            <w:tcBorders>
              <w:bottom w:val="single" w:sz="4" w:space="0" w:color="auto"/>
            </w:tcBorders>
          </w:tcPr>
          <w:p w14:paraId="6631C235" w14:textId="73A7B7C8" w:rsidR="00194B4A" w:rsidRPr="000759C7" w:rsidRDefault="00882EF1" w:rsidP="00A26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Diabetes mellitus arising during pregnancy</w:t>
            </w:r>
          </w:p>
        </w:tc>
        <w:tc>
          <w:tcPr>
            <w:tcW w:w="2343" w:type="pct"/>
            <w:tcBorders>
              <w:bottom w:val="single" w:sz="4" w:space="0" w:color="auto"/>
            </w:tcBorders>
          </w:tcPr>
          <w:p w14:paraId="1DF456EE" w14:textId="27C8F91E" w:rsidR="00194B4A" w:rsidRPr="000759C7" w:rsidRDefault="00882EF1" w:rsidP="005C6CA6">
            <w:pPr>
              <w:spacing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O24.4</w:t>
            </w:r>
          </w:p>
        </w:tc>
      </w:tr>
    </w:tbl>
    <w:p w14:paraId="0C3C1865" w14:textId="77777777" w:rsidR="00FD119A" w:rsidRPr="00304DA8" w:rsidRDefault="00FD119A" w:rsidP="00FD119A">
      <w:pPr>
        <w:pStyle w:val="Caption"/>
        <w:keepNext/>
        <w:spacing w:before="120"/>
        <w:rPr>
          <w:rFonts w:eastAsia="Times New Roman" w:hAnsi="Arial" w:cs="Arial"/>
          <w:b w:val="0"/>
          <w:bCs w:val="0"/>
          <w:szCs w:val="22"/>
        </w:rPr>
      </w:pPr>
      <w:r w:rsidRPr="00304DA8">
        <w:rPr>
          <w:rFonts w:eastAsia="Times New Roman" w:hAnsi="Arial" w:cs="Arial"/>
          <w:b w:val="0"/>
          <w:bCs w:val="0"/>
          <w:szCs w:val="22"/>
        </w:rPr>
        <w:t>Abbreviation: ICD-10-AM = international statistical classification of disease and related health problems, 10th revision, Australian modification</w:t>
      </w:r>
    </w:p>
    <w:p w14:paraId="3366C146" w14:textId="0875D128" w:rsidR="00FD119A" w:rsidRDefault="00FD119A" w:rsidP="00FD119A">
      <w:pPr>
        <w:spacing w:line="360" w:lineRule="auto"/>
        <w:rPr>
          <w:rFonts w:cs="Arial"/>
          <w:b/>
          <w:bCs/>
        </w:rPr>
      </w:pPr>
      <w:r w:rsidRPr="0010615B">
        <w:rPr>
          <w:rFonts w:cs="Arial"/>
        </w:rPr>
        <w:t>Table S</w:t>
      </w:r>
      <w:r w:rsidR="00FC1E15">
        <w:rPr>
          <w:rFonts w:cs="Arial"/>
        </w:rPr>
        <w:t>2</w:t>
      </w:r>
      <w:r>
        <w:rPr>
          <w:rFonts w:cs="Arial"/>
          <w:b/>
          <w:bCs/>
        </w:rPr>
        <w:t xml:space="preserve"> </w:t>
      </w:r>
      <w:r w:rsidRPr="004D49B7">
        <w:rPr>
          <w:rFonts w:cs="Arial"/>
        </w:rPr>
        <w:t xml:space="preserve">shows the </w:t>
      </w:r>
      <w:r w:rsidR="00203D37">
        <w:rPr>
          <w:rFonts w:cs="Arial"/>
        </w:rPr>
        <w:t>diabetes</w:t>
      </w:r>
      <w:r w:rsidRPr="004D49B7">
        <w:rPr>
          <w:rFonts w:cs="Arial"/>
        </w:rPr>
        <w:t xml:space="preserve"> drugs included in the outcome assessment including the ATC-codes</w:t>
      </w:r>
      <w:r>
        <w:rPr>
          <w:rFonts w:cs="Arial"/>
        </w:rPr>
        <w:t xml:space="preserve"> (anatomical therapeutic chemical classification)</w:t>
      </w:r>
      <w:r w:rsidRPr="004D49B7">
        <w:rPr>
          <w:rFonts w:cs="Arial"/>
        </w:rPr>
        <w:t xml:space="preserve">, active ingredients, brand names, and </w:t>
      </w:r>
      <w:r w:rsidR="00471860">
        <w:rPr>
          <w:rFonts w:cs="Arial"/>
        </w:rPr>
        <w:t>P</w:t>
      </w:r>
      <w:r>
        <w:rPr>
          <w:rFonts w:cs="Arial"/>
        </w:rPr>
        <w:t xml:space="preserve">harmaceutical </w:t>
      </w:r>
      <w:r w:rsidR="00471860">
        <w:rPr>
          <w:rFonts w:cs="Arial"/>
        </w:rPr>
        <w:t>B</w:t>
      </w:r>
      <w:r>
        <w:rPr>
          <w:rFonts w:cs="Arial"/>
        </w:rPr>
        <w:t xml:space="preserve">enefits </w:t>
      </w:r>
      <w:r w:rsidR="00471860">
        <w:rPr>
          <w:rFonts w:cs="Arial"/>
        </w:rPr>
        <w:t>S</w:t>
      </w:r>
      <w:r>
        <w:rPr>
          <w:rFonts w:cs="Arial"/>
        </w:rPr>
        <w:t>cheme (</w:t>
      </w:r>
      <w:r w:rsidRPr="004D49B7">
        <w:rPr>
          <w:rFonts w:cs="Arial"/>
        </w:rPr>
        <w:t>PBS</w:t>
      </w:r>
      <w:r>
        <w:rPr>
          <w:rFonts w:cs="Arial"/>
        </w:rPr>
        <w:t>)</w:t>
      </w:r>
      <w:r w:rsidRPr="004D49B7">
        <w:rPr>
          <w:rFonts w:cs="Arial"/>
        </w:rPr>
        <w:t xml:space="preserve"> item codes. </w:t>
      </w:r>
      <w:r>
        <w:rPr>
          <w:rFonts w:cs="Arial"/>
        </w:rPr>
        <w:t xml:space="preserve">The information included in the table has been collected from the PBS website </w:t>
      </w:r>
      <w:r>
        <w:rPr>
          <w:rFonts w:cs="Arial"/>
        </w:rPr>
        <w:fldChar w:fldCharType="begin"/>
      </w:r>
      <w:r w:rsidR="002C7673">
        <w:rPr>
          <w:rFonts w:cs="Arial"/>
        </w:rPr>
        <w:instrText xml:space="preserve"> ADDIN EN.CITE &lt;EndNote&gt;&lt;Cite&gt;&lt;Author&gt;Australian Government Department of Health&lt;/Author&gt;&lt;Year&gt;2020&lt;/Year&gt;&lt;RecNum&gt;47&lt;/RecNum&gt;&lt;IDText&gt;The pharmaceutical benefits scheme - Browse by body system&lt;/IDText&gt;&lt;DisplayText&gt;(Australian Government Department of Health, 2020a)&lt;/DisplayText&gt;&lt;record&gt;&lt;rec-number&gt;47&lt;/rec-number&gt;&lt;foreign-keys&gt;&lt;key app="EN" db-id="p9pdt0trzwfe99exxekpwe53fdazxr29axp9" timestamp="1630474019"&gt;47&lt;/key&gt;&lt;/foreign-keys&gt;&lt;ref-type name="Web Page"&gt;12&lt;/ref-type&gt;&lt;contributors&gt;&lt;authors&gt;&lt;author&gt;Australian Government Department of Health,&lt;/author&gt;&lt;/authors&gt;&lt;/contributors&gt;&lt;titles&gt;&lt;title&gt;The Pharmaceutical Benefits Scheme - Browse by body system&lt;/title&gt;&lt;/titles&gt;&lt;volume&gt;2020&lt;/volume&gt;&lt;number&gt;19 October&lt;/number&gt;&lt;dates&gt;&lt;year&gt;2020&lt;/year&gt;&lt;/dates&gt;&lt;pub-location&gt;Canberra, Australia&lt;/pub-location&gt;&lt;publisher&gt;Commonwealth of Australia&lt;/publisher&gt;&lt;urls&gt;&lt;related-urls&gt;&lt;url&gt;https://www.pbs.gov.au/browse/body-system&lt;/url&gt;&lt;/related-urls&gt;&lt;/urls&gt;&lt;/record&gt;&lt;/Cite&gt;&lt;/EndNote&gt;</w:instrText>
      </w:r>
      <w:r>
        <w:rPr>
          <w:rFonts w:cs="Arial"/>
        </w:rPr>
        <w:fldChar w:fldCharType="separate"/>
      </w:r>
      <w:r w:rsidR="004032B5">
        <w:rPr>
          <w:rFonts w:cs="Arial"/>
          <w:noProof/>
        </w:rPr>
        <w:t>(Australian Government Department of Health, 2020a)</w:t>
      </w:r>
      <w:r>
        <w:rPr>
          <w:rFonts w:cs="Arial"/>
        </w:rPr>
        <w:fldChar w:fldCharType="end"/>
      </w:r>
      <w:r w:rsidR="009B40F9">
        <w:rPr>
          <w:rFonts w:cs="Arial"/>
        </w:rPr>
        <w:t>,</w:t>
      </w:r>
      <w:r w:rsidR="00F01830">
        <w:rPr>
          <w:rFonts w:cs="Arial"/>
        </w:rPr>
        <w:t xml:space="preserve"> the most current PBS listing </w:t>
      </w:r>
      <w:r w:rsidR="0009640F">
        <w:rPr>
          <w:rFonts w:cs="Arial"/>
        </w:rPr>
        <w:fldChar w:fldCharType="begin"/>
      </w:r>
      <w:r w:rsidR="00AF199E">
        <w:rPr>
          <w:rFonts w:cs="Arial"/>
        </w:rPr>
        <w:instrText xml:space="preserve"> ADDIN EN.CITE &lt;EndNote&gt;&lt;Cite&gt;&lt;Author&gt;Australian Government Department of Health&lt;/Author&gt;&lt;Year&gt;2020&lt;/Year&gt;&lt;RecNum&gt;23&lt;/RecNum&gt;&lt;IDText&gt;Schedule of pharmaceutical benefits: General pharmaceutical schedule - effective 1 September 2020&lt;/IDText&gt;&lt;DisplayText&gt;(Australian Government Department of Health, 2020b)&lt;/DisplayText&gt;&lt;record&gt;&lt;rec-number&gt;23&lt;/rec-number&gt;&lt;foreign-keys&gt;&lt;key app="EN" db-id="5pv59xev15df9beffempdx0qsprz95aax9px" timestamp="1621318448"&gt;23&lt;/key&gt;&lt;/foreign-keys&gt;&lt;ref-type name="Report"&gt;27&lt;/ref-type&gt;&lt;contributors&gt;&lt;authors&gt;&lt;author&gt;Australian Government Department of Health,&lt;/author&gt;&lt;/authors&gt;&lt;tertiary-authors&gt;&lt;author&gt;Australian Government&lt;/author&gt;&lt;/tertiary-authors&gt;&lt;/contributors&gt;&lt;titles&gt;&lt;title&gt;Schedule of pharmaceutical benefits: General pharmaceutical schedule - effective 1 September 2020&lt;/title&gt;&lt;/titles&gt;&lt;pages&gt;1079&lt;/pages&gt;&lt;volume&gt;1&lt;/volume&gt;&lt;dates&gt;&lt;year&gt;2020&lt;/year&gt;&lt;/dates&gt;&lt;pub-location&gt;Canberra, Australia&lt;/pub-location&gt;&lt;urls&gt;&lt;related-urls&gt;&lt;url&gt;https://www.pbs.gov.au/publication/schedule/2020/09/2020-09-01-general%20schedule-volume-1.pdf&lt;/url&gt;&lt;/related-urls&gt;&lt;/urls&gt;&lt;access-date&gt;31 October 2020&lt;/access-date&gt;&lt;/record&gt;&lt;/Cite&gt;&lt;/EndNote&gt;</w:instrText>
      </w:r>
      <w:r w:rsidR="0009640F">
        <w:rPr>
          <w:rFonts w:cs="Arial"/>
        </w:rPr>
        <w:fldChar w:fldCharType="separate"/>
      </w:r>
      <w:r w:rsidR="004032B5">
        <w:rPr>
          <w:rFonts w:cs="Arial"/>
          <w:noProof/>
        </w:rPr>
        <w:t>(Australian Government Department of Health, 2020b)</w:t>
      </w:r>
      <w:r w:rsidR="0009640F">
        <w:rPr>
          <w:rFonts w:cs="Arial"/>
        </w:rPr>
        <w:fldChar w:fldCharType="end"/>
      </w:r>
      <w:r w:rsidR="00F01830">
        <w:rPr>
          <w:rFonts w:cs="Arial"/>
        </w:rPr>
        <w:t xml:space="preserve">, </w:t>
      </w:r>
      <w:r w:rsidR="000346A2">
        <w:rPr>
          <w:rFonts w:cs="Arial"/>
        </w:rPr>
        <w:t xml:space="preserve">a report by the AIHW from 2009 </w:t>
      </w:r>
      <w:r w:rsidR="000346A2">
        <w:rPr>
          <w:rFonts w:cs="Arial"/>
        </w:rPr>
        <w:fldChar w:fldCharType="begin"/>
      </w:r>
      <w:r w:rsidR="00AF199E">
        <w:rPr>
          <w:rFonts w:cs="Arial"/>
        </w:rPr>
        <w:instrText xml:space="preserve"> ADDIN EN.CITE &lt;EndNote&gt;&lt;Cite&gt;&lt;Author&gt;Australian Institute of Health and Welfare&lt;/Author&gt;&lt;Year&gt;2009&lt;/Year&gt;&lt;RecNum&gt;21&lt;/RecNum&gt;&lt;IDText&gt;Diabetes prevalence in Australia:  An assessment of national data sources &lt;/IDText&gt;&lt;DisplayText&gt;(Australian Institute of Health and Welfare, 2009)&lt;/DisplayText&gt;&lt;record&gt;&lt;rec-number&gt;21&lt;/rec-number&gt;&lt;foreign-keys&gt;&lt;key app="EN" db-id="5pv59xev15df9beffempdx0qsprz95aax9px" timestamp="1621318448"&gt;21&lt;/key&gt;&lt;/foreign-keys&gt;&lt;ref-type name="Report"&gt;27&lt;/ref-type&gt;&lt;contributors&gt;&lt;authors&gt;&lt;author&gt;Australian Institute of Health and Welfare,&lt;/author&gt;&lt;/authors&gt;&lt;/contributors&gt;&lt;titles&gt;&lt;title&gt;Diabetes prevalence in Australia:  An assessment of national data sources &lt;/title&gt;&lt;secondary-title&gt;Diabetes Series&lt;/secondary-title&gt;&lt;/titles&gt;&lt;pages&gt;41&lt;/pages&gt;&lt;number&gt;Cat. no. CVD 46&lt;/number&gt;&lt;num-vols&gt;12&lt;/num-vols&gt;&lt;dates&gt;&lt;year&gt;2009&lt;/year&gt;&lt;/dates&gt;&lt;pub-location&gt;Canberra, Australia&lt;/pub-location&gt;&lt;publisher&gt;Australian Institute of Health and Welfare&lt;/publisher&gt;&lt;urls&gt;&lt;related-urls&gt;&lt;url&gt;https://www.aihw.gov.au/getmedia/de04dede-26c3-4258-b0de-3b9831eac12d/cvd-46-10639.pdf.aspx?inline=true&lt;/url&gt;&lt;/related-urls&gt;&lt;/urls&gt;&lt;access-date&gt;31 October 2020&lt;/access-date&gt;&lt;/record&gt;&lt;/Cite&gt;&lt;/EndNote&gt;</w:instrText>
      </w:r>
      <w:r w:rsidR="000346A2">
        <w:rPr>
          <w:rFonts w:cs="Arial"/>
        </w:rPr>
        <w:fldChar w:fldCharType="separate"/>
      </w:r>
      <w:r w:rsidR="004032B5">
        <w:rPr>
          <w:rFonts w:cs="Arial"/>
          <w:noProof/>
        </w:rPr>
        <w:t>(Australian Institute of Health and Welfare, 2009)</w:t>
      </w:r>
      <w:r w:rsidR="000346A2">
        <w:rPr>
          <w:rFonts w:cs="Arial"/>
        </w:rPr>
        <w:fldChar w:fldCharType="end"/>
      </w:r>
      <w:r w:rsidR="007F49FA">
        <w:rPr>
          <w:rFonts w:cs="Arial"/>
        </w:rPr>
        <w:t xml:space="preserve">, and a PBS listing from 2003 </w:t>
      </w:r>
      <w:r w:rsidR="003E084B">
        <w:rPr>
          <w:rFonts w:cs="Arial"/>
        </w:rPr>
        <w:fldChar w:fldCharType="begin"/>
      </w:r>
      <w:r w:rsidR="00AF199E">
        <w:rPr>
          <w:rFonts w:cs="Arial"/>
        </w:rPr>
        <w:instrText xml:space="preserve"> ADDIN EN.CITE &lt;EndNote&gt;&lt;Cite&gt;&lt;Author&gt;Commonwealth of Australia&lt;/Author&gt;&lt;Year&gt;2003&lt;/Year&gt;&lt;RecNum&gt;20&lt;/RecNum&gt;&lt;IDText&gt;Schedule of pharmaceutical benefits for approved pharmacists and medical practitioners&lt;/IDText&gt;&lt;DisplayText&gt;(Commonwealth of Australia, 2003)&lt;/DisplayText&gt;&lt;record&gt;&lt;rec-number&gt;20&lt;/rec-number&gt;&lt;foreign-keys&gt;&lt;key app="EN" db-id="5pv59xev15df9beffempdx0qsprz95aax9px" timestamp="1621318447"&gt;20&lt;/key&gt;&lt;/foreign-keys&gt;&lt;ref-type name="Report"&gt;27&lt;/ref-type&gt;&lt;contributors&gt;&lt;authors&gt;&lt;author&gt;Commonwealth of Australia,&lt;/author&gt;&lt;/authors&gt;&lt;/contributors&gt;&lt;titles&gt;&lt;title&gt;Schedule of pharmaceutical benefits for approved pharmacists and medical practitioners&lt;/title&gt;&lt;/titles&gt;&lt;pages&gt;439&lt;/pages&gt;&lt;dates&gt;&lt;year&gt;2003&lt;/year&gt;&lt;/dates&gt;&lt;pub-location&gt;Canberra, Australia&lt;/pub-location&gt;&lt;publisher&gt;Australian Government&lt;/publisher&gt;&lt;isbn&gt;1037-3667&lt;/isbn&gt;&lt;urls&gt;&lt;related-urls&gt;&lt;url&gt;https://www.pbs.gov.au/publication/schedule/2003/2003-08-01-general-schedule.pdf&lt;/url&gt;&lt;/related-urls&gt;&lt;/urls&gt;&lt;access-date&gt;31 October 2020&lt;/access-date&gt;&lt;/record&gt;&lt;/Cite&gt;&lt;/EndNote&gt;</w:instrText>
      </w:r>
      <w:r w:rsidR="003E084B">
        <w:rPr>
          <w:rFonts w:cs="Arial"/>
        </w:rPr>
        <w:fldChar w:fldCharType="separate"/>
      </w:r>
      <w:r w:rsidR="004032B5">
        <w:rPr>
          <w:rFonts w:cs="Arial"/>
          <w:noProof/>
        </w:rPr>
        <w:t>(Commonwealth of Australia, 2003)</w:t>
      </w:r>
      <w:r w:rsidR="003E084B">
        <w:rPr>
          <w:rFonts w:cs="Arial"/>
        </w:rPr>
        <w:fldChar w:fldCharType="end"/>
      </w:r>
      <w:r w:rsidR="00203D37">
        <w:rPr>
          <w:rFonts w:cs="Arial"/>
        </w:rPr>
        <w:t>.</w:t>
      </w:r>
    </w:p>
    <w:p w14:paraId="15C1B8AA" w14:textId="69FA8B43" w:rsidR="00792099" w:rsidRPr="00792099" w:rsidRDefault="00792099" w:rsidP="00350319">
      <w:pPr>
        <w:pStyle w:val="Caption"/>
        <w:keepNext/>
        <w:spacing w:after="120"/>
        <w:rPr>
          <w:b w:val="0"/>
          <w:bCs w:val="0"/>
        </w:rPr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</w:t>
      </w:r>
      <w:r w:rsidRPr="00792099">
        <w:rPr>
          <w:rFonts w:cs="Arial"/>
        </w:rPr>
        <w:t xml:space="preserve"> </w:t>
      </w:r>
      <w:r w:rsidRPr="00792099">
        <w:rPr>
          <w:rFonts w:cs="Arial"/>
          <w:b w:val="0"/>
          <w:bCs w:val="0"/>
        </w:rPr>
        <w:t>Type 2 diabetes mellitus medication in Austral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977"/>
        <w:gridCol w:w="4394"/>
      </w:tblGrid>
      <w:tr w:rsidR="00C06CCF" w:rsidRPr="008B1978" w14:paraId="3559A885" w14:textId="77777777" w:rsidTr="00D96411">
        <w:trPr>
          <w:trHeight w:val="444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92B02D" w14:textId="77777777" w:rsidR="00C06CCF" w:rsidRPr="008B1978" w:rsidRDefault="00C06CCF" w:rsidP="004A4483">
            <w:pPr>
              <w:spacing w:line="276" w:lineRule="auto"/>
              <w:rPr>
                <w:rFonts w:cs="Arial"/>
                <w:b/>
                <w:bCs/>
              </w:rPr>
            </w:pPr>
            <w:r w:rsidRPr="008B1978">
              <w:rPr>
                <w:rFonts w:cs="Arial"/>
                <w:b/>
                <w:bCs/>
              </w:rPr>
              <w:t>ATC-co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F7D7203" w14:textId="77777777" w:rsidR="00C06CCF" w:rsidRPr="008B1978" w:rsidRDefault="00C06CCF" w:rsidP="004A4483">
            <w:pPr>
              <w:spacing w:line="276" w:lineRule="auto"/>
              <w:rPr>
                <w:rFonts w:cs="Arial"/>
                <w:b/>
                <w:bCs/>
              </w:rPr>
            </w:pPr>
            <w:r w:rsidRPr="008B1978">
              <w:rPr>
                <w:rFonts w:cs="Arial"/>
                <w:b/>
                <w:bCs/>
              </w:rPr>
              <w:t>Active ingredi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47557AED" w14:textId="77777777" w:rsidR="00C06CCF" w:rsidRPr="008B1978" w:rsidRDefault="00C06CCF" w:rsidP="004A4483">
            <w:pPr>
              <w:spacing w:line="276" w:lineRule="auto"/>
              <w:rPr>
                <w:rFonts w:cs="Arial"/>
                <w:b/>
                <w:bCs/>
              </w:rPr>
            </w:pPr>
            <w:r w:rsidRPr="008B1978">
              <w:rPr>
                <w:rFonts w:cs="Arial"/>
                <w:b/>
                <w:bCs/>
              </w:rPr>
              <w:t>PBS item code</w:t>
            </w:r>
          </w:p>
        </w:tc>
      </w:tr>
      <w:tr w:rsidR="00C06CCF" w:rsidRPr="008B1978" w14:paraId="29FD074C" w14:textId="77777777" w:rsidTr="00D96411">
        <w:tc>
          <w:tcPr>
            <w:tcW w:w="1701" w:type="dxa"/>
            <w:vMerge w:val="restart"/>
          </w:tcPr>
          <w:p w14:paraId="3EF8ED23" w14:textId="5A531206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A10A Insulin and Analogues</w:t>
            </w:r>
          </w:p>
        </w:tc>
        <w:tc>
          <w:tcPr>
            <w:tcW w:w="2977" w:type="dxa"/>
          </w:tcPr>
          <w:p w14:paraId="6EAE2736" w14:textId="096E111B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Insulin </w:t>
            </w:r>
            <w:proofErr w:type="spellStart"/>
            <w:r>
              <w:rPr>
                <w:rFonts w:cs="Arial"/>
              </w:rPr>
              <w:t>aspart</w:t>
            </w:r>
            <w:proofErr w:type="spellEnd"/>
          </w:p>
        </w:tc>
        <w:tc>
          <w:tcPr>
            <w:tcW w:w="4394" w:type="dxa"/>
          </w:tcPr>
          <w:p w14:paraId="4DB4BE80" w14:textId="5153D26F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705C, 11706D, 8435Y, 8571D</w:t>
            </w:r>
          </w:p>
        </w:tc>
      </w:tr>
      <w:tr w:rsidR="00C06CCF" w:rsidRPr="008B1978" w14:paraId="747E8C23" w14:textId="77777777" w:rsidTr="00D96411">
        <w:trPr>
          <w:trHeight w:val="278"/>
        </w:trPr>
        <w:tc>
          <w:tcPr>
            <w:tcW w:w="1701" w:type="dxa"/>
            <w:vMerge/>
          </w:tcPr>
          <w:p w14:paraId="6B0DBD6E" w14:textId="77777777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9292877" w14:textId="25A21FB4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Insulin </w:t>
            </w:r>
            <w:proofErr w:type="spellStart"/>
            <w:r>
              <w:rPr>
                <w:rFonts w:cs="Arial"/>
              </w:rPr>
              <w:t>glulisine</w:t>
            </w:r>
            <w:proofErr w:type="spellEnd"/>
          </w:p>
        </w:tc>
        <w:tc>
          <w:tcPr>
            <w:tcW w:w="4394" w:type="dxa"/>
          </w:tcPr>
          <w:p w14:paraId="7A10E06C" w14:textId="34AC1DB7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921D, 9224L</w:t>
            </w:r>
          </w:p>
        </w:tc>
      </w:tr>
      <w:tr w:rsidR="00C06CCF" w:rsidRPr="008B1978" w14:paraId="2E5C6720" w14:textId="77777777" w:rsidTr="00D96411">
        <w:tc>
          <w:tcPr>
            <w:tcW w:w="1701" w:type="dxa"/>
            <w:vMerge/>
          </w:tcPr>
          <w:p w14:paraId="35D31320" w14:textId="77777777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7D918890" w14:textId="1971521C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Insulin lispro</w:t>
            </w:r>
          </w:p>
        </w:tc>
        <w:tc>
          <w:tcPr>
            <w:tcW w:w="4394" w:type="dxa"/>
          </w:tcPr>
          <w:p w14:paraId="1B4B2F25" w14:textId="1C21EB29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645X, 8084L, 8212F</w:t>
            </w:r>
          </w:p>
        </w:tc>
      </w:tr>
      <w:tr w:rsidR="00C06CCF" w:rsidRPr="008B1978" w14:paraId="76C26D14" w14:textId="77777777" w:rsidTr="00D96411">
        <w:trPr>
          <w:trHeight w:val="519"/>
        </w:trPr>
        <w:tc>
          <w:tcPr>
            <w:tcW w:w="1701" w:type="dxa"/>
            <w:vMerge/>
          </w:tcPr>
          <w:p w14:paraId="29ECF172" w14:textId="77777777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1F76C73" w14:textId="15F80215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Insulin neutral human</w:t>
            </w:r>
          </w:p>
        </w:tc>
        <w:tc>
          <w:tcPr>
            <w:tcW w:w="4394" w:type="dxa"/>
          </w:tcPr>
          <w:p w14:paraId="2D56D1FC" w14:textId="0F4D3A24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531N, 1762R</w:t>
            </w:r>
          </w:p>
        </w:tc>
      </w:tr>
      <w:tr w:rsidR="00C06CCF" w:rsidRPr="008B1978" w14:paraId="6DAABF07" w14:textId="77777777" w:rsidTr="00D96411">
        <w:tc>
          <w:tcPr>
            <w:tcW w:w="1701" w:type="dxa"/>
            <w:vMerge w:val="restart"/>
          </w:tcPr>
          <w:p w14:paraId="189973FE" w14:textId="33E5EBF0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A10B Blood glucose lowering drugs, excl. insulins</w:t>
            </w:r>
          </w:p>
        </w:tc>
        <w:tc>
          <w:tcPr>
            <w:tcW w:w="2977" w:type="dxa"/>
          </w:tcPr>
          <w:p w14:paraId="5203A340" w14:textId="73296FFD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Metformin</w:t>
            </w:r>
          </w:p>
        </w:tc>
        <w:tc>
          <w:tcPr>
            <w:tcW w:w="4394" w:type="dxa"/>
          </w:tcPr>
          <w:p w14:paraId="317EEF2F" w14:textId="4163D402" w:rsidR="00C06CCF" w:rsidRPr="008B1978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2104C, 1801T, 2430X, 3439B, 8607B, 9435N</w:t>
            </w:r>
          </w:p>
        </w:tc>
      </w:tr>
      <w:tr w:rsidR="00C06CCF" w:rsidRPr="008B1978" w14:paraId="0ADF7AAF" w14:textId="77777777" w:rsidTr="00D96411">
        <w:tc>
          <w:tcPr>
            <w:tcW w:w="1701" w:type="dxa"/>
            <w:vMerge/>
          </w:tcPr>
          <w:p w14:paraId="476BDE42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103A538F" w14:textId="63011DE9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 w:rsidRPr="004252B6">
              <w:rPr>
                <w:rFonts w:cs="Arial"/>
                <w:lang w:val="de-DE"/>
              </w:rPr>
              <w:t>Glibenclamide</w:t>
            </w:r>
            <w:proofErr w:type="spellEnd"/>
          </w:p>
        </w:tc>
        <w:tc>
          <w:tcPr>
            <w:tcW w:w="4394" w:type="dxa"/>
          </w:tcPr>
          <w:p w14:paraId="439D76B3" w14:textId="6CDE3C53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  <w:lang w:val="de-DE"/>
              </w:rPr>
              <w:t>2939Q</w:t>
            </w:r>
          </w:p>
        </w:tc>
      </w:tr>
      <w:tr w:rsidR="00C06CCF" w:rsidRPr="008B1978" w14:paraId="5A53D1AB" w14:textId="77777777" w:rsidTr="00D96411">
        <w:tc>
          <w:tcPr>
            <w:tcW w:w="1701" w:type="dxa"/>
            <w:vMerge/>
          </w:tcPr>
          <w:p w14:paraId="46CD568D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4E7E481F" w14:textId="5E814E8C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Gliclazide</w:t>
            </w:r>
          </w:p>
        </w:tc>
        <w:tc>
          <w:tcPr>
            <w:tcW w:w="4394" w:type="dxa"/>
          </w:tcPr>
          <w:p w14:paraId="1F494E76" w14:textId="0976966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2449X, </w:t>
            </w:r>
            <w:r w:rsidRPr="004252B6">
              <w:rPr>
                <w:rFonts w:cs="Arial"/>
              </w:rPr>
              <w:t>8535F</w:t>
            </w:r>
            <w:r>
              <w:rPr>
                <w:rFonts w:cs="Arial"/>
              </w:rPr>
              <w:t>, 9302N</w:t>
            </w:r>
          </w:p>
        </w:tc>
      </w:tr>
      <w:tr w:rsidR="00C06CCF" w:rsidRPr="008B1978" w14:paraId="01480394" w14:textId="77777777" w:rsidTr="00D96411">
        <w:tc>
          <w:tcPr>
            <w:tcW w:w="1701" w:type="dxa"/>
            <w:vMerge/>
          </w:tcPr>
          <w:p w14:paraId="3333CA03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64D9A21D" w14:textId="63738D50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 w:rsidRPr="004252B6">
              <w:rPr>
                <w:rFonts w:cs="Arial"/>
              </w:rPr>
              <w:t>Glimepride</w:t>
            </w:r>
            <w:proofErr w:type="spellEnd"/>
          </w:p>
        </w:tc>
        <w:tc>
          <w:tcPr>
            <w:tcW w:w="4394" w:type="dxa"/>
          </w:tcPr>
          <w:p w14:paraId="3B6DE070" w14:textId="74AB1D0A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8450R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451T</w:t>
            </w:r>
            <w:r>
              <w:rPr>
                <w:rFonts w:cs="Arial"/>
              </w:rPr>
              <w:t>, 8452W, 8533D</w:t>
            </w:r>
          </w:p>
        </w:tc>
      </w:tr>
      <w:tr w:rsidR="00C06CCF" w:rsidRPr="008B1978" w14:paraId="4DD08C29" w14:textId="77777777" w:rsidTr="00D96411">
        <w:tc>
          <w:tcPr>
            <w:tcW w:w="1701" w:type="dxa"/>
            <w:vMerge/>
          </w:tcPr>
          <w:p w14:paraId="3E6143D6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34744CC6" w14:textId="71C2990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Glipizide</w:t>
            </w:r>
          </w:p>
        </w:tc>
        <w:tc>
          <w:tcPr>
            <w:tcW w:w="4394" w:type="dxa"/>
          </w:tcPr>
          <w:p w14:paraId="05D815FF" w14:textId="2BE84024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2440K</w:t>
            </w:r>
          </w:p>
        </w:tc>
      </w:tr>
      <w:tr w:rsidR="00C06CCF" w:rsidRPr="008B1978" w14:paraId="674A358F" w14:textId="77777777" w:rsidTr="00D96411">
        <w:tc>
          <w:tcPr>
            <w:tcW w:w="1701" w:type="dxa"/>
            <w:vMerge/>
          </w:tcPr>
          <w:p w14:paraId="786FCB88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73E0100C" w14:textId="706EE8C1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Acarbose</w:t>
            </w:r>
          </w:p>
        </w:tc>
        <w:tc>
          <w:tcPr>
            <w:tcW w:w="4394" w:type="dxa"/>
          </w:tcPr>
          <w:p w14:paraId="7681A956" w14:textId="34B20F1B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8188Y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189B</w:t>
            </w:r>
          </w:p>
        </w:tc>
      </w:tr>
      <w:tr w:rsidR="00C06CCF" w:rsidRPr="008B1978" w14:paraId="28D50D71" w14:textId="77777777" w:rsidTr="00D96411">
        <w:tc>
          <w:tcPr>
            <w:tcW w:w="1701" w:type="dxa"/>
            <w:vMerge/>
          </w:tcPr>
          <w:p w14:paraId="79C3B9F6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64C204EE" w14:textId="28053579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Pioglitazone</w:t>
            </w:r>
          </w:p>
        </w:tc>
        <w:tc>
          <w:tcPr>
            <w:tcW w:w="4394" w:type="dxa"/>
          </w:tcPr>
          <w:p w14:paraId="08CC8348" w14:textId="3E43A096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8691K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92L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93M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94N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95P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96Q</w:t>
            </w:r>
          </w:p>
        </w:tc>
      </w:tr>
      <w:tr w:rsidR="00C06CCF" w:rsidRPr="008B1978" w14:paraId="074704D0" w14:textId="77777777" w:rsidTr="00D96411">
        <w:tc>
          <w:tcPr>
            <w:tcW w:w="1701" w:type="dxa"/>
            <w:vMerge/>
          </w:tcPr>
          <w:p w14:paraId="686488A5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73DB0CF0" w14:textId="7E56E336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logliptin</w:t>
            </w:r>
            <w:proofErr w:type="spellEnd"/>
          </w:p>
        </w:tc>
        <w:tc>
          <w:tcPr>
            <w:tcW w:w="4394" w:type="dxa"/>
          </w:tcPr>
          <w:p w14:paraId="5FDB9DF1" w14:textId="4A5CB1D3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2993J, 2944Y, 2986E</w:t>
            </w:r>
          </w:p>
        </w:tc>
      </w:tr>
      <w:tr w:rsidR="00C06CCF" w:rsidRPr="008B1978" w14:paraId="5BB6F463" w14:textId="77777777" w:rsidTr="00D96411">
        <w:tc>
          <w:tcPr>
            <w:tcW w:w="1701" w:type="dxa"/>
            <w:vMerge/>
          </w:tcPr>
          <w:p w14:paraId="3B2DB21C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6316BCE7" w14:textId="0E079B20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Linagliptin </w:t>
            </w:r>
          </w:p>
        </w:tc>
        <w:tc>
          <w:tcPr>
            <w:tcW w:w="4394" w:type="dxa"/>
          </w:tcPr>
          <w:p w14:paraId="6394BA2B" w14:textId="4BA223FF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280Q, 3387G</w:t>
            </w:r>
          </w:p>
        </w:tc>
      </w:tr>
      <w:tr w:rsidR="00C06CCF" w:rsidRPr="008B1978" w14:paraId="0F45652B" w14:textId="77777777" w:rsidTr="00D96411">
        <w:tc>
          <w:tcPr>
            <w:tcW w:w="1701" w:type="dxa"/>
            <w:vMerge/>
          </w:tcPr>
          <w:p w14:paraId="13D0A2B8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45FF3500" w14:textId="347DA8DF" w:rsidR="00C06CCF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xagliptin</w:t>
            </w:r>
            <w:proofErr w:type="spellEnd"/>
          </w:p>
        </w:tc>
        <w:tc>
          <w:tcPr>
            <w:tcW w:w="4394" w:type="dxa"/>
          </w:tcPr>
          <w:p w14:paraId="4119A114" w14:textId="0F2590D2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128C, 11292H, 11311H, 8983T</w:t>
            </w:r>
          </w:p>
        </w:tc>
      </w:tr>
      <w:tr w:rsidR="00C06CCF" w:rsidRPr="008B1978" w14:paraId="54121AF1" w14:textId="77777777" w:rsidTr="00D96411">
        <w:tc>
          <w:tcPr>
            <w:tcW w:w="1701" w:type="dxa"/>
            <w:vMerge/>
          </w:tcPr>
          <w:p w14:paraId="1C53D5E2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5740F965" w14:textId="549C92DD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Sitagliptin</w:t>
            </w:r>
          </w:p>
        </w:tc>
        <w:tc>
          <w:tcPr>
            <w:tcW w:w="4394" w:type="dxa"/>
          </w:tcPr>
          <w:p w14:paraId="5E5DEB20" w14:textId="7B873B13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572C, 11573D, 11576G, 9180E, 9181F, 9182G</w:t>
            </w:r>
          </w:p>
        </w:tc>
      </w:tr>
      <w:tr w:rsidR="00C06CCF" w:rsidRPr="008B1978" w14:paraId="5CAF858F" w14:textId="77777777" w:rsidTr="00D96411">
        <w:tc>
          <w:tcPr>
            <w:tcW w:w="1701" w:type="dxa"/>
            <w:vMerge/>
          </w:tcPr>
          <w:p w14:paraId="56B21836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957B646" w14:textId="65CE8B13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Vildagliptin</w:t>
            </w:r>
          </w:p>
        </w:tc>
        <w:tc>
          <w:tcPr>
            <w:tcW w:w="4394" w:type="dxa"/>
          </w:tcPr>
          <w:p w14:paraId="4417B60A" w14:textId="128BC7DF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3415R</w:t>
            </w:r>
          </w:p>
        </w:tc>
      </w:tr>
      <w:tr w:rsidR="00C06CCF" w:rsidRPr="008B1978" w14:paraId="4D087791" w14:textId="77777777" w:rsidTr="00D96411">
        <w:tc>
          <w:tcPr>
            <w:tcW w:w="1701" w:type="dxa"/>
            <w:vMerge/>
          </w:tcPr>
          <w:p w14:paraId="775DCEC9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64D2E962" w14:textId="40F79338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Dulaglutide</w:t>
            </w:r>
          </w:p>
        </w:tc>
        <w:tc>
          <w:tcPr>
            <w:tcW w:w="4394" w:type="dxa"/>
          </w:tcPr>
          <w:p w14:paraId="4196B0C6" w14:textId="63DABB9A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364D</w:t>
            </w:r>
          </w:p>
        </w:tc>
      </w:tr>
      <w:tr w:rsidR="00C06CCF" w:rsidRPr="008B1978" w14:paraId="6DFEF946" w14:textId="77777777" w:rsidTr="00D96411">
        <w:tc>
          <w:tcPr>
            <w:tcW w:w="1701" w:type="dxa"/>
            <w:vMerge/>
          </w:tcPr>
          <w:p w14:paraId="3F29EE23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46A19C31" w14:textId="5940BC3B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xenatide</w:t>
            </w:r>
          </w:p>
        </w:tc>
        <w:tc>
          <w:tcPr>
            <w:tcW w:w="4394" w:type="dxa"/>
          </w:tcPr>
          <w:p w14:paraId="18ED9878" w14:textId="75124275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888C, 3423E, 3424F</w:t>
            </w:r>
          </w:p>
        </w:tc>
      </w:tr>
      <w:tr w:rsidR="00C06CCF" w:rsidRPr="008B1978" w14:paraId="4EC09CFD" w14:textId="77777777" w:rsidTr="00D96411">
        <w:tc>
          <w:tcPr>
            <w:tcW w:w="1701" w:type="dxa"/>
            <w:vMerge/>
          </w:tcPr>
          <w:p w14:paraId="40A2EB23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452375E8" w14:textId="73183C29" w:rsidR="00C06CCF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emaglutide</w:t>
            </w:r>
            <w:proofErr w:type="spellEnd"/>
          </w:p>
        </w:tc>
        <w:tc>
          <w:tcPr>
            <w:tcW w:w="4394" w:type="dxa"/>
          </w:tcPr>
          <w:p w14:paraId="4CD627C5" w14:textId="241819A9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2075M, 12080T</w:t>
            </w:r>
          </w:p>
        </w:tc>
      </w:tr>
      <w:tr w:rsidR="00C06CCF" w:rsidRPr="008B1978" w14:paraId="786A7921" w14:textId="77777777" w:rsidTr="00D96411">
        <w:tc>
          <w:tcPr>
            <w:tcW w:w="1701" w:type="dxa"/>
            <w:vMerge/>
          </w:tcPr>
          <w:p w14:paraId="6684E7B5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13B9FEAC" w14:textId="4EEEC9B6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Dapagliflozin</w:t>
            </w:r>
          </w:p>
        </w:tc>
        <w:tc>
          <w:tcPr>
            <w:tcW w:w="4394" w:type="dxa"/>
          </w:tcPr>
          <w:p w14:paraId="7DAD322A" w14:textId="798BEDBC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011X, 11291G</w:t>
            </w:r>
          </w:p>
        </w:tc>
      </w:tr>
      <w:tr w:rsidR="00C06CCF" w:rsidRPr="008B1978" w14:paraId="428B8F83" w14:textId="77777777" w:rsidTr="00D96411">
        <w:tc>
          <w:tcPr>
            <w:tcW w:w="1701" w:type="dxa"/>
            <w:vMerge/>
          </w:tcPr>
          <w:p w14:paraId="314079DE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118FFFB6" w14:textId="43AA31CF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mpagliflozin</w:t>
            </w:r>
          </w:p>
        </w:tc>
        <w:tc>
          <w:tcPr>
            <w:tcW w:w="4394" w:type="dxa"/>
          </w:tcPr>
          <w:p w14:paraId="40FCEFE2" w14:textId="6D6556E6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202Y, 10206E, 11281R, 11314L</w:t>
            </w:r>
          </w:p>
        </w:tc>
      </w:tr>
      <w:tr w:rsidR="00C06CCF" w:rsidRPr="008B1978" w14:paraId="5E647DA9" w14:textId="77777777" w:rsidTr="00D96411">
        <w:tc>
          <w:tcPr>
            <w:tcW w:w="1701" w:type="dxa"/>
            <w:vMerge/>
          </w:tcPr>
          <w:p w14:paraId="304D5732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2216D39C" w14:textId="2500DC52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rtugliflozin</w:t>
            </w:r>
          </w:p>
        </w:tc>
        <w:tc>
          <w:tcPr>
            <w:tcW w:w="4394" w:type="dxa"/>
          </w:tcPr>
          <w:p w14:paraId="60C0C578" w14:textId="43E56E89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570Y, 11571B, 11577H, 11585R</w:t>
            </w:r>
          </w:p>
        </w:tc>
      </w:tr>
      <w:tr w:rsidR="00C06CCF" w:rsidRPr="008B1978" w14:paraId="0C9E096B" w14:textId="77777777" w:rsidTr="00D96411">
        <w:tc>
          <w:tcPr>
            <w:tcW w:w="1701" w:type="dxa"/>
            <w:vMerge/>
          </w:tcPr>
          <w:p w14:paraId="5042AC3D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28D6901B" w14:textId="643DF8E8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Rosiglitazone</w:t>
            </w:r>
          </w:p>
        </w:tc>
        <w:tc>
          <w:tcPr>
            <w:tcW w:w="4394" w:type="dxa"/>
          </w:tcPr>
          <w:p w14:paraId="57705C9E" w14:textId="6DD43716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8687F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88G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89H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690J</w:t>
            </w:r>
          </w:p>
        </w:tc>
      </w:tr>
      <w:tr w:rsidR="00C06CCF" w:rsidRPr="008B1978" w14:paraId="7A13C067" w14:textId="77777777" w:rsidTr="00D96411">
        <w:tc>
          <w:tcPr>
            <w:tcW w:w="1701" w:type="dxa"/>
            <w:vMerge/>
          </w:tcPr>
          <w:p w14:paraId="4DB89B77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3E30FD78" w14:textId="12AC1F19" w:rsidR="00C06CCF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logliptin</w:t>
            </w:r>
            <w:proofErr w:type="spellEnd"/>
            <w:r>
              <w:rPr>
                <w:rFonts w:cs="Arial"/>
              </w:rPr>
              <w:t xml:space="preserve"> + Metformin</w:t>
            </w:r>
          </w:p>
        </w:tc>
        <w:tc>
          <w:tcPr>
            <w:tcW w:w="4394" w:type="dxa"/>
          </w:tcPr>
          <w:p w14:paraId="4D1A03E2" w14:textId="421430EC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032B, 10033C, 10035E</w:t>
            </w:r>
          </w:p>
        </w:tc>
      </w:tr>
      <w:tr w:rsidR="00C06CCF" w:rsidRPr="008B1978" w14:paraId="51963F85" w14:textId="77777777" w:rsidTr="00D96411">
        <w:tc>
          <w:tcPr>
            <w:tcW w:w="1701" w:type="dxa"/>
            <w:vMerge/>
          </w:tcPr>
          <w:p w14:paraId="56875B2D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21C1A145" w14:textId="1F900D3A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Dapagliflozin + Metformin</w:t>
            </w:r>
          </w:p>
        </w:tc>
        <w:tc>
          <w:tcPr>
            <w:tcW w:w="4394" w:type="dxa"/>
          </w:tcPr>
          <w:p w14:paraId="74649432" w14:textId="4C7CDEC6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510E, 10515K, 10516L, 11270E, 11300R, 11313K</w:t>
            </w:r>
          </w:p>
        </w:tc>
      </w:tr>
      <w:tr w:rsidR="00C06CCF" w:rsidRPr="008B1978" w14:paraId="53A26E18" w14:textId="77777777" w:rsidTr="00D96411">
        <w:tc>
          <w:tcPr>
            <w:tcW w:w="1701" w:type="dxa"/>
            <w:vMerge/>
          </w:tcPr>
          <w:p w14:paraId="0557FFD7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1BFE8358" w14:textId="3903B758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mpagliflozin + Linagliptin</w:t>
            </w:r>
          </w:p>
        </w:tc>
        <w:tc>
          <w:tcPr>
            <w:tcW w:w="4394" w:type="dxa"/>
          </w:tcPr>
          <w:p w14:paraId="6CDF7543" w14:textId="78E9E8D0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269D, 11298P, 11303X, 11310G</w:t>
            </w:r>
          </w:p>
        </w:tc>
      </w:tr>
      <w:tr w:rsidR="00C06CCF" w:rsidRPr="008B1978" w14:paraId="1FB0BB2C" w14:textId="77777777" w:rsidTr="00D96411">
        <w:tc>
          <w:tcPr>
            <w:tcW w:w="1701" w:type="dxa"/>
            <w:vMerge/>
          </w:tcPr>
          <w:p w14:paraId="17375909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415F730E" w14:textId="06B65F8B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mpagliflozin + Metformin</w:t>
            </w:r>
          </w:p>
        </w:tc>
        <w:tc>
          <w:tcPr>
            <w:tcW w:w="4394" w:type="dxa"/>
          </w:tcPr>
          <w:p w14:paraId="3EECDB95" w14:textId="7647CAC4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626G, 10627H, 10633P, 10639Y, 10640B, 10649L, 10650M, 10677Y</w:t>
            </w:r>
          </w:p>
        </w:tc>
      </w:tr>
      <w:tr w:rsidR="00C06CCF" w:rsidRPr="008B1978" w14:paraId="3E3B8899" w14:textId="77777777" w:rsidTr="00D96411">
        <w:tc>
          <w:tcPr>
            <w:tcW w:w="1701" w:type="dxa"/>
            <w:vMerge/>
          </w:tcPr>
          <w:p w14:paraId="1E2D8B6A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544A1C67" w14:textId="47262AE7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rtugliflozin + Metformin</w:t>
            </w:r>
          </w:p>
        </w:tc>
        <w:tc>
          <w:tcPr>
            <w:tcW w:w="4394" w:type="dxa"/>
          </w:tcPr>
          <w:p w14:paraId="6EBC05E8" w14:textId="29996A61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562M, 11563N, 11564P, 11568W, 11569X, 11575F, 11581M, 11584Q</w:t>
            </w:r>
          </w:p>
        </w:tc>
      </w:tr>
      <w:tr w:rsidR="00C06CCF" w:rsidRPr="008B1978" w14:paraId="09C895B8" w14:textId="77777777" w:rsidTr="00D96411">
        <w:tc>
          <w:tcPr>
            <w:tcW w:w="1701" w:type="dxa"/>
            <w:vMerge/>
          </w:tcPr>
          <w:p w14:paraId="0803A61D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F086BC6" w14:textId="0C623A9A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rtugliflozin + Sitagliptin</w:t>
            </w:r>
          </w:p>
        </w:tc>
        <w:tc>
          <w:tcPr>
            <w:tcW w:w="4394" w:type="dxa"/>
          </w:tcPr>
          <w:p w14:paraId="1C447852" w14:textId="393DA41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561L, 11578J, 11579K, 11583P</w:t>
            </w:r>
          </w:p>
        </w:tc>
      </w:tr>
      <w:tr w:rsidR="00C06CCF" w:rsidRPr="008B1978" w14:paraId="42A789A2" w14:textId="77777777" w:rsidTr="00D96411">
        <w:tc>
          <w:tcPr>
            <w:tcW w:w="1701" w:type="dxa"/>
            <w:vMerge/>
          </w:tcPr>
          <w:p w14:paraId="7C40AE0D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58621944" w14:textId="260D463C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Linagliptin + Metformin</w:t>
            </w:r>
          </w:p>
        </w:tc>
        <w:tc>
          <w:tcPr>
            <w:tcW w:w="4394" w:type="dxa"/>
          </w:tcPr>
          <w:p w14:paraId="5579F48C" w14:textId="27BE4BC2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035H, 10044P, 10045Q, 11274J, 11282T, 11294K</w:t>
            </w:r>
          </w:p>
        </w:tc>
      </w:tr>
      <w:tr w:rsidR="00C06CCF" w:rsidRPr="008B1978" w14:paraId="5FD5EC3B" w14:textId="77777777" w:rsidTr="00D96411">
        <w:tc>
          <w:tcPr>
            <w:tcW w:w="1701" w:type="dxa"/>
            <w:vMerge/>
          </w:tcPr>
          <w:p w14:paraId="19A8ED66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0A81323" w14:textId="0495B2FC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 xml:space="preserve">Metformin + </w:t>
            </w:r>
            <w:proofErr w:type="spellStart"/>
            <w:r>
              <w:rPr>
                <w:rFonts w:cs="Arial"/>
              </w:rPr>
              <w:t>Glibenclamide</w:t>
            </w:r>
            <w:proofErr w:type="spellEnd"/>
          </w:p>
        </w:tc>
        <w:tc>
          <w:tcPr>
            <w:tcW w:w="4394" w:type="dxa"/>
          </w:tcPr>
          <w:p w14:paraId="615DA027" w14:textId="6F0E5A60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8810Q, 8811R, 8838E</w:t>
            </w:r>
          </w:p>
        </w:tc>
      </w:tr>
      <w:tr w:rsidR="00C06CCF" w:rsidRPr="008B1978" w14:paraId="75443228" w14:textId="77777777" w:rsidTr="00D96411">
        <w:tc>
          <w:tcPr>
            <w:tcW w:w="1701" w:type="dxa"/>
            <w:vMerge/>
          </w:tcPr>
          <w:p w14:paraId="4EE34D55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11A8E60" w14:textId="410DC760" w:rsidR="00C06CCF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xagliptin</w:t>
            </w:r>
            <w:proofErr w:type="spellEnd"/>
            <w:r>
              <w:rPr>
                <w:rFonts w:cs="Arial"/>
              </w:rPr>
              <w:t xml:space="preserve"> + Dapagliflozin</w:t>
            </w:r>
          </w:p>
        </w:tc>
        <w:tc>
          <w:tcPr>
            <w:tcW w:w="4394" w:type="dxa"/>
          </w:tcPr>
          <w:p w14:paraId="611ECA4F" w14:textId="02396F5A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1286B, 11305B</w:t>
            </w:r>
          </w:p>
        </w:tc>
      </w:tr>
      <w:tr w:rsidR="00C06CCF" w:rsidRPr="008B1978" w14:paraId="05BBFB3B" w14:textId="77777777" w:rsidTr="00D96411">
        <w:tc>
          <w:tcPr>
            <w:tcW w:w="1701" w:type="dxa"/>
            <w:vMerge/>
          </w:tcPr>
          <w:p w14:paraId="57BA11ED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184E9428" w14:textId="2CF28B3F" w:rsidR="00C06CCF" w:rsidRDefault="00C06CCF" w:rsidP="004A4483">
            <w:pPr>
              <w:spacing w:line="276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xagliptin</w:t>
            </w:r>
            <w:proofErr w:type="spellEnd"/>
            <w:r>
              <w:rPr>
                <w:rFonts w:cs="Arial"/>
              </w:rPr>
              <w:t xml:space="preserve"> + Metformin</w:t>
            </w:r>
          </w:p>
        </w:tc>
        <w:tc>
          <w:tcPr>
            <w:tcW w:w="4394" w:type="dxa"/>
          </w:tcPr>
          <w:p w14:paraId="3CF7B3DD" w14:textId="334CB4DB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10048W, 10051B, 10055F, 11285Y, 11299Q, 11312J</w:t>
            </w:r>
          </w:p>
        </w:tc>
      </w:tr>
      <w:tr w:rsidR="00C06CCF" w:rsidRPr="00826ABA" w14:paraId="2029F7E8" w14:textId="77777777" w:rsidTr="00D96411">
        <w:tc>
          <w:tcPr>
            <w:tcW w:w="1701" w:type="dxa"/>
            <w:vMerge/>
          </w:tcPr>
          <w:p w14:paraId="153098EE" w14:textId="77777777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0467A141" w14:textId="78EFE666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Sitagliptin + Metformin</w:t>
            </w:r>
          </w:p>
        </w:tc>
        <w:tc>
          <w:tcPr>
            <w:tcW w:w="4394" w:type="dxa"/>
          </w:tcPr>
          <w:p w14:paraId="5E73EBCD" w14:textId="4C948B0D" w:rsidR="00C06CCF" w:rsidRPr="00B733A6" w:rsidRDefault="00C06CCF" w:rsidP="004A4483">
            <w:pPr>
              <w:spacing w:line="276" w:lineRule="auto"/>
              <w:rPr>
                <w:rFonts w:cs="Arial"/>
                <w:lang w:val="de-DE"/>
              </w:rPr>
            </w:pPr>
            <w:r w:rsidRPr="00B733A6">
              <w:rPr>
                <w:rFonts w:cs="Arial"/>
                <w:lang w:val="de-DE"/>
              </w:rPr>
              <w:t>10089B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10090C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11566R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11574E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11580L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11582N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11586T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9449H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9450J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9451K</w:t>
            </w:r>
          </w:p>
        </w:tc>
      </w:tr>
      <w:tr w:rsidR="00C06CCF" w:rsidRPr="008B1978" w14:paraId="78EB6AA3" w14:textId="77777777" w:rsidTr="00D96411">
        <w:tc>
          <w:tcPr>
            <w:tcW w:w="1701" w:type="dxa"/>
            <w:vMerge/>
          </w:tcPr>
          <w:p w14:paraId="3D02FD10" w14:textId="77777777" w:rsidR="00C06CCF" w:rsidRPr="00B733A6" w:rsidRDefault="00C06CCF" w:rsidP="004A4483">
            <w:pPr>
              <w:spacing w:line="276" w:lineRule="auto"/>
              <w:rPr>
                <w:rFonts w:cs="Arial"/>
                <w:lang w:val="de-DE"/>
              </w:rPr>
            </w:pPr>
          </w:p>
        </w:tc>
        <w:tc>
          <w:tcPr>
            <w:tcW w:w="2977" w:type="dxa"/>
          </w:tcPr>
          <w:p w14:paraId="36B332EB" w14:textId="250CFFF5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Vildagliptin + Metformin</w:t>
            </w:r>
          </w:p>
        </w:tc>
        <w:tc>
          <w:tcPr>
            <w:tcW w:w="4394" w:type="dxa"/>
          </w:tcPr>
          <w:p w14:paraId="28CA6E04" w14:textId="7F030FFB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5474D, 5475E, 5476F</w:t>
            </w:r>
          </w:p>
        </w:tc>
      </w:tr>
      <w:tr w:rsidR="00C06CCF" w:rsidRPr="008B1978" w14:paraId="6FD34C04" w14:textId="77777777" w:rsidTr="00D96411">
        <w:tc>
          <w:tcPr>
            <w:tcW w:w="1701" w:type="dxa"/>
            <w:vMerge w:val="restart"/>
          </w:tcPr>
          <w:p w14:paraId="45718299" w14:textId="42F46382" w:rsidR="00C06CCF" w:rsidRDefault="00C06CCF" w:rsidP="004A4483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V04 Diagnostic agents</w:t>
            </w:r>
          </w:p>
        </w:tc>
        <w:tc>
          <w:tcPr>
            <w:tcW w:w="2977" w:type="dxa"/>
          </w:tcPr>
          <w:p w14:paraId="2EABFEF3" w14:textId="3D649876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Disc electrode sensor</w:t>
            </w:r>
          </w:p>
        </w:tc>
        <w:tc>
          <w:tcPr>
            <w:tcW w:w="4394" w:type="dxa"/>
          </w:tcPr>
          <w:p w14:paraId="6C6EC047" w14:textId="6C8DCAD2" w:rsidR="00C06CCF" w:rsidRPr="004252B6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8176H</w:t>
            </w:r>
          </w:p>
        </w:tc>
      </w:tr>
      <w:tr w:rsidR="00C06CCF" w:rsidRPr="00826ABA" w14:paraId="04594F97" w14:textId="77777777" w:rsidTr="00D96411">
        <w:tc>
          <w:tcPr>
            <w:tcW w:w="1701" w:type="dxa"/>
            <w:vMerge/>
          </w:tcPr>
          <w:p w14:paraId="06BEC453" w14:textId="77777777" w:rsidR="00C06CCF" w:rsidRDefault="00C06CCF" w:rsidP="004A4483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977" w:type="dxa"/>
          </w:tcPr>
          <w:p w14:paraId="5F7E4DF6" w14:textId="6B8B6C0B" w:rsidR="00C06CCF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Electrode strips</w:t>
            </w:r>
          </w:p>
        </w:tc>
        <w:tc>
          <w:tcPr>
            <w:tcW w:w="4394" w:type="dxa"/>
          </w:tcPr>
          <w:p w14:paraId="0B5CDB64" w14:textId="02722AA4" w:rsidR="00C06CCF" w:rsidRPr="00B733A6" w:rsidRDefault="00C06CCF" w:rsidP="004A4483">
            <w:pPr>
              <w:spacing w:line="276" w:lineRule="auto"/>
              <w:rPr>
                <w:rFonts w:cs="Arial"/>
                <w:lang w:val="de-DE"/>
              </w:rPr>
            </w:pPr>
            <w:r w:rsidRPr="00B733A6">
              <w:rPr>
                <w:rFonts w:cs="Arial"/>
                <w:lang w:val="de-DE"/>
              </w:rPr>
              <w:t>2915K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2926B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522M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573F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608C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2891E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557J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634K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723D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766J</w:t>
            </w:r>
            <w:r>
              <w:rPr>
                <w:rFonts w:cs="Arial"/>
                <w:lang w:val="de-DE"/>
              </w:rPr>
              <w:t xml:space="preserve">, </w:t>
            </w:r>
            <w:r w:rsidRPr="00B733A6">
              <w:rPr>
                <w:rFonts w:cs="Arial"/>
                <w:lang w:val="de-DE"/>
              </w:rPr>
              <w:t>8749L</w:t>
            </w:r>
          </w:p>
        </w:tc>
      </w:tr>
      <w:tr w:rsidR="00C06CCF" w:rsidRPr="008B1978" w14:paraId="4E8D67C3" w14:textId="77777777" w:rsidTr="00D96411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3DF6DBA" w14:textId="77777777" w:rsidR="00C06CCF" w:rsidRPr="00B733A6" w:rsidRDefault="00C06CCF" w:rsidP="004A4483">
            <w:pPr>
              <w:spacing w:line="276" w:lineRule="auto"/>
              <w:rPr>
                <w:rFonts w:cs="Arial"/>
                <w:lang w:val="de-D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815569" w14:textId="1BAD4DD2" w:rsidR="00C06CCF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Reagent strip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E8D51F1" w14:textId="052B9BA4" w:rsidR="00C06CCF" w:rsidRDefault="00C06CCF" w:rsidP="004A4483">
            <w:pPr>
              <w:spacing w:line="276" w:lineRule="auto"/>
              <w:rPr>
                <w:rFonts w:cs="Arial"/>
              </w:rPr>
            </w:pPr>
            <w:r w:rsidRPr="004252B6">
              <w:rPr>
                <w:rFonts w:cs="Arial"/>
              </w:rPr>
              <w:t>2890D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2914J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2917M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2919P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053W</w:t>
            </w:r>
            <w:r>
              <w:rPr>
                <w:rFonts w:cs="Arial"/>
              </w:rPr>
              <w:t>,</w:t>
            </w:r>
            <w:r w:rsidRPr="004252B6">
              <w:rPr>
                <w:rFonts w:cs="Arial"/>
              </w:rPr>
              <w:t xml:space="preserve"> 8190C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739Y</w:t>
            </w:r>
            <w:r>
              <w:rPr>
                <w:rFonts w:cs="Arial"/>
              </w:rPr>
              <w:t xml:space="preserve">, </w:t>
            </w:r>
            <w:r w:rsidRPr="004252B6">
              <w:rPr>
                <w:rFonts w:cs="Arial"/>
              </w:rPr>
              <w:t>8759B</w:t>
            </w:r>
          </w:p>
        </w:tc>
      </w:tr>
    </w:tbl>
    <w:p w14:paraId="3C44A52B" w14:textId="70597185" w:rsidR="00FD119A" w:rsidRPr="008B1978" w:rsidRDefault="00FD119A" w:rsidP="00FD119A">
      <w:pPr>
        <w:spacing w:line="360" w:lineRule="auto"/>
        <w:rPr>
          <w:rFonts w:cs="Arial"/>
        </w:rPr>
      </w:pPr>
      <w:r w:rsidRPr="008B1978">
        <w:rPr>
          <w:rFonts w:cs="Arial"/>
        </w:rPr>
        <w:t>Abbreviations: ATC = anatomical therapeutic chemi</w:t>
      </w:r>
      <w:r>
        <w:rPr>
          <w:rFonts w:cs="Arial"/>
        </w:rPr>
        <w:t>cal classification</w:t>
      </w:r>
      <w:r w:rsidRPr="008B1978">
        <w:rPr>
          <w:rFonts w:cs="Arial"/>
        </w:rPr>
        <w:t xml:space="preserve">; PBS = </w:t>
      </w:r>
      <w:r w:rsidR="00471860">
        <w:rPr>
          <w:rFonts w:cs="Arial"/>
        </w:rPr>
        <w:t>P</w:t>
      </w:r>
      <w:r w:rsidRPr="008B1978">
        <w:rPr>
          <w:rFonts w:cs="Arial"/>
        </w:rPr>
        <w:t xml:space="preserve">harmaceutical </w:t>
      </w:r>
      <w:r w:rsidR="00471860">
        <w:rPr>
          <w:rFonts w:cs="Arial"/>
        </w:rPr>
        <w:t>B</w:t>
      </w:r>
      <w:r w:rsidRPr="008B1978">
        <w:rPr>
          <w:rFonts w:cs="Arial"/>
        </w:rPr>
        <w:t xml:space="preserve">enefits </w:t>
      </w:r>
      <w:r w:rsidR="00471860">
        <w:rPr>
          <w:rFonts w:cs="Arial"/>
        </w:rPr>
        <w:t>S</w:t>
      </w:r>
      <w:r w:rsidRPr="008B1978">
        <w:rPr>
          <w:rFonts w:cs="Arial"/>
        </w:rPr>
        <w:t>cheme.</w:t>
      </w:r>
    </w:p>
    <w:p w14:paraId="27AE41F3" w14:textId="07484E7E" w:rsidR="00FD119A" w:rsidRPr="008B1978" w:rsidRDefault="00FD119A" w:rsidP="009067BF">
      <w:pPr>
        <w:keepNext/>
        <w:spacing w:line="360" w:lineRule="auto"/>
        <w:rPr>
          <w:rFonts w:cs="Arial"/>
          <w:b/>
          <w:bCs/>
        </w:rPr>
      </w:pPr>
      <w:r w:rsidRPr="008B1978">
        <w:rPr>
          <w:rFonts w:cs="Arial"/>
          <w:b/>
          <w:bCs/>
        </w:rPr>
        <w:lastRenderedPageBreak/>
        <w:t>New South Wales Admitted Patient Data Collection (hospital data):</w:t>
      </w:r>
    </w:p>
    <w:p w14:paraId="628C069B" w14:textId="74ECEC62" w:rsidR="00446CA4" w:rsidRDefault="00BE54A5" w:rsidP="00FD119A">
      <w:pPr>
        <w:keepNext/>
        <w:spacing w:line="360" w:lineRule="auto"/>
        <w:rPr>
          <w:rFonts w:cs="Arial"/>
          <w:lang w:val="en-AU"/>
        </w:rPr>
      </w:pPr>
      <w:r w:rsidRPr="006739F8">
        <w:rPr>
          <w:rFonts w:cs="Arial"/>
        </w:rPr>
        <w:t>I</w:t>
      </w:r>
      <w:r w:rsidR="00B05664" w:rsidRPr="006739F8">
        <w:rPr>
          <w:rFonts w:cs="Arial"/>
        </w:rPr>
        <w:t>dentified from all diagnostic fields using ICD10-AM codes (E10</w:t>
      </w:r>
      <w:r w:rsidRPr="006739F8">
        <w:rPr>
          <w:rFonts w:cs="Arial"/>
        </w:rPr>
        <w:t>-</w:t>
      </w:r>
      <w:r w:rsidR="00B05664" w:rsidRPr="006739F8">
        <w:rPr>
          <w:rFonts w:cs="Arial"/>
        </w:rPr>
        <w:t>E14, and O24.0-O24.</w:t>
      </w:r>
      <w:r w:rsidR="00FC1E15" w:rsidRPr="006739F8">
        <w:rPr>
          <w:rFonts w:cs="Arial"/>
        </w:rPr>
        <w:t>4, O</w:t>
      </w:r>
      <w:r w:rsidRPr="006739F8">
        <w:rPr>
          <w:rFonts w:cs="Arial"/>
        </w:rPr>
        <w:t>24.9</w:t>
      </w:r>
      <w:r w:rsidR="00B05664" w:rsidRPr="006739F8">
        <w:rPr>
          <w:rFonts w:cs="Arial"/>
        </w:rPr>
        <w:t>) and were classified as Type 1, Type 2, and other type of diabetes</w:t>
      </w:r>
      <w:r w:rsidR="006739F8">
        <w:rPr>
          <w:rFonts w:cs="Arial"/>
        </w:rPr>
        <w:t xml:space="preserve"> (see Table S1)</w:t>
      </w:r>
      <w:r w:rsidRPr="006739F8">
        <w:rPr>
          <w:rFonts w:cs="Arial"/>
        </w:rPr>
        <w:t>.</w:t>
      </w:r>
    </w:p>
    <w:p w14:paraId="14F79A73" w14:textId="33D737FF" w:rsidR="00FD119A" w:rsidRDefault="00FD119A" w:rsidP="00FD119A">
      <w:pPr>
        <w:keepNext/>
        <w:spacing w:line="360" w:lineRule="auto"/>
        <w:rPr>
          <w:rFonts w:cs="Arial"/>
          <w:b/>
          <w:bCs/>
          <w:lang w:val="en-AU"/>
        </w:rPr>
      </w:pPr>
      <w:r w:rsidRPr="00FA1CAB">
        <w:rPr>
          <w:rFonts w:cs="Arial"/>
          <w:b/>
          <w:bCs/>
          <w:lang w:val="en-AU"/>
        </w:rPr>
        <w:t>P</w:t>
      </w:r>
      <w:r>
        <w:rPr>
          <w:rFonts w:cs="Arial"/>
          <w:b/>
          <w:bCs/>
          <w:lang w:val="en-AU"/>
        </w:rPr>
        <w:t>BS</w:t>
      </w:r>
      <w:r w:rsidRPr="00FA1CAB">
        <w:rPr>
          <w:rFonts w:cs="Arial"/>
          <w:b/>
          <w:bCs/>
          <w:lang w:val="en-AU"/>
        </w:rPr>
        <w:t xml:space="preserve"> data (medication):</w:t>
      </w:r>
    </w:p>
    <w:p w14:paraId="79ECEB5D" w14:textId="471E88AD" w:rsidR="00FD119A" w:rsidRPr="00FA1CAB" w:rsidRDefault="00FD119A" w:rsidP="00FD119A">
      <w:pPr>
        <w:spacing w:line="360" w:lineRule="auto"/>
        <w:rPr>
          <w:rFonts w:cs="Arial"/>
          <w:b/>
          <w:bCs/>
          <w:lang w:val="en-AU"/>
        </w:rPr>
      </w:pPr>
      <w:r>
        <w:rPr>
          <w:rFonts w:cs="Arial"/>
        </w:rPr>
        <w:t xml:space="preserve">Prescribed medications based on PBS item codes provided in </w:t>
      </w:r>
      <w:r w:rsidR="006739F8">
        <w:rPr>
          <w:rFonts w:cs="Arial"/>
        </w:rPr>
        <w:t>T</w:t>
      </w:r>
      <w:r>
        <w:rPr>
          <w:rFonts w:cs="Arial"/>
        </w:rPr>
        <w:t>able S</w:t>
      </w:r>
      <w:r w:rsidR="006739F8">
        <w:rPr>
          <w:rFonts w:cs="Arial"/>
        </w:rPr>
        <w:t>2</w:t>
      </w:r>
      <w:r>
        <w:rPr>
          <w:rFonts w:cs="Arial"/>
        </w:rPr>
        <w:t>. Medications</w:t>
      </w:r>
      <w:r w:rsidRPr="00E169AF">
        <w:rPr>
          <w:rFonts w:cs="Arial"/>
        </w:rPr>
        <w:t xml:space="preserve"> provided to war veterans </w:t>
      </w:r>
      <w:r w:rsidR="000A27E4">
        <w:rPr>
          <w:rFonts w:cs="Arial"/>
        </w:rPr>
        <w:t>are</w:t>
      </w:r>
      <w:r w:rsidRPr="00E169AF">
        <w:rPr>
          <w:rFonts w:cs="Arial"/>
        </w:rPr>
        <w:t xml:space="preserve"> included</w:t>
      </w:r>
      <w:r w:rsidR="00451727" w:rsidRPr="00451727">
        <w:rPr>
          <w:rFonts w:cs="Arial"/>
        </w:rPr>
        <w:t xml:space="preserve"> </w:t>
      </w:r>
      <w:r w:rsidR="00451727" w:rsidRPr="00E169AF">
        <w:rPr>
          <w:rFonts w:cs="Arial"/>
        </w:rPr>
        <w:t>in the PBS</w:t>
      </w:r>
      <w:r w:rsidR="00451727">
        <w:rPr>
          <w:rFonts w:cs="Arial"/>
        </w:rPr>
        <w:t xml:space="preserve"> data for the period 2013-2019. </w:t>
      </w:r>
      <w:r>
        <w:rPr>
          <w:rFonts w:cs="Arial"/>
        </w:rPr>
        <w:t xml:space="preserve">According to Comino et al. </w:t>
      </w:r>
      <w:r>
        <w:rPr>
          <w:rFonts w:cs="Arial"/>
        </w:rPr>
        <w:fldChar w:fldCharType="begin"/>
      </w:r>
      <w:r w:rsidR="002C7673">
        <w:rPr>
          <w:rFonts w:cs="Arial"/>
        </w:rPr>
        <w:instrText xml:space="preserve"> ADDIN EN.CITE &lt;EndNote&gt;&lt;Cite&gt;&lt;Author&gt;Comino&lt;/Author&gt;&lt;Year&gt;2013&lt;/Year&gt;&lt;RecNum&gt;46&lt;/RecNum&gt;&lt;IDText&gt;Validating self-report of diabetes use by participants in the 45 and up study: a record linkage study&lt;/IDText&gt;&lt;DisplayText&gt;(Comino et al., 2013)&lt;/DisplayText&gt;&lt;record&gt;&lt;rec-number&gt;46&lt;/rec-number&gt;&lt;foreign-keys&gt;&lt;key app="EN" db-id="p9pdt0trzwfe99exxekpwe53fdazxr29axp9" timestamp="1630474019"&gt;46&lt;/key&gt;&lt;/foreign-keys&gt;&lt;ref-type name="Journal Article"&gt;17&lt;/ref-type&gt;&lt;contributors&gt;&lt;authors&gt;&lt;author&gt;Comino, Elizabeth Jean&lt;/author&gt;&lt;author&gt;Tran, Duong Thuy&lt;/author&gt;&lt;author&gt;Haas, Marion&lt;/author&gt;&lt;author&gt;Flack, Jeff&lt;/author&gt;&lt;author&gt;Jalaludin, Bin&lt;/author&gt;&lt;author&gt;Jorm, Louisa&lt;/author&gt;&lt;author&gt;Harris, Mark Fort&lt;/author&gt;&lt;/authors&gt;&lt;/contributors&gt;&lt;titles&gt;&lt;title&gt;Validating self-report of diabetes use by participants in the 45 and up study: a record linkage study&lt;/title&gt;&lt;secondary-title&gt;BMC Health Services Research&lt;/secondary-title&gt;&lt;/titles&gt;&lt;periodical&gt;&lt;full-title&gt;BMC Health Services Research&lt;/full-title&gt;&lt;abbr-1&gt;BMC Health Serv. Res.&lt;/abbr-1&gt;&lt;abbr-2&gt;BMC Health Serv Res&lt;/abbr-2&gt;&lt;/periodical&gt;&lt;volume&gt;13&lt;/volume&gt;&lt;number&gt;481&lt;/number&gt;&lt;dates&gt;&lt;year&gt;2013&lt;/year&gt;&lt;/dates&gt;&lt;urls&gt;&lt;/urls&gt;&lt;electronic-resource-num&gt;10.1186/1472-6963-13-481&lt;/electronic-resource-num&gt;&lt;/record&gt;&lt;/Cite&gt;&lt;/EndNote&gt;</w:instrText>
      </w:r>
      <w:r>
        <w:rPr>
          <w:rFonts w:cs="Arial"/>
        </w:rPr>
        <w:fldChar w:fldCharType="separate"/>
      </w:r>
      <w:r w:rsidR="004032B5">
        <w:rPr>
          <w:rFonts w:cs="Arial"/>
          <w:noProof/>
        </w:rPr>
        <w:t>(Comino et al., 2013)</w:t>
      </w:r>
      <w:r>
        <w:rPr>
          <w:rFonts w:cs="Arial"/>
        </w:rPr>
        <w:fldChar w:fldCharType="end"/>
      </w:r>
      <w:r>
        <w:rPr>
          <w:rFonts w:cs="Arial"/>
        </w:rPr>
        <w:t>,</w:t>
      </w:r>
      <w:r w:rsidRPr="00E169AF">
        <w:rPr>
          <w:rFonts w:cs="Arial"/>
        </w:rPr>
        <w:t xml:space="preserve"> 6,303</w:t>
      </w:r>
      <w:r>
        <w:rPr>
          <w:rFonts w:cs="Arial"/>
        </w:rPr>
        <w:t xml:space="preserve"> </w:t>
      </w:r>
      <w:r w:rsidRPr="00E169AF">
        <w:rPr>
          <w:rFonts w:cs="Arial"/>
        </w:rPr>
        <w:t>participants</w:t>
      </w:r>
      <w:r>
        <w:rPr>
          <w:rFonts w:cs="Arial"/>
        </w:rPr>
        <w:t xml:space="preserve"> </w:t>
      </w:r>
      <w:r w:rsidRPr="00E169AF">
        <w:rPr>
          <w:rFonts w:cs="Arial"/>
        </w:rPr>
        <w:t xml:space="preserve">reported possessing a Department of Veteran Affairs </w:t>
      </w:r>
      <w:r>
        <w:rPr>
          <w:rFonts w:cs="Arial"/>
        </w:rPr>
        <w:t>card.</w:t>
      </w:r>
    </w:p>
    <w:p w14:paraId="110E5AD4" w14:textId="77777777" w:rsidR="00FD119A" w:rsidRPr="008B1978" w:rsidRDefault="00FD119A" w:rsidP="00FD119A">
      <w:pPr>
        <w:keepNext/>
        <w:spacing w:line="360" w:lineRule="auto"/>
        <w:rPr>
          <w:rFonts w:cs="Arial"/>
          <w:b/>
          <w:bCs/>
          <w:lang w:val="en-AU"/>
        </w:rPr>
      </w:pPr>
      <w:r w:rsidRPr="008B1978">
        <w:rPr>
          <w:rFonts w:cs="Arial"/>
          <w:b/>
          <w:bCs/>
          <w:lang w:val="en-AU"/>
        </w:rPr>
        <w:t>Australian Bureau of Statistics cause of mortality data:</w:t>
      </w:r>
    </w:p>
    <w:p w14:paraId="75F2F0DA" w14:textId="4ABBA639" w:rsidR="003133DB" w:rsidRDefault="00FD119A" w:rsidP="003133DB">
      <w:pPr>
        <w:spacing w:line="360" w:lineRule="auto"/>
        <w:rPr>
          <w:rFonts w:cs="Arial"/>
          <w:lang w:val="en-AU"/>
        </w:rPr>
      </w:pPr>
      <w:r w:rsidRPr="006739F8">
        <w:rPr>
          <w:rFonts w:cs="Arial"/>
          <w:lang w:val="en-AU"/>
        </w:rPr>
        <w:t>Cause of death, ICD-10-AM code</w:t>
      </w:r>
      <w:r w:rsidR="00BE54A5" w:rsidRPr="006739F8">
        <w:rPr>
          <w:rFonts w:cs="Arial"/>
          <w:lang w:val="en-AU"/>
        </w:rPr>
        <w:t xml:space="preserve"> </w:t>
      </w:r>
      <w:r w:rsidR="009067BF" w:rsidRPr="006739F8">
        <w:rPr>
          <w:rFonts w:cs="Arial"/>
          <w:lang w:val="en-AU"/>
        </w:rPr>
        <w:t>E11</w:t>
      </w:r>
      <w:r w:rsidR="006739F8">
        <w:rPr>
          <w:rFonts w:cs="Arial"/>
          <w:lang w:val="en-AU"/>
        </w:rPr>
        <w:t>.</w:t>
      </w:r>
    </w:p>
    <w:p w14:paraId="1FDA8B5C" w14:textId="77777777" w:rsidR="00E04B81" w:rsidRDefault="00E04B81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6912881" w14:textId="5558B78F" w:rsidR="00E04B81" w:rsidRPr="00350319" w:rsidRDefault="00B5083A" w:rsidP="00095263">
      <w:pPr>
        <w:pStyle w:val="Heading2"/>
      </w:pPr>
      <w:bookmarkStart w:id="2" w:name="_Toc72335811"/>
      <w:r w:rsidRPr="00350319">
        <w:lastRenderedPageBreak/>
        <w:t>Assessment of predictors</w:t>
      </w:r>
      <w:bookmarkEnd w:id="2"/>
    </w:p>
    <w:p w14:paraId="35BA2BA8" w14:textId="07391BE4" w:rsidR="00ED18CE" w:rsidRPr="00ED18CE" w:rsidRDefault="00ED18CE" w:rsidP="00350319">
      <w:pPr>
        <w:pStyle w:val="Caption"/>
        <w:keepNext/>
        <w:spacing w:after="120" w:line="360" w:lineRule="auto"/>
        <w:rPr>
          <w:b w:val="0"/>
          <w:bCs w:val="0"/>
        </w:rPr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792099">
        <w:rPr>
          <w:noProof/>
        </w:rPr>
        <w:t>3</w:t>
      </w:r>
      <w:r>
        <w:fldChar w:fldCharType="end"/>
      </w:r>
      <w:r>
        <w:t xml:space="preserve">: </w:t>
      </w:r>
      <w:r w:rsidRPr="00ED18CE">
        <w:rPr>
          <w:rFonts w:cs="Arial"/>
          <w:b w:val="0"/>
          <w:bCs w:val="0"/>
        </w:rPr>
        <w:t xml:space="preserve">Predictors in the lifestyle-based diabetes score by Simmons et al. </w:t>
      </w:r>
      <w:r w:rsidRPr="00ED18CE">
        <w:rPr>
          <w:rFonts w:cs="Arial"/>
          <w:b w:val="0"/>
          <w:bCs w:val="0"/>
        </w:rPr>
        <w:fldChar w:fldCharType="begin"/>
      </w:r>
      <w:r w:rsidRPr="00ED18CE">
        <w:rPr>
          <w:rFonts w:cs="Arial"/>
          <w:b w:val="0"/>
          <w:bCs w:val="0"/>
        </w:rPr>
        <w:instrText xml:space="preserve"> ADDIN EN.CITE &lt;EndNote&gt;&lt;Cite&gt;&lt;Author&gt;Simmons&lt;/Author&gt;&lt;Year&gt;2007&lt;/Year&gt;&lt;RecNum&gt;8&lt;/RecNum&gt;&lt;IDText&gt;Do simple questions about diet and physical activity help to identify those at risk of type 2 diabetes?&lt;/IDText&gt;&lt;DisplayText&gt;(Simmons et al., 2007)&lt;/DisplayText&gt;&lt;record&gt;&lt;rec-number&gt;8&lt;/rec-number&gt;&lt;foreign-keys&gt;&lt;key app="EN" db-id="5pv59xev15df9beffempdx0qsprz95aax9px" timestamp="1621318447"&gt;8&lt;/key&gt;&lt;/foreign-keys&gt;&lt;ref-type name="Journal Article"&gt;17&lt;/ref-type&gt;&lt;contributors&gt;&lt;authors&gt;&lt;author&gt;Simmons, R.K.&lt;/author&gt;&lt;author&gt;Harding, A.H.&lt;/author&gt;&lt;author&gt;Wareham, N.J.&lt;/author&gt;&lt;author&gt;Griffin, S.J.&lt;/author&gt;&lt;/authors&gt;&lt;/contributors&gt;&lt;titles&gt;&lt;title&gt;Do simple questions about diet and physical activity help to identify those at risk of type 2 diabetes?&lt;/title&gt;&lt;secondary-title&gt;Diabetic Medicine&lt;/secondary-title&gt;&lt;/titles&gt;&lt;periodical&gt;&lt;full-title&gt;Diabetic Medicine&lt;/full-title&gt;&lt;abbr-1&gt;Diabet. Med.&lt;/abbr-1&gt;&lt;abbr-2&gt;Diabet Med&lt;/abbr-2&gt;&lt;/periodical&gt;&lt;pages&gt;830-835&lt;/pages&gt;&lt;volume&gt;24&lt;/volume&gt;&lt;number&gt;8&lt;/number&gt;&lt;dates&gt;&lt;year&gt;2007&lt;/year&gt;&lt;/dates&gt;&lt;urls&gt;&lt;/urls&gt;&lt;electronic-resource-num&gt;https://doi.org/10.1111/j.1464-5491.2007.02173.x&lt;/electronic-resource-num&gt;&lt;/record&gt;&lt;/Cite&gt;&lt;/EndNote&gt;</w:instrText>
      </w:r>
      <w:r w:rsidRPr="00ED18CE">
        <w:rPr>
          <w:rFonts w:cs="Arial"/>
          <w:b w:val="0"/>
          <w:bCs w:val="0"/>
        </w:rPr>
        <w:fldChar w:fldCharType="separate"/>
      </w:r>
      <w:r w:rsidRPr="00ED18CE">
        <w:rPr>
          <w:rFonts w:cs="Arial"/>
          <w:b w:val="0"/>
          <w:bCs w:val="0"/>
          <w:noProof/>
        </w:rPr>
        <w:t>(Simmons et al., 2007)</w:t>
      </w:r>
      <w:r w:rsidRPr="00ED18CE">
        <w:rPr>
          <w:rFonts w:cs="Arial"/>
          <w:b w:val="0"/>
          <w:bCs w:val="0"/>
        </w:rPr>
        <w:fldChar w:fldCharType="end"/>
      </w:r>
      <w:r w:rsidRPr="00ED18CE">
        <w:rPr>
          <w:rFonts w:cs="Arial"/>
          <w:b w:val="0"/>
          <w:bCs w:val="0"/>
        </w:rPr>
        <w:t xml:space="preserve">, the corresponding variables in the validation dataset, and description/question contained in the 45 and Up questionnaire </w:t>
      </w:r>
      <w:r w:rsidRPr="00ED18CE">
        <w:rPr>
          <w:rFonts w:cs="Arial"/>
          <w:b w:val="0"/>
          <w:bCs w:val="0"/>
        </w:rPr>
        <w:fldChar w:fldCharType="begin"/>
      </w:r>
      <w:r w:rsidR="002C7673">
        <w:rPr>
          <w:rFonts w:cs="Arial"/>
          <w:b w:val="0"/>
          <w:bCs w:val="0"/>
        </w:rPr>
        <w:instrText xml:space="preserve"> ADDIN EN.CITE &lt;EndNote&gt;&lt;Cite&gt;&lt;Author&gt;Sax Institute&lt;/Author&gt;&lt;Year&gt;2019&lt;/Year&gt;&lt;RecNum&gt;20&lt;/RecNum&gt;&lt;IDText&gt;Researcher toolkit - Sax Institute&lt;/IDText&gt;&lt;DisplayText&gt;(Sax Institute, 2019)&lt;/DisplayText&gt;&lt;record&gt;&lt;rec-number&gt;20&lt;/rec-number&gt;&lt;foreign-keys&gt;&lt;key app="EN" db-id="p9pdt0trzwfe99exxekpwe53fdazxr29axp9" timestamp="1622075736"&gt;20&lt;/key&gt;&lt;/foreign-keys&gt;&lt;ref-type name="Web Page"&gt;12&lt;/ref-type&gt;&lt;contributors&gt;&lt;authors&gt;&lt;author&gt;Sax Institute,&lt;/author&gt;&lt;/authors&gt;&lt;/contributors&gt;&lt;titles&gt;&lt;title&gt;Researcher toolkit - Sax Institute&lt;/title&gt;&lt;/titles&gt;&lt;volume&gt;2019&lt;/volume&gt;&lt;number&gt;18 September&lt;/number&gt;&lt;dates&gt;&lt;year&gt;2019&lt;/year&gt;&lt;pub-dates&gt;&lt;date&gt;2019&lt;/date&gt;&lt;/pub-dates&gt;&lt;/dates&gt;&lt;pub-location&gt;Sydney, Australia&lt;/pub-location&gt;&lt;publisher&gt;Sax Institute&lt;/publisher&gt;&lt;work-type&gt;Internet&lt;/work-type&gt;&lt;urls&gt;&lt;related-urls&gt;&lt;url&gt;https://www.saxinstitute.org.au/our-work/45-up-study/for-researchers/&lt;/url&gt;&lt;/related-urls&gt;&lt;/urls&gt;&lt;custom1&gt;2019&lt;/custom1&gt;&lt;custom2&gt;18 September&lt;/custom2&gt;&lt;/record&gt;&lt;/Cite&gt;&lt;/EndNote&gt;</w:instrText>
      </w:r>
      <w:r w:rsidRPr="00ED18CE">
        <w:rPr>
          <w:rFonts w:cs="Arial"/>
          <w:b w:val="0"/>
          <w:bCs w:val="0"/>
        </w:rPr>
        <w:fldChar w:fldCharType="separate"/>
      </w:r>
      <w:r w:rsidRPr="00ED18CE">
        <w:rPr>
          <w:rFonts w:cs="Arial"/>
          <w:b w:val="0"/>
          <w:bCs w:val="0"/>
          <w:noProof/>
        </w:rPr>
        <w:t>(Sax Institute, 2019)</w:t>
      </w:r>
      <w:r w:rsidRPr="00ED18CE">
        <w:rPr>
          <w:rFonts w:cs="Arial"/>
          <w:b w:val="0"/>
          <w:bCs w:val="0"/>
        </w:rPr>
        <w:fldChar w:fldCharType="end"/>
      </w:r>
      <w:r w:rsidRPr="00ED18CE">
        <w:rPr>
          <w:rFonts w:cs="Arial"/>
          <w:b w:val="0"/>
          <w:bCs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3458"/>
        <w:gridCol w:w="3685"/>
      </w:tblGrid>
      <w:tr w:rsidR="00FD119A" w14:paraId="5B0C2A56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15878" w14:textId="77777777" w:rsidR="00FD119A" w:rsidRPr="003B7C13" w:rsidRDefault="00FD119A" w:rsidP="005C6CA6">
            <w:pPr>
              <w:spacing w:line="360" w:lineRule="auto"/>
              <w:rPr>
                <w:rFonts w:cs="Arial"/>
                <w:b/>
                <w:bCs/>
              </w:rPr>
            </w:pPr>
            <w:r w:rsidRPr="003B7C13">
              <w:rPr>
                <w:rFonts w:cs="Arial"/>
                <w:b/>
                <w:bCs/>
              </w:rPr>
              <w:t>Predictors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BD2C0" w14:textId="77777777" w:rsidR="00FD119A" w:rsidRPr="003B7C13" w:rsidRDefault="00FD119A" w:rsidP="005C6CA6">
            <w:pPr>
              <w:spacing w:line="360" w:lineRule="auto"/>
              <w:rPr>
                <w:rFonts w:cs="Arial"/>
                <w:b/>
                <w:bCs/>
              </w:rPr>
            </w:pPr>
            <w:r w:rsidRPr="003B7C13">
              <w:rPr>
                <w:rFonts w:cs="Arial"/>
                <w:b/>
                <w:bCs/>
              </w:rPr>
              <w:t>Variables in validation datase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103D0" w14:textId="77777777" w:rsidR="00FD119A" w:rsidRPr="003B7C13" w:rsidRDefault="00FD119A" w:rsidP="005C6CA6">
            <w:pPr>
              <w:spacing w:line="360" w:lineRule="auto"/>
              <w:rPr>
                <w:rFonts w:cs="Arial"/>
                <w:b/>
                <w:bCs/>
              </w:rPr>
            </w:pPr>
            <w:r w:rsidRPr="003B7C13">
              <w:rPr>
                <w:rFonts w:cs="Arial"/>
                <w:b/>
                <w:bCs/>
              </w:rPr>
              <w:t>Description/Question</w:t>
            </w:r>
          </w:p>
        </w:tc>
      </w:tr>
      <w:tr w:rsidR="00FD119A" w14:paraId="3D53C281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2EADA" w14:textId="77777777" w:rsidR="00FD119A" w:rsidRDefault="00FD119A" w:rsidP="005C6CA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86B3D" w14:textId="77777777" w:rsidR="00FD119A" w:rsidRDefault="00FD119A" w:rsidP="005C6CA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6C5EC" w14:textId="77777777" w:rsidR="00FD119A" w:rsidRDefault="00FD119A" w:rsidP="005C6CA6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Age based on date on baseline questionnaire and date of birth</w:t>
            </w:r>
          </w:p>
        </w:tc>
      </w:tr>
      <w:tr w:rsidR="00482890" w14:paraId="57E19262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44792" w14:textId="20CD2DD3" w:rsidR="00482890" w:rsidRDefault="00482890" w:rsidP="00482890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A9C82" w14:textId="7A63B338" w:rsidR="00482890" w:rsidRDefault="00482890" w:rsidP="00482890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2F36F" w14:textId="5DDF54B1" w:rsidR="00482890" w:rsidRDefault="00482890" w:rsidP="00482890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Participant gender</w:t>
            </w:r>
          </w:p>
        </w:tc>
      </w:tr>
      <w:tr w:rsidR="00CB0792" w14:paraId="49DDBE5F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BB54D" w14:textId="4A8AB5CD" w:rsidR="00CB0792" w:rsidRDefault="00CB0792" w:rsidP="00CB0792">
            <w:pPr>
              <w:spacing w:line="360" w:lineRule="auto"/>
              <w:rPr>
                <w:rFonts w:cs="Arial"/>
              </w:rPr>
            </w:pPr>
            <w:r w:rsidRPr="00D27E2C">
              <w:rPr>
                <w:rFonts w:cs="Arial"/>
              </w:rPr>
              <w:t>Family history</w:t>
            </w:r>
            <w:r>
              <w:rPr>
                <w:rFonts w:cs="Arial"/>
              </w:rPr>
              <w:t xml:space="preserve"> of diabetes</w:t>
            </w:r>
            <w:r w:rsidRPr="00D27E2C">
              <w:rPr>
                <w:rFonts w:cs="Arial"/>
              </w:rPr>
              <w:t>: parents/siblings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72350" w14:textId="466D453A" w:rsidR="00CB0792" w:rsidRDefault="00CB0792" w:rsidP="00CB0792">
            <w:pPr>
              <w:spacing w:line="360" w:lineRule="auto"/>
              <w:rPr>
                <w:rFonts w:cs="Arial"/>
              </w:rPr>
            </w:pPr>
            <w:r w:rsidRPr="00D27E2C">
              <w:rPr>
                <w:rFonts w:cs="Arial"/>
              </w:rPr>
              <w:t>Family history</w:t>
            </w:r>
            <w:r>
              <w:rPr>
                <w:rFonts w:cs="Arial"/>
              </w:rPr>
              <w:t xml:space="preserve"> of diabetes</w:t>
            </w:r>
            <w:r w:rsidRPr="00D27E2C">
              <w:rPr>
                <w:rFonts w:cs="Arial"/>
              </w:rPr>
              <w:t xml:space="preserve">: </w:t>
            </w:r>
            <w:r>
              <w:rPr>
                <w:rFonts w:cs="Arial"/>
              </w:rPr>
              <w:t xml:space="preserve">no cross </w:t>
            </w:r>
            <w:r w:rsidRPr="00560777">
              <w:rPr>
                <w:rFonts w:cs="Arial"/>
              </w:rPr>
              <w:sym w:font="Wingdings" w:char="F0E0"/>
            </w:r>
            <w:r>
              <w:rPr>
                <w:rFonts w:cs="Arial"/>
              </w:rPr>
              <w:t xml:space="preserve"> none; cross for mother, father, or siblings </w:t>
            </w:r>
            <w:r w:rsidRPr="00560777">
              <w:rPr>
                <w:rFonts w:cs="Arial"/>
              </w:rPr>
              <w:sym w:font="Wingdings" w:char="F0E0"/>
            </w:r>
            <w:r>
              <w:rPr>
                <w:rFonts w:cs="Arial"/>
              </w:rPr>
              <w:t xml:space="preserve"> parent or sibling; cross for mother OR father AND sibling </w:t>
            </w:r>
            <w:r w:rsidRPr="00C524C2">
              <w:rPr>
                <w:rFonts w:cs="Arial"/>
              </w:rPr>
              <w:sym w:font="Wingdings" w:char="F0E0"/>
            </w:r>
            <w:r>
              <w:rPr>
                <w:rFonts w:cs="Arial"/>
              </w:rPr>
              <w:t xml:space="preserve"> parent and siblin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293D2" w14:textId="69058E0C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Have your mother, father, brother(s) or sister(s) ever had (blood relatives only): diabetes </w:t>
            </w:r>
            <w:r w:rsidRPr="009B5012">
              <w:rPr>
                <w:rFonts w:cs="Arial"/>
              </w:rPr>
              <w:sym w:font="Wingdings" w:char="F0E0"/>
            </w:r>
            <w:r>
              <w:rPr>
                <w:rFonts w:cs="Arial"/>
              </w:rPr>
              <w:t xml:space="preserve"> cross in box for mother or father or brother/sister indicates ‘yes’ </w:t>
            </w:r>
          </w:p>
        </w:tc>
      </w:tr>
      <w:tr w:rsidR="00CB0792" w14:paraId="084D50C9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E8257" w14:textId="17E397A5" w:rsidR="00CB0792" w:rsidRPr="00D27E2C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BMI (kg/m</w:t>
            </w:r>
            <w:r w:rsidRPr="00FD770E"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>)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B0D6A" w14:textId="20B55617" w:rsidR="00CB0792" w:rsidRPr="00D27E2C" w:rsidRDefault="005D1C0C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eight (in kg) and height (in</w:t>
            </w:r>
            <w:r w:rsidR="0056193A">
              <w:rPr>
                <w:rFonts w:cs="Arial"/>
              </w:rPr>
              <w:t xml:space="preserve"> cm</w:t>
            </w:r>
            <w:r>
              <w:rPr>
                <w:rFonts w:cs="Arial"/>
              </w:rPr>
              <w:t>)</w:t>
            </w:r>
            <w:r w:rsidR="00364F3F">
              <w:rPr>
                <w:rFonts w:cs="Arial"/>
              </w:rPr>
              <w:t xml:space="preserve"> </w:t>
            </w:r>
            <w:r w:rsidR="00364F3F" w:rsidRPr="00364F3F">
              <w:rPr>
                <w:rFonts w:cs="Arial"/>
              </w:rPr>
              <w:sym w:font="Wingdings" w:char="F0E0"/>
            </w:r>
            <w:r w:rsidR="00364F3F">
              <w:rPr>
                <w:rFonts w:cs="Arial"/>
              </w:rPr>
              <w:t xml:space="preserve"> BMI = weight [kg] / (height [</w:t>
            </w:r>
            <w:r w:rsidR="00F83317">
              <w:rPr>
                <w:rFonts w:cs="Arial"/>
              </w:rPr>
              <w:t>c</w:t>
            </w:r>
            <w:r w:rsidR="00364F3F">
              <w:rPr>
                <w:rFonts w:cs="Arial"/>
              </w:rPr>
              <w:t>m]</w:t>
            </w:r>
            <w:r w:rsidR="00F83317">
              <w:rPr>
                <w:rFonts w:cs="Arial"/>
              </w:rPr>
              <w:t>/100</w:t>
            </w:r>
            <w:r w:rsidR="00364F3F">
              <w:rPr>
                <w:rFonts w:cs="Arial"/>
              </w:rPr>
              <w:t>)</w:t>
            </w:r>
            <w:r w:rsidR="00364F3F">
              <w:rPr>
                <w:rFonts w:cs="Arial"/>
                <w:vertAlign w:val="superscript"/>
              </w:rPr>
              <w:t>2</w:t>
            </w:r>
            <w:r w:rsidR="00364F3F">
              <w:rPr>
                <w:rFonts w:cs="Arial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E4BC3" w14:textId="23C79CB0" w:rsidR="00CB0792" w:rsidRDefault="0022651C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About how much do you weigh? </w:t>
            </w:r>
            <w:r w:rsidR="001A35FC">
              <w:rPr>
                <w:rFonts w:cs="Arial"/>
              </w:rPr>
              <w:t>How tall are you without shoes?</w:t>
            </w:r>
          </w:p>
        </w:tc>
      </w:tr>
      <w:tr w:rsidR="00CB0792" w14:paraId="726A0EE5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9AB8D" w14:textId="7E098522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Antihypertensive </w:t>
            </w:r>
            <w:r w:rsidR="00A36C1F">
              <w:rPr>
                <w:rFonts w:cs="Arial"/>
              </w:rPr>
              <w:t>drugs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70E25" w14:textId="4EA0FBE1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Antihypertensive </w:t>
            </w:r>
            <w:r w:rsidR="00A36C1F">
              <w:rPr>
                <w:rFonts w:cs="Arial"/>
              </w:rPr>
              <w:t>drug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69E0D" w14:textId="24864B6A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In the last month have you been treated for: high blood pressure?</w:t>
            </w:r>
          </w:p>
        </w:tc>
      </w:tr>
      <w:tr w:rsidR="00CB0792" w14:paraId="72F9CF80" w14:textId="77777777" w:rsidTr="00CE2CEB">
        <w:tc>
          <w:tcPr>
            <w:tcW w:w="19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DAC8A" w14:textId="432ECE9B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Recreational physical activity (hours per week)</w:t>
            </w:r>
          </w:p>
        </w:tc>
        <w:tc>
          <w:tcPr>
            <w:tcW w:w="34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10492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Minutes of moderate and vigorous physical activity (older version of questionnaire contained only minutes, new version minutes and hours) transformed into hours; all added together to get hours of exercise per week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93818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hat do you estimate the total time that you spent doing this moderate physical activity in the last week was? (hours)</w:t>
            </w:r>
          </w:p>
        </w:tc>
      </w:tr>
      <w:tr w:rsidR="00CB0792" w14:paraId="272F56C3" w14:textId="77777777" w:rsidTr="00CE2CEB"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9A5928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5B56E1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B20DF9D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hat do you estimate the total time that you spent doing this moderate physical activity in the last week was? (minutes)</w:t>
            </w:r>
          </w:p>
        </w:tc>
      </w:tr>
      <w:tr w:rsidR="00CB0792" w14:paraId="1340BF00" w14:textId="77777777" w:rsidTr="00CE2CEB"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2050AD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C3F4E3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0965B7E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hat do you estimate the total time that you spent doing this vigorous physical activity in the last week was? (hours)</w:t>
            </w:r>
          </w:p>
        </w:tc>
      </w:tr>
      <w:tr w:rsidR="00CB0792" w14:paraId="407C7DAE" w14:textId="77777777" w:rsidTr="00CE2CEB">
        <w:tc>
          <w:tcPr>
            <w:tcW w:w="1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2EC1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4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A6E17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E493D" w14:textId="77777777" w:rsidR="00CB0792" w:rsidRDefault="00CB0792" w:rsidP="00CB0792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hat do you estimate the total time that you spent doing this vigorous physical activity in the last week was? (minutes)</w:t>
            </w:r>
          </w:p>
        </w:tc>
      </w:tr>
      <w:tr w:rsidR="00FD6BD5" w14:paraId="68149D7E" w14:textId="77777777" w:rsidTr="00CE2CEB"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E51DC" w14:textId="31B6C464" w:rsidR="00FD6BD5" w:rsidRPr="00D27E2C" w:rsidRDefault="00FD6BD5" w:rsidP="00FD6BD5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>Green leafy vegetables (portions per day)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709A4" w14:textId="7E7124D7" w:rsidR="00FD6BD5" w:rsidRPr="00D27E2C" w:rsidRDefault="00FD6BD5" w:rsidP="00FD6BD5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No information on green leafy vegetables, instead subsidised by raw vegetables. Assumption: one serve equals one portion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98C34" w14:textId="559F371A" w:rsidR="00FD6BD5" w:rsidRDefault="00FD6BD5" w:rsidP="00FD6BD5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About how many serves of </w:t>
            </w:r>
            <w:r w:rsidR="00C257DC">
              <w:rPr>
                <w:rFonts w:cs="Arial"/>
              </w:rPr>
              <w:t xml:space="preserve">raw </w:t>
            </w:r>
            <w:r>
              <w:rPr>
                <w:rFonts w:cs="Arial"/>
              </w:rPr>
              <w:t>vegetables do you usually eat each day?</w:t>
            </w:r>
            <w:r w:rsidR="003671F4">
              <w:rPr>
                <w:rFonts w:cs="Arial"/>
              </w:rPr>
              <w:t xml:space="preserve"> </w:t>
            </w:r>
          </w:p>
        </w:tc>
      </w:tr>
      <w:tr w:rsidR="00FD6BD5" w14:paraId="1E18B83C" w14:textId="77777777" w:rsidTr="00CF45EA">
        <w:trPr>
          <w:trHeight w:val="1155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4DB78" w14:textId="025F2E25" w:rsidR="00FD6BD5" w:rsidRDefault="00FD6BD5" w:rsidP="00FD6BD5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Fruits (times per week)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48998" w14:textId="57091C0B" w:rsidR="00FD6BD5" w:rsidRPr="009B3369" w:rsidRDefault="00FD6BD5" w:rsidP="00FD6BD5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Assumption: one serve equals one time.</w:t>
            </w:r>
          </w:p>
          <w:p w14:paraId="56DF87ED" w14:textId="77777777" w:rsidR="00FD6BD5" w:rsidRPr="009B3369" w:rsidRDefault="00FD6BD5" w:rsidP="00FD6BD5">
            <w:pPr>
              <w:spacing w:line="360" w:lineRule="auto"/>
              <w:rPr>
                <w:rFonts w:cs="Aria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64AA" w14:textId="5811C8F8" w:rsidR="00FD6BD5" w:rsidRDefault="00FD6BD5" w:rsidP="00807753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About how many serves of fruit do you have each day? (excluding fruit juices)</w:t>
            </w:r>
            <w:r w:rsidR="003671F4">
              <w:rPr>
                <w:rFonts w:cs="Arial"/>
              </w:rPr>
              <w:t xml:space="preserve"> </w:t>
            </w:r>
          </w:p>
        </w:tc>
      </w:tr>
      <w:tr w:rsidR="00CF45EA" w14:paraId="6FB5A2C1" w14:textId="77777777" w:rsidTr="00CF45EA">
        <w:trPr>
          <w:trHeight w:val="1796"/>
        </w:trPr>
        <w:tc>
          <w:tcPr>
            <w:tcW w:w="1929" w:type="dxa"/>
            <w:tcBorders>
              <w:top w:val="single" w:sz="4" w:space="0" w:color="auto"/>
              <w:left w:val="nil"/>
              <w:right w:val="nil"/>
            </w:tcBorders>
          </w:tcPr>
          <w:p w14:paraId="0DB87776" w14:textId="2EEF5706" w:rsidR="00CF45EA" w:rsidRDefault="00CF45EA" w:rsidP="00FD6BD5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Wholemeal/ brown bread (times per week)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right w:val="nil"/>
            </w:tcBorders>
          </w:tcPr>
          <w:p w14:paraId="78CBB218" w14:textId="2EEA3CAD" w:rsidR="00CF45EA" w:rsidRDefault="00CF45EA" w:rsidP="00FD6BD5">
            <w:pPr>
              <w:spacing w:line="360" w:lineRule="auto"/>
              <w:rPr>
                <w:rFonts w:cs="Arial"/>
              </w:rPr>
            </w:pPr>
            <w:r w:rsidRPr="003047EA">
              <w:rPr>
                <w:rFonts w:cs="Arial"/>
              </w:rPr>
              <w:t>Number of slices or pieces of brown or wholemeal bread</w:t>
            </w:r>
            <w:r>
              <w:rPr>
                <w:rFonts w:cs="Arial"/>
              </w:rPr>
              <w:t>. Assumption: one slice/piece equals one time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</w:tcPr>
          <w:p w14:paraId="397C46D1" w14:textId="2F05FA1A" w:rsidR="00CF45EA" w:rsidRDefault="00CF45EA" w:rsidP="003C295C">
            <w:pPr>
              <w:spacing w:line="360" w:lineRule="auto"/>
              <w:rPr>
                <w:rFonts w:cs="Arial"/>
              </w:rPr>
            </w:pPr>
            <w:r w:rsidRPr="003C295C">
              <w:rPr>
                <w:rFonts w:cs="Arial"/>
              </w:rPr>
              <w:t>About how many of the following do you usually eat:</w:t>
            </w:r>
            <w:r>
              <w:rPr>
                <w:rFonts w:cs="Arial"/>
              </w:rPr>
              <w:t xml:space="preserve"> </w:t>
            </w:r>
            <w:r w:rsidRPr="003C295C">
              <w:rPr>
                <w:rFonts w:cs="Arial"/>
              </w:rPr>
              <w:t>slices or pieces of brown/wholemeal bread each week</w:t>
            </w:r>
            <w:r>
              <w:rPr>
                <w:rFonts w:cs="Arial"/>
              </w:rPr>
              <w:t xml:space="preserve"> </w:t>
            </w:r>
            <w:r w:rsidRPr="003C295C">
              <w:rPr>
                <w:rFonts w:cs="Arial"/>
              </w:rPr>
              <w:t>(also include multigrain, rye bread, etc.)</w:t>
            </w:r>
          </w:p>
        </w:tc>
      </w:tr>
    </w:tbl>
    <w:p w14:paraId="2B78E9F1" w14:textId="20670352" w:rsidR="00FD6BD5" w:rsidRDefault="00FD6BD5" w:rsidP="00FD6BD5">
      <w:pPr>
        <w:spacing w:before="120" w:line="360" w:lineRule="auto"/>
        <w:rPr>
          <w:rFonts w:cs="Arial"/>
        </w:rPr>
      </w:pPr>
      <w:r w:rsidRPr="00FD6BD5">
        <w:rPr>
          <w:rFonts w:cs="Arial"/>
        </w:rPr>
        <w:t>Abbreviation: BMI = body mass index</w:t>
      </w:r>
      <w:r>
        <w:rPr>
          <w:rFonts w:cs="Arial"/>
        </w:rPr>
        <w:t>.</w:t>
      </w:r>
    </w:p>
    <w:p w14:paraId="6677A7DA" w14:textId="2F08432F" w:rsidR="00DD624D" w:rsidRDefault="00DD624D" w:rsidP="00DD624D">
      <w:pPr>
        <w:rPr>
          <w:b/>
          <w:bCs/>
        </w:rPr>
      </w:pPr>
      <w:r w:rsidRPr="00E21ED4">
        <w:rPr>
          <w:b/>
          <w:bCs/>
        </w:rPr>
        <w:t>AUSDRISK score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 w:rsidR="00AA5445">
        <w:rPr>
          <w:b/>
          <w:bCs/>
        </w:rPr>
        <w:instrText xml:space="preserve"> ADDIN EN.CITE &lt;EndNote&gt;&lt;Cite&gt;&lt;Author&gt;Chen&lt;/Author&gt;&lt;Year&gt;2010&lt;/Year&gt;&lt;RecNum&gt;7&lt;/RecNum&gt;&lt;IDText&gt;AUSDRISK: An Australian type 2 diabetes risk assessment tool based on demographic, lifestyle and simple anthropometric measures&lt;/IDText&gt;&lt;DisplayText&gt;(Chen et al., 2010)&lt;/DisplayText&gt;&lt;record&gt;&lt;rec-number&gt;7&lt;/rec-number&gt;&lt;foreign-keys&gt;&lt;key app="EN" db-id="5pv59xev15df9beffempdx0qsprz95aax9px" timestamp="1621318447"&gt;7&lt;/key&gt;&lt;/foreign-keys&gt;&lt;ref-type name="Journal Article"&gt;17&lt;/ref-type&gt;&lt;contributors&gt;&lt;authors&gt;&lt;author&gt;Chen, Lei&lt;/author&gt;&lt;author&gt;Magliano, Dianna J&lt;/author&gt;&lt;author&gt;Balkau, Beverley&lt;/author&gt;&lt;author&gt;Colagiuri, Stephen&lt;/author&gt;&lt;author&gt;Zimmet, Paul Z&lt;/author&gt;&lt;author&gt;Tonkin, Andrew M&lt;/author&gt;&lt;author&gt;Mitchell, Paul&lt;/author&gt;&lt;author&gt;Phillips, Patrick J&lt;/author&gt;&lt;author&gt;Shaw, Jonathan E&lt;/author&gt;&lt;/authors&gt;&lt;/contributors&gt;&lt;titles&gt;&lt;title&gt;AUSDRISK: An Australian type 2 diabetes risk assessment tool based on demographic, lifestyle and simple anthropometric measures&lt;/title&gt;&lt;secondary-title&gt;The Medical Journal of Australia&lt;/secondary-title&gt;&lt;/titles&gt;&lt;periodical&gt;&lt;full-title&gt;The Medical Journal of Australia&lt;/full-title&gt;&lt;abbr-1&gt;Med. J. Aust.&lt;/abbr-1&gt;&lt;abbr-2&gt;Med J Aust&lt;/abbr-2&gt;&lt;/periodical&gt;&lt;pages&gt;197-202&lt;/pages&gt;&lt;volume&gt;192&lt;/volume&gt;&lt;number&gt;4&lt;/number&gt;&lt;dates&gt;&lt;year&gt;2010&lt;/year&gt;&lt;/dates&gt;&lt;isbn&gt;0025-729X&lt;/isbn&gt;&lt;urls&gt;&lt;/urls&gt;&lt;electronic-resource-num&gt;https://doi.org/10.5694/j.1326-5377.2010.tb03478.x&lt;/electronic-resource-num&gt;&lt;/record&gt;&lt;/Cite&gt;&lt;/EndNote&gt;</w:instrText>
      </w:r>
      <w:r>
        <w:rPr>
          <w:b/>
          <w:bCs/>
        </w:rPr>
        <w:fldChar w:fldCharType="separate"/>
      </w:r>
      <w:r w:rsidR="004032B5">
        <w:rPr>
          <w:b/>
          <w:bCs/>
          <w:noProof/>
        </w:rPr>
        <w:t>(Chen et al., 2010)</w:t>
      </w:r>
      <w:r>
        <w:rPr>
          <w:b/>
          <w:bCs/>
        </w:rPr>
        <w:fldChar w:fldCharType="end"/>
      </w:r>
    </w:p>
    <w:p w14:paraId="176F4877" w14:textId="77777777" w:rsidR="00DD624D" w:rsidRPr="000E7B7F" w:rsidRDefault="00DD624D" w:rsidP="00DD624D">
      <w:pPr>
        <w:rPr>
          <w:lang w:val="en-AU"/>
        </w:rPr>
      </w:pPr>
      <w:r>
        <w:rPr>
          <w:lang w:val="en-AU"/>
        </w:rPr>
        <w:t>Modifications required to fit the 45 and Up Study data:</w:t>
      </w:r>
    </w:p>
    <w:p w14:paraId="233BB0C9" w14:textId="55F6CCC9" w:rsidR="00DD624D" w:rsidRPr="002B2BF0" w:rsidRDefault="00DD624D" w:rsidP="00DD624D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2B2BF0">
        <w:rPr>
          <w:rFonts w:cs="Arial"/>
        </w:rPr>
        <w:t xml:space="preserve">Ethnicity: only Southern European, and Asian background included. </w:t>
      </w:r>
      <w:r>
        <w:rPr>
          <w:rFonts w:cs="Arial"/>
        </w:rPr>
        <w:t xml:space="preserve">With the ethics approval that we have obtained, we do not have access to information of </w:t>
      </w:r>
      <w:r w:rsidRPr="002B2BF0">
        <w:rPr>
          <w:rFonts w:cs="Arial"/>
        </w:rPr>
        <w:t xml:space="preserve">Aboriginal and Torres Strait Islander or Pacific Islander </w:t>
      </w:r>
      <w:r>
        <w:rPr>
          <w:rFonts w:cs="Arial"/>
        </w:rPr>
        <w:t xml:space="preserve">status </w:t>
      </w:r>
      <w:r w:rsidRPr="002B2BF0">
        <w:rPr>
          <w:rFonts w:cs="Arial"/>
        </w:rPr>
        <w:t>of participants.</w:t>
      </w:r>
      <w:r>
        <w:rPr>
          <w:rFonts w:cs="Arial"/>
        </w:rPr>
        <w:t xml:space="preserve"> According to the 45 and Up Study baseline </w:t>
      </w:r>
      <w:proofErr w:type="spellStart"/>
      <w:r>
        <w:rPr>
          <w:rFonts w:cs="Arial"/>
        </w:rPr>
        <w:t>databook</w:t>
      </w:r>
      <w:proofErr w:type="spellEnd"/>
      <w:r>
        <w:rPr>
          <w:rFonts w:cs="Arial"/>
        </w:rPr>
        <w:t xml:space="preserve">, 0.7% of baseline participants stated that they have Aboriginal status and 0.1% that they have Torres Strait Islander Status (1.8% missing values) </w:t>
      </w:r>
      <w:r>
        <w:rPr>
          <w:rFonts w:cs="Arial"/>
        </w:rPr>
        <w:fldChar w:fldCharType="begin"/>
      </w:r>
      <w:r w:rsidR="00AF199E">
        <w:rPr>
          <w:rFonts w:cs="Arial"/>
        </w:rPr>
        <w:instrText xml:space="preserve"> ADDIN EN.CITE &lt;EndNote&gt;&lt;Cite&gt;&lt;Author&gt;Sax Institute&lt;/Author&gt;&lt;Year&gt;2011&lt;/Year&gt;&lt;RecNum&gt;36&lt;/RecNum&gt;&lt;IDText&gt;The 45 and Up Study baseline questionnaire data book&lt;/IDText&gt;&lt;DisplayText&gt;(Sax Institute, 2011)&lt;/DisplayText&gt;&lt;record&gt;&lt;rec-number&gt;36&lt;/rec-number&gt;&lt;foreign-keys&gt;&lt;key app="EN" db-id="5pv59xev15df9beffempdx0qsprz95aax9px" timestamp="1621318448"&gt;36&lt;/key&gt;&lt;/foreign-keys&gt;&lt;ref-type name="Report"&gt;27&lt;/ref-type&gt;&lt;contributors&gt;&lt;authors&gt;&lt;author&gt;Sax Institute,&lt;/author&gt;&lt;/authors&gt;&lt;/contributors&gt;&lt;titles&gt;&lt;title&gt;The 45 and Up Study baseline questionnaire data book&lt;/title&gt;&lt;/titles&gt;&lt;pages&gt;26&lt;/pages&gt;&lt;dates&gt;&lt;year&gt;2011&lt;/year&gt;&lt;/dates&gt;&lt;pub-location&gt;Sydney, Australia&lt;/pub-location&gt;&lt;publisher&gt;Sax Institute&lt;/publisher&gt;&lt;urls&gt;&lt;related-urls&gt;&lt;url&gt;https://www.saxinstitute.org.au/wp-content/uploads/December-2011-DATA-BOOK-_final_5531.pdf&lt;/url&gt;&lt;/related-urls&gt;&lt;/urls&gt;&lt;access-date&gt;29 January 2021&lt;/access-date&gt;&lt;/record&gt;&lt;/Cite&gt;&lt;/EndNote&gt;</w:instrText>
      </w:r>
      <w:r>
        <w:rPr>
          <w:rFonts w:cs="Arial"/>
        </w:rPr>
        <w:fldChar w:fldCharType="separate"/>
      </w:r>
      <w:r w:rsidR="004032B5">
        <w:rPr>
          <w:rFonts w:cs="Arial"/>
          <w:noProof/>
        </w:rPr>
        <w:t>(Sax Institute, 2011)</w:t>
      </w:r>
      <w:r>
        <w:rPr>
          <w:rFonts w:cs="Arial"/>
        </w:rPr>
        <w:fldChar w:fldCharType="end"/>
      </w:r>
      <w:r>
        <w:rPr>
          <w:rFonts w:cs="Arial"/>
        </w:rPr>
        <w:t>.</w:t>
      </w:r>
    </w:p>
    <w:p w14:paraId="43F9C14C" w14:textId="42D683C4" w:rsidR="00DD624D" w:rsidRPr="002B2BF0" w:rsidRDefault="00DD624D" w:rsidP="00DD624D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2B2BF0">
        <w:rPr>
          <w:rFonts w:cs="Arial"/>
        </w:rPr>
        <w:t>History of high blood glucose: no information available, everyone assumed to have no history of high blood glucose</w:t>
      </w:r>
      <w:r w:rsidR="00350319">
        <w:rPr>
          <w:rFonts w:cs="Arial"/>
        </w:rPr>
        <w:t>.</w:t>
      </w:r>
    </w:p>
    <w:p w14:paraId="5F7955E0" w14:textId="5302130C" w:rsidR="00DD624D" w:rsidRPr="002B2BF0" w:rsidRDefault="00DD624D" w:rsidP="00DD624D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2B2BF0">
        <w:rPr>
          <w:rFonts w:cs="Arial"/>
        </w:rPr>
        <w:t>BMI used instead of waist circumferences</w:t>
      </w:r>
      <w:r w:rsidR="00350319">
        <w:rPr>
          <w:rFonts w:cs="Arial"/>
        </w:rPr>
        <w:t>.</w:t>
      </w:r>
    </w:p>
    <w:p w14:paraId="4CE06756" w14:textId="77777777" w:rsidR="00DD624D" w:rsidRPr="00E21ED4" w:rsidRDefault="00DD624D" w:rsidP="00DD624D">
      <w:pPr>
        <w:spacing w:before="120"/>
      </w:pPr>
      <w:r w:rsidRPr="00E21ED4">
        <w:t>Predictor assessment that differs to lifestyle-based model by Simmons et al.:</w:t>
      </w:r>
    </w:p>
    <w:p w14:paraId="57E93CD6" w14:textId="77777777" w:rsidR="00DD624D" w:rsidRPr="00D05879" w:rsidRDefault="00DD624D" w:rsidP="00DD624D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D05879">
        <w:rPr>
          <w:rFonts w:cs="Arial"/>
        </w:rPr>
        <w:t xml:space="preserve">Ethnicity, question: “In which country were you born?” – if </w:t>
      </w:r>
      <w:r>
        <w:rPr>
          <w:rFonts w:cs="Arial"/>
        </w:rPr>
        <w:t>cross in box for any of the following:</w:t>
      </w:r>
    </w:p>
    <w:p w14:paraId="29CFBB7B" w14:textId="77777777" w:rsidR="00DD624D" w:rsidRPr="00D05879" w:rsidRDefault="00DD624D" w:rsidP="00DD624D">
      <w:pPr>
        <w:pStyle w:val="ListParagraph"/>
        <w:numPr>
          <w:ilvl w:val="2"/>
          <w:numId w:val="6"/>
        </w:numPr>
        <w:spacing w:line="360" w:lineRule="auto"/>
        <w:rPr>
          <w:rFonts w:cs="Arial"/>
        </w:rPr>
      </w:pPr>
      <w:r w:rsidRPr="00D05879">
        <w:rPr>
          <w:rFonts w:cs="Arial"/>
        </w:rPr>
        <w:t>for Southern European background: Italy, Greece, Malta</w:t>
      </w:r>
    </w:p>
    <w:p w14:paraId="21581A14" w14:textId="003C51FA" w:rsidR="00DD624D" w:rsidRPr="00D05879" w:rsidRDefault="00DD624D" w:rsidP="00DD624D">
      <w:pPr>
        <w:pStyle w:val="ListParagraph"/>
        <w:numPr>
          <w:ilvl w:val="2"/>
          <w:numId w:val="6"/>
        </w:numPr>
        <w:spacing w:line="360" w:lineRule="auto"/>
        <w:rPr>
          <w:rFonts w:cs="Arial"/>
        </w:rPr>
      </w:pPr>
      <w:r w:rsidRPr="00D05879">
        <w:rPr>
          <w:rFonts w:cs="Arial"/>
        </w:rPr>
        <w:t>for Asian background: China, Lebanon, Philippines, Vietnam</w:t>
      </w:r>
      <w:r w:rsidR="00350319">
        <w:rPr>
          <w:rFonts w:cs="Arial"/>
        </w:rPr>
        <w:t>.</w:t>
      </w:r>
    </w:p>
    <w:p w14:paraId="4BED342D" w14:textId="130CA36D" w:rsidR="00DD624D" w:rsidRPr="00D05879" w:rsidRDefault="00DD624D" w:rsidP="00DD624D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D05879">
        <w:rPr>
          <w:rFonts w:cs="Arial"/>
        </w:rPr>
        <w:t>Parental history: as ‘family history’ above (Table S3), but without considering siblings</w:t>
      </w:r>
      <w:r w:rsidR="00350319">
        <w:rPr>
          <w:rFonts w:cs="Arial"/>
        </w:rPr>
        <w:t>.</w:t>
      </w:r>
    </w:p>
    <w:p w14:paraId="65F7840D" w14:textId="28564F25" w:rsidR="00DD624D" w:rsidRPr="00D05879" w:rsidRDefault="00DD624D" w:rsidP="00DD624D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D05879">
        <w:rPr>
          <w:rFonts w:cs="Arial"/>
        </w:rPr>
        <w:t>Current smoker, question: “Are you a regular smoker now?” – if cross in box “Yes”</w:t>
      </w:r>
      <w:r w:rsidR="00350319">
        <w:rPr>
          <w:rFonts w:cs="Arial"/>
        </w:rPr>
        <w:t>.</w:t>
      </w:r>
    </w:p>
    <w:p w14:paraId="6391E187" w14:textId="7851D43E" w:rsidR="00DD624D" w:rsidRPr="00D622E7" w:rsidRDefault="00DD624D" w:rsidP="00DD624D">
      <w:pPr>
        <w:pStyle w:val="ListParagraph"/>
        <w:numPr>
          <w:ilvl w:val="1"/>
          <w:numId w:val="6"/>
        </w:numPr>
        <w:spacing w:before="120" w:line="360" w:lineRule="auto"/>
        <w:ind w:left="720"/>
      </w:pPr>
      <w:r w:rsidRPr="007A4910">
        <w:rPr>
          <w:rFonts w:cs="Arial"/>
        </w:rPr>
        <w:t>Physical inactivity: as ‘recreational physical activity’ above (Table S3), but vigorous physical activity multiplied by 2</w:t>
      </w:r>
      <w:r w:rsidR="00350319">
        <w:rPr>
          <w:rFonts w:cs="Arial"/>
        </w:rPr>
        <w:t>.</w:t>
      </w:r>
    </w:p>
    <w:p w14:paraId="299388F7" w14:textId="1BFA285A" w:rsidR="00535F77" w:rsidRDefault="00535F77">
      <w:pPr>
        <w:rPr>
          <w:rFonts w:cs="Arial"/>
        </w:rPr>
      </w:pPr>
      <w:r>
        <w:rPr>
          <w:rFonts w:cs="Arial"/>
        </w:rPr>
        <w:br w:type="page"/>
      </w:r>
    </w:p>
    <w:p w14:paraId="052E8959" w14:textId="76E47377" w:rsidR="00B5083A" w:rsidRDefault="00B5083A" w:rsidP="00095263">
      <w:pPr>
        <w:pStyle w:val="Heading2"/>
      </w:pPr>
      <w:bookmarkStart w:id="3" w:name="_Toc72335812"/>
      <w:r>
        <w:lastRenderedPageBreak/>
        <w:t xml:space="preserve">Statistical analysis </w:t>
      </w:r>
      <w:r w:rsidR="00095263">
        <w:t>methods and software</w:t>
      </w:r>
      <w:bookmarkEnd w:id="3"/>
    </w:p>
    <w:p w14:paraId="43AF1F2C" w14:textId="794D162A" w:rsidR="00426A5E" w:rsidRDefault="00336BC0" w:rsidP="00600F4C">
      <w:pPr>
        <w:spacing w:before="240" w:after="0"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>Recalibration</w:t>
      </w:r>
      <w:r w:rsidR="00C226BF" w:rsidRPr="00C226BF">
        <w:rPr>
          <w:rFonts w:cs="Arial"/>
          <w:b/>
          <w:bCs/>
        </w:rPr>
        <w:t xml:space="preserve"> methods:</w:t>
      </w:r>
    </w:p>
    <w:p w14:paraId="7AA00B81" w14:textId="6E8A28F6" w:rsidR="00C226BF" w:rsidRDefault="008C769B" w:rsidP="00E45CF5">
      <w:pPr>
        <w:pStyle w:val="ListParagraph"/>
        <w:numPr>
          <w:ilvl w:val="0"/>
          <w:numId w:val="6"/>
        </w:numPr>
        <w:spacing w:line="360" w:lineRule="auto"/>
        <w:ind w:left="360"/>
        <w:rPr>
          <w:rFonts w:cs="Arial"/>
        </w:rPr>
      </w:pPr>
      <w:r>
        <w:rPr>
          <w:rFonts w:cs="Arial"/>
        </w:rPr>
        <w:t>Calibration-in-the-large</w:t>
      </w:r>
      <w:r w:rsidR="00C226BF">
        <w:rPr>
          <w:rFonts w:cs="Arial"/>
        </w:rPr>
        <w:t>:</w:t>
      </w:r>
    </w:p>
    <w:p w14:paraId="08B9825F" w14:textId="40B29756" w:rsidR="004F092F" w:rsidRDefault="004F092F" w:rsidP="004F092F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>
        <w:rPr>
          <w:rFonts w:cs="Arial"/>
        </w:rPr>
        <w:t xml:space="preserve">Method according to Janssen et al. </w:t>
      </w:r>
      <w:r>
        <w:rPr>
          <w:rFonts w:cs="Arial"/>
        </w:rPr>
        <w:fldChar w:fldCharType="begin">
          <w:fldData xml:space="preserve">PEVuZE5vdGU+PENpdGU+PEF1dGhvcj5KYW5zc2VuPC9BdXRob3I+PFllYXI+MjAwOTwvWWVhcj48
UmVjTnVtPjM3PC9SZWNOdW0+PElEVGV4dD5BIHNpbXBsZSBtZXRob2QgdG8gYWRqdXN0IGNsaW5p
Y2FsIHByZWRpY3Rpb24gbW9kZWxzIHRvIGxvY2FsIGNpcmN1bXN0YW5jZXM8L0lEVGV4dD48RGlz
cGxheVRleHQ+KEphbnNzZW4gZXQgYWwuLCAyMDA3OyBKYW5zc2VuIGV0IGFsLiwgMjAwOSk8L0Rp
c3BsYXlUZXh0PjxyZWNvcmQ+PHJlYy1udW1iZXI+Mzc8L3JlYy1udW1iZXI+PGZvcmVpZ24ta2V5
cz48a2V5IGFwcD0iRU4iIGRiLWlkPSI1cHY1OXhldjE1ZGY5YmVmZmVtcGR4MHFzcHJ6OTVhYXg5
cHgiIHRpbWVzdGFtcD0iMTYyMTMyMTU5MSI+Mzc8L2tleT48L2ZvcmVpZ24ta2V5cz48cmVmLXR5
cGUgbmFtZT0iSm91cm5hbCBBcnRpY2xlIj4xNzwvcmVmLXR5cGU+PGNvbnRyaWJ1dG9ycz48YXV0
aG9ycz48YXV0aG9yPkphbnNzZW4sIEtyaXN0ZWwgSi4gTS48L2F1dGhvcj48YXV0aG9yPlZlcmdv
dXdlLCBZdm9ubmU8L2F1dGhvcj48YXV0aG9yPkthbGttYW4sIENvciBKLjwvYXV0aG9yPjxhdXRo
b3I+R3JvYmJlZSwgRGllZGVyaWNrIEUuPC9hdXRob3I+PGF1dGhvcj5Nb29ucywgS2FyZWwgRy4g
TS48L2F1dGhvcj48L2F1dGhvcnM+PC9jb250cmlidXRvcnM+PHRpdGxlcz48dGl0bGU+QSBzaW1w
bGUgbWV0aG9kIHRvIGFkanVzdCBjbGluaWNhbCBwcmVkaWN0aW9uIG1vZGVscyB0byBsb2NhbCBj
aXJjdW1zdGFuY2VzPC90aXRsZT48c2Vjb25kYXJ5LXRpdGxlPkNhbmFkaWFuIEpvdXJuYWwgb2Yg
QW5hZXN0aGVzaWE8L3NlY29uZGFyeS10aXRsZT48L3RpdGxlcz48cGVyaW9kaWNhbD48ZnVsbC10
aXRsZT5DYW5hZGlhbiBKb3VybmFsIG9mIEFuYWVzdGhlc2lhPC9mdWxsLXRpdGxlPjxhYmJyLTE+
Q2FuLiBKLiBBbmFlc3RoLjwvYWJici0xPjxhYmJyLTI+Q2FuIEogQW5hZXN0aDwvYWJici0yPjwv
cGVyaW9kaWNhbD48cGFnZXM+MTk0PC9wYWdlcz48dm9sdW1lPjU2PC92b2x1bWU+PG51bWJlcj4z
PC9udW1iZXI+PGRhdGVzPjx5ZWFyPjIwMDk8L3llYXI+PHB1Yi1kYXRlcz48ZGF0ZT4yMDA5LzAy
LzA3PC9kYXRlPjwvcHViLWRhdGVzPjwvZGF0ZXM+PGlzYm4+MTQ5Ni04OTc1PC9pc2JuPjx1cmxz
PjxyZWxhdGVkLXVybHM+PHVybD5odHRwczovL2RvaS5vcmcvMTAuMTAwNy9zMTI2MzAtMDA5LTkw
NDEteDwvdXJsPjwvcmVsYXRlZC11cmxzPjwvdXJscz48ZWxlY3Ryb25pYy1yZXNvdXJjZS1udW0+
MTAuMTAwNy9zMTI2MzAtMDA5LTkwNDEteDwvZWxlY3Ryb25pYy1yZXNvdXJjZS1udW0+PC9yZWNv
cmQ+PC9DaXRlPjxDaXRlPjxBdXRob3I+SmFuc3NlbjwvQXV0aG9yPjxZZWFyPjIwMDc8L1llYXI+
PFJlY051bT44PC9SZWNOdW0+PElEVGV4dD5VcGRhdGluZyBtZXRob2RzIGltcHJvdmVkIHRoZSBw
ZXJmb3JtYW5jZSBvZiBhIGNsaW5pY2FsIHByZWRpY3Rpb24gbW9kZWwgaW4gbmV3IHBhdGllbnRz
PC9JRFRleHQ+PHJlY29yZD48cmVjLW51bWJlcj44PC9yZWMtbnVtYmVyPjxmb3JlaWduLWtleXM+
PGtleSBhcHA9IkVOIiBkYi1pZD0icDlwZHQwdHJ6d2ZlOTlleHhla3B3ZTUzZmRhenhyMjlheHA5
IiB0aW1lc3RhbXA9IjE2MjIwNzU3MzUiPjg8L2tleT48L2ZvcmVpZ24ta2V5cz48cmVmLXR5cGUg
bmFtZT0iSm91cm5hbCBBcnRpY2xlIj4xNzwvcmVmLXR5cGU+PGNvbnRyaWJ1dG9ycz48YXV0aG9y
cz48YXV0aG9yPkphbnNzZW4sIEsuIEouIE0uPC9hdXRob3I+PGF1dGhvcj5Nb29ucywgSy4gRy4g
TS48L2F1dGhvcj48YXV0aG9yPkthbGttYW4sIEMuIEouPC9hdXRob3I+PGF1dGhvcj5Hcm9iYmVl
LCBELiBFLjwvYXV0aG9yPjxhdXRob3I+VmVyZ291d2UgWS48L2F1dGhvcj48L2F1dGhvcnM+PC9j
b250cmlidXRvcnM+PHRpdGxlcz48dGl0bGU+VXBkYXRpbmcgbWV0aG9kcyBpbXByb3ZlZCB0aGUg
cGVyZm9ybWFuY2Ugb2YgYSBjbGluaWNhbCBwcmVkaWN0aW9uIG1vZGVsIGluIG5ldyBwYXRpZW50
czwvdGl0bGU+PHNlY29uZGFyeS10aXRsZT5Kb3VybmFsIG9mIENsaW5pY2FsIEVwaWRlbWlvbG9n
eTwvc2Vjb25kYXJ5LXRpdGxlPjwvdGl0bGVzPjxwZXJpb2RpY2FsPjxmdWxsLXRpdGxlPkpvdXJu
YWwgb2YgQ2xpbmljYWwgRXBpZGVtaW9sb2d5PC9mdWxsLXRpdGxlPjxhYmJyLTE+Si4gQ2xpbi4g
RXBpZGVtaW9sLjwvYWJici0xPjxhYmJyLTI+SiBDbGluIEVwaWRlbWlvbDwvYWJici0yPjwvcGVy
aW9kaWNhbD48cGFnZXM+NzYtODY8L3BhZ2VzPjx2b2x1bWU+NjE8L3ZvbHVtZT48bnVtYmVyPjE8
L251bWJlcj48ZGF0ZXM+PHllYXI+MjAwNzwveWVhcj48L2RhdGVzPjx1cmxzPjwvdXJscz48ZWxl
Y3Ryb25pYy1yZXNvdXJjZS1udW0+MTAuMTAxNi9qLmpjbGluZXBpLjIwMDcuMDQuMDE4PC9lbGVj
dHJvbmljLXJlc291cmNlLW51bT48L3JlY29yZD48L0NpdGU+PC9FbmROb3RlPn==
</w:fldData>
        </w:fldChar>
      </w:r>
      <w:r w:rsidR="002C7673">
        <w:rPr>
          <w:rFonts w:cs="Arial"/>
        </w:rPr>
        <w:instrText xml:space="preserve"> ADDIN EN.CITE </w:instrText>
      </w:r>
      <w:r w:rsidR="002C7673">
        <w:rPr>
          <w:rFonts w:cs="Arial"/>
        </w:rPr>
        <w:fldChar w:fldCharType="begin">
          <w:fldData xml:space="preserve">PEVuZE5vdGU+PENpdGU+PEF1dGhvcj5KYW5zc2VuPC9BdXRob3I+PFllYXI+MjAwOTwvWWVhcj48
UmVjTnVtPjM3PC9SZWNOdW0+PElEVGV4dD5BIHNpbXBsZSBtZXRob2QgdG8gYWRqdXN0IGNsaW5p
Y2FsIHByZWRpY3Rpb24gbW9kZWxzIHRvIGxvY2FsIGNpcmN1bXN0YW5jZXM8L0lEVGV4dD48RGlz
cGxheVRleHQ+KEphbnNzZW4gZXQgYWwuLCAyMDA3OyBKYW5zc2VuIGV0IGFsLiwgMjAwOSk8L0Rp
c3BsYXlUZXh0PjxyZWNvcmQ+PHJlYy1udW1iZXI+Mzc8L3JlYy1udW1iZXI+PGZvcmVpZ24ta2V5
cz48a2V5IGFwcD0iRU4iIGRiLWlkPSI1cHY1OXhldjE1ZGY5YmVmZmVtcGR4MHFzcHJ6OTVhYXg5
cHgiIHRpbWVzdGFtcD0iMTYyMTMyMTU5MSI+Mzc8L2tleT48L2ZvcmVpZ24ta2V5cz48cmVmLXR5
cGUgbmFtZT0iSm91cm5hbCBBcnRpY2xlIj4xNzwvcmVmLXR5cGU+PGNvbnRyaWJ1dG9ycz48YXV0
aG9ycz48YXV0aG9yPkphbnNzZW4sIEtyaXN0ZWwgSi4gTS48L2F1dGhvcj48YXV0aG9yPlZlcmdv
dXdlLCBZdm9ubmU8L2F1dGhvcj48YXV0aG9yPkthbGttYW4sIENvciBKLjwvYXV0aG9yPjxhdXRo
b3I+R3JvYmJlZSwgRGllZGVyaWNrIEUuPC9hdXRob3I+PGF1dGhvcj5Nb29ucywgS2FyZWwgRy4g
TS48L2F1dGhvcj48L2F1dGhvcnM+PC9jb250cmlidXRvcnM+PHRpdGxlcz48dGl0bGU+QSBzaW1w
bGUgbWV0aG9kIHRvIGFkanVzdCBjbGluaWNhbCBwcmVkaWN0aW9uIG1vZGVscyB0byBsb2NhbCBj
aXJjdW1zdGFuY2VzPC90aXRsZT48c2Vjb25kYXJ5LXRpdGxlPkNhbmFkaWFuIEpvdXJuYWwgb2Yg
QW5hZXN0aGVzaWE8L3NlY29uZGFyeS10aXRsZT48L3RpdGxlcz48cGVyaW9kaWNhbD48ZnVsbC10
aXRsZT5DYW5hZGlhbiBKb3VybmFsIG9mIEFuYWVzdGhlc2lhPC9mdWxsLXRpdGxlPjxhYmJyLTE+
Q2FuLiBKLiBBbmFlc3RoLjwvYWJici0xPjxhYmJyLTI+Q2FuIEogQW5hZXN0aDwvYWJici0yPjwv
cGVyaW9kaWNhbD48cGFnZXM+MTk0PC9wYWdlcz48dm9sdW1lPjU2PC92b2x1bWU+PG51bWJlcj4z
PC9udW1iZXI+PGRhdGVzPjx5ZWFyPjIwMDk8L3llYXI+PHB1Yi1kYXRlcz48ZGF0ZT4yMDA5LzAy
LzA3PC9kYXRlPjwvcHViLWRhdGVzPjwvZGF0ZXM+PGlzYm4+MTQ5Ni04OTc1PC9pc2JuPjx1cmxz
PjxyZWxhdGVkLXVybHM+PHVybD5odHRwczovL2RvaS5vcmcvMTAuMTAwNy9zMTI2MzAtMDA5LTkw
NDEteDwvdXJsPjwvcmVsYXRlZC11cmxzPjwvdXJscz48ZWxlY3Ryb25pYy1yZXNvdXJjZS1udW0+
MTAuMTAwNy9zMTI2MzAtMDA5LTkwNDEteDwvZWxlY3Ryb25pYy1yZXNvdXJjZS1udW0+PC9yZWNv
cmQ+PC9DaXRlPjxDaXRlPjxBdXRob3I+SmFuc3NlbjwvQXV0aG9yPjxZZWFyPjIwMDc8L1llYXI+
PFJlY051bT44PC9SZWNOdW0+PElEVGV4dD5VcGRhdGluZyBtZXRob2RzIGltcHJvdmVkIHRoZSBw
ZXJmb3JtYW5jZSBvZiBhIGNsaW5pY2FsIHByZWRpY3Rpb24gbW9kZWwgaW4gbmV3IHBhdGllbnRz
PC9JRFRleHQ+PHJlY29yZD48cmVjLW51bWJlcj44PC9yZWMtbnVtYmVyPjxmb3JlaWduLWtleXM+
PGtleSBhcHA9IkVOIiBkYi1pZD0icDlwZHQwdHJ6d2ZlOTlleHhla3B3ZTUzZmRhenhyMjlheHA5
IiB0aW1lc3RhbXA9IjE2MjIwNzU3MzUiPjg8L2tleT48L2ZvcmVpZ24ta2V5cz48cmVmLXR5cGUg
bmFtZT0iSm91cm5hbCBBcnRpY2xlIj4xNzwvcmVmLXR5cGU+PGNvbnRyaWJ1dG9ycz48YXV0aG9y
cz48YXV0aG9yPkphbnNzZW4sIEsuIEouIE0uPC9hdXRob3I+PGF1dGhvcj5Nb29ucywgSy4gRy4g
TS48L2F1dGhvcj48YXV0aG9yPkthbGttYW4sIEMuIEouPC9hdXRob3I+PGF1dGhvcj5Hcm9iYmVl
LCBELiBFLjwvYXV0aG9yPjxhdXRob3I+VmVyZ291d2UgWS48L2F1dGhvcj48L2F1dGhvcnM+PC9j
b250cmlidXRvcnM+PHRpdGxlcz48dGl0bGU+VXBkYXRpbmcgbWV0aG9kcyBpbXByb3ZlZCB0aGUg
cGVyZm9ybWFuY2Ugb2YgYSBjbGluaWNhbCBwcmVkaWN0aW9uIG1vZGVsIGluIG5ldyBwYXRpZW50
czwvdGl0bGU+PHNlY29uZGFyeS10aXRsZT5Kb3VybmFsIG9mIENsaW5pY2FsIEVwaWRlbWlvbG9n
eTwvc2Vjb25kYXJ5LXRpdGxlPjwvdGl0bGVzPjxwZXJpb2RpY2FsPjxmdWxsLXRpdGxlPkpvdXJu
YWwgb2YgQ2xpbmljYWwgRXBpZGVtaW9sb2d5PC9mdWxsLXRpdGxlPjxhYmJyLTE+Si4gQ2xpbi4g
RXBpZGVtaW9sLjwvYWJici0xPjxhYmJyLTI+SiBDbGluIEVwaWRlbWlvbDwvYWJici0yPjwvcGVy
aW9kaWNhbD48cGFnZXM+NzYtODY8L3BhZ2VzPjx2b2x1bWU+NjE8L3ZvbHVtZT48bnVtYmVyPjE8
L251bWJlcj48ZGF0ZXM+PHllYXI+MjAwNzwveWVhcj48L2RhdGVzPjx1cmxzPjwvdXJscz48ZWxl
Y3Ryb25pYy1yZXNvdXJjZS1udW0+MTAuMTAxNi9qLmpjbGluZXBpLjIwMDcuMDQuMDE4PC9lbGVj
dHJvbmljLXJlc291cmNlLW51bT48L3JlY29yZD48L0NpdGU+PC9FbmROb3RlPn==
</w:fldData>
        </w:fldChar>
      </w:r>
      <w:r w:rsidR="002C7673">
        <w:rPr>
          <w:rFonts w:cs="Arial"/>
        </w:rPr>
        <w:instrText xml:space="preserve"> ADDIN EN.CITE.DATA </w:instrText>
      </w:r>
      <w:r w:rsidR="002C7673">
        <w:rPr>
          <w:rFonts w:cs="Arial"/>
        </w:rPr>
      </w:r>
      <w:r w:rsidR="002C7673"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 w:rsidR="004032B5">
        <w:rPr>
          <w:rFonts w:cs="Arial"/>
          <w:noProof/>
        </w:rPr>
        <w:t>(Janssen et al., 2007; Janssen et al., 2009)</w:t>
      </w:r>
      <w:r>
        <w:rPr>
          <w:rFonts w:cs="Arial"/>
        </w:rPr>
        <w:fldChar w:fldCharType="end"/>
      </w:r>
      <w:r w:rsidR="00350319">
        <w:rPr>
          <w:rFonts w:cs="Arial"/>
        </w:rPr>
        <w:t>;</w:t>
      </w:r>
    </w:p>
    <w:p w14:paraId="64387AB7" w14:textId="271A4ECD" w:rsidR="00826ABA" w:rsidRDefault="00AA1248" w:rsidP="00826ABA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>
        <w:rPr>
          <w:rFonts w:cs="Arial"/>
        </w:rPr>
        <w:t>Intercept</w:t>
      </w:r>
      <w:r w:rsidR="00F347F4">
        <w:rPr>
          <w:rFonts w:cs="Arial"/>
        </w:rPr>
        <w:t xml:space="preserve"> </w:t>
      </w:r>
      <w:r w:rsidR="003420D0">
        <w:rPr>
          <w:rFonts w:cs="Arial"/>
        </w:rPr>
        <w:t xml:space="preserve">recalibrated </w:t>
      </w:r>
      <w:r w:rsidR="004F092F">
        <w:rPr>
          <w:rFonts w:cs="Arial"/>
        </w:rPr>
        <w:t>by adding</w:t>
      </w:r>
      <w:r w:rsidR="003420D0">
        <w:rPr>
          <w:rFonts w:cs="Arial"/>
        </w:rPr>
        <w:t xml:space="preserve"> correction factor</w:t>
      </w:r>
      <w:r w:rsidR="00E80622">
        <w:rPr>
          <w:rFonts w:cs="Arial"/>
        </w:rPr>
        <w:t xml:space="preserve"> to adjust for </w:t>
      </w:r>
      <w:r w:rsidR="004F092F">
        <w:rPr>
          <w:rFonts w:cs="Arial"/>
        </w:rPr>
        <w:t xml:space="preserve">differences in </w:t>
      </w:r>
      <w:r w:rsidR="00BE63FC">
        <w:rPr>
          <w:rFonts w:cs="Arial"/>
        </w:rPr>
        <w:t xml:space="preserve">diabetes incidence </w:t>
      </w:r>
      <w:r w:rsidR="004F092F">
        <w:rPr>
          <w:rFonts w:cs="Arial"/>
        </w:rPr>
        <w:t>between</w:t>
      </w:r>
      <w:r w:rsidR="00BE63FC">
        <w:rPr>
          <w:rFonts w:cs="Arial"/>
        </w:rPr>
        <w:t xml:space="preserve"> validation </w:t>
      </w:r>
      <w:r w:rsidR="004F092F">
        <w:rPr>
          <w:rFonts w:cs="Arial"/>
        </w:rPr>
        <w:t>and</w:t>
      </w:r>
      <w:r w:rsidR="00C370CB">
        <w:rPr>
          <w:rFonts w:cs="Arial"/>
        </w:rPr>
        <w:t xml:space="preserve"> derivation </w:t>
      </w:r>
      <w:r w:rsidR="00D15FDD">
        <w:rPr>
          <w:rFonts w:cs="Arial"/>
        </w:rPr>
        <w:t>dataset</w:t>
      </w:r>
      <w:r w:rsidR="00350319">
        <w:rPr>
          <w:rFonts w:cs="Arial"/>
        </w:rPr>
        <w:t>;</w:t>
      </w:r>
    </w:p>
    <w:p w14:paraId="33680E11" w14:textId="77777777" w:rsidR="00826ABA" w:rsidRDefault="00C370CB" w:rsidP="00826ABA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 w:rsidRPr="00826ABA">
        <w:rPr>
          <w:rFonts w:cs="Arial"/>
        </w:rPr>
        <w:t>Comput</w:t>
      </w:r>
      <w:r w:rsidR="003E0AFC" w:rsidRPr="00826ABA">
        <w:rPr>
          <w:rFonts w:cs="Arial"/>
        </w:rPr>
        <w:t xml:space="preserve">e: </w:t>
      </w:r>
    </w:p>
    <w:p w14:paraId="35839D03" w14:textId="3F274127" w:rsidR="00D15FDD" w:rsidRDefault="00F24616" w:rsidP="00D15FDD">
      <w:pPr>
        <w:pStyle w:val="ListParagraph"/>
        <w:spacing w:line="360" w:lineRule="auto"/>
        <w:rPr>
          <w:rFonts w:cs="Arial"/>
        </w:rPr>
      </w:pPr>
      <m:oMath>
        <m:r>
          <w:rPr>
            <w:rFonts w:ascii="Cambria Math" w:hAnsi="Cambria Math" w:cs="Arial"/>
          </w:rPr>
          <m:t>correction factor=</m:t>
        </m:r>
        <m:r>
          <m:rPr>
            <m:sty m:val="p"/>
          </m:rPr>
          <w:rPr>
            <w:rFonts w:ascii="Cambria Math" w:hAnsi="Cambria Math" w:cs="Arial"/>
          </w:rPr>
          <m:t>ln⁡</m:t>
        </m:r>
        <m:r>
          <w:rPr>
            <w:rFonts w:ascii="Cambria Math" w:hAnsi="Cambria Math" w:cs="Arial"/>
          </w:rPr>
          <m:t>(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incidence in validation set</m:t>
            </m:r>
          </m:num>
          <m:den>
            <m:r>
              <w:rPr>
                <w:rFonts w:ascii="Cambria Math" w:hAnsi="Cambria Math" w:cs="Arial"/>
              </w:rPr>
              <m:t>1-incidence in validation set</m:t>
            </m:r>
          </m:den>
        </m:f>
        <m:r>
          <w:rPr>
            <w:rFonts w:ascii="Cambria Math" w:hAnsi="Cambria Math" w:cs="Arial"/>
          </w:rPr>
          <m:t>/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ean predicted risk in validation set</m:t>
            </m:r>
          </m:num>
          <m:den>
            <m:r>
              <w:rPr>
                <w:rFonts w:ascii="Cambria Math" w:hAnsi="Cambria Math" w:cs="Arial"/>
              </w:rPr>
              <m:t>1-mean predicted risk in validation set</m:t>
            </m:r>
          </m:den>
        </m:f>
        <m:r>
          <w:rPr>
            <w:rFonts w:ascii="Cambria Math" w:hAnsi="Cambria Math" w:cs="Arial"/>
          </w:rPr>
          <m:t>)</m:t>
        </m:r>
      </m:oMath>
      <w:r w:rsidR="00350319">
        <w:rPr>
          <w:rFonts w:cs="Arial"/>
        </w:rPr>
        <w:t>.</w:t>
      </w:r>
    </w:p>
    <w:p w14:paraId="2DAF500F" w14:textId="398EA2C8" w:rsidR="00336BC0" w:rsidRDefault="00336BC0" w:rsidP="00D15FDD">
      <w:pPr>
        <w:pStyle w:val="ListParagraph"/>
        <w:numPr>
          <w:ilvl w:val="0"/>
          <w:numId w:val="6"/>
        </w:numPr>
        <w:spacing w:line="360" w:lineRule="auto"/>
        <w:ind w:left="360"/>
        <w:rPr>
          <w:rFonts w:cs="Arial"/>
        </w:rPr>
      </w:pPr>
      <w:r w:rsidRPr="00D15FDD">
        <w:rPr>
          <w:rFonts w:cs="Arial"/>
        </w:rPr>
        <w:t>Logistic calibration:</w:t>
      </w:r>
    </w:p>
    <w:p w14:paraId="72A47C38" w14:textId="3C8A8635" w:rsidR="00AA1248" w:rsidRDefault="00AA1248" w:rsidP="00CC670F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>
        <w:rPr>
          <w:rFonts w:cs="Arial"/>
        </w:rPr>
        <w:t xml:space="preserve">Method according to </w:t>
      </w:r>
      <w:r w:rsidR="00444F98">
        <w:rPr>
          <w:rFonts w:cs="Arial"/>
        </w:rPr>
        <w:t xml:space="preserve">Harrell et al. </w:t>
      </w:r>
      <w:r w:rsidR="00444F98">
        <w:rPr>
          <w:rFonts w:cs="Arial"/>
        </w:rPr>
        <w:fldChar w:fldCharType="begin">
          <w:fldData xml:space="preserve">PEVuZE5vdGU+PENpdGU+PEF1dGhvcj5IYXJyZWxsPC9BdXRob3I+PFllYXI+MTk5NjwvWWVhcj48
UmVjTnVtPjI4PC9SZWNOdW0+PElEVGV4dD5NdWx0aXZhcmlhYmxlIHByb2dub3N0aWMgbW9kZWxz
OiBJc3N1ZXMgaW4gZGV2ZWxvcGluZyBtb2RlbHMsIGV2YWx1YXRpbmcgYXNzdW1wdGlvbnMgYW5k
IGFkZXF1YWN5LCBhbmQgbWVhc3VyaW5nIGFuZCByZWR1Y2luZyBlcnJvcnM8L0lEVGV4dD48RGlz
cGxheVRleHQ+KEhhcnJlbGwgZXQgYWwuLCAxOTk2OyBKYW5zc2VuIGV0IGFsLiwgMjAwNyk8L0Rp
c3BsYXlUZXh0PjxyZWNvcmQ+PHJlYy1udW1iZXI+Mjg8L3JlYy1udW1iZXI+PGZvcmVpZ24ta2V5
cz48a2V5IGFwcD0iRU4iIGRiLWlkPSI1cHY1OXhldjE1ZGY5YmVmZmVtcGR4MHFzcHJ6OTVhYXg5
cHgiIHRpbWVzdGFtcD0iMTYyMTMxODQ0OCI+Mjg8L2tleT48L2ZvcmVpZ24ta2V5cz48cmVmLXR5
cGUgbmFtZT0iSm91cm5hbCBBcnRpY2xlIj4xNzwvcmVmLXR5cGU+PGNvbnRyaWJ1dG9ycz48YXV0
aG9ycz48YXV0aG9yPkhhcnJlbGwsIEZyYW5rIEUuIEpyLjwvYXV0aG9yPjxhdXRob3I+TGVlLCBL
ZXJyeSBMLjwvYXV0aG9yPjxhdXRob3I+TWFyaywgRGFuaWVsIEIuPC9hdXRob3I+PC9hdXRob3Jz
PjwvY29udHJpYnV0b3JzPjx0aXRsZXM+PHRpdGxlPk11bHRpdmFyaWFibGUgcHJvZ25vc3RpYyBt
b2RlbHM6IElzc3VlcyBpbiBkZXZlbG9waW5nIG1vZGVscywgZXZhbHVhdGluZyBhc3N1bXB0aW9u
cyBhbmQgYWRlcXVhY3ksIGFuZCBtZWFzdXJpbmcgYW5kIHJlZHVjaW5nIGVycm9yczwvdGl0bGU+
PHNlY29uZGFyeS10aXRsZT5TdGF0aXN0aWNzIGluIE1lZGljaW5lPC9zZWNvbmRhcnktdGl0bGU+
PC90aXRsZXM+PHBlcmlvZGljYWw+PGZ1bGwtdGl0bGU+U3RhdGlzdGljcyBpbiBNZWRpY2luZTwv
ZnVsbC10aXRsZT48YWJici0xPlN0YXQuIE1lZC48L2FiYnItMT48YWJici0yPlN0YXQgTWVkPC9h
YmJyLTI+PC9wZXJpb2RpY2FsPjxwYWdlcz4zNjEtMzg3PC9wYWdlcz48dm9sdW1lPjE1PC92b2x1
bWU+PG51bWJlcj40PC9udW1iZXI+PGRhdGVzPjx5ZWFyPjE5OTY8L3llYXI+PC9kYXRlcz48aXNi
bj4wMjc3LTY3MTU8L2lzYm4+PHVybHM+PHJlbGF0ZWQtdXJscz48dXJsPmh0dHBzOi8vb25saW5l
bGlicmFyeS53aWxleS5jb20vZG9pL2Ficy8xMC4xMDAyLyUyOFNJQ0klMjkxMDk3LTAyNTglMjgx
OTk2MDIyOSUyOTE1JTNBNCUzQzM2MSUzQSUzQUFJRC1TSU0xNjglM0UzLjAuQ08lM0IyLTQ8L3Vy
bD48L3JlbGF0ZWQtdXJscz48L3VybHM+PGVsZWN0cm9uaWMtcmVzb3VyY2UtbnVtPmh0dHBzOi8v
ZG9pLm9yZy8xMC4xMDAyLyhTSUNJKTEwOTctMDI1OCgxOTk2MDIyOSkxNTo0Jmx0OzM2MTo6QUlE
LVNJTTE2OCZndDszLjAuQ087Mi00PC9lbGVjdHJvbmljLXJlc291cmNlLW51bT48L3JlY29yZD48
L0NpdGU+PENpdGU+PEF1dGhvcj5KYW5zc2VuPC9BdXRob3I+PFllYXI+MjAwNzwvWWVhcj48UmVj
TnVtPjg8L1JlY051bT48SURUZXh0PlVwZGF0aW5nIG1ldGhvZHMgaW1wcm92ZWQgdGhlIHBlcmZv
cm1hbmNlIG9mIGEgY2xpbmljYWwgcHJlZGljdGlvbiBtb2RlbCBpbiBuZXcgcGF0aWVudHM8L0lE
VGV4dD48cmVjb3JkPjxyZWMtbnVtYmVyPjg8L3JlYy1udW1iZXI+PGZvcmVpZ24ta2V5cz48a2V5
IGFwcD0iRU4iIGRiLWlkPSJwOXBkdDB0cnp3ZmU5OWV4eGVrcHdlNTNmZGF6eHIyOWF4cDkiIHRp
bWVzdGFtcD0iMTYyMjA3NTczNSI+ODwva2V5PjwvZm9yZWlnbi1rZXlzPjxyZWYtdHlwZSBuYW1l
PSJKb3VybmFsIEFydGljbGUiPjE3PC9yZWYtdHlwZT48Y29udHJpYnV0b3JzPjxhdXRob3JzPjxh
dXRob3I+SmFuc3NlbiwgSy4gSi4gTS48L2F1dGhvcj48YXV0aG9yPk1vb25zLCBLLiBHLiBNLjwv
YXV0aG9yPjxhdXRob3I+S2Fsa21hbiwgQy4gSi48L2F1dGhvcj48YXV0aG9yPkdyb2JiZWUsIEQu
IEUuPC9hdXRob3I+PGF1dGhvcj5WZXJnb3V3ZSBZLjwvYXV0aG9yPjwvYXV0aG9ycz48L2NvbnRy
aWJ1dG9ycz48dGl0bGVzPjx0aXRsZT5VcGRhdGluZyBtZXRob2RzIGltcHJvdmVkIHRoZSBwZXJm
b3JtYW5jZSBvZiBhIGNsaW5pY2FsIHByZWRpY3Rpb24gbW9kZWwgaW4gbmV3IHBhdGllbnRzPC90
aXRsZT48c2Vjb25kYXJ5LXRpdGxlPkpvdXJuYWwgb2YgQ2xpbmljYWwgRXBpZGVtaW9sb2d5PC9z
ZWNvbmRhcnktdGl0bGU+PC90aXRsZXM+PHBlcmlvZGljYWw+PGZ1bGwtdGl0bGU+Sm91cm5hbCBv
ZiBDbGluaWNhbCBFcGlkZW1pb2xvZ3k8L2Z1bGwtdGl0bGU+PGFiYnItMT5KLiBDbGluLiBFcGlk
ZW1pb2wuPC9hYmJyLTE+PGFiYnItMj5KIENsaW4gRXBpZGVtaW9sPC9hYmJyLTI+PC9wZXJpb2Rp
Y2FsPjxwYWdlcz43Ni04NjwvcGFnZXM+PHZvbHVtZT42MTwvdm9sdW1lPjxudW1iZXI+MTwvbnVt
YmVyPjxkYXRlcz48eWVhcj4yMDA3PC95ZWFyPjwvZGF0ZXM+PHVybHM+PC91cmxzPjxlbGVjdHJv
bmljLXJlc291cmNlLW51bT4xMC4xMDE2L2ouamNsaW5lcGkuMjAwNy4wNC4wMTg8L2VsZWN0cm9u
aWMtcmVzb3VyY2UtbnVtPjwvcmVjb3JkPjwvQ2l0ZT48L0VuZE5vdGU+
</w:fldData>
        </w:fldChar>
      </w:r>
      <w:r w:rsidR="002C7673">
        <w:rPr>
          <w:rFonts w:cs="Arial"/>
        </w:rPr>
        <w:instrText xml:space="preserve"> ADDIN EN.CITE </w:instrText>
      </w:r>
      <w:r w:rsidR="002C7673">
        <w:rPr>
          <w:rFonts w:cs="Arial"/>
        </w:rPr>
        <w:fldChar w:fldCharType="begin">
          <w:fldData xml:space="preserve">PEVuZE5vdGU+PENpdGU+PEF1dGhvcj5IYXJyZWxsPC9BdXRob3I+PFllYXI+MTk5NjwvWWVhcj48
UmVjTnVtPjI4PC9SZWNOdW0+PElEVGV4dD5NdWx0aXZhcmlhYmxlIHByb2dub3N0aWMgbW9kZWxz
OiBJc3N1ZXMgaW4gZGV2ZWxvcGluZyBtb2RlbHMsIGV2YWx1YXRpbmcgYXNzdW1wdGlvbnMgYW5k
IGFkZXF1YWN5LCBhbmQgbWVhc3VyaW5nIGFuZCByZWR1Y2luZyBlcnJvcnM8L0lEVGV4dD48RGlz
cGxheVRleHQ+KEhhcnJlbGwgZXQgYWwuLCAxOTk2OyBKYW5zc2VuIGV0IGFsLiwgMjAwNyk8L0Rp
c3BsYXlUZXh0PjxyZWNvcmQ+PHJlYy1udW1iZXI+Mjg8L3JlYy1udW1iZXI+PGZvcmVpZ24ta2V5
cz48a2V5IGFwcD0iRU4iIGRiLWlkPSI1cHY1OXhldjE1ZGY5YmVmZmVtcGR4MHFzcHJ6OTVhYXg5
cHgiIHRpbWVzdGFtcD0iMTYyMTMxODQ0OCI+Mjg8L2tleT48L2ZvcmVpZ24ta2V5cz48cmVmLXR5
cGUgbmFtZT0iSm91cm5hbCBBcnRpY2xlIj4xNzwvcmVmLXR5cGU+PGNvbnRyaWJ1dG9ycz48YXV0
aG9ycz48YXV0aG9yPkhhcnJlbGwsIEZyYW5rIEUuIEpyLjwvYXV0aG9yPjxhdXRob3I+TGVlLCBL
ZXJyeSBMLjwvYXV0aG9yPjxhdXRob3I+TWFyaywgRGFuaWVsIEIuPC9hdXRob3I+PC9hdXRob3Jz
PjwvY29udHJpYnV0b3JzPjx0aXRsZXM+PHRpdGxlPk11bHRpdmFyaWFibGUgcHJvZ25vc3RpYyBt
b2RlbHM6IElzc3VlcyBpbiBkZXZlbG9waW5nIG1vZGVscywgZXZhbHVhdGluZyBhc3N1bXB0aW9u
cyBhbmQgYWRlcXVhY3ksIGFuZCBtZWFzdXJpbmcgYW5kIHJlZHVjaW5nIGVycm9yczwvdGl0bGU+
PHNlY29uZGFyeS10aXRsZT5TdGF0aXN0aWNzIGluIE1lZGljaW5lPC9zZWNvbmRhcnktdGl0bGU+
PC90aXRsZXM+PHBlcmlvZGljYWw+PGZ1bGwtdGl0bGU+U3RhdGlzdGljcyBpbiBNZWRpY2luZTwv
ZnVsbC10aXRsZT48YWJici0xPlN0YXQuIE1lZC48L2FiYnItMT48YWJici0yPlN0YXQgTWVkPC9h
YmJyLTI+PC9wZXJpb2RpY2FsPjxwYWdlcz4zNjEtMzg3PC9wYWdlcz48dm9sdW1lPjE1PC92b2x1
bWU+PG51bWJlcj40PC9udW1iZXI+PGRhdGVzPjx5ZWFyPjE5OTY8L3llYXI+PC9kYXRlcz48aXNi
bj4wMjc3LTY3MTU8L2lzYm4+PHVybHM+PHJlbGF0ZWQtdXJscz48dXJsPmh0dHBzOi8vb25saW5l
bGlicmFyeS53aWxleS5jb20vZG9pL2Ficy8xMC4xMDAyLyUyOFNJQ0klMjkxMDk3LTAyNTglMjgx
OTk2MDIyOSUyOTE1JTNBNCUzQzM2MSUzQSUzQUFJRC1TSU0xNjglM0UzLjAuQ08lM0IyLTQ8L3Vy
bD48L3JlbGF0ZWQtdXJscz48L3VybHM+PGVsZWN0cm9uaWMtcmVzb3VyY2UtbnVtPmh0dHBzOi8v
ZG9pLm9yZy8xMC4xMDAyLyhTSUNJKTEwOTctMDI1OCgxOTk2MDIyOSkxNTo0Jmx0OzM2MTo6QUlE
LVNJTTE2OCZndDszLjAuQ087Mi00PC9lbGVjdHJvbmljLXJlc291cmNlLW51bT48L3JlY29yZD48
L0NpdGU+PENpdGU+PEF1dGhvcj5KYW5zc2VuPC9BdXRob3I+PFllYXI+MjAwNzwvWWVhcj48UmVj
TnVtPjg8L1JlY051bT48SURUZXh0PlVwZGF0aW5nIG1ldGhvZHMgaW1wcm92ZWQgdGhlIHBlcmZv
cm1hbmNlIG9mIGEgY2xpbmljYWwgcHJlZGljdGlvbiBtb2RlbCBpbiBuZXcgcGF0aWVudHM8L0lE
VGV4dD48cmVjb3JkPjxyZWMtbnVtYmVyPjg8L3JlYy1udW1iZXI+PGZvcmVpZ24ta2V5cz48a2V5
IGFwcD0iRU4iIGRiLWlkPSJwOXBkdDB0cnp3ZmU5OWV4eGVrcHdlNTNmZGF6eHIyOWF4cDkiIHRp
bWVzdGFtcD0iMTYyMjA3NTczNSI+ODwva2V5PjwvZm9yZWlnbi1rZXlzPjxyZWYtdHlwZSBuYW1l
PSJKb3VybmFsIEFydGljbGUiPjE3PC9yZWYtdHlwZT48Y29udHJpYnV0b3JzPjxhdXRob3JzPjxh
dXRob3I+SmFuc3NlbiwgSy4gSi4gTS48L2F1dGhvcj48YXV0aG9yPk1vb25zLCBLLiBHLiBNLjwv
YXV0aG9yPjxhdXRob3I+S2Fsa21hbiwgQy4gSi48L2F1dGhvcj48YXV0aG9yPkdyb2JiZWUsIEQu
IEUuPC9hdXRob3I+PGF1dGhvcj5WZXJnb3V3ZSBZLjwvYXV0aG9yPjwvYXV0aG9ycz48L2NvbnRy
aWJ1dG9ycz48dGl0bGVzPjx0aXRsZT5VcGRhdGluZyBtZXRob2RzIGltcHJvdmVkIHRoZSBwZXJm
b3JtYW5jZSBvZiBhIGNsaW5pY2FsIHByZWRpY3Rpb24gbW9kZWwgaW4gbmV3IHBhdGllbnRzPC90
aXRsZT48c2Vjb25kYXJ5LXRpdGxlPkpvdXJuYWwgb2YgQ2xpbmljYWwgRXBpZGVtaW9sb2d5PC9z
ZWNvbmRhcnktdGl0bGU+PC90aXRsZXM+PHBlcmlvZGljYWw+PGZ1bGwtdGl0bGU+Sm91cm5hbCBv
ZiBDbGluaWNhbCBFcGlkZW1pb2xvZ3k8L2Z1bGwtdGl0bGU+PGFiYnItMT5KLiBDbGluLiBFcGlk
ZW1pb2wuPC9hYmJyLTE+PGFiYnItMj5KIENsaW4gRXBpZGVtaW9sPC9hYmJyLTI+PC9wZXJpb2Rp
Y2FsPjxwYWdlcz43Ni04NjwvcGFnZXM+PHZvbHVtZT42MTwvdm9sdW1lPjxudW1iZXI+MTwvbnVt
YmVyPjxkYXRlcz48eWVhcj4yMDA3PC95ZWFyPjwvZGF0ZXM+PHVybHM+PC91cmxzPjxlbGVjdHJv
bmljLXJlc291cmNlLW51bT4xMC4xMDE2L2ouamNsaW5lcGkuMjAwNy4wNC4wMTg8L2VsZWN0cm9u
aWMtcmVzb3VyY2UtbnVtPjwvcmVjb3JkPjwvQ2l0ZT48L0VuZE5vdGU+
</w:fldData>
        </w:fldChar>
      </w:r>
      <w:r w:rsidR="002C7673">
        <w:rPr>
          <w:rFonts w:cs="Arial"/>
        </w:rPr>
        <w:instrText xml:space="preserve"> ADDIN EN.CITE.DATA </w:instrText>
      </w:r>
      <w:r w:rsidR="002C7673">
        <w:rPr>
          <w:rFonts w:cs="Arial"/>
        </w:rPr>
      </w:r>
      <w:r w:rsidR="002C7673">
        <w:rPr>
          <w:rFonts w:cs="Arial"/>
        </w:rPr>
        <w:fldChar w:fldCharType="end"/>
      </w:r>
      <w:r w:rsidR="00444F98">
        <w:rPr>
          <w:rFonts w:cs="Arial"/>
        </w:rPr>
      </w:r>
      <w:r w:rsidR="00444F98">
        <w:rPr>
          <w:rFonts w:cs="Arial"/>
        </w:rPr>
        <w:fldChar w:fldCharType="separate"/>
      </w:r>
      <w:r w:rsidR="004032B5">
        <w:rPr>
          <w:rFonts w:cs="Arial"/>
          <w:noProof/>
        </w:rPr>
        <w:t>(Harrell et al., 1996; Janssen et al., 2007)</w:t>
      </w:r>
      <w:r w:rsidR="00444F98">
        <w:rPr>
          <w:rFonts w:cs="Arial"/>
        </w:rPr>
        <w:fldChar w:fldCharType="end"/>
      </w:r>
      <w:r w:rsidR="00852E24">
        <w:rPr>
          <w:rFonts w:cs="Arial"/>
        </w:rPr>
        <w:t>;</w:t>
      </w:r>
    </w:p>
    <w:p w14:paraId="373B1937" w14:textId="0D558851" w:rsidR="00D15FDD" w:rsidRDefault="00B55176" w:rsidP="00CC670F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>
        <w:rPr>
          <w:rFonts w:cs="Arial"/>
        </w:rPr>
        <w:t xml:space="preserve">Adjust </w:t>
      </w:r>
      <w:r w:rsidR="00AA1248">
        <w:rPr>
          <w:rFonts w:cs="Arial"/>
        </w:rPr>
        <w:t xml:space="preserve">calibration </w:t>
      </w:r>
      <w:r>
        <w:rPr>
          <w:rFonts w:cs="Arial"/>
        </w:rPr>
        <w:t>intercept and slope</w:t>
      </w:r>
      <w:r w:rsidR="00852E24">
        <w:rPr>
          <w:rFonts w:cs="Arial"/>
        </w:rPr>
        <w:t>;</w:t>
      </w:r>
    </w:p>
    <w:p w14:paraId="6E438546" w14:textId="39F06949" w:rsidR="00AA1248" w:rsidRDefault="00444F98" w:rsidP="00CC670F">
      <w:pPr>
        <w:pStyle w:val="ListParagraph"/>
        <w:numPr>
          <w:ilvl w:val="1"/>
          <w:numId w:val="6"/>
        </w:numPr>
        <w:spacing w:line="360" w:lineRule="auto"/>
        <w:ind w:left="720"/>
        <w:rPr>
          <w:rFonts w:cs="Arial"/>
        </w:rPr>
      </w:pPr>
      <w:r>
        <w:rPr>
          <w:rFonts w:cs="Arial"/>
        </w:rPr>
        <w:t>Compute:</w:t>
      </w:r>
      <w:r w:rsidR="00826ABA">
        <w:rPr>
          <w:rFonts w:cs="Arial"/>
        </w:rPr>
        <w:t xml:space="preserve"> </w:t>
      </w:r>
    </w:p>
    <w:p w14:paraId="3189719B" w14:textId="77777777" w:rsidR="000E4759" w:rsidRDefault="00A111CE" w:rsidP="00444F98">
      <w:pPr>
        <w:pStyle w:val="ListParagraph"/>
        <w:spacing w:line="360" w:lineRule="auto"/>
        <w:rPr>
          <w:rFonts w:cs="Arial"/>
        </w:rPr>
      </w:pP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risk of T2DM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1-risk of T2DM</m:t>
                    </m:r>
                  </m:den>
                </m:f>
              </m:e>
            </m:d>
          </m:e>
        </m:func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calibration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calibration</m:t>
            </m:r>
          </m:sub>
        </m:sSub>
        <m:r>
          <w:rPr>
            <w:rFonts w:ascii="Cambria Math" w:hAnsi="Cambria Math" w:cs="Arial"/>
          </w:rPr>
          <m:t>*linear predictor</m:t>
        </m:r>
      </m:oMath>
      <w:r w:rsidR="0020721F">
        <w:rPr>
          <w:rFonts w:cs="Arial"/>
        </w:rPr>
        <w:t xml:space="preserve"> </w:t>
      </w:r>
    </w:p>
    <w:p w14:paraId="38A50FAF" w14:textId="255B31F1" w:rsidR="00444F98" w:rsidRDefault="000C2FB4" w:rsidP="00444F98">
      <w:pPr>
        <w:pStyle w:val="ListParagraph"/>
        <w:spacing w:line="360" w:lineRule="auto"/>
        <w:rPr>
          <w:rFonts w:cs="Arial"/>
        </w:rPr>
      </w:pPr>
      <w:r>
        <w:rPr>
          <w:rFonts w:cs="Arial"/>
        </w:rPr>
        <w:t>w</w:t>
      </w:r>
      <w:r w:rsidR="0020721F">
        <w:rPr>
          <w:rFonts w:cs="Arial"/>
        </w:rPr>
        <w:t>here</w:t>
      </w:r>
      <w:r w:rsidR="000E4759">
        <w:rPr>
          <w:rFonts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calibration</m:t>
            </m:r>
          </m:sub>
        </m:sSub>
      </m:oMath>
      <w:r w:rsidR="000E4759">
        <w:rPr>
          <w:rFonts w:cs="Arial"/>
        </w:rPr>
        <w:t xml:space="preserve">: calibration </w:t>
      </w:r>
      <w:r>
        <w:rPr>
          <w:rFonts w:cs="Arial"/>
        </w:rPr>
        <w:t>intercept,</w:t>
      </w:r>
      <w:r w:rsidR="000E4759">
        <w:rPr>
          <w:rFonts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calibration</m:t>
            </m:r>
          </m:sub>
        </m:sSub>
      </m:oMath>
      <w:r w:rsidR="000E4759">
        <w:rPr>
          <w:rFonts w:cs="Arial"/>
        </w:rPr>
        <w:t xml:space="preserve">: </w:t>
      </w:r>
      <w:r>
        <w:rPr>
          <w:rFonts w:cs="Arial"/>
        </w:rPr>
        <w:t>calibration slope</w:t>
      </w:r>
      <w:r w:rsidR="00852E24">
        <w:rPr>
          <w:rFonts w:cs="Arial"/>
        </w:rPr>
        <w:t>;</w:t>
      </w:r>
    </w:p>
    <w:p w14:paraId="3CBCF0AE" w14:textId="3697ABF7" w:rsidR="00434B29" w:rsidRDefault="0068743C" w:rsidP="0068743C">
      <w:pPr>
        <w:pStyle w:val="ListParagraph"/>
        <w:numPr>
          <w:ilvl w:val="0"/>
          <w:numId w:val="8"/>
        </w:numPr>
        <w:spacing w:line="360" w:lineRule="auto"/>
        <w:rPr>
          <w:rFonts w:cs="Arial"/>
        </w:rPr>
      </w:pPr>
      <w:r>
        <w:rPr>
          <w:rFonts w:cs="Arial"/>
        </w:rPr>
        <w:t xml:space="preserve">Intercept and slope were </w:t>
      </w:r>
      <w:r w:rsidR="004C3605">
        <w:rPr>
          <w:rFonts w:cs="Arial"/>
        </w:rPr>
        <w:t xml:space="preserve">calculated with </w:t>
      </w:r>
      <w:proofErr w:type="spellStart"/>
      <w:r w:rsidR="00054459">
        <w:rPr>
          <w:rFonts w:cs="Arial"/>
        </w:rPr>
        <w:t>val.prob</w:t>
      </w:r>
      <w:proofErr w:type="spellEnd"/>
      <w:r w:rsidR="002A5F27">
        <w:rPr>
          <w:rFonts w:cs="Arial"/>
        </w:rPr>
        <w:t xml:space="preserve">-function from rms-package </w:t>
      </w:r>
      <w:r w:rsidR="00D8280E">
        <w:rPr>
          <w:rFonts w:cs="Arial"/>
        </w:rPr>
        <w:fldChar w:fldCharType="begin"/>
      </w:r>
      <w:r w:rsidR="00AF199E">
        <w:rPr>
          <w:rFonts w:cs="Arial"/>
        </w:rPr>
        <w:instrText xml:space="preserve"> ADDIN EN.CITE &lt;EndNote&gt;&lt;Cite&gt;&lt;Author&gt;Harrell&lt;/Author&gt;&lt;Year&gt;2020&lt;/Year&gt;&lt;RecNum&gt;29&lt;/RecNum&gt;&lt;IDText&gt;rms&lt;/IDText&gt;&lt;DisplayText&gt;(Harrell, 2020)&lt;/DisplayText&gt;&lt;record&gt;&lt;rec-number&gt;29&lt;/rec-number&gt;&lt;foreign-keys&gt;&lt;key app="EN" db-id="5pv59xev15df9beffempdx0qsprz95aax9px" timestamp="1621318448"&gt;29&lt;/key&gt;&lt;/foreign-keys&gt;&lt;ref-type name="Computer Program"&gt;9&lt;/ref-type&gt;&lt;contributors&gt;&lt;authors&gt;&lt;author&gt;Harrell, Frank Jr.&lt;/author&gt;&lt;/authors&gt;&lt;/contributors&gt;&lt;titles&gt;&lt;title&gt;rms&lt;/title&gt;&lt;/titles&gt;&lt;edition&gt;v6.1-0&lt;/edition&gt;&lt;dates&gt;&lt;year&gt;2020&lt;/year&gt;&lt;/dates&gt;&lt;pub-location&gt;CRAN repository&lt;/pub-location&gt;&lt;publisher&gt;Harell, Frank Jr.&lt;/publisher&gt;&lt;urls&gt;&lt;related-urls&gt;&lt;url&gt;https://hbiostat.org/R/rms/&lt;/url&gt;&lt;/related-urls&gt;&lt;/urls&gt;&lt;/record&gt;&lt;/Cite&gt;&lt;/EndNote&gt;</w:instrText>
      </w:r>
      <w:r w:rsidR="00D8280E">
        <w:rPr>
          <w:rFonts w:cs="Arial"/>
        </w:rPr>
        <w:fldChar w:fldCharType="separate"/>
      </w:r>
      <w:r w:rsidR="004032B5">
        <w:rPr>
          <w:rFonts w:cs="Arial"/>
          <w:noProof/>
        </w:rPr>
        <w:t>(Harrell, 2020)</w:t>
      </w:r>
      <w:r w:rsidR="00D8280E">
        <w:rPr>
          <w:rFonts w:cs="Arial"/>
        </w:rPr>
        <w:fldChar w:fldCharType="end"/>
      </w:r>
      <w:r w:rsidR="00852E24">
        <w:rPr>
          <w:rFonts w:cs="Arial"/>
        </w:rPr>
        <w:t>.</w:t>
      </w:r>
    </w:p>
    <w:p w14:paraId="40FB44AD" w14:textId="267A7D45" w:rsidR="00255780" w:rsidRDefault="00822835" w:rsidP="00600F4C">
      <w:pPr>
        <w:spacing w:after="0"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>Test for s</w:t>
      </w:r>
      <w:r w:rsidR="00255780" w:rsidRPr="00822835">
        <w:rPr>
          <w:rFonts w:cs="Arial"/>
          <w:b/>
          <w:bCs/>
        </w:rPr>
        <w:t xml:space="preserve">ignificance of </w:t>
      </w:r>
      <w:r w:rsidR="0068499E" w:rsidRPr="00822835">
        <w:rPr>
          <w:rFonts w:cs="Arial"/>
          <w:b/>
          <w:bCs/>
        </w:rPr>
        <w:t>predictor variables:</w:t>
      </w:r>
    </w:p>
    <w:p w14:paraId="442487C6" w14:textId="05819D14" w:rsidR="00243131" w:rsidRPr="002D0A76" w:rsidRDefault="002D0A76" w:rsidP="002D0A76">
      <w:pPr>
        <w:pStyle w:val="ListParagraph"/>
        <w:numPr>
          <w:ilvl w:val="0"/>
          <w:numId w:val="8"/>
        </w:numPr>
        <w:spacing w:line="360" w:lineRule="auto"/>
        <w:rPr>
          <w:rFonts w:cs="Arial"/>
        </w:rPr>
      </w:pPr>
      <w:r>
        <w:rPr>
          <w:rFonts w:cs="Arial"/>
        </w:rPr>
        <w:t>For likelihood-ratio test: c</w:t>
      </w:r>
      <w:r w:rsidRPr="00600F4C">
        <w:rPr>
          <w:rFonts w:cs="Arial"/>
        </w:rPr>
        <w:t xml:space="preserve">ompute an analysis of deviance table for </w:t>
      </w:r>
      <w:r>
        <w:rPr>
          <w:rFonts w:cs="Arial"/>
        </w:rPr>
        <w:t>logistic regression</w:t>
      </w:r>
      <w:r w:rsidRPr="00600F4C">
        <w:rPr>
          <w:rFonts w:cs="Arial"/>
        </w:rPr>
        <w:t xml:space="preserve"> model with </w:t>
      </w:r>
      <w:r w:rsidR="008B5F53">
        <w:rPr>
          <w:rFonts w:cs="Arial"/>
        </w:rPr>
        <w:t>deviance</w:t>
      </w:r>
      <w:r w:rsidR="00BB2AFD">
        <w:rPr>
          <w:rFonts w:cs="Arial"/>
        </w:rPr>
        <w:t>, degrees of freedom,</w:t>
      </w:r>
      <w:r w:rsidRPr="00600F4C">
        <w:rPr>
          <w:rFonts w:cs="Arial"/>
        </w:rPr>
        <w:t xml:space="preserve"> and p-value using </w:t>
      </w:r>
      <w:r w:rsidR="008B5F53">
        <w:rPr>
          <w:rFonts w:cs="Arial"/>
        </w:rPr>
        <w:t xml:space="preserve">the </w:t>
      </w:r>
      <w:proofErr w:type="spellStart"/>
      <w:r w:rsidRPr="00600F4C">
        <w:rPr>
          <w:rFonts w:cs="Arial"/>
        </w:rPr>
        <w:t>anova</w:t>
      </w:r>
      <w:proofErr w:type="spellEnd"/>
      <w:r w:rsidRPr="00600F4C">
        <w:rPr>
          <w:rFonts w:cs="Arial"/>
        </w:rPr>
        <w:t>-function</w:t>
      </w:r>
      <w:r w:rsidR="008B5F53">
        <w:rPr>
          <w:rFonts w:cs="Arial"/>
        </w:rPr>
        <w:t>.</w:t>
      </w:r>
      <w:r w:rsidRPr="00600F4C">
        <w:rPr>
          <w:rFonts w:cs="Arial"/>
        </w:rPr>
        <w:t xml:space="preserve"> </w:t>
      </w:r>
    </w:p>
    <w:p w14:paraId="2B57C7D7" w14:textId="799123F1" w:rsidR="001D2CB6" w:rsidRDefault="001D2CB6" w:rsidP="00600F4C">
      <w:pPr>
        <w:keepNext/>
        <w:spacing w:before="120" w:after="0"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Model </w:t>
      </w:r>
      <w:r w:rsidR="00005D25">
        <w:rPr>
          <w:rFonts w:cs="Arial"/>
          <w:b/>
          <w:bCs/>
        </w:rPr>
        <w:t>discrimination</w:t>
      </w:r>
      <w:r w:rsidR="00260036">
        <w:rPr>
          <w:rFonts w:cs="Arial"/>
          <w:b/>
          <w:bCs/>
        </w:rPr>
        <w:t xml:space="preserve"> using </w:t>
      </w:r>
      <w:proofErr w:type="spellStart"/>
      <w:r w:rsidR="006213EB">
        <w:rPr>
          <w:rFonts w:cs="Arial"/>
          <w:b/>
          <w:bCs/>
        </w:rPr>
        <w:t>pROC</w:t>
      </w:r>
      <w:proofErr w:type="spellEnd"/>
      <w:r w:rsidR="006213EB">
        <w:rPr>
          <w:rFonts w:cs="Arial"/>
          <w:b/>
          <w:bCs/>
        </w:rPr>
        <w:t xml:space="preserve">-package </w:t>
      </w:r>
      <w:r w:rsidR="006213EB">
        <w:rPr>
          <w:rFonts w:cs="Arial"/>
          <w:b/>
          <w:bCs/>
        </w:rPr>
        <w:fldChar w:fldCharType="begin"/>
      </w:r>
      <w:r w:rsidR="00AF199E">
        <w:rPr>
          <w:rFonts w:cs="Arial"/>
          <w:b/>
          <w:bCs/>
        </w:rPr>
        <w:instrText xml:space="preserve"> ADDIN EN.CITE &lt;EndNote&gt;&lt;Cite&gt;&lt;Author&gt;Robin&lt;/Author&gt;&lt;Year&gt;2011&lt;/Year&gt;&lt;RecNum&gt;27&lt;/RecNum&gt;&lt;IDText&gt;pROC: An open-source package for R and S+ to analyze and compare ROC curves&lt;/IDText&gt;&lt;DisplayText&gt;(Robin et al., 2011)&lt;/DisplayText&gt;&lt;record&gt;&lt;rec-number&gt;27&lt;/rec-number&gt;&lt;foreign-keys&gt;&lt;key app="EN" db-id="5pv59xev15df9beffempdx0qsprz95aax9px" timestamp="1621318448"&gt;27&lt;/key&gt;&lt;/foreign-keys&gt;&lt;ref-type name="Journal Article"&gt;17&lt;/ref-type&gt;&lt;contributors&gt;&lt;authors&gt;&lt;author&gt;Robin, Xavier&lt;/author&gt;&lt;author&gt;Turck, Natacha&lt;/author&gt;&lt;author&gt;Hainard, Alexandre&lt;/author&gt;&lt;author&gt;Tiberti, Natalia&lt;/author&gt;&lt;author&gt;Lisacek, Frédérique&lt;/author&gt;&lt;author&gt;Sanchez, Jean-Charles&lt;/author&gt;&lt;author&gt;Müller, Markus&lt;/author&gt;&lt;/authors&gt;&lt;/contributors&gt;&lt;titles&gt;&lt;title&gt;pROC: An open-source package for R and S+ to analyze and compare ROC curves&lt;/title&gt;&lt;secondary-title&gt;BMC Bioinformatics&lt;/secondary-title&gt;&lt;alt-title&gt;BMC Bioinformatics&lt;/alt-title&gt;&lt;/titles&gt;&lt;periodical&gt;&lt;full-title&gt;BMC Bioinformatics&lt;/full-title&gt;&lt;abbr-1&gt;BMC Bioinformatics&lt;/abbr-1&gt;&lt;abbr-2&gt;BMC Bioinformatics&lt;/abbr-2&gt;&lt;/periodical&gt;&lt;alt-periodical&gt;&lt;full-title&gt;BMC Bioinformatics&lt;/full-title&gt;&lt;abbr-1&gt;BMC Bioinformatics&lt;/abbr-1&gt;&lt;abbr-2&gt;BMC Bioinformatics&lt;/abbr-2&gt;&lt;/alt-periodical&gt;&lt;pages&gt;77&lt;/pages&gt;&lt;volume&gt;12&lt;/volume&gt;&lt;number&gt;77&lt;/number&gt;&lt;dates&gt;&lt;year&gt;2011&lt;/year&gt;&lt;/dates&gt;&lt;accession-num&gt;Robin2011&lt;/accession-num&gt;&lt;urls&gt;&lt;related-urls&gt;&lt;url&gt;https://doi.org/10.1186/1471-2105-12-77&lt;/url&gt;&lt;/related-urls&gt;&lt;/urls&gt;&lt;electronic-resource-num&gt;https://doi.org/10.1186/1471-2105-12-77&lt;/electronic-resource-num&gt;&lt;/record&gt;&lt;/Cite&gt;&lt;/EndNote&gt;</w:instrText>
      </w:r>
      <w:r w:rsidR="006213EB">
        <w:rPr>
          <w:rFonts w:cs="Arial"/>
          <w:b/>
          <w:bCs/>
        </w:rPr>
        <w:fldChar w:fldCharType="separate"/>
      </w:r>
      <w:r w:rsidR="004032B5">
        <w:rPr>
          <w:rFonts w:cs="Arial"/>
          <w:b/>
          <w:bCs/>
          <w:noProof/>
        </w:rPr>
        <w:t>(Robin et al., 2011)</w:t>
      </w:r>
      <w:r w:rsidR="006213EB">
        <w:rPr>
          <w:rFonts w:cs="Arial"/>
          <w:b/>
          <w:bCs/>
        </w:rPr>
        <w:fldChar w:fldCharType="end"/>
      </w:r>
      <w:r w:rsidR="00005D25">
        <w:rPr>
          <w:rFonts w:cs="Arial"/>
          <w:b/>
          <w:bCs/>
        </w:rPr>
        <w:t xml:space="preserve"> </w:t>
      </w:r>
    </w:p>
    <w:p w14:paraId="2757D539" w14:textId="0270F140" w:rsidR="00220B3A" w:rsidRPr="004E2E42" w:rsidRDefault="00571FD0" w:rsidP="00600F4C">
      <w:pPr>
        <w:pStyle w:val="ListParagraph"/>
        <w:numPr>
          <w:ilvl w:val="0"/>
          <w:numId w:val="1"/>
        </w:numPr>
        <w:spacing w:line="360" w:lineRule="auto"/>
        <w:ind w:hanging="357"/>
        <w:rPr>
          <w:rFonts w:cs="Arial"/>
        </w:rPr>
      </w:pPr>
      <w:r w:rsidRPr="004E2E42">
        <w:rPr>
          <w:rFonts w:cs="Arial"/>
        </w:rPr>
        <w:t xml:space="preserve">Calculate </w:t>
      </w:r>
      <w:r w:rsidR="001D2CB6" w:rsidRPr="004E2E42">
        <w:rPr>
          <w:rFonts w:cs="Arial"/>
        </w:rPr>
        <w:t>area under the receiver</w:t>
      </w:r>
      <w:r w:rsidR="00BD3B91">
        <w:rPr>
          <w:rFonts w:cs="Arial"/>
        </w:rPr>
        <w:t xml:space="preserve"> </w:t>
      </w:r>
      <w:r w:rsidR="001D2CB6" w:rsidRPr="004E2E42">
        <w:rPr>
          <w:rFonts w:cs="Arial"/>
        </w:rPr>
        <w:t>opera</w:t>
      </w:r>
      <w:r w:rsidR="00A111CE">
        <w:rPr>
          <w:rFonts w:cs="Arial"/>
        </w:rPr>
        <w:t>ting characteristic</w:t>
      </w:r>
      <w:r w:rsidR="001D2CB6" w:rsidRPr="004E2E42">
        <w:rPr>
          <w:rFonts w:cs="Arial"/>
        </w:rPr>
        <w:t xml:space="preserve"> curve (AUC)</w:t>
      </w:r>
      <w:r w:rsidR="004F55C6" w:rsidRPr="004E2E42">
        <w:rPr>
          <w:rFonts w:cs="Arial"/>
        </w:rPr>
        <w:t xml:space="preserve"> with trapezoids </w:t>
      </w:r>
      <w:r w:rsidR="00E93CC3" w:rsidRPr="004E2E42">
        <w:rPr>
          <w:rFonts w:cs="Arial"/>
        </w:rPr>
        <w:fldChar w:fldCharType="begin"/>
      </w:r>
      <w:r w:rsidR="00FF643F">
        <w:rPr>
          <w:rFonts w:cs="Arial"/>
        </w:rPr>
        <w:instrText xml:space="preserve"> ADDIN EN.CITE &lt;EndNote&gt;&lt;Cite&gt;&lt;Author&gt;Fawcett&lt;/Author&gt;&lt;Year&gt;2006&lt;/Year&gt;&lt;RecNum&gt;38&lt;/RecNum&gt;&lt;IDText&gt;An introduction to ROC analysis&lt;/IDText&gt;&lt;DisplayText&gt;(Fawcett, 2006)&lt;/DisplayText&gt;&lt;record&gt;&lt;rec-number&gt;38&lt;/rec-number&gt;&lt;foreign-keys&gt;&lt;key app="EN" db-id="5pv59xev15df9beffempdx0qsprz95aax9px" timestamp="1621321591"&gt;38&lt;/key&gt;&lt;/foreign-keys&gt;&lt;ref-type name="Journal Article"&gt;17&lt;/ref-type&gt;&lt;contributors&gt;&lt;authors&gt;&lt;author&gt;Fawcett, Tom&lt;/author&gt;&lt;/authors&gt;&lt;/contributors&gt;&lt;titles&gt;&lt;title&gt;An introduction to ROC analysis&lt;/title&gt;&lt;secondary-title&gt;Pattern Recognition Letters&lt;/secondary-title&gt;&lt;/titles&gt;&lt;periodical&gt;&lt;full-title&gt;Pattern Recognition Letters&lt;/full-title&gt;&lt;abbr-1&gt;Pattern Recognit. Lett.&lt;/abbr-1&gt;&lt;abbr-2&gt;Pattern Recognit Lett&lt;/abbr-2&gt;&lt;/periodical&gt;&lt;pages&gt;861-874&lt;/pages&gt;&lt;volume&gt;27&lt;/volume&gt;&lt;number&gt;8&lt;/number&gt;&lt;keywords&gt;&lt;keyword&gt;ROC analysis&lt;/keyword&gt;&lt;keyword&gt;Classifier evaluation&lt;/keyword&gt;&lt;keyword&gt;Evaluation metrics&lt;/keyword&gt;&lt;/keywords&gt;&lt;dates&gt;&lt;year&gt;2006&lt;/year&gt;&lt;pub-dates&gt;&lt;date&gt;2006/06/01/&lt;/date&gt;&lt;/pub-dates&gt;&lt;/dates&gt;&lt;isbn&gt;0167-8655&lt;/isbn&gt;&lt;urls&gt;&lt;related-urls&gt;&lt;url&gt;http://www.sciencedirect.com/science/article/pii/S016786550500303X&lt;/url&gt;&lt;/related-urls&gt;&lt;/urls&gt;&lt;electronic-resource-num&gt;https://doi.org/10.1016/j.patrec.2005.10.010&lt;/electronic-resource-num&gt;&lt;/record&gt;&lt;/Cite&gt;&lt;/EndNote&gt;</w:instrText>
      </w:r>
      <w:r w:rsidR="00E93CC3" w:rsidRPr="004E2E42">
        <w:rPr>
          <w:rFonts w:cs="Arial"/>
        </w:rPr>
        <w:fldChar w:fldCharType="separate"/>
      </w:r>
      <w:r w:rsidR="004032B5">
        <w:rPr>
          <w:rFonts w:cs="Arial"/>
          <w:noProof/>
        </w:rPr>
        <w:t>(Fawcett, 2006)</w:t>
      </w:r>
      <w:r w:rsidR="00E93CC3" w:rsidRPr="004E2E42">
        <w:rPr>
          <w:rFonts w:cs="Arial"/>
        </w:rPr>
        <w:fldChar w:fldCharType="end"/>
      </w:r>
    </w:p>
    <w:p w14:paraId="6EB725CB" w14:textId="26DF6FE7" w:rsidR="001D2CB6" w:rsidRPr="004E2E42" w:rsidRDefault="00571FD0" w:rsidP="004B24A2">
      <w:pPr>
        <w:pStyle w:val="ListParagraph"/>
        <w:numPr>
          <w:ilvl w:val="0"/>
          <w:numId w:val="1"/>
        </w:numPr>
        <w:spacing w:before="120" w:line="360" w:lineRule="auto"/>
        <w:ind w:hanging="357"/>
        <w:rPr>
          <w:rFonts w:cs="Arial"/>
        </w:rPr>
      </w:pPr>
      <w:r w:rsidRPr="004E2E42">
        <w:rPr>
          <w:rFonts w:cs="Arial"/>
        </w:rPr>
        <w:t>Calculate</w:t>
      </w:r>
      <w:r w:rsidR="0045033E" w:rsidRPr="004E2E42">
        <w:rPr>
          <w:rFonts w:cs="Arial"/>
        </w:rPr>
        <w:t xml:space="preserve"> 95% </w:t>
      </w:r>
      <w:r w:rsidR="001D2CB6" w:rsidRPr="004E2E42">
        <w:rPr>
          <w:rFonts w:cs="Arial"/>
        </w:rPr>
        <w:t>confidence interval</w:t>
      </w:r>
      <w:r w:rsidR="00220B3A" w:rsidRPr="004E2E42">
        <w:rPr>
          <w:rFonts w:cs="Arial"/>
        </w:rPr>
        <w:t xml:space="preserve"> (CI) of the AUC </w:t>
      </w:r>
      <w:r w:rsidR="00F27FA5" w:rsidRPr="004E2E42">
        <w:rPr>
          <w:rFonts w:cs="Arial"/>
        </w:rPr>
        <w:t>according to</w:t>
      </w:r>
      <w:r w:rsidR="00EF228C" w:rsidRPr="004E2E42">
        <w:rPr>
          <w:rFonts w:cs="Arial"/>
        </w:rPr>
        <w:t xml:space="preserve"> De</w:t>
      </w:r>
      <w:r w:rsidR="00C66E69" w:rsidRPr="004E2E42">
        <w:rPr>
          <w:rFonts w:cs="Arial"/>
        </w:rPr>
        <w:t>L</w:t>
      </w:r>
      <w:r w:rsidR="00EF228C" w:rsidRPr="004E2E42">
        <w:rPr>
          <w:rFonts w:cs="Arial"/>
        </w:rPr>
        <w:t>ong’s method</w:t>
      </w:r>
      <w:r w:rsidR="00F27FA5" w:rsidRPr="004E2E42">
        <w:rPr>
          <w:rFonts w:cs="Arial"/>
        </w:rPr>
        <w:t xml:space="preserve"> </w:t>
      </w:r>
      <w:r w:rsidR="00F27FA5" w:rsidRPr="004E2E42">
        <w:rPr>
          <w:rFonts w:cs="Arial"/>
        </w:rPr>
        <w:fldChar w:fldCharType="begin"/>
      </w:r>
      <w:r w:rsidR="00AA5445">
        <w:rPr>
          <w:rFonts w:cs="Arial"/>
        </w:rPr>
        <w:instrText xml:space="preserve"> ADDIN EN.CITE &lt;EndNote&gt;&lt;Cite&gt;&lt;Author&gt;DeLong&lt;/Author&gt;&lt;Year&gt;1988&lt;/Year&gt;&lt;RecNum&gt;39&lt;/RecNum&gt;&lt;IDText&gt;Comparing the areas under two or more correlated receiver operating characteristic curves: A nonparametric approach&lt;/IDText&gt;&lt;DisplayText&gt;(DeLong et al., 1988)&lt;/DisplayText&gt;&lt;record&gt;&lt;rec-number&gt;39&lt;/rec-number&gt;&lt;foreign-keys&gt;&lt;key app="EN" db-id="5pv59xev15df9beffempdx0qsprz95aax9px" timestamp="1621321591"&gt;39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abbr-1&gt;Biometrics&lt;/abbr-1&gt;&lt;abbr-2&gt;Biometrics&lt;/abbr-2&gt;&lt;/periodical&gt;&lt;pages&gt;837-45&lt;/pages&gt;&lt;volume&gt;44&lt;/volume&gt;&lt;number&gt;3&lt;/number&gt;&lt;edition&gt;1988/09/01&lt;/edition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&lt;/isbn&gt;&lt;accession-num&gt;3203132&lt;/accession-num&gt;&lt;urls&gt;&lt;/urls&gt;&lt;electronic-resource-num&gt;https://doi.org/10.2307/2531595&lt;/electronic-resource-num&gt;&lt;remote-database-provider&gt;NLM&lt;/remote-database-provider&gt;&lt;language&gt;eng&lt;/language&gt;&lt;/record&gt;&lt;/Cite&gt;&lt;/EndNote&gt;</w:instrText>
      </w:r>
      <w:r w:rsidR="00F27FA5" w:rsidRPr="004E2E42">
        <w:rPr>
          <w:rFonts w:cs="Arial"/>
        </w:rPr>
        <w:fldChar w:fldCharType="separate"/>
      </w:r>
      <w:r w:rsidR="004032B5">
        <w:rPr>
          <w:rFonts w:cs="Arial"/>
          <w:noProof/>
        </w:rPr>
        <w:t>(DeLong et al., 1988)</w:t>
      </w:r>
      <w:r w:rsidR="00F27FA5" w:rsidRPr="004E2E42">
        <w:rPr>
          <w:rFonts w:cs="Arial"/>
        </w:rPr>
        <w:fldChar w:fldCharType="end"/>
      </w:r>
    </w:p>
    <w:p w14:paraId="14CD7B68" w14:textId="0C9955E2" w:rsidR="00DE5A22" w:rsidRDefault="00787D36" w:rsidP="004B24A2">
      <w:pPr>
        <w:pStyle w:val="ListParagraph"/>
        <w:numPr>
          <w:ilvl w:val="0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</w:rPr>
        <w:t>Bias-corrected AUC</w:t>
      </w:r>
      <w:r w:rsidR="00833636">
        <w:rPr>
          <w:rFonts w:cs="Arial"/>
        </w:rPr>
        <w:t xml:space="preserve"> for refitted models</w:t>
      </w:r>
      <w:r w:rsidR="00791D05">
        <w:rPr>
          <w:rFonts w:cs="Arial"/>
        </w:rPr>
        <w:t xml:space="preserve"> </w:t>
      </w:r>
      <w:r w:rsidR="00791D05">
        <w:rPr>
          <w:rFonts w:cs="Arial"/>
        </w:rPr>
        <w:fldChar w:fldCharType="begin"/>
      </w:r>
      <w:r w:rsidR="00AF199E">
        <w:rPr>
          <w:rFonts w:cs="Arial"/>
        </w:rPr>
        <w:instrText xml:space="preserve"> ADDIN EN.CITE &lt;EndNote&gt;&lt;Cite&gt;&lt;Author&gt;Harrell&lt;/Author&gt;&lt;Year&gt;1996&lt;/Year&gt;&lt;RecNum&gt;28&lt;/RecNum&gt;&lt;IDText&gt;Multivariable prognostic models: Issues in developing models, evaluating assumptions and adequacy, and measuring and reducing errors&lt;/IDText&gt;&lt;DisplayText&gt;(Harrell et al., 1996)&lt;/DisplayText&gt;&lt;record&gt;&lt;rec-number&gt;28&lt;/rec-number&gt;&lt;foreign-keys&gt;&lt;key app="EN" db-id="5pv59xev15df9beffempdx0qsprz95aax9px" timestamp="1621318448"&gt;28&lt;/key&gt;&lt;/foreign-keys&gt;&lt;ref-type name="Journal Article"&gt;17&lt;/ref-type&gt;&lt;contributors&gt;&lt;authors&gt;&lt;author&gt;Harrell, Frank E. Jr.&lt;/author&gt;&lt;author&gt;Lee, Kerry L.&lt;/author&gt;&lt;author&gt;Mark, Daniel B.&lt;/author&gt;&lt;/authors&gt;&lt;/contributors&gt;&lt;titles&gt;&lt;title&gt;Multivariable prognostic models: Issues in developing models, evaluating assumptions and adequacy, and measuring and reducing errors&lt;/title&gt;&lt;secondary-title&gt;Statistics in Medicine&lt;/secondary-title&gt;&lt;/titles&gt;&lt;periodical&gt;&lt;full-title&gt;Statistics in Medicine&lt;/full-title&gt;&lt;abbr-1&gt;Stat. Med.&lt;/abbr-1&gt;&lt;abbr-2&gt;Stat Med&lt;/abbr-2&gt;&lt;/periodical&gt;&lt;pages&gt;361-387&lt;/pages&gt;&lt;volume&gt;15&lt;/volume&gt;&lt;number&gt;4&lt;/number&gt;&lt;dates&gt;&lt;year&gt;1996&lt;/year&gt;&lt;/dates&gt;&lt;isbn&gt;0277-6715&lt;/isbn&gt;&lt;urls&gt;&lt;related-urls&gt;&lt;url&gt;https://onlinelibrary.wiley.com/doi/abs/10.1002/%28SICI%291097-0258%2819960229%2915%3A4%3C361%3A%3AAID-SIM168%3E3.0.CO%3B2-4&lt;/url&gt;&lt;/related-urls&gt;&lt;/urls&gt;&lt;electronic-resource-num&gt;https://doi.org/10.1002/(SICI)1097-0258(19960229)15:4&amp;lt;361::AID-SIM168&amp;gt;3.0.CO;2-4&lt;/electronic-resource-num&gt;&lt;/record&gt;&lt;/Cite&gt;&lt;/EndNote&gt;</w:instrText>
      </w:r>
      <w:r w:rsidR="00791D05">
        <w:rPr>
          <w:rFonts w:cs="Arial"/>
        </w:rPr>
        <w:fldChar w:fldCharType="separate"/>
      </w:r>
      <w:r w:rsidR="004032B5">
        <w:rPr>
          <w:rFonts w:cs="Arial"/>
          <w:noProof/>
        </w:rPr>
        <w:t>(Harrell et al., 1996)</w:t>
      </w:r>
      <w:r w:rsidR="00791D05">
        <w:rPr>
          <w:rFonts w:cs="Arial"/>
        </w:rPr>
        <w:fldChar w:fldCharType="end"/>
      </w:r>
      <w:r>
        <w:rPr>
          <w:rFonts w:cs="Arial"/>
        </w:rPr>
        <w:t>:</w:t>
      </w:r>
    </w:p>
    <w:p w14:paraId="57EC7E19" w14:textId="619C36B1" w:rsidR="00787D36" w:rsidRPr="00787D36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</w:rPr>
        <w:t xml:space="preserve">compute AUC of model </w:t>
      </w:r>
      <w:r w:rsidR="005335C0">
        <w:rPr>
          <w:rFonts w:cs="Arial"/>
        </w:rPr>
        <w:t xml:space="preserve">on </w:t>
      </w:r>
      <w:r w:rsidR="00833636">
        <w:rPr>
          <w:rFonts w:cs="Arial"/>
        </w:rPr>
        <w:t xml:space="preserve">same </w:t>
      </w:r>
      <w:r>
        <w:rPr>
          <w:rFonts w:cs="Arial"/>
        </w:rPr>
        <w:t xml:space="preserve">validation dataset </w:t>
      </w:r>
      <w:r w:rsidR="00833636">
        <w:rPr>
          <w:rFonts w:cs="Arial"/>
        </w:rPr>
        <w:t xml:space="preserve">that was used to derive refitted model </w:t>
      </w:r>
      <w:r>
        <w:rPr>
          <w:rFonts w:cs="Arial"/>
        </w:rPr>
        <w:t>(</w:t>
      </w:r>
      <w:r w:rsidR="008837AC">
        <w:rPr>
          <w:rFonts w:cs="Arial"/>
        </w:rPr>
        <w:t xml:space="preserve">apparent AUC: </w:t>
      </w:r>
      <w:proofErr w:type="spellStart"/>
      <w:r>
        <w:rPr>
          <w:rFonts w:cs="Arial"/>
        </w:rPr>
        <w:t>AUC</w:t>
      </w:r>
      <w:r>
        <w:rPr>
          <w:rFonts w:cs="Arial"/>
          <w:vertAlign w:val="subscript"/>
        </w:rPr>
        <w:t>app</w:t>
      </w:r>
      <w:proofErr w:type="spellEnd"/>
      <w:r>
        <w:rPr>
          <w:rFonts w:cs="Arial"/>
        </w:rPr>
        <w:t>)</w:t>
      </w:r>
      <w:r w:rsidR="008837AC">
        <w:rPr>
          <w:rFonts w:cs="Arial"/>
        </w:rPr>
        <w:t>;</w:t>
      </w:r>
    </w:p>
    <w:p w14:paraId="1DBF4B32" w14:textId="5AD21F45" w:rsidR="00787D36" w:rsidRPr="00787D36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 xml:space="preserve">generate sample of size of the validation dataset with replacement from the latter; </w:t>
      </w:r>
    </w:p>
    <w:p w14:paraId="40B43096" w14:textId="4A0674F4" w:rsidR="00787D36" w:rsidRPr="00787D36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>fit model using bootstrap sample and compute AUC (</w:t>
      </w:r>
      <w:proofErr w:type="spellStart"/>
      <w:r>
        <w:rPr>
          <w:rFonts w:cs="Arial"/>
          <w:color w:val="000000"/>
          <w:shd w:val="clear" w:color="auto" w:fill="FFFFFF"/>
        </w:rPr>
        <w:t>AUC</w:t>
      </w:r>
      <w:r>
        <w:rPr>
          <w:rFonts w:cs="Arial"/>
          <w:color w:val="000000"/>
          <w:shd w:val="clear" w:color="auto" w:fill="FFFFFF"/>
          <w:vertAlign w:val="subscript"/>
        </w:rPr>
        <w:t>boot</w:t>
      </w:r>
      <w:proofErr w:type="spellEnd"/>
      <w:r>
        <w:rPr>
          <w:rFonts w:cs="Arial"/>
          <w:color w:val="000000"/>
          <w:shd w:val="clear" w:color="auto" w:fill="FFFFFF"/>
        </w:rPr>
        <w:t>)</w:t>
      </w:r>
      <w:r w:rsidR="00582ACD">
        <w:rPr>
          <w:rFonts w:cs="Arial"/>
          <w:color w:val="000000"/>
          <w:shd w:val="clear" w:color="auto" w:fill="FFFFFF"/>
        </w:rPr>
        <w:t>;</w:t>
      </w:r>
    </w:p>
    <w:p w14:paraId="39C7074C" w14:textId="29A8D887" w:rsidR="00AA19C9" w:rsidRPr="00AA19C9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>assess</w:t>
      </w:r>
      <w:r w:rsidR="00582ACD">
        <w:rPr>
          <w:rFonts w:cs="Arial"/>
          <w:color w:val="000000"/>
          <w:shd w:val="clear" w:color="auto" w:fill="FFFFFF"/>
        </w:rPr>
        <w:t xml:space="preserve"> </w:t>
      </w:r>
      <w:r>
        <w:rPr>
          <w:rFonts w:cs="Arial"/>
          <w:color w:val="000000"/>
          <w:shd w:val="clear" w:color="auto" w:fill="FFFFFF"/>
        </w:rPr>
        <w:t>performance</w:t>
      </w:r>
      <w:r w:rsidR="00AA19C9">
        <w:rPr>
          <w:rFonts w:cs="Arial"/>
          <w:color w:val="000000"/>
          <w:shd w:val="clear" w:color="auto" w:fill="FFFFFF"/>
        </w:rPr>
        <w:t xml:space="preserve"> of the fit</w:t>
      </w:r>
      <w:r>
        <w:rPr>
          <w:rFonts w:cs="Arial"/>
          <w:color w:val="000000"/>
          <w:shd w:val="clear" w:color="auto" w:fill="FFFFFF"/>
        </w:rPr>
        <w:t xml:space="preserve"> in original validation dataset (</w:t>
      </w:r>
      <w:proofErr w:type="spellStart"/>
      <w:r>
        <w:rPr>
          <w:rFonts w:cs="Arial"/>
          <w:color w:val="000000"/>
          <w:shd w:val="clear" w:color="auto" w:fill="FFFFFF"/>
        </w:rPr>
        <w:t>AUC</w:t>
      </w:r>
      <w:r>
        <w:rPr>
          <w:rFonts w:cs="Arial"/>
          <w:color w:val="000000"/>
          <w:shd w:val="clear" w:color="auto" w:fill="FFFFFF"/>
          <w:vertAlign w:val="subscript"/>
        </w:rPr>
        <w:t>orig</w:t>
      </w:r>
      <w:proofErr w:type="spellEnd"/>
      <w:r>
        <w:rPr>
          <w:rFonts w:cs="Arial"/>
          <w:color w:val="000000"/>
          <w:shd w:val="clear" w:color="auto" w:fill="FFFFFF"/>
        </w:rPr>
        <w:t>);</w:t>
      </w:r>
    </w:p>
    <w:p w14:paraId="2C0253F1" w14:textId="12943F97" w:rsidR="000B3E44" w:rsidRPr="000B3E44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>calculate optimism (</w:t>
      </w:r>
      <w:proofErr w:type="spellStart"/>
      <w:r>
        <w:rPr>
          <w:rFonts w:cs="Arial"/>
          <w:color w:val="000000"/>
          <w:shd w:val="clear" w:color="auto" w:fill="FFFFFF"/>
        </w:rPr>
        <w:t>O</w:t>
      </w:r>
      <w:r>
        <w:rPr>
          <w:rFonts w:cs="Arial"/>
          <w:color w:val="000000"/>
          <w:shd w:val="clear" w:color="auto" w:fill="FFFFFF"/>
          <w:vertAlign w:val="subscript"/>
        </w:rPr>
        <w:t>est</w:t>
      </w:r>
      <w:proofErr w:type="spellEnd"/>
      <w:r>
        <w:rPr>
          <w:rFonts w:cs="Arial"/>
          <w:color w:val="000000"/>
          <w:shd w:val="clear" w:color="auto" w:fill="FFFFFF"/>
        </w:rPr>
        <w:t>) in the fit from the bootstrap samples</w:t>
      </w:r>
      <w:r w:rsidR="00F5038F">
        <w:rPr>
          <w:rFonts w:cs="Arial"/>
          <w:color w:val="000000"/>
          <w:shd w:val="clear" w:color="auto" w:fill="FFFFFF"/>
        </w:rPr>
        <w:t>:</w:t>
      </w:r>
      <w:r>
        <w:rPr>
          <w:rFonts w:cs="Arial"/>
          <w:color w:val="000000"/>
          <w:shd w:val="clear" w:color="auto" w:fill="FFFFFF"/>
        </w:rPr>
        <w:t xml:space="preserve"> </w:t>
      </w:r>
      <w:r w:rsidR="00F5038F">
        <w:rPr>
          <w:rFonts w:cs="Arial"/>
          <w:color w:val="000000"/>
          <w:shd w:val="clear" w:color="auto" w:fill="FFFFFF"/>
        </w:rPr>
        <w:br/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O</m:t>
            </m:r>
          </m:e>
          <m:sub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est</m:t>
            </m:r>
          </m:sub>
        </m:sSub>
        <m:r>
          <w:rPr>
            <w:rFonts w:ascii="Cambria Math" w:hAnsi="Cambria Math" w:cs="Arial"/>
            <w:color w:val="000000"/>
            <w:shd w:val="clear" w:color="auto" w:fill="FFFFFF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AUC</m:t>
            </m:r>
          </m:e>
          <m:sub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boot</m:t>
            </m:r>
          </m:sub>
        </m:sSub>
        <m:r>
          <w:rPr>
            <w:rFonts w:ascii="Cambria Math" w:hAnsi="Cambria Math" w:cs="Arial"/>
            <w:color w:val="000000"/>
            <w:shd w:val="clear" w:color="auto" w:fill="FFFFFF"/>
          </w:rPr>
          <m:t xml:space="preserve">- </m:t>
        </m:r>
        <m:sSub>
          <m:sSubPr>
            <m:ctrlPr>
              <w:rPr>
                <w:rFonts w:ascii="Cambria Math" w:hAnsi="Cambria Math" w:cs="Arial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AUC</m:t>
            </m:r>
          </m:e>
          <m:sub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orig</m:t>
            </m:r>
          </m:sub>
        </m:sSub>
      </m:oMath>
      <w:r>
        <w:rPr>
          <w:rFonts w:cs="Arial"/>
          <w:color w:val="000000"/>
          <w:shd w:val="clear" w:color="auto" w:fill="FFFFFF"/>
        </w:rPr>
        <w:t xml:space="preserve">; </w:t>
      </w:r>
    </w:p>
    <w:p w14:paraId="150908D8" w14:textId="60060F35" w:rsidR="000B3E44" w:rsidRPr="000B3E44" w:rsidRDefault="000B3E44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 xml:space="preserve">repeat steps 2 – 5 </w:t>
      </w:r>
      <w:r w:rsidR="00BD33CE">
        <w:rPr>
          <w:rFonts w:cs="Arial"/>
          <w:color w:val="000000"/>
          <w:shd w:val="clear" w:color="auto" w:fill="FFFFFF"/>
        </w:rPr>
        <w:t>1000 times;</w:t>
      </w:r>
    </w:p>
    <w:p w14:paraId="7F43107B" w14:textId="77777777" w:rsidR="00BD33CE" w:rsidRPr="00BD33CE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>average optimism estimate</w:t>
      </w:r>
      <w:r w:rsidR="00BD33CE">
        <w:rPr>
          <w:rFonts w:cs="Arial"/>
          <w:color w:val="000000"/>
          <w:shd w:val="clear" w:color="auto" w:fill="FFFFFF"/>
        </w:rPr>
        <w:t>s</w:t>
      </w:r>
      <w:r>
        <w:rPr>
          <w:rFonts w:cs="Arial"/>
          <w:color w:val="000000"/>
          <w:shd w:val="clear" w:color="auto" w:fill="FFFFFF"/>
        </w:rPr>
        <w:t xml:space="preserve"> to get overall optimism (O); </w:t>
      </w:r>
    </w:p>
    <w:p w14:paraId="1DD85414" w14:textId="5493D271" w:rsidR="00787D36" w:rsidRPr="004E2E42" w:rsidRDefault="00787D36" w:rsidP="004B24A2">
      <w:pPr>
        <w:pStyle w:val="ListParagraph"/>
        <w:numPr>
          <w:ilvl w:val="1"/>
          <w:numId w:val="1"/>
        </w:numPr>
        <w:spacing w:before="120" w:line="360" w:lineRule="auto"/>
        <w:ind w:hanging="357"/>
        <w:rPr>
          <w:rFonts w:cs="Arial"/>
        </w:rPr>
      </w:pPr>
      <w:r>
        <w:rPr>
          <w:rFonts w:cs="Arial"/>
          <w:color w:val="000000"/>
          <w:shd w:val="clear" w:color="auto" w:fill="FFFFFF"/>
        </w:rPr>
        <w:t>compute</w:t>
      </w:r>
      <w:r w:rsidR="00BD33CE">
        <w:rPr>
          <w:rFonts w:cs="Arial"/>
          <w:color w:val="000000"/>
          <w:shd w:val="clear" w:color="auto" w:fill="FFFFFF"/>
        </w:rPr>
        <w:t xml:space="preserve"> bias-corrected AUC</w:t>
      </w:r>
      <w:r w:rsidR="00F5038F">
        <w:rPr>
          <w:rFonts w:cs="Arial"/>
          <w:color w:val="000000"/>
          <w:shd w:val="clear" w:color="auto" w:fill="FFFFFF"/>
        </w:rPr>
        <w:t xml:space="preserve">: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AUC</m:t>
            </m:r>
          </m:e>
          <m:sub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bias-corr</m:t>
            </m:r>
          </m:sub>
        </m:sSub>
        <m:r>
          <w:rPr>
            <w:rFonts w:ascii="Cambria Math" w:hAnsi="Cambria Math" w:cs="Arial"/>
            <w:color w:val="000000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AUC</m:t>
            </m:r>
          </m:e>
          <m:sub>
            <m:r>
              <w:rPr>
                <w:rFonts w:ascii="Cambria Math" w:hAnsi="Cambria Math" w:cs="Arial"/>
                <w:color w:val="000000"/>
                <w:shd w:val="clear" w:color="auto" w:fill="FFFFFF"/>
              </w:rPr>
              <m:t>app</m:t>
            </m:r>
          </m:sub>
        </m:sSub>
        <m:r>
          <w:rPr>
            <w:rFonts w:ascii="Cambria Math" w:hAnsi="Cambria Math" w:cs="Arial"/>
            <w:color w:val="000000"/>
            <w:shd w:val="clear" w:color="auto" w:fill="FFFFFF"/>
          </w:rPr>
          <m:t xml:space="preserve">-O </m:t>
        </m:r>
      </m:oMath>
      <w:r w:rsidR="002E4F13">
        <w:rPr>
          <w:rFonts w:cs="Arial"/>
          <w:color w:val="000000"/>
          <w:shd w:val="clear" w:color="auto" w:fill="FFFFFF"/>
        </w:rPr>
        <w:t>.</w:t>
      </w:r>
    </w:p>
    <w:p w14:paraId="6E846693" w14:textId="4C8D08D2" w:rsidR="0001499E" w:rsidRPr="0001499E" w:rsidRDefault="0001499E" w:rsidP="00600F4C">
      <w:pPr>
        <w:keepNext/>
        <w:spacing w:before="120" w:after="0" w:line="360" w:lineRule="auto"/>
        <w:rPr>
          <w:rFonts w:cs="Arial"/>
          <w:b/>
          <w:bCs/>
        </w:rPr>
      </w:pPr>
      <w:r w:rsidRPr="0001499E">
        <w:rPr>
          <w:rFonts w:cs="Arial"/>
          <w:b/>
          <w:bCs/>
        </w:rPr>
        <w:lastRenderedPageBreak/>
        <w:t xml:space="preserve">Model </w:t>
      </w:r>
      <w:r>
        <w:rPr>
          <w:rFonts w:cs="Arial"/>
          <w:b/>
          <w:bCs/>
        </w:rPr>
        <w:t>calibration</w:t>
      </w:r>
      <w:r w:rsidRPr="0001499E">
        <w:rPr>
          <w:rFonts w:cs="Arial"/>
          <w:b/>
          <w:bCs/>
        </w:rPr>
        <w:t xml:space="preserve"> using rms-package </w:t>
      </w:r>
      <w:r w:rsidRPr="0001499E">
        <w:rPr>
          <w:rFonts w:cs="Arial"/>
          <w:b/>
          <w:bCs/>
        </w:rPr>
        <w:fldChar w:fldCharType="begin"/>
      </w:r>
      <w:r w:rsidR="00AF199E">
        <w:rPr>
          <w:rFonts w:cs="Arial"/>
          <w:b/>
          <w:bCs/>
        </w:rPr>
        <w:instrText xml:space="preserve"> ADDIN EN.CITE &lt;EndNote&gt;&lt;Cite&gt;&lt;Author&gt;Harrell&lt;/Author&gt;&lt;Year&gt;2020&lt;/Year&gt;&lt;RecNum&gt;29&lt;/RecNum&gt;&lt;IDText&gt;rms&lt;/IDText&gt;&lt;DisplayText&gt;(Harrell, 2020)&lt;/DisplayText&gt;&lt;record&gt;&lt;rec-number&gt;29&lt;/rec-number&gt;&lt;foreign-keys&gt;&lt;key app="EN" db-id="5pv59xev15df9beffempdx0qsprz95aax9px" timestamp="1621318448"&gt;29&lt;/key&gt;&lt;/foreign-keys&gt;&lt;ref-type name="Computer Program"&gt;9&lt;/ref-type&gt;&lt;contributors&gt;&lt;authors&gt;&lt;author&gt;Harrell, Frank Jr.&lt;/author&gt;&lt;/authors&gt;&lt;/contributors&gt;&lt;titles&gt;&lt;title&gt;rms&lt;/title&gt;&lt;/titles&gt;&lt;edition&gt;v6.1-0&lt;/edition&gt;&lt;dates&gt;&lt;year&gt;2020&lt;/year&gt;&lt;/dates&gt;&lt;pub-location&gt;CRAN repository&lt;/pub-location&gt;&lt;publisher&gt;Harell, Frank Jr.&lt;/publisher&gt;&lt;urls&gt;&lt;related-urls&gt;&lt;url&gt;https://hbiostat.org/R/rms/&lt;/url&gt;&lt;/related-urls&gt;&lt;/urls&gt;&lt;/record&gt;&lt;/Cite&gt;&lt;/EndNote&gt;</w:instrText>
      </w:r>
      <w:r w:rsidRPr="0001499E">
        <w:rPr>
          <w:rFonts w:cs="Arial"/>
          <w:b/>
          <w:bCs/>
        </w:rPr>
        <w:fldChar w:fldCharType="separate"/>
      </w:r>
      <w:r w:rsidR="004032B5">
        <w:rPr>
          <w:rFonts w:cs="Arial"/>
          <w:b/>
          <w:bCs/>
          <w:noProof/>
        </w:rPr>
        <w:t>(Harrell, 2020)</w:t>
      </w:r>
      <w:r w:rsidRPr="0001499E">
        <w:rPr>
          <w:rFonts w:cs="Arial"/>
          <w:b/>
          <w:bCs/>
        </w:rPr>
        <w:fldChar w:fldCharType="end"/>
      </w:r>
    </w:p>
    <w:p w14:paraId="319E221A" w14:textId="062225A1" w:rsidR="00971882" w:rsidRDefault="00971882" w:rsidP="00971882">
      <w:pPr>
        <w:pStyle w:val="ListParagraph"/>
        <w:numPr>
          <w:ilvl w:val="0"/>
          <w:numId w:val="1"/>
        </w:numPr>
        <w:spacing w:before="120" w:line="360" w:lineRule="auto"/>
        <w:ind w:left="357" w:hanging="357"/>
        <w:rPr>
          <w:rFonts w:cs="Arial"/>
        </w:rPr>
      </w:pPr>
      <w:r>
        <w:rPr>
          <w:rFonts w:cs="Arial"/>
        </w:rPr>
        <w:t>Grouped proportions vs. mean predicted probability in group</w:t>
      </w:r>
      <w:r w:rsidR="00852E24">
        <w:rPr>
          <w:rFonts w:cs="Arial"/>
        </w:rPr>
        <w:t>;</w:t>
      </w:r>
    </w:p>
    <w:p w14:paraId="0C6A3682" w14:textId="492AB302" w:rsidR="001410E5" w:rsidRPr="001410E5" w:rsidRDefault="001410E5" w:rsidP="004B24A2">
      <w:pPr>
        <w:pStyle w:val="ListParagraph"/>
        <w:numPr>
          <w:ilvl w:val="0"/>
          <w:numId w:val="1"/>
        </w:numPr>
        <w:spacing w:before="120" w:line="360" w:lineRule="auto"/>
        <w:ind w:left="357" w:hanging="357"/>
        <w:rPr>
          <w:rFonts w:cs="Arial"/>
        </w:rPr>
      </w:pPr>
      <w:r>
        <w:rPr>
          <w:rFonts w:cs="Arial"/>
        </w:rPr>
        <w:t>Linear logistic calibration fit</w:t>
      </w:r>
      <w:r w:rsidR="00852E24">
        <w:rPr>
          <w:rFonts w:cs="Arial"/>
        </w:rPr>
        <w:t>;</w:t>
      </w:r>
    </w:p>
    <w:p w14:paraId="6026D342" w14:textId="7D29D704" w:rsidR="0019721C" w:rsidRDefault="004D3F3C" w:rsidP="004B24A2">
      <w:pPr>
        <w:pStyle w:val="ListParagraph"/>
        <w:numPr>
          <w:ilvl w:val="0"/>
          <w:numId w:val="1"/>
        </w:numPr>
        <w:spacing w:before="120" w:line="360" w:lineRule="auto"/>
        <w:ind w:left="357" w:hanging="357"/>
        <w:rPr>
          <w:rFonts w:cs="Arial"/>
        </w:rPr>
      </w:pPr>
      <w:r>
        <w:rPr>
          <w:rFonts w:cs="Arial"/>
        </w:rPr>
        <w:t xml:space="preserve">Smooth </w:t>
      </w:r>
      <w:r w:rsidR="001410E5">
        <w:rPr>
          <w:rFonts w:cs="Arial"/>
        </w:rPr>
        <w:t xml:space="preserve">nonparametric </w:t>
      </w:r>
      <w:r>
        <w:rPr>
          <w:rFonts w:cs="Arial"/>
        </w:rPr>
        <w:t>fit</w:t>
      </w:r>
      <w:r w:rsidR="00F01186">
        <w:rPr>
          <w:rFonts w:cs="Arial"/>
        </w:rPr>
        <w:t xml:space="preserve">: </w:t>
      </w:r>
      <w:r w:rsidR="00BC44BB">
        <w:rPr>
          <w:rFonts w:cs="Arial"/>
        </w:rPr>
        <w:t>loess</w:t>
      </w:r>
      <w:r w:rsidR="004D78BB">
        <w:rPr>
          <w:rFonts w:cs="Arial"/>
        </w:rPr>
        <w:t xml:space="preserve"> smoother us</w:t>
      </w:r>
      <w:r w:rsidR="000A2EDC">
        <w:rPr>
          <w:rFonts w:cs="Arial"/>
        </w:rPr>
        <w:t>ing</w:t>
      </w:r>
      <w:r w:rsidR="004D78BB">
        <w:rPr>
          <w:rFonts w:cs="Arial"/>
        </w:rPr>
        <w:t xml:space="preserve"> </w:t>
      </w:r>
      <w:r w:rsidR="00BC44BB">
        <w:rPr>
          <w:rFonts w:cs="Arial"/>
        </w:rPr>
        <w:t>locally weighted</w:t>
      </w:r>
      <w:r w:rsidR="0078493D">
        <w:rPr>
          <w:rFonts w:cs="Arial"/>
        </w:rPr>
        <w:t xml:space="preserve"> polynomial regression</w:t>
      </w:r>
      <w:r w:rsidR="00FB5D4C">
        <w:rPr>
          <w:rFonts w:cs="Arial"/>
        </w:rPr>
        <w:t xml:space="preserve"> </w:t>
      </w:r>
      <w:r w:rsidR="008B7496">
        <w:rPr>
          <w:rFonts w:cs="Arial"/>
        </w:rPr>
        <w:fldChar w:fldCharType="begin">
          <w:fldData xml:space="preserve">PEVuZE5vdGU+PENpdGU+PEF1dGhvcj5DbGV2ZWxhbmQ8L0F1dGhvcj48WWVhcj4xOTc5PC9ZZWFy
PjxSZWNOdW0+NDA8L1JlY051bT48SURUZXh0PlJvYnVzdCBsb2NhbGx5IHdlaWdodGVkIHJlZ3Jl
c3Npb24gYW5kIHNtb290aGluZyBzY2F0dGVycGxvdHM8L0lEVGV4dD48RGlzcGxheVRleHQ+KEF1
c3RpbiBhbmQgU3RleWVyYmVyZywgMjAxNDsgQ2xldmVsYW5kLCAxOTc5KTwvRGlzcGxheVRleHQ+
PHJlY29yZD48cmVjLW51bWJlcj40MDwvcmVjLW51bWJlcj48Zm9yZWlnbi1rZXlzPjxrZXkgYXBw
PSJFTiIgZGItaWQ9IjVwdjU5eGV2MTVkZjliZWZmZW1wZHgwcXNwcno5NWFheDlweCIgdGltZXN0
YW1wPSIxNjIxMzIxNTkxIj40MDwva2V5PjwvZm9yZWlnbi1rZXlzPjxyZWYtdHlwZSBuYW1lPSJK
b3VybmFsIEFydGljbGUiPjE3PC9yZWYtdHlwZT48Y29udHJpYnV0b3JzPjxhdXRob3JzPjxhdXRo
b3I+Q2xldmVsYW5kLCBXaWxsaWFtIFMuPC9hdXRob3I+PC9hdXRob3JzPjwvY29udHJpYnV0b3Jz
Pjx0aXRsZXM+PHRpdGxlPlJvYnVzdCBsb2NhbGx5IHdlaWdodGVkIHJlZ3Jlc3Npb24gYW5kIHNt
b290aGluZyBzY2F0dGVycGxvdHM8L3RpdGxlPjxzZWNvbmRhcnktdGl0bGU+Sm91cm5hbCBvZiB0
aGUgQW1lcmljYW4gU3RhdGlzdGljYWwgQXNzb2NpYXRpb248L3NlY29uZGFyeS10aXRsZT48L3Rp
dGxlcz48cGVyaW9kaWNhbD48ZnVsbC10aXRsZT5Kb3VybmFsIG9mIHRoZSBBbWVyaWNhbiBTdGF0
aXN0aWNhbCBBc3NvY2lhdGlvbjwvZnVsbC10aXRsZT48YWJici0xPkouIEFtLiBTdGF0LiBBc3Nv
Yy48L2FiYnItMT48YWJici0yPkogQW0gU3RhdCBBc3NvYzwvYWJici0yPjwvcGVyaW9kaWNhbD48
cGFnZXM+ODI5LTgzNjwvcGFnZXM+PHZvbHVtZT43NDwvdm9sdW1lPjxudW1iZXI+MzY4PC9udW1i
ZXI+PGRhdGVzPjx5ZWFyPjE5Nzk8L3llYXI+PHB1Yi1kYXRlcz48ZGF0ZT4xOTc5LzEyLzAxPC9k
YXRlPjwvcHViLWRhdGVzPjwvZGF0ZXM+PHB1Ymxpc2hlcj5UYXlsb3IgJmFtcDsgRnJhbmNpczwv
cHVibGlzaGVyPjxpc2JuPjAxNjItMTQ1OTwvaXNibj48dXJscz48cmVsYXRlZC11cmxzPjx1cmw+
aHR0cHM6Ly93d3cudGFuZGZvbmxpbmUuY29tL2RvaS9hYnMvMTAuMTA4MC8wMTYyMTQ1OS4xOTc5
LjEwNDgxMDM4PC91cmw+PC9yZWxhdGVkLXVybHM+PC91cmxzPjxlbGVjdHJvbmljLXJlc291cmNl
LW51bT5odHRwczovL2RvaS5vcmcvMTAuMTA4MC8wMTYyMTQ1OS4xOTc5LjEwNDgxMDM4PC9lbGVj
dHJvbmljLXJlc291cmNlLW51bT48L3JlY29yZD48L0NpdGU+PENpdGU+PEF1dGhvcj5BdXN0aW48
L0F1dGhvcj48WWVhcj4yMDE0PC9ZZWFyPjxSZWNOdW0+MzA8L1JlY051bT48SURUZXh0PkdyYXBo
aWNhbCBhc3Nlc3NtZW50IG9mIGludGVybmFsIGFuZCBleHRlcm5hbCBjYWxpYnJhdGlvbiBvZiBs
b2dpc3RpYyByZWdyZXNzaW9uIG1vZGVscyBieSB1c2luZyBsb2VzcyBzbW9vdGhlcnM8L0lEVGV4
dD48cmVjb3JkPjxyZWMtbnVtYmVyPjMwPC9yZWMtbnVtYmVyPjxmb3JlaWduLWtleXM+PGtleSBh
cHA9IkVOIiBkYi1pZD0iNXB2NTl4ZXYxNWRmOWJlZmZlbXBkeDBxc3Byejk1YWF4OXB4IiB0aW1l
c3RhbXA9IjE2MjEzMTg0NDgiPjMwPC9rZXk+PC9mb3JlaWduLWtleXM+PHJlZi10eXBlIG5hbWU9
IkpvdXJuYWwgQXJ0aWNsZSI+MTc8L3JlZi10eXBlPjxjb250cmlidXRvcnM+PGF1dGhvcnM+PGF1
dGhvcj5BdXN0aW4sIFBldGVyIEM8L2F1dGhvcj48YXV0aG9yPlN0ZXllcmJlcmcsIEV3b3V0IFc8
L2F1dGhvcj48L2F1dGhvcnM+PC9jb250cmlidXRvcnM+PHRpdGxlcz48dGl0bGU+R3JhcGhpY2Fs
IGFzc2Vzc21lbnQgb2YgaW50ZXJuYWwgYW5kIGV4dGVybmFsIGNhbGlicmF0aW9uIG9mIGxvZ2lz
dGljIHJlZ3Jlc3Npb24gbW9kZWxzIGJ5IHVzaW5nIGxvZXNzIHNtb290aGVyczwvdGl0bGU+PHNl
Y29uZGFyeS10aXRsZT5TdGF0aXN0aWNzIGluIE1lZGljaW5lPC9zZWNvbmRhcnktdGl0bGU+PC90
aXRsZXM+PHBlcmlvZGljYWw+PGZ1bGwtdGl0bGU+U3RhdGlzdGljcyBpbiBNZWRpY2luZTwvZnVs
bC10aXRsZT48YWJici0xPlN0YXQuIE1lZC48L2FiYnItMT48YWJici0yPlN0YXQgTWVkPC9hYmJy
LTI+PC9wZXJpb2RpY2FsPjxwYWdlcz41MTctNTM1PC9wYWdlcz48dm9sdW1lPjMzPC92b2x1bWU+
PG51bWJlcj4zPC9udW1iZXI+PGRhdGVzPjx5ZWFyPjIwMTQ8L3llYXI+PC9kYXRlcz48aXNibj4w
Mjc3LTY3MTU8L2lzYm4+PHVybHM+PC91cmxzPjxlbGVjdHJvbmljLXJlc291cmNlLW51bT5odHRw
czovL2RvaS5vcmcvMTAuMTAwMi9zaW0uNTk0MTwvZWxlY3Ryb25pYy1yZXNvdXJjZS1udW0+PC9y
ZWNvcmQ+PC9DaXRlPjwvRW5kTm90ZT5=
</w:fldData>
        </w:fldChar>
      </w:r>
      <w:r w:rsidR="00612B86">
        <w:rPr>
          <w:rFonts w:cs="Arial"/>
        </w:rPr>
        <w:instrText xml:space="preserve"> ADDIN EN.CITE </w:instrText>
      </w:r>
      <w:r w:rsidR="00612B86">
        <w:rPr>
          <w:rFonts w:cs="Arial"/>
        </w:rPr>
        <w:fldChar w:fldCharType="begin">
          <w:fldData xml:space="preserve">PEVuZE5vdGU+PENpdGU+PEF1dGhvcj5DbGV2ZWxhbmQ8L0F1dGhvcj48WWVhcj4xOTc5PC9ZZWFy
PjxSZWNOdW0+NDA8L1JlY051bT48SURUZXh0PlJvYnVzdCBsb2NhbGx5IHdlaWdodGVkIHJlZ3Jl
c3Npb24gYW5kIHNtb290aGluZyBzY2F0dGVycGxvdHM8L0lEVGV4dD48RGlzcGxheVRleHQ+KEF1
c3RpbiBhbmQgU3RleWVyYmVyZywgMjAxNDsgQ2xldmVsYW5kLCAxOTc5KTwvRGlzcGxheVRleHQ+
PHJlY29yZD48cmVjLW51bWJlcj40MDwvcmVjLW51bWJlcj48Zm9yZWlnbi1rZXlzPjxrZXkgYXBw
PSJFTiIgZGItaWQ9IjVwdjU5eGV2MTVkZjliZWZmZW1wZHgwcXNwcno5NWFheDlweCIgdGltZXN0
YW1wPSIxNjIxMzIxNTkxIj40MDwva2V5PjwvZm9yZWlnbi1rZXlzPjxyZWYtdHlwZSBuYW1lPSJK
b3VybmFsIEFydGljbGUiPjE3PC9yZWYtdHlwZT48Y29udHJpYnV0b3JzPjxhdXRob3JzPjxhdXRo
b3I+Q2xldmVsYW5kLCBXaWxsaWFtIFMuPC9hdXRob3I+PC9hdXRob3JzPjwvY29udHJpYnV0b3Jz
Pjx0aXRsZXM+PHRpdGxlPlJvYnVzdCBsb2NhbGx5IHdlaWdodGVkIHJlZ3Jlc3Npb24gYW5kIHNt
b290aGluZyBzY2F0dGVycGxvdHM8L3RpdGxlPjxzZWNvbmRhcnktdGl0bGU+Sm91cm5hbCBvZiB0
aGUgQW1lcmljYW4gU3RhdGlzdGljYWwgQXNzb2NpYXRpb248L3NlY29uZGFyeS10aXRsZT48L3Rp
dGxlcz48cGVyaW9kaWNhbD48ZnVsbC10aXRsZT5Kb3VybmFsIG9mIHRoZSBBbWVyaWNhbiBTdGF0
aXN0aWNhbCBBc3NvY2lhdGlvbjwvZnVsbC10aXRsZT48YWJici0xPkouIEFtLiBTdGF0LiBBc3Nv
Yy48L2FiYnItMT48YWJici0yPkogQW0gU3RhdCBBc3NvYzwvYWJici0yPjwvcGVyaW9kaWNhbD48
cGFnZXM+ODI5LTgzNjwvcGFnZXM+PHZvbHVtZT43NDwvdm9sdW1lPjxudW1iZXI+MzY4PC9udW1i
ZXI+PGRhdGVzPjx5ZWFyPjE5Nzk8L3llYXI+PHB1Yi1kYXRlcz48ZGF0ZT4xOTc5LzEyLzAxPC9k
YXRlPjwvcHViLWRhdGVzPjwvZGF0ZXM+PHB1Ymxpc2hlcj5UYXlsb3IgJmFtcDsgRnJhbmNpczwv
cHVibGlzaGVyPjxpc2JuPjAxNjItMTQ1OTwvaXNibj48dXJscz48cmVsYXRlZC11cmxzPjx1cmw+
aHR0cHM6Ly93d3cudGFuZGZvbmxpbmUuY29tL2RvaS9hYnMvMTAuMTA4MC8wMTYyMTQ1OS4xOTc5
LjEwNDgxMDM4PC91cmw+PC9yZWxhdGVkLXVybHM+PC91cmxzPjxlbGVjdHJvbmljLXJlc291cmNl
LW51bT5odHRwczovL2RvaS5vcmcvMTAuMTA4MC8wMTYyMTQ1OS4xOTc5LjEwNDgxMDM4PC9lbGVj
dHJvbmljLXJlc291cmNlLW51bT48L3JlY29yZD48L0NpdGU+PENpdGU+PEF1dGhvcj5BdXN0aW48
L0F1dGhvcj48WWVhcj4yMDE0PC9ZZWFyPjxSZWNOdW0+MzA8L1JlY051bT48SURUZXh0PkdyYXBo
aWNhbCBhc3Nlc3NtZW50IG9mIGludGVybmFsIGFuZCBleHRlcm5hbCBjYWxpYnJhdGlvbiBvZiBs
b2dpc3RpYyByZWdyZXNzaW9uIG1vZGVscyBieSB1c2luZyBsb2VzcyBzbW9vdGhlcnM8L0lEVGV4
dD48cmVjb3JkPjxyZWMtbnVtYmVyPjMwPC9yZWMtbnVtYmVyPjxmb3JlaWduLWtleXM+PGtleSBh
cHA9IkVOIiBkYi1pZD0iNXB2NTl4ZXYxNWRmOWJlZmZlbXBkeDBxc3Byejk1YWF4OXB4IiB0aW1l
c3RhbXA9IjE2MjEzMTg0NDgiPjMwPC9rZXk+PC9mb3JlaWduLWtleXM+PHJlZi10eXBlIG5hbWU9
IkpvdXJuYWwgQXJ0aWNsZSI+MTc8L3JlZi10eXBlPjxjb250cmlidXRvcnM+PGF1dGhvcnM+PGF1
dGhvcj5BdXN0aW4sIFBldGVyIEM8L2F1dGhvcj48YXV0aG9yPlN0ZXllcmJlcmcsIEV3b3V0IFc8
L2F1dGhvcj48L2F1dGhvcnM+PC9jb250cmlidXRvcnM+PHRpdGxlcz48dGl0bGU+R3JhcGhpY2Fs
IGFzc2Vzc21lbnQgb2YgaW50ZXJuYWwgYW5kIGV4dGVybmFsIGNhbGlicmF0aW9uIG9mIGxvZ2lz
dGljIHJlZ3Jlc3Npb24gbW9kZWxzIGJ5IHVzaW5nIGxvZXNzIHNtb290aGVyczwvdGl0bGU+PHNl
Y29uZGFyeS10aXRsZT5TdGF0aXN0aWNzIGluIE1lZGljaW5lPC9zZWNvbmRhcnktdGl0bGU+PC90
aXRsZXM+PHBlcmlvZGljYWw+PGZ1bGwtdGl0bGU+U3RhdGlzdGljcyBpbiBNZWRpY2luZTwvZnVs
bC10aXRsZT48YWJici0xPlN0YXQuIE1lZC48L2FiYnItMT48YWJici0yPlN0YXQgTWVkPC9hYmJy
LTI+PC9wZXJpb2RpY2FsPjxwYWdlcz41MTctNTM1PC9wYWdlcz48dm9sdW1lPjMzPC92b2x1bWU+
PG51bWJlcj4zPC9udW1iZXI+PGRhdGVzPjx5ZWFyPjIwMTQ8L3llYXI+PC9kYXRlcz48aXNibj4w
Mjc3LTY3MTU8L2lzYm4+PHVybHM+PC91cmxzPjxlbGVjdHJvbmljLXJlc291cmNlLW51bT5odHRw
czovL2RvaS5vcmcvMTAuMTAwMi9zaW0uNTk0MTwvZWxlY3Ryb25pYy1yZXNvdXJjZS1udW0+PC9y
ZWNvcmQ+PC9DaXRlPjwvRW5kTm90ZT5=
</w:fldData>
        </w:fldChar>
      </w:r>
      <w:r w:rsidR="00612B86">
        <w:rPr>
          <w:rFonts w:cs="Arial"/>
        </w:rPr>
        <w:instrText xml:space="preserve"> ADDIN EN.CITE.DATA </w:instrText>
      </w:r>
      <w:r w:rsidR="00612B86">
        <w:rPr>
          <w:rFonts w:cs="Arial"/>
        </w:rPr>
      </w:r>
      <w:r w:rsidR="00612B86">
        <w:rPr>
          <w:rFonts w:cs="Arial"/>
        </w:rPr>
        <w:fldChar w:fldCharType="end"/>
      </w:r>
      <w:r w:rsidR="008B7496">
        <w:rPr>
          <w:rFonts w:cs="Arial"/>
        </w:rPr>
      </w:r>
      <w:r w:rsidR="008B7496">
        <w:rPr>
          <w:rFonts w:cs="Arial"/>
        </w:rPr>
        <w:fldChar w:fldCharType="separate"/>
      </w:r>
      <w:r w:rsidR="004032B5">
        <w:rPr>
          <w:rFonts w:cs="Arial"/>
          <w:noProof/>
        </w:rPr>
        <w:t>(Austin and Steyerberg, 2014; Cleveland, 1979)</w:t>
      </w:r>
      <w:r w:rsidR="008B7496">
        <w:rPr>
          <w:rFonts w:cs="Arial"/>
        </w:rPr>
        <w:fldChar w:fldCharType="end"/>
      </w:r>
      <w:r w:rsidR="00852E24">
        <w:rPr>
          <w:rFonts w:cs="Arial"/>
        </w:rPr>
        <w:t>;</w:t>
      </w:r>
    </w:p>
    <w:p w14:paraId="1250726E" w14:textId="4EFDE43D" w:rsidR="008F18A8" w:rsidRDefault="008F18A8" w:rsidP="004B24A2">
      <w:pPr>
        <w:pStyle w:val="ListParagraph"/>
        <w:numPr>
          <w:ilvl w:val="0"/>
          <w:numId w:val="1"/>
        </w:numPr>
        <w:spacing w:before="120" w:line="360" w:lineRule="auto"/>
        <w:ind w:left="357" w:hanging="357"/>
        <w:rPr>
          <w:rFonts w:cs="Arial"/>
        </w:rPr>
      </w:pPr>
      <w:r>
        <w:rPr>
          <w:rFonts w:cs="Arial"/>
        </w:rPr>
        <w:t>Ideal</w:t>
      </w:r>
      <w:r w:rsidR="00E82E0A">
        <w:rPr>
          <w:rFonts w:cs="Arial"/>
        </w:rPr>
        <w:t xml:space="preserve"> line</w:t>
      </w:r>
      <w:r w:rsidR="00944EED">
        <w:rPr>
          <w:rFonts w:cs="Arial"/>
        </w:rPr>
        <w:t xml:space="preserve"> (i.e., intercept α = 0, slope β = 1)</w:t>
      </w:r>
      <w:r>
        <w:rPr>
          <w:rFonts w:cs="Arial"/>
        </w:rPr>
        <w:t xml:space="preserve"> </w:t>
      </w:r>
      <w:r w:rsidR="00A340B3">
        <w:rPr>
          <w:rFonts w:cs="Arial"/>
        </w:rPr>
        <w:t>to indicate perfect calibration</w:t>
      </w:r>
      <w:r w:rsidR="00852E24">
        <w:rPr>
          <w:rFonts w:cs="Arial"/>
        </w:rPr>
        <w:t>.</w:t>
      </w:r>
      <w:r w:rsidR="004D3079">
        <w:rPr>
          <w:rFonts w:cs="Arial"/>
        </w:rPr>
        <w:t xml:space="preserve"> </w:t>
      </w:r>
    </w:p>
    <w:p w14:paraId="3813347D" w14:textId="45C57ED2" w:rsidR="003665D3" w:rsidRDefault="007A5AF5" w:rsidP="00600F4C">
      <w:pPr>
        <w:keepNext/>
        <w:spacing w:before="120" w:after="0" w:line="360" w:lineRule="auto"/>
        <w:rPr>
          <w:rFonts w:cs="Arial"/>
          <w:b/>
          <w:bCs/>
        </w:rPr>
      </w:pPr>
      <w:r w:rsidRPr="00C24BD3">
        <w:rPr>
          <w:rFonts w:cs="Arial"/>
          <w:b/>
          <w:bCs/>
        </w:rPr>
        <w:t>Brier score for o</w:t>
      </w:r>
      <w:r w:rsidR="003665D3" w:rsidRPr="00C24BD3">
        <w:rPr>
          <w:rFonts w:cs="Arial"/>
          <w:b/>
          <w:bCs/>
        </w:rPr>
        <w:t xml:space="preserve">verall model performance </w:t>
      </w:r>
      <w:r w:rsidR="00C24BD3">
        <w:rPr>
          <w:rFonts w:cs="Arial"/>
          <w:b/>
          <w:bCs/>
        </w:rPr>
        <w:t xml:space="preserve">using rms-package </w:t>
      </w:r>
      <w:r w:rsidR="00C24BD3">
        <w:rPr>
          <w:rFonts w:cs="Arial"/>
          <w:b/>
          <w:bCs/>
        </w:rPr>
        <w:fldChar w:fldCharType="begin"/>
      </w:r>
      <w:r w:rsidR="00AF199E">
        <w:rPr>
          <w:rFonts w:cs="Arial"/>
          <w:b/>
          <w:bCs/>
        </w:rPr>
        <w:instrText xml:space="preserve"> ADDIN EN.CITE &lt;EndNote&gt;&lt;Cite&gt;&lt;Author&gt;Harrell&lt;/Author&gt;&lt;Year&gt;2020&lt;/Year&gt;&lt;RecNum&gt;29&lt;/RecNum&gt;&lt;IDText&gt;rms&lt;/IDText&gt;&lt;DisplayText&gt;(Harrell, 2020)&lt;/DisplayText&gt;&lt;record&gt;&lt;rec-number&gt;29&lt;/rec-number&gt;&lt;foreign-keys&gt;&lt;key app="EN" db-id="5pv59xev15df9beffempdx0qsprz95aax9px" timestamp="1621318448"&gt;29&lt;/key&gt;&lt;/foreign-keys&gt;&lt;ref-type name="Computer Program"&gt;9&lt;/ref-type&gt;&lt;contributors&gt;&lt;authors&gt;&lt;author&gt;Harrell, Frank Jr.&lt;/author&gt;&lt;/authors&gt;&lt;/contributors&gt;&lt;titles&gt;&lt;title&gt;rms&lt;/title&gt;&lt;/titles&gt;&lt;edition&gt;v6.1-0&lt;/edition&gt;&lt;dates&gt;&lt;year&gt;2020&lt;/year&gt;&lt;/dates&gt;&lt;pub-location&gt;CRAN repository&lt;/pub-location&gt;&lt;publisher&gt;Harell, Frank Jr.&lt;/publisher&gt;&lt;urls&gt;&lt;related-urls&gt;&lt;url&gt;https://hbiostat.org/R/rms/&lt;/url&gt;&lt;/related-urls&gt;&lt;/urls&gt;&lt;/record&gt;&lt;/Cite&gt;&lt;/EndNote&gt;</w:instrText>
      </w:r>
      <w:r w:rsidR="00C24BD3">
        <w:rPr>
          <w:rFonts w:cs="Arial"/>
          <w:b/>
          <w:bCs/>
        </w:rPr>
        <w:fldChar w:fldCharType="separate"/>
      </w:r>
      <w:r w:rsidR="004032B5">
        <w:rPr>
          <w:rFonts w:cs="Arial"/>
          <w:b/>
          <w:bCs/>
          <w:noProof/>
        </w:rPr>
        <w:t>(Harrell, 2020)</w:t>
      </w:r>
      <w:r w:rsidR="00C24BD3">
        <w:rPr>
          <w:rFonts w:cs="Arial"/>
          <w:b/>
          <w:bCs/>
        </w:rPr>
        <w:fldChar w:fldCharType="end"/>
      </w:r>
    </w:p>
    <w:p w14:paraId="6B60EB43" w14:textId="5FFB578C" w:rsidR="00791D05" w:rsidRPr="00DC2F6E" w:rsidRDefault="00DC2F6E" w:rsidP="002629B6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 w:rsidRPr="00DC2F6E">
        <w:rPr>
          <w:rFonts w:cs="Arial"/>
        </w:rPr>
        <w:t>C</w:t>
      </w:r>
      <w:r w:rsidR="009D6DCE" w:rsidRPr="00DC2F6E">
        <w:rPr>
          <w:rFonts w:cs="Arial"/>
        </w:rPr>
        <w:t xml:space="preserve">ompute: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/n</m:t>
            </m:r>
          </m:e>
        </m:nary>
      </m:oMath>
      <w:r w:rsidR="00365F58" w:rsidRPr="00DC2F6E">
        <w:rPr>
          <w:rFonts w:cs="Arial"/>
        </w:rPr>
        <w:t xml:space="preserve"> </w:t>
      </w:r>
      <w:r w:rsidRPr="00DC2F6E">
        <w:rPr>
          <w:rFonts w:cs="Arial"/>
        </w:rPr>
        <w:t xml:space="preserve">, </w:t>
      </w:r>
      <w:r w:rsidR="00813421" w:rsidRPr="00DC2F6E">
        <w:rPr>
          <w:rFonts w:cs="Arial"/>
        </w:rPr>
        <w:t>where y: observed outcome</w:t>
      </w:r>
      <w:r w:rsidR="009D6DCE" w:rsidRPr="00DC2F6E">
        <w:rPr>
          <w:rFonts w:cs="Arial"/>
        </w:rPr>
        <w:t xml:space="preserve"> and p: predicted probability for subject </w:t>
      </w:r>
      <w:proofErr w:type="spellStart"/>
      <w:r w:rsidR="009D6DCE" w:rsidRPr="00DC2F6E">
        <w:rPr>
          <w:rFonts w:cs="Arial"/>
        </w:rPr>
        <w:t>i</w:t>
      </w:r>
      <w:proofErr w:type="spellEnd"/>
      <w:r w:rsidR="009D6DCE" w:rsidRPr="00DC2F6E">
        <w:rPr>
          <w:rFonts w:cs="Arial"/>
        </w:rPr>
        <w:t xml:space="preserve"> in dataset </w:t>
      </w:r>
      <w:r w:rsidR="00046245" w:rsidRPr="00DC2F6E">
        <w:rPr>
          <w:rFonts w:cs="Arial"/>
        </w:rPr>
        <w:t>of size n</w:t>
      </w:r>
      <w:r w:rsidRPr="00DC2F6E">
        <w:rPr>
          <w:rFonts w:cs="Arial"/>
        </w:rPr>
        <w:t xml:space="preserve"> </w:t>
      </w:r>
      <w:r w:rsidRPr="00DC2F6E">
        <w:rPr>
          <w:rFonts w:cs="Arial"/>
        </w:rPr>
        <w:fldChar w:fldCharType="begin"/>
      </w:r>
      <w:r w:rsidR="00AC34BB">
        <w:rPr>
          <w:rFonts w:cs="Arial"/>
        </w:rPr>
        <w:instrText xml:space="preserve"> ADDIN EN.CITE &lt;EndNote&gt;&lt;Cite&gt;&lt;Author&gt;Steyerberg&lt;/Author&gt;&lt;Year&gt;2010&lt;/Year&gt;&lt;RecNum&gt;41&lt;/RecNum&gt;&lt;IDText&gt;Assessing the performance of prediction models: A framework for traditional and novel measures&lt;/IDText&gt;&lt;DisplayText&gt;(Steyerberg et al., 2010)&lt;/DisplayText&gt;&lt;record&gt;&lt;rec-number&gt;41&lt;/rec-number&gt;&lt;foreign-keys&gt;&lt;key app="EN" db-id="5pv59xev15df9beffempdx0qsprz95aax9px" timestamp="1621321591"&gt;41&lt;/key&gt;&lt;/foreign-keys&gt;&lt;ref-type name="Journal Article"&gt;17&lt;/ref-type&gt;&lt;contributors&gt;&lt;authors&gt;&lt;author&gt;Steyerberg, Ewout W.&lt;/author&gt;&lt;author&gt;Vickers, Andrew J.&lt;/author&gt;&lt;author&gt;Cook, Nancy R.&lt;/author&gt;&lt;author&gt;Gerds, Thomas&lt;/author&gt;&lt;author&gt;Gonen, Mithat&lt;/author&gt;&lt;author&gt;Obuchowski, Nancy&lt;/author&gt;&lt;author&gt;Pencina, Michael J.&lt;/author&gt;&lt;author&gt;Kattan, Michael W.&lt;/author&gt;&lt;/authors&gt;&lt;/contributors&gt;&lt;titles&gt;&lt;title&gt;Assessing the performance of prediction models: A framework for traditional and novel measures&lt;/title&gt;&lt;secondary-title&gt;Epidemiology&lt;/secondary-title&gt;&lt;alt-title&gt;Epidemiology&lt;/alt-title&gt;&lt;/titles&gt;&lt;periodical&gt;&lt;full-title&gt;Epidemiology&lt;/full-title&gt;&lt;abbr-1&gt;Epidemiology&lt;/abbr-1&gt;&lt;abbr-2&gt;Epidemiology&lt;/abbr-2&gt;&lt;/periodical&gt;&lt;alt-periodical&gt;&lt;full-title&gt;Epidemiology&lt;/full-title&gt;&lt;abbr-1&gt;Epidemiology&lt;/abbr-1&gt;&lt;abbr-2&gt;Epidemiology&lt;/abbr-2&gt;&lt;/alt-periodical&gt;&lt;pages&gt;128-138&lt;/pages&gt;&lt;volume&gt;21&lt;/volume&gt;&lt;number&gt;1&lt;/number&gt;&lt;keywords&gt;&lt;keyword&gt;Epidemiologic Studies&lt;/keyword&gt;&lt;keyword&gt;*Models, Statistical&lt;/keyword&gt;&lt;keyword&gt;*Prognosis&lt;/keyword&gt;&lt;keyword&gt;ROC Curve&lt;/keyword&gt;&lt;keyword&gt;Reproducibility of Results&lt;/keyword&gt;&lt;keyword&gt;Risk Assessment/methods/*standards/statistics &amp;amp; numerical data&lt;/keyword&gt;&lt;/keywords&gt;&lt;dates&gt;&lt;year&gt;2010&lt;/year&gt;&lt;/dates&gt;&lt;isbn&gt;1531-5487&amp;#xD;1044-3983&lt;/isbn&gt;&lt;accession-num&gt;20010215&lt;/accession-num&gt;&lt;urls&gt;&lt;related-urls&gt;&lt;url&gt;https://pubmed.ncbi.nlm.nih.gov/20010215&lt;/url&gt;&lt;url&gt;https://www.ncbi.nlm.nih.gov/pmc/articles/PMC3575184/&lt;/url&gt;&lt;/related-urls&gt;&lt;/urls&gt;&lt;electronic-resource-num&gt;https://doi.org/10.1097/EDE.0b013e3181c30fb2&lt;/electronic-resource-num&gt;&lt;remote-database-name&gt;PubMed&lt;/remote-database-name&gt;&lt;language&gt;eng&lt;/language&gt;&lt;/record&gt;&lt;/Cite&gt;&lt;/EndNote&gt;</w:instrText>
      </w:r>
      <w:r w:rsidRPr="00DC2F6E">
        <w:rPr>
          <w:rFonts w:cs="Arial"/>
        </w:rPr>
        <w:fldChar w:fldCharType="separate"/>
      </w:r>
      <w:r w:rsidR="004032B5">
        <w:rPr>
          <w:rFonts w:cs="Arial"/>
          <w:noProof/>
        </w:rPr>
        <w:t>(Steyerberg et al., 2010)</w:t>
      </w:r>
      <w:r w:rsidRPr="00DC2F6E">
        <w:rPr>
          <w:rFonts w:cs="Arial"/>
        </w:rPr>
        <w:fldChar w:fldCharType="end"/>
      </w:r>
      <w:r w:rsidR="00350319">
        <w:rPr>
          <w:rFonts w:cs="Arial"/>
        </w:rPr>
        <w:t>;</w:t>
      </w:r>
    </w:p>
    <w:p w14:paraId="6E99F1E5" w14:textId="0A2F0876" w:rsidR="00E21ED4" w:rsidRDefault="00AB21EB" w:rsidP="00E21ED4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color w:val="000000"/>
          <w:shd w:val="clear" w:color="auto" w:fill="FFFFFF"/>
        </w:rPr>
        <w:t>Since i</w:t>
      </w:r>
      <w:r w:rsidR="00985075">
        <w:rPr>
          <w:rFonts w:cs="Arial"/>
        </w:rPr>
        <w:t>ncidence rate</w:t>
      </w:r>
      <w:r>
        <w:rPr>
          <w:rFonts w:cs="Arial"/>
        </w:rPr>
        <w:t xml:space="preserve"> in validation dataset is</w:t>
      </w:r>
      <w:r w:rsidR="00985075">
        <w:rPr>
          <w:rFonts w:cs="Arial"/>
        </w:rPr>
        <w:t xml:space="preserve"> 5%</w:t>
      </w:r>
      <w:r>
        <w:rPr>
          <w:rFonts w:cs="Arial"/>
        </w:rPr>
        <w:t>, value for non-informative model is</w:t>
      </w:r>
      <w:r w:rsidR="00985075">
        <w:rPr>
          <w:rFonts w:cs="Arial"/>
        </w:rPr>
        <w:t xml:space="preserve">: </w:t>
      </w:r>
      <w:r>
        <w:rPr>
          <w:rFonts w:cs="Arial"/>
        </w:rPr>
        <w:br/>
      </w:r>
      <m:oMath>
        <m:r>
          <w:rPr>
            <w:rFonts w:ascii="Cambria Math" w:hAnsi="Cambria Math" w:cs="Arial"/>
          </w:rPr>
          <m:t>0.05*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0.05</m:t>
                </m:r>
              </m:e>
            </m:d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hAnsi="Cambria Math" w:cs="Arial"/>
          </w:rPr>
          <m:t>+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0.05</m:t>
            </m:r>
          </m:e>
        </m:d>
        <m:r>
          <w:rPr>
            <w:rFonts w:ascii="Cambria Math" w:hAnsi="Cambria Math" w:cs="Arial"/>
          </w:rPr>
          <m:t>*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0.05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hAnsi="Cambria Math" w:cs="Arial"/>
          </w:rPr>
          <m:t>=0.0475</m:t>
        </m:r>
      </m:oMath>
      <w:r>
        <w:rPr>
          <w:rFonts w:cs="Arial"/>
        </w:rPr>
        <w:t xml:space="preserve"> </w:t>
      </w:r>
      <w:r w:rsidRPr="00AB21EB">
        <w:rPr>
          <w:rFonts w:cs="Arial"/>
        </w:rPr>
        <w:sym w:font="Wingdings" w:char="F0E0"/>
      </w:r>
      <w:r>
        <w:rPr>
          <w:rFonts w:cs="Arial"/>
        </w:rPr>
        <w:t xml:space="preserve"> values range from 0 – </w:t>
      </w:r>
      <w:r w:rsidR="00BC44BB">
        <w:rPr>
          <w:rFonts w:cs="Arial"/>
        </w:rPr>
        <w:t>0.0475.</w:t>
      </w:r>
    </w:p>
    <w:p w14:paraId="5934A3EE" w14:textId="308E5A34" w:rsidR="00BE69EB" w:rsidRPr="00261B9E" w:rsidRDefault="00BE69EB" w:rsidP="00261B9E">
      <w:pPr>
        <w:keepNext/>
        <w:spacing w:before="120" w:line="360" w:lineRule="auto"/>
        <w:rPr>
          <w:rFonts w:cs="Arial"/>
        </w:rPr>
      </w:pPr>
      <w:r w:rsidRPr="00261B9E">
        <w:rPr>
          <w:rFonts w:cs="Arial"/>
          <w:b/>
          <w:bCs/>
        </w:rPr>
        <w:t xml:space="preserve">List of all </w:t>
      </w:r>
      <w:r w:rsidR="00AE615D" w:rsidRPr="00261B9E">
        <w:rPr>
          <w:rFonts w:cs="Arial"/>
          <w:b/>
          <w:bCs/>
        </w:rPr>
        <w:t>R-</w:t>
      </w:r>
      <w:r w:rsidR="00662A4E" w:rsidRPr="00261B9E">
        <w:rPr>
          <w:rFonts w:cs="Arial"/>
          <w:b/>
          <w:bCs/>
        </w:rPr>
        <w:t xml:space="preserve">packages used in </w:t>
      </w:r>
      <w:r w:rsidR="00AE615D" w:rsidRPr="00261B9E">
        <w:rPr>
          <w:rFonts w:cs="Arial"/>
          <w:b/>
          <w:bCs/>
        </w:rPr>
        <w:t>analysis</w:t>
      </w:r>
      <w:r w:rsidR="00662A4E" w:rsidRPr="00261B9E">
        <w:rPr>
          <w:rFonts w:cs="Arial"/>
          <w:b/>
          <w:bCs/>
        </w:rPr>
        <w:t>:</w:t>
      </w:r>
    </w:p>
    <w:p w14:paraId="0B8DACBE" w14:textId="3CDDA20D" w:rsidR="00662A4E" w:rsidRDefault="00FB5158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haven,</w:t>
      </w:r>
    </w:p>
    <w:p w14:paraId="5652BACD" w14:textId="45F9EBF8" w:rsidR="00662A4E" w:rsidRDefault="00FB5158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proofErr w:type="spellStart"/>
      <w:r>
        <w:rPr>
          <w:rFonts w:cs="Arial"/>
        </w:rPr>
        <w:t>dplyr</w:t>
      </w:r>
      <w:proofErr w:type="spellEnd"/>
      <w:r>
        <w:rPr>
          <w:rFonts w:cs="Arial"/>
        </w:rPr>
        <w:t>,</w:t>
      </w:r>
    </w:p>
    <w:p w14:paraId="144807D3" w14:textId="38F679F6" w:rsidR="00662A4E" w:rsidRDefault="00FB5158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mice,</w:t>
      </w:r>
    </w:p>
    <w:p w14:paraId="34D3EAD1" w14:textId="3263EE19" w:rsidR="00662A4E" w:rsidRDefault="00662A4E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proofErr w:type="spellStart"/>
      <w:r>
        <w:rPr>
          <w:rFonts w:cs="Arial"/>
        </w:rPr>
        <w:t>Hmisc</w:t>
      </w:r>
      <w:proofErr w:type="spellEnd"/>
      <w:r w:rsidR="00FB5158">
        <w:rPr>
          <w:rFonts w:cs="Arial"/>
        </w:rPr>
        <w:t>,</w:t>
      </w:r>
    </w:p>
    <w:p w14:paraId="21CD920D" w14:textId="3EB2003C" w:rsidR="00662A4E" w:rsidRDefault="008C69DD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proofErr w:type="spellStart"/>
      <w:r>
        <w:rPr>
          <w:rFonts w:cs="Arial"/>
        </w:rPr>
        <w:t>pROC</w:t>
      </w:r>
      <w:proofErr w:type="spellEnd"/>
      <w:r w:rsidR="00FB5158">
        <w:rPr>
          <w:rFonts w:cs="Arial"/>
        </w:rPr>
        <w:t>,</w:t>
      </w:r>
    </w:p>
    <w:p w14:paraId="570128F1" w14:textId="4DBFDEC1" w:rsidR="008C69DD" w:rsidRDefault="008C69DD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rms</w:t>
      </w:r>
      <w:r w:rsidR="00FB5158">
        <w:rPr>
          <w:rFonts w:cs="Arial"/>
        </w:rPr>
        <w:t>,</w:t>
      </w:r>
    </w:p>
    <w:p w14:paraId="3C9F727D" w14:textId="54D16D9A" w:rsidR="00FE5B83" w:rsidRDefault="00FE5B83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ggplot2</w:t>
      </w:r>
      <w:r w:rsidR="00FB5158">
        <w:rPr>
          <w:rFonts w:cs="Arial"/>
        </w:rPr>
        <w:t>,</w:t>
      </w:r>
    </w:p>
    <w:p w14:paraId="2871F344" w14:textId="4D45DBD4" w:rsidR="00FE5B83" w:rsidRDefault="00074FF0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proofErr w:type="spellStart"/>
      <w:r>
        <w:rPr>
          <w:rFonts w:cs="Arial"/>
        </w:rPr>
        <w:t>naniar</w:t>
      </w:r>
      <w:proofErr w:type="spellEnd"/>
      <w:r w:rsidR="00FB5158">
        <w:rPr>
          <w:rFonts w:cs="Arial"/>
        </w:rPr>
        <w:t>,</w:t>
      </w:r>
    </w:p>
    <w:p w14:paraId="341EFB65" w14:textId="45EDA44C" w:rsidR="00074FF0" w:rsidRDefault="00074FF0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MASS</w:t>
      </w:r>
      <w:r w:rsidR="00FB5158">
        <w:rPr>
          <w:rFonts w:cs="Arial"/>
        </w:rPr>
        <w:t>,</w:t>
      </w:r>
    </w:p>
    <w:p w14:paraId="48C4C4C9" w14:textId="759CBD9D" w:rsidR="00F939E8" w:rsidRDefault="00F939E8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sampling,</w:t>
      </w:r>
    </w:p>
    <w:p w14:paraId="19231FAE" w14:textId="2A5929D3" w:rsidR="00F939E8" w:rsidRDefault="00F939E8" w:rsidP="00662A4E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</w:rPr>
      </w:pPr>
      <w:r>
        <w:rPr>
          <w:rFonts w:cs="Arial"/>
        </w:rPr>
        <w:t>grid,</w:t>
      </w:r>
    </w:p>
    <w:p w14:paraId="6AA67BB0" w14:textId="31A06285" w:rsidR="00AA1A58" w:rsidRPr="00DD624D" w:rsidRDefault="00FB5158" w:rsidP="004F4D40">
      <w:pPr>
        <w:pStyle w:val="ListParagraph"/>
        <w:numPr>
          <w:ilvl w:val="0"/>
          <w:numId w:val="1"/>
        </w:numPr>
        <w:spacing w:before="120" w:line="360" w:lineRule="auto"/>
        <w:rPr>
          <w:rFonts w:cs="Arial"/>
          <w:b/>
          <w:bCs/>
        </w:rPr>
      </w:pPr>
      <w:r w:rsidRPr="00DD624D">
        <w:rPr>
          <w:rFonts w:cs="Arial"/>
        </w:rPr>
        <w:t xml:space="preserve">and </w:t>
      </w:r>
      <w:r w:rsidR="00DB3B22" w:rsidRPr="00DD624D">
        <w:rPr>
          <w:rFonts w:cs="Arial"/>
        </w:rPr>
        <w:t xml:space="preserve">further </w:t>
      </w:r>
      <w:r w:rsidRPr="00DD624D">
        <w:rPr>
          <w:rFonts w:cs="Arial"/>
        </w:rPr>
        <w:t>dependencies</w:t>
      </w:r>
      <w:r w:rsidR="00D569E6" w:rsidRPr="00DD624D">
        <w:rPr>
          <w:rFonts w:cs="Arial"/>
        </w:rPr>
        <w:t>.</w:t>
      </w:r>
      <w:r w:rsidR="00AA1A58" w:rsidRPr="00DD624D">
        <w:rPr>
          <w:rFonts w:cs="Arial"/>
          <w:b/>
          <w:bCs/>
        </w:rPr>
        <w:br w:type="page"/>
      </w:r>
    </w:p>
    <w:p w14:paraId="5420AEF1" w14:textId="4AF35E81" w:rsidR="00095263" w:rsidRDefault="00095263" w:rsidP="00095263">
      <w:pPr>
        <w:pStyle w:val="Heading1"/>
        <w:numPr>
          <w:ilvl w:val="0"/>
          <w:numId w:val="4"/>
        </w:numPr>
      </w:pPr>
      <w:bookmarkStart w:id="4" w:name="_Toc72335813"/>
      <w:r>
        <w:lastRenderedPageBreak/>
        <w:t>Results</w:t>
      </w:r>
      <w:bookmarkEnd w:id="4"/>
    </w:p>
    <w:p w14:paraId="757D49AF" w14:textId="2A436593" w:rsidR="00095263" w:rsidRPr="00095263" w:rsidRDefault="001D6E50" w:rsidP="00095263">
      <w:pPr>
        <w:pStyle w:val="Heading2"/>
      </w:pPr>
      <w:bookmarkStart w:id="5" w:name="_Toc72335814"/>
      <w:r>
        <w:t>Missing values</w:t>
      </w:r>
      <w:bookmarkEnd w:id="5"/>
    </w:p>
    <w:p w14:paraId="3B4F1C36" w14:textId="2916985C" w:rsidR="00351284" w:rsidRPr="00351284" w:rsidRDefault="00351284" w:rsidP="00350319">
      <w:pPr>
        <w:pStyle w:val="Caption"/>
        <w:keepNext/>
        <w:spacing w:after="0" w:line="360" w:lineRule="auto"/>
        <w:jc w:val="both"/>
        <w:rPr>
          <w:b w:val="0"/>
          <w:bCs w:val="0"/>
        </w:rPr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792099">
        <w:rPr>
          <w:noProof/>
        </w:rPr>
        <w:t>4</w:t>
      </w:r>
      <w:r>
        <w:fldChar w:fldCharType="end"/>
      </w:r>
      <w:r>
        <w:t xml:space="preserve">: </w:t>
      </w:r>
      <w:r w:rsidRPr="00351284">
        <w:rPr>
          <w:rFonts w:cs="Arial"/>
          <w:b w:val="0"/>
          <w:bCs w:val="0"/>
        </w:rPr>
        <w:t>Comparison of the characteristics of individuals with any missing value and those with completely observed data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842"/>
        <w:gridCol w:w="1276"/>
      </w:tblGrid>
      <w:tr w:rsidR="000F7160" w:rsidRPr="00AA1B7E" w14:paraId="367663EA" w14:textId="2EACF6DB" w:rsidTr="00B178C9">
        <w:trPr>
          <w:tblHeader/>
        </w:trPr>
        <w:tc>
          <w:tcPr>
            <w:tcW w:w="4253" w:type="dxa"/>
            <w:tcBorders>
              <w:top w:val="single" w:sz="4" w:space="0" w:color="auto"/>
            </w:tcBorders>
          </w:tcPr>
          <w:p w14:paraId="3D466232" w14:textId="77777777" w:rsidR="000F7160" w:rsidRPr="00DE63B1" w:rsidRDefault="000F7160" w:rsidP="00243B1C">
            <w:pPr>
              <w:spacing w:before="120" w:line="360" w:lineRule="auto"/>
              <w:rPr>
                <w:rFonts w:cs="Arial"/>
                <w:b/>
                <w:bCs/>
              </w:rPr>
            </w:pPr>
            <w:r w:rsidRPr="00DE63B1">
              <w:rPr>
                <w:rFonts w:cs="Arial"/>
                <w:b/>
                <w:bCs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CFFA49" w14:textId="770F343A" w:rsidR="000F7160" w:rsidRPr="00DE63B1" w:rsidRDefault="000F7160" w:rsidP="00D5217E">
            <w:pPr>
              <w:spacing w:before="12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omplete data</w:t>
            </w:r>
            <w:r w:rsidR="00D5217E">
              <w:rPr>
                <w:rFonts w:cs="Arial"/>
                <w:b/>
                <w:bCs/>
              </w:rPr>
              <w:br/>
            </w:r>
            <w:r w:rsidR="00E41C19">
              <w:rPr>
                <w:rFonts w:cs="Arial"/>
                <w:b/>
                <w:bCs/>
              </w:rPr>
              <w:t xml:space="preserve">(n = </w:t>
            </w:r>
            <w:r w:rsidR="00011A57">
              <w:rPr>
                <w:rFonts w:cs="Arial"/>
                <w:b/>
                <w:bCs/>
              </w:rPr>
              <w:t>74,</w:t>
            </w:r>
            <w:r w:rsidR="00E011E2">
              <w:rPr>
                <w:rFonts w:cs="Arial"/>
                <w:b/>
                <w:bCs/>
              </w:rPr>
              <w:t>220</w:t>
            </w:r>
            <w:r w:rsidR="0036134E">
              <w:rPr>
                <w:rFonts w:cs="Arial"/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4AECCF" w14:textId="73AC6770" w:rsidR="000F7160" w:rsidRPr="00DE63B1" w:rsidRDefault="000F7160" w:rsidP="00D5217E">
            <w:pPr>
              <w:spacing w:before="12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issing data</w:t>
            </w:r>
            <w:r w:rsidR="00D5217E">
              <w:rPr>
                <w:rFonts w:cs="Arial"/>
                <w:b/>
                <w:bCs/>
              </w:rPr>
              <w:br/>
            </w:r>
            <w:r w:rsidR="00E41C19">
              <w:rPr>
                <w:rFonts w:cs="Arial"/>
                <w:b/>
                <w:bCs/>
              </w:rPr>
              <w:t xml:space="preserve">(n = </w:t>
            </w:r>
            <w:r w:rsidR="00C749F2">
              <w:rPr>
                <w:rFonts w:cs="Arial"/>
                <w:b/>
                <w:bCs/>
              </w:rPr>
              <w:t>2</w:t>
            </w:r>
            <w:r w:rsidR="00E011E2">
              <w:rPr>
                <w:rFonts w:cs="Arial"/>
                <w:b/>
                <w:bCs/>
              </w:rPr>
              <w:t>3,395</w:t>
            </w:r>
            <w:r w:rsidR="00D379AA">
              <w:rPr>
                <w:rFonts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86AD9B" w14:textId="16F51C92" w:rsidR="000F7160" w:rsidRPr="00DE63B1" w:rsidRDefault="000F7160" w:rsidP="00243B1C">
            <w:pPr>
              <w:spacing w:before="120" w:line="36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-value</w:t>
            </w:r>
          </w:p>
        </w:tc>
      </w:tr>
      <w:tr w:rsidR="008E315C" w:rsidRPr="00AA1B7E" w14:paraId="0747B696" w14:textId="28137875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78CFA08" w14:textId="01DB17E0" w:rsidR="008E315C" w:rsidRPr="00AA1B7E" w:rsidRDefault="008E315C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>T2DM incidence</w:t>
            </w:r>
            <w:r w:rsidR="004135D5">
              <w:rPr>
                <w:rFonts w:cs="Arial"/>
              </w:rPr>
              <w:t xml:space="preserve"> in follow-up time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40087D" w14:textId="4B61528A" w:rsidR="008E315C" w:rsidRDefault="00B96526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,</w:t>
            </w:r>
            <w:r w:rsidR="00A02645">
              <w:rPr>
                <w:rFonts w:cs="Arial"/>
              </w:rPr>
              <w:t>4</w:t>
            </w:r>
            <w:r w:rsidR="00336A18">
              <w:rPr>
                <w:rFonts w:cs="Arial"/>
              </w:rPr>
              <w:t>11</w:t>
            </w:r>
            <w:r>
              <w:rPr>
                <w:rFonts w:cs="Arial"/>
              </w:rPr>
              <w:t xml:space="preserve"> (4.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72843C" w14:textId="5694FEF0" w:rsidR="008E315C" w:rsidRPr="00AA1B7E" w:rsidRDefault="00D770F7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,</w:t>
            </w:r>
            <w:r w:rsidR="00336A18">
              <w:rPr>
                <w:rFonts w:cs="Arial"/>
              </w:rPr>
              <w:t>330</w:t>
            </w:r>
            <w:r>
              <w:rPr>
                <w:rFonts w:cs="Arial"/>
              </w:rPr>
              <w:t xml:space="preserve"> (5.</w:t>
            </w:r>
            <w:r w:rsidR="000E1FD5">
              <w:rPr>
                <w:rFonts w:cs="Arial"/>
              </w:rPr>
              <w:t>7</w:t>
            </w:r>
            <w:r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FB7DF9" w14:textId="5487F013" w:rsidR="008E315C" w:rsidRPr="00AB1D49" w:rsidRDefault="008E315C" w:rsidP="00243B1C">
            <w:pPr>
              <w:spacing w:before="120" w:line="360" w:lineRule="auto"/>
              <w:jc w:val="right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&lt;0.0</w:t>
            </w:r>
            <w:r w:rsidR="00905410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  <w:tr w:rsidR="008E315C" w:rsidRPr="00AA1B7E" w14:paraId="674EC126" w14:textId="3232A5C1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534423A" w14:textId="14547E61" w:rsidR="008E315C" w:rsidRPr="007F1994" w:rsidRDefault="008E315C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Age, years</w:t>
            </w:r>
            <w:r>
              <w:rPr>
                <w:rFonts w:cs="Arial"/>
                <w:vertAlign w:val="superscript"/>
              </w:rPr>
              <w:t xml:space="preserve"> b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7F47B1" w14:textId="55E9F6E5" w:rsidR="008E315C" w:rsidRPr="000E5DC2" w:rsidRDefault="009020AC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8</w:t>
            </w:r>
            <w:r w:rsidR="005566B9">
              <w:rPr>
                <w:rFonts w:cs="Arial"/>
              </w:rPr>
              <w:t>.</w:t>
            </w:r>
            <w:r w:rsidR="002A6C4E">
              <w:rPr>
                <w:rFonts w:cs="Arial"/>
              </w:rPr>
              <w:t>6</w:t>
            </w:r>
            <w:r w:rsidR="005566B9">
              <w:rPr>
                <w:rFonts w:cs="Arial"/>
              </w:rPr>
              <w:t xml:space="preserve"> (52.3, 65.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83332A" w14:textId="0B5D2C75" w:rsidR="008E315C" w:rsidRPr="00AA1B7E" w:rsidRDefault="005566B9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2A6C4E">
              <w:rPr>
                <w:rFonts w:cs="Arial"/>
              </w:rPr>
              <w:t>0</w:t>
            </w:r>
            <w:r w:rsidR="00EE4840">
              <w:rPr>
                <w:rFonts w:cs="Arial"/>
              </w:rPr>
              <w:t>.9</w:t>
            </w:r>
            <w:r>
              <w:rPr>
                <w:rFonts w:cs="Arial"/>
              </w:rPr>
              <w:t xml:space="preserve"> (5</w:t>
            </w:r>
            <w:r w:rsidR="008036AA">
              <w:rPr>
                <w:rFonts w:cs="Arial"/>
              </w:rPr>
              <w:t>3.</w:t>
            </w:r>
            <w:r w:rsidR="00DD59A7">
              <w:rPr>
                <w:rFonts w:cs="Arial"/>
              </w:rPr>
              <w:t>8</w:t>
            </w:r>
            <w:r>
              <w:rPr>
                <w:rFonts w:cs="Arial"/>
              </w:rPr>
              <w:t xml:space="preserve">, </w:t>
            </w:r>
            <w:r w:rsidR="008036AA">
              <w:rPr>
                <w:rFonts w:cs="Arial"/>
              </w:rPr>
              <w:t>69.</w:t>
            </w:r>
            <w:r w:rsidR="00DD59A7">
              <w:rPr>
                <w:rFonts w:cs="Arial"/>
              </w:rPr>
              <w:t>1</w:t>
            </w:r>
            <w:r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8534C9" w14:textId="7E11FAB7" w:rsidR="008E315C" w:rsidRPr="00BC5D3B" w:rsidRDefault="008E315C" w:rsidP="00243B1C">
            <w:pPr>
              <w:spacing w:before="120" w:line="360" w:lineRule="auto"/>
              <w:jc w:val="right"/>
              <w:rPr>
                <w:rFonts w:cs="Arial"/>
              </w:rPr>
            </w:pPr>
            <w:r w:rsidRPr="00BC5D3B">
              <w:rPr>
                <w:rFonts w:cs="Arial"/>
              </w:rPr>
              <w:t>&lt;0.0</w:t>
            </w:r>
            <w:r w:rsidR="00905410">
              <w:rPr>
                <w:rFonts w:cs="Arial"/>
              </w:rPr>
              <w:t>0</w:t>
            </w:r>
            <w:r w:rsidRPr="00BC5D3B">
              <w:rPr>
                <w:rFonts w:cs="Arial"/>
              </w:rPr>
              <w:t>1</w:t>
            </w:r>
          </w:p>
        </w:tc>
      </w:tr>
      <w:tr w:rsidR="00B84B5B" w:rsidRPr="00AA1B7E" w14:paraId="0C3D3689" w14:textId="75B86563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AC97E69" w14:textId="69E245AF" w:rsidR="00B84B5B" w:rsidRPr="00BC5D3B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Women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041CAB" w14:textId="19F5A3CA" w:rsidR="00B84B5B" w:rsidRDefault="003A0215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43,</w:t>
            </w:r>
            <w:r w:rsidR="00DD59A7">
              <w:rPr>
                <w:rFonts w:cs="Arial"/>
              </w:rPr>
              <w:t>012</w:t>
            </w:r>
            <w:r w:rsidR="00117F28">
              <w:rPr>
                <w:rFonts w:cs="Arial"/>
              </w:rPr>
              <w:t xml:space="preserve"> (</w:t>
            </w:r>
            <w:r w:rsidR="00433527">
              <w:rPr>
                <w:rFonts w:cs="Arial"/>
              </w:rPr>
              <w:t>5</w:t>
            </w:r>
            <w:r w:rsidR="002137BC">
              <w:rPr>
                <w:rFonts w:cs="Arial"/>
              </w:rPr>
              <w:t>8.0</w:t>
            </w:r>
            <w:r w:rsidR="00117F28"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767396" w14:textId="4F665C7C" w:rsidR="00B84B5B" w:rsidRPr="00AA1B7E" w:rsidRDefault="00433527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2137BC">
              <w:rPr>
                <w:rFonts w:cs="Arial"/>
              </w:rPr>
              <w:t>2,272</w:t>
            </w:r>
            <w:r>
              <w:rPr>
                <w:rFonts w:cs="Arial"/>
              </w:rPr>
              <w:t xml:space="preserve"> (52.</w:t>
            </w:r>
            <w:r w:rsidR="00767E3D">
              <w:rPr>
                <w:rFonts w:cs="Arial"/>
              </w:rPr>
              <w:t>5</w:t>
            </w:r>
            <w:r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CFC913" w14:textId="12CC3B50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&lt;0.0</w:t>
            </w:r>
            <w:r w:rsidR="00905410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  <w:tr w:rsidR="00B84B5B" w:rsidRPr="00AA1B7E" w14:paraId="76995CC7" w14:textId="3DE36646" w:rsidTr="00B178C9">
        <w:tc>
          <w:tcPr>
            <w:tcW w:w="6096" w:type="dxa"/>
            <w:gridSpan w:val="2"/>
            <w:tcBorders>
              <w:top w:val="single" w:sz="4" w:space="0" w:color="auto"/>
            </w:tcBorders>
          </w:tcPr>
          <w:p w14:paraId="373DA2F6" w14:textId="7BFD2882" w:rsidR="00B84B5B" w:rsidRPr="00626F35" w:rsidRDefault="00B84B5B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>Family history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54C86A" w14:textId="34475F1F" w:rsidR="00B84B5B" w:rsidRPr="00AA1B7E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E3179A" w14:textId="1D75597D" w:rsidR="00B84B5B" w:rsidRPr="00AD1671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005BAF">
              <w:rPr>
                <w:rFonts w:cs="Arial"/>
              </w:rPr>
              <w:t>38</w:t>
            </w:r>
          </w:p>
        </w:tc>
      </w:tr>
      <w:tr w:rsidR="00B84B5B" w:rsidRPr="00AA1B7E" w14:paraId="41F911B2" w14:textId="4874BA47" w:rsidTr="00B178C9">
        <w:tc>
          <w:tcPr>
            <w:tcW w:w="4253" w:type="dxa"/>
          </w:tcPr>
          <w:p w14:paraId="74892910" w14:textId="2BB391EF" w:rsidR="00B84B5B" w:rsidRPr="00AA1B7E" w:rsidRDefault="00B84B5B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Parent OR</w:t>
            </w:r>
            <w:r w:rsidR="003E174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sibling with</w:t>
            </w:r>
            <w:r w:rsidR="003E174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diabetes</w:t>
            </w:r>
          </w:p>
        </w:tc>
        <w:tc>
          <w:tcPr>
            <w:tcW w:w="1843" w:type="dxa"/>
          </w:tcPr>
          <w:p w14:paraId="1246B22C" w14:textId="1438A1C9" w:rsidR="00B84B5B" w:rsidRDefault="000A3E1F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4,</w:t>
            </w:r>
            <w:r w:rsidR="00EC33BB">
              <w:rPr>
                <w:rFonts w:cs="Arial"/>
              </w:rPr>
              <w:t>069</w:t>
            </w:r>
            <w:r w:rsidR="00426FFE">
              <w:rPr>
                <w:rFonts w:cs="Arial"/>
              </w:rPr>
              <w:t xml:space="preserve"> (1</w:t>
            </w:r>
            <w:r w:rsidR="00C753A0">
              <w:rPr>
                <w:rFonts w:cs="Arial"/>
              </w:rPr>
              <w:t>9.0</w:t>
            </w:r>
            <w:r w:rsidR="00426FFE">
              <w:rPr>
                <w:rFonts w:cs="Arial"/>
              </w:rPr>
              <w:t>)</w:t>
            </w:r>
          </w:p>
        </w:tc>
        <w:tc>
          <w:tcPr>
            <w:tcW w:w="1842" w:type="dxa"/>
          </w:tcPr>
          <w:p w14:paraId="09D4C0E7" w14:textId="7CFC5D50" w:rsidR="00B84B5B" w:rsidRPr="00AA1B7E" w:rsidRDefault="00C753A0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4,</w:t>
            </w:r>
            <w:r w:rsidR="00EC33BB">
              <w:rPr>
                <w:rFonts w:cs="Arial"/>
              </w:rPr>
              <w:t>261</w:t>
            </w:r>
            <w:r w:rsidR="006C1DDF">
              <w:rPr>
                <w:rFonts w:cs="Arial"/>
              </w:rPr>
              <w:t xml:space="preserve"> (18.</w:t>
            </w:r>
            <w:r w:rsidR="00EC33BB">
              <w:rPr>
                <w:rFonts w:cs="Arial"/>
              </w:rPr>
              <w:t>2</w:t>
            </w:r>
            <w:r w:rsidR="006C1DDF">
              <w:rPr>
                <w:rFonts w:cs="Arial"/>
              </w:rPr>
              <w:t>)</w:t>
            </w:r>
          </w:p>
        </w:tc>
        <w:tc>
          <w:tcPr>
            <w:tcW w:w="1276" w:type="dxa"/>
          </w:tcPr>
          <w:p w14:paraId="1D5DA19B" w14:textId="77777777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</w:p>
        </w:tc>
      </w:tr>
      <w:tr w:rsidR="00B84B5B" w:rsidRPr="00AA1B7E" w14:paraId="3AEF6415" w14:textId="48B791BA" w:rsidTr="00B178C9">
        <w:tc>
          <w:tcPr>
            <w:tcW w:w="4253" w:type="dxa"/>
            <w:tcBorders>
              <w:bottom w:val="single" w:sz="4" w:space="0" w:color="auto"/>
            </w:tcBorders>
          </w:tcPr>
          <w:p w14:paraId="0B28A0D9" w14:textId="3EA562DD" w:rsidR="00B84B5B" w:rsidRPr="00AA1B7E" w:rsidRDefault="00B84B5B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Parent AND sibling with diabe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9632D6" w14:textId="6220EF69" w:rsidR="00B84B5B" w:rsidRDefault="00426FFE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,6</w:t>
            </w:r>
            <w:r w:rsidR="00EC33BB">
              <w:rPr>
                <w:rFonts w:cs="Arial"/>
              </w:rPr>
              <w:t>5</w:t>
            </w:r>
            <w:r w:rsidR="00C753A0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(2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7B7976" w14:textId="7BE92EA8" w:rsidR="00B84B5B" w:rsidRPr="00AA1B7E" w:rsidRDefault="00C753A0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EC33BB">
              <w:rPr>
                <w:rFonts w:cs="Arial"/>
              </w:rPr>
              <w:t>3</w:t>
            </w:r>
            <w:r>
              <w:rPr>
                <w:rFonts w:cs="Arial"/>
              </w:rPr>
              <w:t>5</w:t>
            </w:r>
            <w:r w:rsidR="006C1DDF">
              <w:rPr>
                <w:rFonts w:cs="Arial"/>
              </w:rPr>
              <w:t xml:space="preserve"> (2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DE65AC" w14:textId="77777777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</w:p>
        </w:tc>
      </w:tr>
      <w:tr w:rsidR="00B84B5B" w:rsidRPr="00AA1B7E" w14:paraId="30D01B15" w14:textId="3AE1E279" w:rsidTr="002146EF">
        <w:tc>
          <w:tcPr>
            <w:tcW w:w="7938" w:type="dxa"/>
            <w:gridSpan w:val="3"/>
            <w:tcBorders>
              <w:top w:val="single" w:sz="4" w:space="0" w:color="auto"/>
            </w:tcBorders>
          </w:tcPr>
          <w:p w14:paraId="2E87F509" w14:textId="2792A772" w:rsidR="00B84B5B" w:rsidRPr="004050C9" w:rsidRDefault="00B84B5B" w:rsidP="00243B1C">
            <w:pPr>
              <w:spacing w:before="120" w:line="360" w:lineRule="auto"/>
              <w:rPr>
                <w:rFonts w:cs="Arial"/>
              </w:rPr>
            </w:pPr>
            <w:r w:rsidRPr="004050C9">
              <w:rPr>
                <w:rFonts w:cs="Arial"/>
              </w:rPr>
              <w:t>BMI [</w:t>
            </w:r>
            <w:r w:rsidRPr="004050C9">
              <w:rPr>
                <w:rFonts w:cs="Arial"/>
                <w:color w:val="1C1D1E"/>
                <w:shd w:val="clear" w:color="auto" w:fill="FFFFFF"/>
              </w:rPr>
              <w:t>kg/m</w:t>
            </w:r>
            <w:r w:rsidRPr="004050C9">
              <w:rPr>
                <w:rFonts w:cs="Arial"/>
                <w:color w:val="1C1D1E"/>
                <w:shd w:val="clear" w:color="auto" w:fill="FFFFFF"/>
                <w:vertAlign w:val="superscript"/>
              </w:rPr>
              <w:t>2</w:t>
            </w:r>
            <w:r w:rsidRPr="004050C9">
              <w:rPr>
                <w:rFonts w:cs="Arial"/>
                <w:color w:val="1C1D1E"/>
                <w:shd w:val="clear" w:color="auto" w:fill="FFFFFF"/>
              </w:rPr>
              <w:t>]</w:t>
            </w:r>
            <w:r w:rsidRPr="004050C9">
              <w:rPr>
                <w:rFonts w:cs="Arial"/>
              </w:rPr>
              <w:t xml:space="preserve"> </w:t>
            </w:r>
            <w:r w:rsidRPr="004050C9">
              <w:rPr>
                <w:rFonts w:cs="Arial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54215C" w14:textId="39F6D891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&lt;0.0</w:t>
            </w:r>
            <w:r w:rsidR="00005BAF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  <w:tr w:rsidR="00B84B5B" w:rsidRPr="00AA1B7E" w14:paraId="12BD084D" w14:textId="4317A755" w:rsidTr="00B178C9">
        <w:tc>
          <w:tcPr>
            <w:tcW w:w="4253" w:type="dxa"/>
          </w:tcPr>
          <w:p w14:paraId="3AABD30A" w14:textId="306CD949" w:rsidR="00B84B5B" w:rsidRPr="00AA1B7E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 xml:space="preserve">  &lt; 25.00 </w:t>
            </w:r>
          </w:p>
        </w:tc>
        <w:tc>
          <w:tcPr>
            <w:tcW w:w="1843" w:type="dxa"/>
          </w:tcPr>
          <w:p w14:paraId="7D46FF7E" w14:textId="10D5E7D7" w:rsidR="00B84B5B" w:rsidRPr="003C1214" w:rsidRDefault="00EC33B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9,993</w:t>
            </w:r>
            <w:r w:rsidR="000928EB">
              <w:rPr>
                <w:rFonts w:cs="Arial"/>
              </w:rPr>
              <w:t xml:space="preserve"> </w:t>
            </w:r>
            <w:r w:rsidR="006936DF">
              <w:rPr>
                <w:rFonts w:cs="Arial"/>
              </w:rPr>
              <w:t>(40.4)</w:t>
            </w:r>
          </w:p>
        </w:tc>
        <w:tc>
          <w:tcPr>
            <w:tcW w:w="1842" w:type="dxa"/>
          </w:tcPr>
          <w:p w14:paraId="3D3E1BCB" w14:textId="4FB5C380" w:rsidR="00B84B5B" w:rsidRPr="00AA1B7E" w:rsidRDefault="009C1CAA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,</w:t>
            </w:r>
            <w:r w:rsidR="00EC33BB">
              <w:rPr>
                <w:rFonts w:cs="Arial"/>
              </w:rPr>
              <w:t>673</w:t>
            </w:r>
            <w:r w:rsidR="00930E9A">
              <w:rPr>
                <w:rFonts w:cs="Arial"/>
              </w:rPr>
              <w:t xml:space="preserve"> (38.</w:t>
            </w:r>
            <w:r w:rsidR="00787772">
              <w:rPr>
                <w:rFonts w:cs="Arial"/>
              </w:rPr>
              <w:t>6</w:t>
            </w:r>
            <w:r w:rsidR="00930E9A">
              <w:rPr>
                <w:rFonts w:cs="Arial"/>
              </w:rPr>
              <w:t>)</w:t>
            </w:r>
          </w:p>
        </w:tc>
        <w:tc>
          <w:tcPr>
            <w:tcW w:w="1276" w:type="dxa"/>
          </w:tcPr>
          <w:p w14:paraId="76FBD485" w14:textId="23A2040B" w:rsidR="00B84B5B" w:rsidRPr="00E626AA" w:rsidRDefault="00B84B5B" w:rsidP="00243B1C">
            <w:pPr>
              <w:spacing w:before="120" w:line="360" w:lineRule="auto"/>
              <w:jc w:val="right"/>
              <w:rPr>
                <w:rFonts w:cs="Arial"/>
                <w:vertAlign w:val="superscript"/>
              </w:rPr>
            </w:pPr>
          </w:p>
        </w:tc>
      </w:tr>
      <w:tr w:rsidR="00B84B5B" w:rsidRPr="00AA1B7E" w14:paraId="3F5C52D3" w14:textId="4FE8E391" w:rsidTr="00B178C9">
        <w:tc>
          <w:tcPr>
            <w:tcW w:w="4253" w:type="dxa"/>
          </w:tcPr>
          <w:p w14:paraId="78F4255F" w14:textId="65B99F7B" w:rsidR="00B84B5B" w:rsidRPr="00AA1B7E" w:rsidRDefault="00B84B5B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25.00</w:t>
            </w:r>
            <w:r>
              <w:rPr>
                <w:rFonts w:cs="Arial"/>
                <w:color w:val="1C1D1E"/>
                <w:shd w:val="clear" w:color="auto" w:fill="FFFFFF"/>
              </w:rPr>
              <w:t>–</w:t>
            </w:r>
            <w:r>
              <w:rPr>
                <w:rFonts w:cs="Arial"/>
              </w:rPr>
              <w:t>27.49</w:t>
            </w:r>
          </w:p>
        </w:tc>
        <w:tc>
          <w:tcPr>
            <w:tcW w:w="1843" w:type="dxa"/>
          </w:tcPr>
          <w:p w14:paraId="0BBA19A8" w14:textId="6ACAD7A8" w:rsidR="00B84B5B" w:rsidRPr="00475A23" w:rsidRDefault="006936DF" w:rsidP="00243B1C">
            <w:pPr>
              <w:spacing w:before="120" w:line="360" w:lineRule="auto"/>
              <w:jc w:val="right"/>
              <w:rPr>
                <w:rFonts w:cs="Arial"/>
              </w:rPr>
            </w:pPr>
            <w:r w:rsidRPr="00475A23">
              <w:rPr>
                <w:rFonts w:cs="Arial"/>
              </w:rPr>
              <w:t>17,</w:t>
            </w:r>
            <w:r w:rsidR="00EC33BB">
              <w:rPr>
                <w:rFonts w:cs="Arial"/>
              </w:rPr>
              <w:t>395</w:t>
            </w:r>
            <w:r w:rsidRPr="00475A23">
              <w:rPr>
                <w:rFonts w:cs="Arial"/>
              </w:rPr>
              <w:t xml:space="preserve"> (23.4)</w:t>
            </w:r>
          </w:p>
        </w:tc>
        <w:tc>
          <w:tcPr>
            <w:tcW w:w="1842" w:type="dxa"/>
          </w:tcPr>
          <w:p w14:paraId="7E6337B0" w14:textId="4F92C2E0" w:rsidR="00B84B5B" w:rsidRPr="00AA1B7E" w:rsidRDefault="00EC33B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4,094 </w:t>
            </w:r>
            <w:r w:rsidR="00930E9A">
              <w:rPr>
                <w:rFonts w:cs="Arial"/>
              </w:rPr>
              <w:t>(23.</w:t>
            </w:r>
            <w:r w:rsidR="009C1CAA">
              <w:rPr>
                <w:rFonts w:cs="Arial"/>
              </w:rPr>
              <w:t>7</w:t>
            </w:r>
            <w:r w:rsidR="00930E9A">
              <w:rPr>
                <w:rFonts w:cs="Arial"/>
              </w:rPr>
              <w:t>)</w:t>
            </w:r>
          </w:p>
        </w:tc>
        <w:tc>
          <w:tcPr>
            <w:tcW w:w="1276" w:type="dxa"/>
          </w:tcPr>
          <w:p w14:paraId="5E949E19" w14:textId="3B726708" w:rsidR="00B84B5B" w:rsidRPr="002059BE" w:rsidRDefault="00B84B5B" w:rsidP="00243B1C">
            <w:pPr>
              <w:spacing w:before="120" w:line="360" w:lineRule="auto"/>
              <w:jc w:val="right"/>
              <w:rPr>
                <w:rFonts w:cs="Arial"/>
                <w:vertAlign w:val="superscript"/>
              </w:rPr>
            </w:pPr>
          </w:p>
        </w:tc>
      </w:tr>
      <w:tr w:rsidR="00B84B5B" w:rsidRPr="00AA1B7E" w14:paraId="1D893C66" w14:textId="160CC7BF" w:rsidTr="00B178C9">
        <w:tc>
          <w:tcPr>
            <w:tcW w:w="4253" w:type="dxa"/>
          </w:tcPr>
          <w:p w14:paraId="53E2341B" w14:textId="276E0167" w:rsidR="00B84B5B" w:rsidRPr="00AA1B7E" w:rsidRDefault="00B84B5B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27.50</w:t>
            </w:r>
            <w:r>
              <w:rPr>
                <w:rFonts w:cs="Arial"/>
                <w:color w:val="1C1D1E"/>
                <w:shd w:val="clear" w:color="auto" w:fill="FFFFFF"/>
              </w:rPr>
              <w:t>–</w:t>
            </w:r>
            <w:r>
              <w:rPr>
                <w:rFonts w:cs="Arial"/>
              </w:rPr>
              <w:t>29.99</w:t>
            </w:r>
          </w:p>
        </w:tc>
        <w:tc>
          <w:tcPr>
            <w:tcW w:w="1843" w:type="dxa"/>
          </w:tcPr>
          <w:p w14:paraId="08443BF0" w14:textId="54194143" w:rsidR="00B84B5B" w:rsidRDefault="006936DF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2,</w:t>
            </w:r>
            <w:r w:rsidR="00EC33BB">
              <w:rPr>
                <w:rFonts w:cs="Arial"/>
              </w:rPr>
              <w:t>295</w:t>
            </w:r>
            <w:r>
              <w:rPr>
                <w:rFonts w:cs="Arial"/>
              </w:rPr>
              <w:t xml:space="preserve"> (16.6)</w:t>
            </w:r>
          </w:p>
        </w:tc>
        <w:tc>
          <w:tcPr>
            <w:tcW w:w="1842" w:type="dxa"/>
          </w:tcPr>
          <w:p w14:paraId="56DAA8C4" w14:textId="2AAEFD9A" w:rsidR="00B84B5B" w:rsidRPr="00AA1B7E" w:rsidRDefault="00930E9A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9C1CAA">
              <w:rPr>
                <w:rFonts w:cs="Arial"/>
              </w:rPr>
              <w:t>,</w:t>
            </w:r>
            <w:r w:rsidR="00EC33BB">
              <w:rPr>
                <w:rFonts w:cs="Arial"/>
              </w:rPr>
              <w:t>9</w:t>
            </w:r>
            <w:r w:rsidR="00787772">
              <w:rPr>
                <w:rFonts w:cs="Arial"/>
              </w:rPr>
              <w:t>70</w:t>
            </w:r>
            <w:r>
              <w:rPr>
                <w:rFonts w:cs="Arial"/>
              </w:rPr>
              <w:t xml:space="preserve"> (</w:t>
            </w:r>
            <w:r w:rsidR="007368CE">
              <w:rPr>
                <w:rFonts w:cs="Arial"/>
              </w:rPr>
              <w:t>17.</w:t>
            </w:r>
            <w:r w:rsidR="009C1CAA">
              <w:rPr>
                <w:rFonts w:cs="Arial"/>
              </w:rPr>
              <w:t>2</w:t>
            </w:r>
            <w:r>
              <w:rPr>
                <w:rFonts w:cs="Arial"/>
              </w:rPr>
              <w:t>)</w:t>
            </w:r>
          </w:p>
        </w:tc>
        <w:tc>
          <w:tcPr>
            <w:tcW w:w="1276" w:type="dxa"/>
          </w:tcPr>
          <w:p w14:paraId="456206DB" w14:textId="52C084E2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</w:p>
        </w:tc>
      </w:tr>
      <w:tr w:rsidR="00B84B5B" w:rsidRPr="00AA1B7E" w14:paraId="082B1DE1" w14:textId="1A8234E7" w:rsidTr="00B178C9">
        <w:tc>
          <w:tcPr>
            <w:tcW w:w="4253" w:type="dxa"/>
            <w:tcBorders>
              <w:bottom w:val="single" w:sz="4" w:space="0" w:color="auto"/>
            </w:tcBorders>
          </w:tcPr>
          <w:p w14:paraId="7841AC3E" w14:textId="514C9CCA" w:rsidR="00B84B5B" w:rsidRPr="00AA1B7E" w:rsidRDefault="00B84B5B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 ≥ </w:t>
            </w:r>
            <w:r w:rsidRPr="00D77783">
              <w:rPr>
                <w:rFonts w:cs="Arial"/>
              </w:rPr>
              <w:t>30.0</w:t>
            </w:r>
            <w:r>
              <w:rPr>
                <w:rFonts w:cs="Arial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D6FEE8" w14:textId="3DDE4748" w:rsidR="00B84B5B" w:rsidRDefault="006936DF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4,</w:t>
            </w:r>
            <w:r w:rsidR="00EC33BB">
              <w:rPr>
                <w:rFonts w:cs="Arial"/>
              </w:rPr>
              <w:t>537</w:t>
            </w:r>
            <w:r>
              <w:rPr>
                <w:rFonts w:cs="Arial"/>
              </w:rPr>
              <w:t xml:space="preserve"> (</w:t>
            </w:r>
            <w:r w:rsidR="00475A23">
              <w:rPr>
                <w:rFonts w:cs="Arial"/>
              </w:rPr>
              <w:t>19.6</w:t>
            </w:r>
            <w:r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DFF0F0" w14:textId="6FB8CA1B" w:rsidR="00B84B5B" w:rsidRPr="00AA1B7E" w:rsidRDefault="007368CE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,</w:t>
            </w:r>
            <w:r w:rsidR="00787772">
              <w:rPr>
                <w:rFonts w:cs="Arial"/>
              </w:rPr>
              <w:t>568</w:t>
            </w:r>
            <w:r>
              <w:rPr>
                <w:rFonts w:cs="Arial"/>
              </w:rPr>
              <w:t xml:space="preserve"> (20.</w:t>
            </w:r>
            <w:r w:rsidR="00787772">
              <w:rPr>
                <w:rFonts w:cs="Arial"/>
              </w:rPr>
              <w:t>6</w:t>
            </w:r>
            <w:r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20AB62" w14:textId="146EE4E2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</w:p>
        </w:tc>
      </w:tr>
      <w:tr w:rsidR="00B84B5B" w:rsidRPr="00AA1B7E" w14:paraId="42E56FCE" w14:textId="73CA8AEC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925E96C" w14:textId="47FB050A" w:rsidR="00B84B5B" w:rsidRPr="00DF27AC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Antihypertensive drugs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B1C96C" w14:textId="0DC6B722" w:rsidR="00B84B5B" w:rsidRDefault="005072BA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5,</w:t>
            </w:r>
            <w:r w:rsidR="00392BCA">
              <w:rPr>
                <w:rFonts w:cs="Arial"/>
              </w:rPr>
              <w:t>054</w:t>
            </w:r>
            <w:r w:rsidR="00AB4160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</w:t>
            </w:r>
            <w:r w:rsidR="00E41C19">
              <w:rPr>
                <w:rFonts w:cs="Arial"/>
              </w:rPr>
              <w:t>20.</w:t>
            </w:r>
            <w:r w:rsidR="00392BCA">
              <w:rPr>
                <w:rFonts w:cs="Arial"/>
              </w:rPr>
              <w:t>3</w:t>
            </w:r>
            <w:r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1D2A1D" w14:textId="109F6E98" w:rsidR="00B84B5B" w:rsidRPr="00AA1B7E" w:rsidRDefault="00E41C19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4,</w:t>
            </w:r>
            <w:r w:rsidR="00392BCA">
              <w:rPr>
                <w:rFonts w:cs="Arial"/>
              </w:rPr>
              <w:t>907</w:t>
            </w:r>
            <w:r>
              <w:rPr>
                <w:rFonts w:cs="Arial"/>
              </w:rPr>
              <w:t xml:space="preserve"> (</w:t>
            </w:r>
            <w:r w:rsidR="0091724C">
              <w:rPr>
                <w:rFonts w:cs="Arial"/>
              </w:rPr>
              <w:t>21.</w:t>
            </w:r>
            <w:r w:rsidR="00AB4160">
              <w:rPr>
                <w:rFonts w:cs="Arial"/>
              </w:rPr>
              <w:t>0</w:t>
            </w:r>
            <w:r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B1D38B" w14:textId="65BB305A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E22326">
              <w:rPr>
                <w:rFonts w:cs="Arial"/>
              </w:rPr>
              <w:t>2</w:t>
            </w:r>
            <w:r w:rsidR="005356C7">
              <w:rPr>
                <w:rFonts w:cs="Arial"/>
              </w:rPr>
              <w:t>3</w:t>
            </w:r>
          </w:p>
        </w:tc>
      </w:tr>
      <w:tr w:rsidR="00B84B5B" w:rsidRPr="00AA1B7E" w14:paraId="61C73321" w14:textId="515EFAF7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6FF006F" w14:textId="11A203B1" w:rsidR="00B84B5B" w:rsidRPr="007333B8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Physical activity ≥ 1 h/week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D6ED7F" w14:textId="4AE0FC1D" w:rsidR="00B84B5B" w:rsidRDefault="00B943E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E22326">
              <w:rPr>
                <w:rFonts w:cs="Arial"/>
              </w:rPr>
              <w:t>0</w:t>
            </w:r>
            <w:r>
              <w:rPr>
                <w:rFonts w:cs="Arial"/>
              </w:rPr>
              <w:t>,</w:t>
            </w:r>
            <w:r w:rsidR="00E22326">
              <w:rPr>
                <w:rFonts w:cs="Arial"/>
              </w:rPr>
              <w:t>876</w:t>
            </w:r>
            <w:r w:rsidR="00012F06">
              <w:rPr>
                <w:rFonts w:cs="Arial"/>
              </w:rPr>
              <w:t xml:space="preserve"> (8</w:t>
            </w:r>
            <w:r w:rsidR="00E22326">
              <w:rPr>
                <w:rFonts w:cs="Arial"/>
              </w:rPr>
              <w:t>2</w:t>
            </w:r>
            <w:r>
              <w:rPr>
                <w:rFonts w:cs="Arial"/>
              </w:rPr>
              <w:t>.</w:t>
            </w:r>
            <w:r w:rsidR="00E22326">
              <w:rPr>
                <w:rFonts w:cs="Arial"/>
              </w:rPr>
              <w:t>0</w:t>
            </w:r>
            <w:r w:rsidR="00012F06"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2F024F8" w14:textId="457B526E" w:rsidR="00B84B5B" w:rsidRPr="00AA1B7E" w:rsidRDefault="00D67545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B943EB">
              <w:rPr>
                <w:rFonts w:cs="Arial"/>
              </w:rPr>
              <w:t>4,</w:t>
            </w:r>
            <w:r w:rsidR="00E22326">
              <w:rPr>
                <w:rFonts w:cs="Arial"/>
              </w:rPr>
              <w:t>491</w:t>
            </w:r>
            <w:r>
              <w:rPr>
                <w:rFonts w:cs="Arial"/>
              </w:rPr>
              <w:t xml:space="preserve"> </w:t>
            </w:r>
            <w:r w:rsidR="00012F06">
              <w:rPr>
                <w:rFonts w:cs="Arial"/>
              </w:rPr>
              <w:t>(7</w:t>
            </w:r>
            <w:r w:rsidR="00E22326">
              <w:rPr>
                <w:rFonts w:cs="Arial"/>
              </w:rPr>
              <w:t>4.9</w:t>
            </w:r>
            <w:r w:rsidR="00012F06"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29DE4D" w14:textId="593AD5BE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&lt;0.0</w:t>
            </w:r>
            <w:r w:rsidR="005356C7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  <w:tr w:rsidR="00B84B5B" w:rsidRPr="00AA1B7E" w14:paraId="0AC6502B" w14:textId="45614264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20C5475" w14:textId="7D2FD0FF" w:rsidR="00B84B5B" w:rsidRPr="007333B8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Raw vegetables ≥ 1 serve/day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93C9FC" w14:textId="1333AA1C" w:rsidR="00B84B5B" w:rsidRDefault="007C52BE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E268A1">
              <w:rPr>
                <w:rFonts w:cs="Arial"/>
              </w:rPr>
              <w:t>4</w:t>
            </w:r>
            <w:r>
              <w:rPr>
                <w:rFonts w:cs="Arial"/>
              </w:rPr>
              <w:t>,</w:t>
            </w:r>
            <w:r w:rsidR="00E268A1">
              <w:rPr>
                <w:rFonts w:cs="Arial"/>
              </w:rPr>
              <w:t>808</w:t>
            </w:r>
            <w:r>
              <w:rPr>
                <w:rFonts w:cs="Arial"/>
              </w:rPr>
              <w:t xml:space="preserve"> (87.</w:t>
            </w:r>
            <w:r w:rsidR="00E268A1">
              <w:rPr>
                <w:rFonts w:cs="Arial"/>
              </w:rPr>
              <w:t>3</w:t>
            </w:r>
            <w:r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27BF0C6" w14:textId="3D3D4002" w:rsidR="00B84B5B" w:rsidRDefault="00E268A1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1,142</w:t>
            </w:r>
            <w:r w:rsidR="00DA4F6B">
              <w:rPr>
                <w:rFonts w:cs="Arial"/>
              </w:rPr>
              <w:t xml:space="preserve"> (</w:t>
            </w:r>
            <w:r w:rsidR="00480C7A">
              <w:rPr>
                <w:rFonts w:cs="Arial"/>
              </w:rPr>
              <w:t>8</w:t>
            </w:r>
            <w:r>
              <w:rPr>
                <w:rFonts w:cs="Arial"/>
              </w:rPr>
              <w:t>7.</w:t>
            </w:r>
            <w:r w:rsidR="002134E7">
              <w:rPr>
                <w:rFonts w:cs="Arial"/>
              </w:rPr>
              <w:t>8</w:t>
            </w:r>
            <w:r w:rsidR="00DA4F6B"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D0A7E9" w14:textId="2971E08B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2134E7">
              <w:rPr>
                <w:rFonts w:cs="Arial"/>
              </w:rPr>
              <w:t>14</w:t>
            </w:r>
            <w:r w:rsidR="002358B4">
              <w:rPr>
                <w:rFonts w:cs="Arial"/>
              </w:rPr>
              <w:t>0</w:t>
            </w:r>
          </w:p>
        </w:tc>
      </w:tr>
      <w:tr w:rsidR="00370F27" w:rsidRPr="00AA1B7E" w14:paraId="683E3A2A" w14:textId="77777777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A6F38FD" w14:textId="07D8B0C7" w:rsidR="00370F27" w:rsidRDefault="00370F27" w:rsidP="00243B1C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Cooked vegetables </w:t>
            </w:r>
            <w:r w:rsidR="0059182E">
              <w:rPr>
                <w:rFonts w:cs="Arial"/>
              </w:rPr>
              <w:t>≥ 1 serve/day</w:t>
            </w:r>
            <w:r w:rsidR="0059182E"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EA1156" w14:textId="3E62E5C6" w:rsidR="00370F27" w:rsidRDefault="00907507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2,580</w:t>
            </w:r>
            <w:r w:rsidR="0059182E">
              <w:rPr>
                <w:rFonts w:cs="Arial"/>
              </w:rPr>
              <w:t xml:space="preserve"> (</w:t>
            </w:r>
            <w:r w:rsidR="00341ECC">
              <w:rPr>
                <w:rFonts w:cs="Arial"/>
              </w:rPr>
              <w:t>97.8</w:t>
            </w:r>
            <w:r w:rsidR="0059182E"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9A7D866" w14:textId="2BF8D9E7" w:rsidR="00370F27" w:rsidRDefault="00907507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0,016</w:t>
            </w:r>
            <w:r w:rsidR="00D21FD5">
              <w:rPr>
                <w:rFonts w:cs="Arial"/>
              </w:rPr>
              <w:t xml:space="preserve"> (</w:t>
            </w:r>
            <w:r w:rsidR="00341ECC">
              <w:rPr>
                <w:rFonts w:cs="Arial"/>
              </w:rPr>
              <w:t>98</w:t>
            </w:r>
            <w:r w:rsidR="00CA6344">
              <w:rPr>
                <w:rFonts w:cs="Arial"/>
              </w:rPr>
              <w:t>.3</w:t>
            </w:r>
            <w:r w:rsidR="00D21FD5"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2597D3" w14:textId="10BFEF51" w:rsidR="00370F27" w:rsidRDefault="00FC6C07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&lt;0.0</w:t>
            </w:r>
            <w:r w:rsidR="002358B4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  <w:tr w:rsidR="00B84B5B" w:rsidRPr="00AA1B7E" w14:paraId="01FC09F9" w14:textId="70E70820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9BA8CD2" w14:textId="3599D682" w:rsidR="00B84B5B" w:rsidRPr="007333B8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Fresh fruits ≥ 1 serve/day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450374" w14:textId="5A7C93AD" w:rsidR="00B84B5B" w:rsidRDefault="00480C7A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9,4</w:t>
            </w:r>
            <w:r w:rsidR="00CA6344">
              <w:rPr>
                <w:rFonts w:cs="Arial"/>
              </w:rPr>
              <w:t>59</w:t>
            </w:r>
            <w:r w:rsidR="007E2A59">
              <w:rPr>
                <w:rFonts w:cs="Arial"/>
              </w:rPr>
              <w:t xml:space="preserve"> (</w:t>
            </w:r>
            <w:r w:rsidR="00361658">
              <w:rPr>
                <w:rFonts w:cs="Arial"/>
              </w:rPr>
              <w:t>9</w:t>
            </w:r>
            <w:r w:rsidR="00CA6344">
              <w:rPr>
                <w:rFonts w:cs="Arial"/>
              </w:rPr>
              <w:t>3.</w:t>
            </w:r>
            <w:r w:rsidR="009C223E">
              <w:rPr>
                <w:rFonts w:cs="Arial"/>
              </w:rPr>
              <w:t>6</w:t>
            </w:r>
            <w:r w:rsidR="007E2A59"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FA6881" w14:textId="3902C21A" w:rsidR="00B84B5B" w:rsidRDefault="00CA6344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8,001</w:t>
            </w:r>
            <w:r w:rsidR="00AC20D5">
              <w:rPr>
                <w:rFonts w:cs="Arial"/>
              </w:rPr>
              <w:t xml:space="preserve"> (</w:t>
            </w:r>
            <w:r w:rsidR="009C223E">
              <w:rPr>
                <w:rFonts w:cs="Arial"/>
              </w:rPr>
              <w:t>92.6</w:t>
            </w:r>
            <w:r w:rsidR="00AC20D5"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87F62E" w14:textId="2E4CC075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&lt;0.0</w:t>
            </w:r>
            <w:r w:rsidR="002358B4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  <w:tr w:rsidR="00B84B5B" w:rsidRPr="00AA1B7E" w14:paraId="51FCC4B4" w14:textId="4FB7D24A" w:rsidTr="00B178C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E584F85" w14:textId="5AD81272" w:rsidR="00B84B5B" w:rsidRPr="007333B8" w:rsidRDefault="00B84B5B" w:rsidP="00243B1C">
            <w:pPr>
              <w:spacing w:before="120" w:line="360" w:lineRule="auto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Brown bread ≥</w:t>
            </w:r>
            <w:r w:rsidR="00B92949">
              <w:rPr>
                <w:rFonts w:cs="Arial"/>
              </w:rPr>
              <w:t> </w:t>
            </w:r>
            <w:r>
              <w:rPr>
                <w:rFonts w:cs="Arial"/>
              </w:rPr>
              <w:t>1 slice/day</w:t>
            </w:r>
            <w:r>
              <w:rPr>
                <w:rFonts w:cs="Arial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0D67FC" w14:textId="14CEB0B4" w:rsidR="00B84B5B" w:rsidRDefault="00C94C44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65,539</w:t>
            </w:r>
            <w:r w:rsidR="00242EDC">
              <w:rPr>
                <w:rFonts w:cs="Arial"/>
              </w:rPr>
              <w:t xml:space="preserve"> (88.</w:t>
            </w:r>
            <w:r w:rsidR="000E0C72">
              <w:rPr>
                <w:rFonts w:cs="Arial"/>
              </w:rPr>
              <w:t>3</w:t>
            </w:r>
            <w:r w:rsidR="00242EDC">
              <w:rPr>
                <w:rFonts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88F727F" w14:textId="2C5954AA" w:rsidR="00B84B5B" w:rsidRDefault="000E0C72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6,326</w:t>
            </w:r>
            <w:r w:rsidR="00242EDC">
              <w:rPr>
                <w:rFonts w:cs="Arial"/>
              </w:rPr>
              <w:t xml:space="preserve"> (85.</w:t>
            </w:r>
            <w:r>
              <w:rPr>
                <w:rFonts w:cs="Arial"/>
              </w:rPr>
              <w:t>0</w:t>
            </w:r>
            <w:r w:rsidR="00242EDC">
              <w:rPr>
                <w:rFonts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286022" w14:textId="51800DA9" w:rsidR="00B84B5B" w:rsidRDefault="00B84B5B" w:rsidP="00243B1C">
            <w:pPr>
              <w:spacing w:before="120"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&lt;0.0</w:t>
            </w:r>
            <w:r w:rsidR="002358B4">
              <w:rPr>
                <w:rFonts w:cs="Arial"/>
              </w:rPr>
              <w:t>0</w:t>
            </w:r>
            <w:r>
              <w:rPr>
                <w:rFonts w:cs="Arial"/>
              </w:rPr>
              <w:t>1</w:t>
            </w:r>
          </w:p>
        </w:tc>
      </w:tr>
    </w:tbl>
    <w:p w14:paraId="0F737FF5" w14:textId="77777777" w:rsidR="003C028E" w:rsidRDefault="005C4D07" w:rsidP="00E62E9F">
      <w:pPr>
        <w:spacing w:before="120" w:after="0" w:line="360" w:lineRule="auto"/>
        <w:rPr>
          <w:rFonts w:cs="Arial"/>
          <w:lang w:val="en-AU"/>
        </w:rPr>
      </w:pPr>
      <w:r>
        <w:rPr>
          <w:rFonts w:cs="Arial"/>
          <w:vertAlign w:val="superscript"/>
          <w:lang w:val="en-AU"/>
        </w:rPr>
        <w:t>a</w:t>
      </w:r>
      <w:r w:rsidR="009534AE">
        <w:rPr>
          <w:rFonts w:cs="Arial"/>
          <w:vertAlign w:val="superscript"/>
          <w:lang w:val="en-AU"/>
        </w:rPr>
        <w:t xml:space="preserve"> </w:t>
      </w:r>
      <w:r w:rsidR="00150F71">
        <w:rPr>
          <w:rFonts w:cs="Arial"/>
          <w:lang w:val="en-AU"/>
        </w:rPr>
        <w:t xml:space="preserve">n (%) and </w:t>
      </w:r>
      <w:r w:rsidR="001A6660">
        <w:rPr>
          <w:rFonts w:cs="Arial"/>
          <w:lang w:val="en-AU"/>
        </w:rPr>
        <w:t>Pearson’s Chi-squared test with Yates’ continuity correction</w:t>
      </w:r>
      <w:r w:rsidR="003C028E">
        <w:rPr>
          <w:rFonts w:cs="Arial"/>
          <w:lang w:val="en-AU"/>
        </w:rPr>
        <w:t>.</w:t>
      </w:r>
      <w:r w:rsidR="007F1994">
        <w:rPr>
          <w:rFonts w:cs="Arial"/>
          <w:lang w:val="en-AU"/>
        </w:rPr>
        <w:br/>
      </w:r>
      <w:r w:rsidR="007F1994">
        <w:rPr>
          <w:rFonts w:cs="Arial"/>
          <w:vertAlign w:val="superscript"/>
          <w:lang w:val="en-AU"/>
        </w:rPr>
        <w:t>b</w:t>
      </w:r>
      <w:r w:rsidR="007F1994">
        <w:rPr>
          <w:rFonts w:cs="Arial"/>
          <w:lang w:val="en-AU"/>
        </w:rPr>
        <w:t xml:space="preserve"> </w:t>
      </w:r>
      <w:r w:rsidR="00834A5A">
        <w:rPr>
          <w:rFonts w:cs="Arial"/>
          <w:lang w:val="en-AU"/>
        </w:rPr>
        <w:t xml:space="preserve">non-parametric: </w:t>
      </w:r>
      <w:r w:rsidR="000120FC">
        <w:rPr>
          <w:rFonts w:cs="Arial"/>
          <w:lang w:val="en-AU"/>
        </w:rPr>
        <w:t>m</w:t>
      </w:r>
      <w:r w:rsidR="007E15B1">
        <w:rPr>
          <w:rFonts w:cs="Arial"/>
          <w:lang w:val="en-AU"/>
        </w:rPr>
        <w:t xml:space="preserve">edian (interquartile range) and </w:t>
      </w:r>
      <w:r w:rsidR="00391044">
        <w:rPr>
          <w:rFonts w:cs="Arial"/>
          <w:lang w:val="en-AU"/>
        </w:rPr>
        <w:t>Mann-Whitney U</w:t>
      </w:r>
      <w:r w:rsidR="00DA339C">
        <w:rPr>
          <w:rFonts w:cs="Arial"/>
          <w:lang w:val="en-AU"/>
        </w:rPr>
        <w:t xml:space="preserve"> </w:t>
      </w:r>
      <w:r w:rsidR="00391044">
        <w:rPr>
          <w:rFonts w:cs="Arial"/>
          <w:lang w:val="en-AU"/>
        </w:rPr>
        <w:t>test</w:t>
      </w:r>
      <w:r w:rsidR="003C028E">
        <w:rPr>
          <w:rFonts w:cs="Arial"/>
          <w:lang w:val="en-AU"/>
        </w:rPr>
        <w:t xml:space="preserve">. </w:t>
      </w:r>
    </w:p>
    <w:p w14:paraId="29D6CB8D" w14:textId="655DD63D" w:rsidR="00A371E4" w:rsidRDefault="003C028E" w:rsidP="008E3D1B">
      <w:pPr>
        <w:spacing w:after="0" w:line="360" w:lineRule="auto"/>
        <w:rPr>
          <w:rFonts w:cs="Arial"/>
          <w:lang w:val="en-AU"/>
        </w:rPr>
      </w:pPr>
      <w:r>
        <w:rPr>
          <w:rFonts w:cs="Arial"/>
          <w:lang w:val="en-AU"/>
        </w:rPr>
        <w:t>Abbreviation</w:t>
      </w:r>
      <w:r w:rsidR="00712BB9">
        <w:rPr>
          <w:rFonts w:cs="Arial"/>
          <w:lang w:val="en-AU"/>
        </w:rPr>
        <w:t>s</w:t>
      </w:r>
      <w:r>
        <w:rPr>
          <w:rFonts w:cs="Arial"/>
          <w:lang w:val="en-AU"/>
        </w:rPr>
        <w:t>: BMI = body mass index</w:t>
      </w:r>
      <w:r w:rsidR="00712BB9">
        <w:rPr>
          <w:rFonts w:cs="Arial"/>
          <w:lang w:val="en-AU"/>
        </w:rPr>
        <w:t>; T2DM = type 2 diabetes mellitus</w:t>
      </w:r>
    </w:p>
    <w:p w14:paraId="6B66ECF8" w14:textId="77777777" w:rsidR="0049080D" w:rsidRDefault="0049080D" w:rsidP="00044EC4">
      <w:pPr>
        <w:spacing w:before="120" w:after="0"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80B13ED" w14:textId="78BC5071" w:rsidR="00DE7240" w:rsidRPr="00DE7240" w:rsidRDefault="00DE7240" w:rsidP="00044EC4">
      <w:pPr>
        <w:spacing w:before="120" w:after="0" w:line="360" w:lineRule="auto"/>
        <w:rPr>
          <w:rFonts w:cs="Arial"/>
          <w:b/>
          <w:bCs/>
        </w:rPr>
      </w:pPr>
      <w:r w:rsidRPr="00DE7240">
        <w:rPr>
          <w:rFonts w:cs="Arial"/>
          <w:b/>
          <w:bCs/>
        </w:rPr>
        <w:lastRenderedPageBreak/>
        <w:t>AUSDRISK score</w:t>
      </w:r>
    </w:p>
    <w:p w14:paraId="18950A5F" w14:textId="7ADEE58D" w:rsidR="00AA5920" w:rsidRPr="007D3C0D" w:rsidRDefault="00AA5920" w:rsidP="00822E9B">
      <w:pPr>
        <w:spacing w:after="0" w:line="360" w:lineRule="auto"/>
        <w:rPr>
          <w:rFonts w:cs="Arial"/>
        </w:rPr>
      </w:pPr>
      <w:r>
        <w:rPr>
          <w:rFonts w:cs="Arial"/>
        </w:rPr>
        <w:t>For external validation of the AUSDRISK score, we performed an indepe</w:t>
      </w:r>
      <w:r w:rsidR="00351284">
        <w:rPr>
          <w:rFonts w:cs="Arial"/>
        </w:rPr>
        <w:t>ndent</w:t>
      </w:r>
      <w:r>
        <w:rPr>
          <w:rFonts w:cs="Arial"/>
        </w:rPr>
        <w:t xml:space="preserve"> imputation of </w:t>
      </w:r>
      <w:r w:rsidR="00F257E8">
        <w:rPr>
          <w:rFonts w:cs="Arial"/>
        </w:rPr>
        <w:t xml:space="preserve">missing values. </w:t>
      </w:r>
      <w:r w:rsidR="003264AB">
        <w:rPr>
          <w:rFonts w:cs="Arial"/>
        </w:rPr>
        <w:t>The only additional variable with missing values was current smoking status</w:t>
      </w:r>
      <w:r w:rsidR="008C555E">
        <w:rPr>
          <w:rFonts w:cs="Arial"/>
        </w:rPr>
        <w:t xml:space="preserve"> with 23 missing o</w:t>
      </w:r>
      <w:r w:rsidR="000A30D4">
        <w:rPr>
          <w:rFonts w:cs="Arial"/>
        </w:rPr>
        <w:t xml:space="preserve">bservations. The </w:t>
      </w:r>
      <w:r w:rsidR="005A6CC4">
        <w:rPr>
          <w:rFonts w:cs="Arial"/>
        </w:rPr>
        <w:t>missing values</w:t>
      </w:r>
      <w:r w:rsidR="000A30D4">
        <w:rPr>
          <w:rFonts w:cs="Arial"/>
        </w:rPr>
        <w:t xml:space="preserve"> were imputed using </w:t>
      </w:r>
      <w:r w:rsidR="00373287">
        <w:rPr>
          <w:rFonts w:cs="Arial"/>
        </w:rPr>
        <w:t>logistic regression imputation.</w:t>
      </w:r>
    </w:p>
    <w:p w14:paraId="7D879AB5" w14:textId="6C5B7294" w:rsidR="00351284" w:rsidRPr="00351284" w:rsidRDefault="00351284" w:rsidP="00351284">
      <w:pPr>
        <w:pStyle w:val="Caption"/>
        <w:keepNext/>
        <w:rPr>
          <w:b w:val="0"/>
          <w:bCs w:val="0"/>
        </w:rPr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792099">
        <w:rPr>
          <w:noProof/>
        </w:rPr>
        <w:t>5</w:t>
      </w:r>
      <w:r>
        <w:fldChar w:fldCharType="end"/>
      </w:r>
      <w:r>
        <w:t>:</w:t>
      </w:r>
      <w:r w:rsidRPr="00351284">
        <w:rPr>
          <w:rFonts w:cs="Arial"/>
        </w:rPr>
        <w:t xml:space="preserve"> </w:t>
      </w:r>
      <w:r w:rsidRPr="00351284">
        <w:rPr>
          <w:rFonts w:cs="Arial"/>
          <w:b w:val="0"/>
          <w:bCs w:val="0"/>
        </w:rPr>
        <w:t>Frequency of combinations of missing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2625"/>
        <w:gridCol w:w="3004"/>
      </w:tblGrid>
      <w:tr w:rsidR="00822E9B" w:rsidRPr="000A135D" w14:paraId="3930913F" w14:textId="77777777" w:rsidTr="002A1DD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6531" w14:textId="7609BF78" w:rsidR="00822E9B" w:rsidRPr="000A135D" w:rsidRDefault="00822E9B" w:rsidP="002A1DD4">
            <w:pPr>
              <w:spacing w:line="360" w:lineRule="auto"/>
              <w:rPr>
                <w:rFonts w:cs="Arial"/>
                <w:b/>
                <w:bCs/>
              </w:rPr>
            </w:pPr>
            <w:r w:rsidRPr="000A135D">
              <w:rPr>
                <w:rFonts w:cs="Arial"/>
                <w:b/>
                <w:bCs/>
              </w:rPr>
              <w:t xml:space="preserve">Missing </w:t>
            </w:r>
            <w:r w:rsidR="00CB531C">
              <w:rPr>
                <w:rFonts w:cs="Arial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4F779" w14:textId="77777777" w:rsidR="00822E9B" w:rsidRPr="000A135D" w:rsidRDefault="00822E9B" w:rsidP="002A1DD4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A135D">
              <w:rPr>
                <w:rFonts w:cs="Arial"/>
                <w:b/>
                <w:bCs/>
              </w:rPr>
              <w:t>Number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69B4C" w14:textId="77777777" w:rsidR="00822E9B" w:rsidRPr="000A135D" w:rsidRDefault="00822E9B" w:rsidP="002A1DD4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A135D">
              <w:rPr>
                <w:rFonts w:cs="Arial"/>
                <w:b/>
                <w:bCs/>
              </w:rPr>
              <w:t>Percent (%) of participants</w:t>
            </w:r>
          </w:p>
        </w:tc>
      </w:tr>
      <w:tr w:rsidR="00822E9B" w:rsidRPr="000A135D" w14:paraId="118F1534" w14:textId="77777777" w:rsidTr="002A1DD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0E12D" w14:textId="77777777" w:rsidR="00822E9B" w:rsidRPr="000A135D" w:rsidRDefault="00822E9B" w:rsidP="00FA18EA">
            <w:pPr>
              <w:spacing w:line="360" w:lineRule="auto"/>
              <w:jc w:val="center"/>
              <w:rPr>
                <w:rFonts w:cs="Arial"/>
              </w:rPr>
            </w:pPr>
            <w:r w:rsidRPr="000A135D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B332C" w14:textId="6556FEF9" w:rsidR="00822E9B" w:rsidRPr="000A135D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4,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DED2" w14:textId="3D8301E0" w:rsidR="00822E9B" w:rsidRPr="000A135D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76.0</w:t>
            </w:r>
          </w:p>
        </w:tc>
      </w:tr>
      <w:tr w:rsidR="00822E9B" w:rsidRPr="000A135D" w14:paraId="344893D0" w14:textId="77777777" w:rsidTr="002A1D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D297C" w14:textId="77777777" w:rsidR="00822E9B" w:rsidRPr="000A135D" w:rsidRDefault="00822E9B" w:rsidP="00FA18EA">
            <w:pPr>
              <w:spacing w:line="360" w:lineRule="auto"/>
              <w:jc w:val="center"/>
              <w:rPr>
                <w:rFonts w:cs="Arial"/>
              </w:rPr>
            </w:pPr>
            <w:r w:rsidRPr="000A135D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D395D" w14:textId="08AF15C2" w:rsidR="00822E9B" w:rsidRPr="000A135D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8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E6AEA" w14:textId="43AB0843" w:rsidR="00822E9B" w:rsidRPr="000A135D" w:rsidRDefault="00822E9B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7B2855">
              <w:rPr>
                <w:rFonts w:cs="Arial"/>
              </w:rPr>
              <w:t>8.6</w:t>
            </w:r>
          </w:p>
        </w:tc>
      </w:tr>
      <w:tr w:rsidR="00822E9B" w:rsidRPr="000A135D" w14:paraId="4CE242F0" w14:textId="77777777" w:rsidTr="002A1DD4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B4F54" w14:textId="77777777" w:rsidR="00822E9B" w:rsidRPr="000A135D" w:rsidRDefault="00822E9B" w:rsidP="00FA18EA">
            <w:pPr>
              <w:spacing w:line="360" w:lineRule="auto"/>
              <w:jc w:val="center"/>
              <w:rPr>
                <w:rFonts w:cs="Arial"/>
              </w:rPr>
            </w:pPr>
            <w:r w:rsidRPr="000A135D">
              <w:rPr>
                <w:rFonts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F2F45" w14:textId="70052FEE" w:rsidR="00822E9B" w:rsidRPr="000A135D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5372A" w14:textId="661114E8" w:rsidR="00822E9B" w:rsidRPr="000A135D" w:rsidRDefault="007B2855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3.4</w:t>
            </w:r>
          </w:p>
        </w:tc>
      </w:tr>
      <w:tr w:rsidR="00822E9B" w:rsidRPr="000A135D" w14:paraId="51A1C4B1" w14:textId="77777777" w:rsidTr="002A1D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ED49F" w14:textId="77777777" w:rsidR="00822E9B" w:rsidRPr="000A135D" w:rsidRDefault="00822E9B" w:rsidP="00FA18EA">
            <w:pPr>
              <w:spacing w:line="360" w:lineRule="auto"/>
              <w:jc w:val="center"/>
              <w:rPr>
                <w:rFonts w:cs="Arial"/>
              </w:rPr>
            </w:pPr>
            <w:r w:rsidRPr="000A135D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F8CA9" w14:textId="5B81B4E6" w:rsidR="00822E9B" w:rsidRPr="000A135D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41261" w14:textId="6BA20852" w:rsidR="00822E9B" w:rsidRPr="000A135D" w:rsidRDefault="007B2855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6</w:t>
            </w:r>
          </w:p>
        </w:tc>
      </w:tr>
      <w:tr w:rsidR="00822E9B" w:rsidRPr="000A135D" w14:paraId="03C47424" w14:textId="77777777" w:rsidTr="002A1DD4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38FA5" w14:textId="77777777" w:rsidR="00822E9B" w:rsidRPr="000A135D" w:rsidRDefault="00822E9B" w:rsidP="00FA18EA">
            <w:pPr>
              <w:spacing w:line="360" w:lineRule="auto"/>
              <w:jc w:val="center"/>
              <w:rPr>
                <w:rFonts w:cs="Arial"/>
              </w:rPr>
            </w:pPr>
            <w:r w:rsidRPr="000A135D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A8283" w14:textId="30F77CC6" w:rsidR="00822E9B" w:rsidRPr="000A135D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D9FB3" w14:textId="3BB0A915" w:rsidR="00822E9B" w:rsidRPr="000A135D" w:rsidRDefault="007B2855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2</w:t>
            </w:r>
          </w:p>
        </w:tc>
      </w:tr>
      <w:tr w:rsidR="00822E9B" w:rsidRPr="000A135D" w14:paraId="7145E8F8" w14:textId="77777777" w:rsidTr="00FD65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41F3" w14:textId="77777777" w:rsidR="00822E9B" w:rsidRPr="000A135D" w:rsidRDefault="00822E9B" w:rsidP="00FA18EA">
            <w:pPr>
              <w:spacing w:line="360" w:lineRule="auto"/>
              <w:jc w:val="center"/>
              <w:rPr>
                <w:rFonts w:cs="Arial"/>
              </w:rPr>
            </w:pPr>
            <w:r w:rsidRPr="000A135D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6DBF3" w14:textId="54C8886D" w:rsidR="00822E9B" w:rsidRPr="000A135D" w:rsidRDefault="009203A1" w:rsidP="002A1DD4">
            <w:pPr>
              <w:spacing w:line="360" w:lineRule="auto"/>
              <w:jc w:val="right"/>
              <w:rPr>
                <w:rFonts w:cs="Arial"/>
                <w:highlight w:val="yellow"/>
              </w:rPr>
            </w:pPr>
            <w:r>
              <w:rPr>
                <w:rFonts w:cs="Arial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B67F" w14:textId="3470950F" w:rsidR="00822E9B" w:rsidRPr="000A135D" w:rsidRDefault="00822E9B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7B2855">
              <w:rPr>
                <w:rFonts w:cs="Arial"/>
              </w:rPr>
              <w:t>2</w:t>
            </w:r>
          </w:p>
        </w:tc>
      </w:tr>
      <w:tr w:rsidR="00FD65CA" w:rsidRPr="000A135D" w14:paraId="4D491209" w14:textId="77777777" w:rsidTr="002A1DD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F9615" w14:textId="6FAB5CC1" w:rsidR="00FD65CA" w:rsidRPr="000A135D" w:rsidRDefault="009203A1" w:rsidP="00FA18EA">
            <w:pPr>
              <w:spacing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D6D0F" w14:textId="02D0BB6C" w:rsidR="00FD65CA" w:rsidRPr="00BB58AE" w:rsidRDefault="009203A1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DB296" w14:textId="174E1125" w:rsidR="00FD65CA" w:rsidRDefault="007B2855" w:rsidP="002A1DD4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</w:t>
            </w:r>
          </w:p>
        </w:tc>
      </w:tr>
    </w:tbl>
    <w:p w14:paraId="22077333" w14:textId="2B92344F" w:rsidR="00822E9B" w:rsidRDefault="00E77140" w:rsidP="002B22FB">
      <w:pPr>
        <w:keepNext/>
        <w:spacing w:before="100" w:beforeAutospacing="1" w:after="0" w:line="360" w:lineRule="auto"/>
      </w:pPr>
      <w:r>
        <w:rPr>
          <w:noProof/>
        </w:rPr>
        <w:drawing>
          <wp:inline distT="0" distB="0" distL="0" distR="0" wp14:anchorId="131FD29D" wp14:editId="115E1EF2">
            <wp:extent cx="5760720" cy="3848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81"/>
                    <a:stretch/>
                  </pic:blipFill>
                  <pic:spPr bwMode="auto">
                    <a:xfrm>
                      <a:off x="0" y="0"/>
                      <a:ext cx="576072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B1DCF" w14:textId="69E2CEF5" w:rsidR="00822E9B" w:rsidRDefault="00822E9B" w:rsidP="00B81BAB">
      <w:pPr>
        <w:pStyle w:val="Caption"/>
        <w:spacing w:after="360" w:line="360" w:lineRule="auto"/>
        <w:rPr>
          <w:rFonts w:hAnsi="Arial" w:cs="Arial"/>
          <w:b w:val="0"/>
          <w:bCs w:val="0"/>
          <w:szCs w:val="22"/>
        </w:rPr>
      </w:pPr>
      <w:r w:rsidRPr="00E77140">
        <w:rPr>
          <w:rFonts w:hAnsi="Arial" w:cs="Arial"/>
          <w:szCs w:val="22"/>
        </w:rPr>
        <w:t xml:space="preserve">Figure </w:t>
      </w:r>
      <w:r w:rsidR="00B81BAB">
        <w:rPr>
          <w:rFonts w:hAnsi="Arial" w:cs="Arial"/>
          <w:szCs w:val="22"/>
        </w:rPr>
        <w:t>A.</w:t>
      </w:r>
      <w:r w:rsidRPr="00E77140">
        <w:rPr>
          <w:rFonts w:hAnsi="Arial" w:cs="Arial"/>
          <w:szCs w:val="22"/>
        </w:rPr>
        <w:fldChar w:fldCharType="begin"/>
      </w:r>
      <w:r w:rsidRPr="00E77140">
        <w:rPr>
          <w:rFonts w:hAnsi="Arial" w:cs="Arial"/>
          <w:szCs w:val="22"/>
        </w:rPr>
        <w:instrText xml:space="preserve"> SEQ Figure \* ARABIC </w:instrText>
      </w:r>
      <w:r w:rsidRPr="00E77140">
        <w:rPr>
          <w:rFonts w:hAnsi="Arial" w:cs="Arial"/>
          <w:szCs w:val="22"/>
        </w:rPr>
        <w:fldChar w:fldCharType="separate"/>
      </w:r>
      <w:r w:rsidR="0012291C">
        <w:rPr>
          <w:rFonts w:hAnsi="Arial" w:cs="Arial"/>
          <w:noProof/>
          <w:szCs w:val="22"/>
        </w:rPr>
        <w:t>1</w:t>
      </w:r>
      <w:r w:rsidRPr="00E77140">
        <w:rPr>
          <w:rFonts w:hAnsi="Arial" w:cs="Arial"/>
          <w:szCs w:val="22"/>
        </w:rPr>
        <w:fldChar w:fldCharType="end"/>
      </w:r>
      <w:r w:rsidRPr="00E77140">
        <w:rPr>
          <w:rFonts w:hAnsi="Arial" w:cs="Arial"/>
          <w:szCs w:val="22"/>
        </w:rPr>
        <w:t xml:space="preserve">: </w:t>
      </w:r>
      <w:r w:rsidR="004775A8">
        <w:rPr>
          <w:rFonts w:hAnsi="Arial" w:cs="Arial"/>
          <w:b w:val="0"/>
          <w:bCs w:val="0"/>
          <w:szCs w:val="22"/>
        </w:rPr>
        <w:t xml:space="preserve">Visualisation of </w:t>
      </w:r>
      <w:r w:rsidR="00AA51A9">
        <w:rPr>
          <w:rFonts w:hAnsi="Arial" w:cs="Arial"/>
          <w:b w:val="0"/>
          <w:bCs w:val="0"/>
          <w:szCs w:val="22"/>
        </w:rPr>
        <w:t xml:space="preserve">the </w:t>
      </w:r>
      <w:r w:rsidR="00E919FA">
        <w:rPr>
          <w:rFonts w:hAnsi="Arial" w:cs="Arial"/>
          <w:b w:val="0"/>
          <w:bCs w:val="0"/>
          <w:szCs w:val="22"/>
        </w:rPr>
        <w:t>number of participants</w:t>
      </w:r>
      <w:r w:rsidR="00B81BAB">
        <w:rPr>
          <w:rFonts w:hAnsi="Arial" w:cs="Arial"/>
          <w:b w:val="0"/>
          <w:bCs w:val="0"/>
          <w:szCs w:val="22"/>
        </w:rPr>
        <w:t xml:space="preserve"> vs. the </w:t>
      </w:r>
      <w:r w:rsidR="00AA682A">
        <w:rPr>
          <w:rFonts w:hAnsi="Arial" w:cs="Arial"/>
          <w:b w:val="0"/>
          <w:bCs w:val="0"/>
          <w:szCs w:val="22"/>
        </w:rPr>
        <w:t>number of missing values</w:t>
      </w:r>
      <w:r w:rsidR="00EB5F9B">
        <w:rPr>
          <w:rFonts w:hAnsi="Arial" w:cs="Arial"/>
          <w:b w:val="0"/>
          <w:bCs w:val="0"/>
          <w:szCs w:val="22"/>
        </w:rPr>
        <w:t>.</w:t>
      </w:r>
    </w:p>
    <w:p w14:paraId="166E6F95" w14:textId="77777777" w:rsidR="0012291C" w:rsidRDefault="00E04ED9" w:rsidP="0012291C">
      <w:pPr>
        <w:keepNext/>
      </w:pPr>
      <w:r w:rsidRPr="00856F3D">
        <w:rPr>
          <w:noProof/>
        </w:rPr>
        <w:lastRenderedPageBreak/>
        <w:drawing>
          <wp:inline distT="0" distB="0" distL="0" distR="0" wp14:anchorId="20D5F793" wp14:editId="310097D4">
            <wp:extent cx="5760720" cy="4114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01072" w14:textId="7754BFF7" w:rsidR="00E04ED9" w:rsidRPr="00E04ED9" w:rsidRDefault="0012291C" w:rsidP="0012291C">
      <w:pPr>
        <w:pStyle w:val="Caption"/>
      </w:pPr>
      <w:r w:rsidRPr="0012291C">
        <w:rPr>
          <w:rFonts w:hAnsi="Arial" w:cs="Arial"/>
          <w:szCs w:val="22"/>
        </w:rPr>
        <w:t xml:space="preserve">Figure </w:t>
      </w:r>
      <w:r w:rsidR="00EB5F9B">
        <w:rPr>
          <w:rFonts w:hAnsi="Arial" w:cs="Arial"/>
          <w:szCs w:val="22"/>
        </w:rPr>
        <w:t>A.</w:t>
      </w:r>
      <w:r w:rsidRPr="0012291C">
        <w:rPr>
          <w:rFonts w:hAnsi="Arial" w:cs="Arial"/>
          <w:szCs w:val="22"/>
        </w:rPr>
        <w:fldChar w:fldCharType="begin"/>
      </w:r>
      <w:r w:rsidRPr="0012291C">
        <w:rPr>
          <w:rFonts w:hAnsi="Arial" w:cs="Arial"/>
          <w:szCs w:val="22"/>
        </w:rPr>
        <w:instrText xml:space="preserve"> SEQ Figure \* ARABIC </w:instrText>
      </w:r>
      <w:r w:rsidRPr="0012291C">
        <w:rPr>
          <w:rFonts w:hAnsi="Arial" w:cs="Arial"/>
          <w:szCs w:val="22"/>
        </w:rPr>
        <w:fldChar w:fldCharType="separate"/>
      </w:r>
      <w:r w:rsidRPr="0012291C">
        <w:rPr>
          <w:rFonts w:hAnsi="Arial" w:cs="Arial"/>
          <w:szCs w:val="22"/>
        </w:rPr>
        <w:t>2</w:t>
      </w:r>
      <w:r w:rsidRPr="0012291C">
        <w:rPr>
          <w:rFonts w:hAnsi="Arial" w:cs="Arial"/>
          <w:szCs w:val="22"/>
        </w:rPr>
        <w:fldChar w:fldCharType="end"/>
      </w:r>
      <w:r w:rsidRPr="0012291C">
        <w:rPr>
          <w:rFonts w:hAnsi="Arial" w:cs="Arial"/>
          <w:szCs w:val="22"/>
        </w:rPr>
        <w:t>:</w:t>
      </w:r>
      <w:r>
        <w:t xml:space="preserve"> </w:t>
      </w:r>
      <w:r w:rsidRPr="00856F3D">
        <w:rPr>
          <w:rFonts w:hAnsi="Arial" w:cs="Arial"/>
          <w:b w:val="0"/>
          <w:bCs w:val="0"/>
          <w:szCs w:val="22"/>
        </w:rPr>
        <w:t>Interactions between th</w:t>
      </w:r>
      <w:r w:rsidR="00EB5F9B">
        <w:rPr>
          <w:rFonts w:hAnsi="Arial" w:cs="Arial"/>
          <w:b w:val="0"/>
          <w:bCs w:val="0"/>
          <w:szCs w:val="22"/>
        </w:rPr>
        <w:t>e</w:t>
      </w:r>
      <w:r w:rsidRPr="00856F3D">
        <w:rPr>
          <w:rFonts w:hAnsi="Arial" w:cs="Arial"/>
          <w:b w:val="0"/>
          <w:bCs w:val="0"/>
          <w:szCs w:val="22"/>
        </w:rPr>
        <w:t xml:space="preserve"> variables </w:t>
      </w:r>
      <w:r w:rsidR="00EB5F9B">
        <w:rPr>
          <w:rFonts w:hAnsi="Arial" w:cs="Arial"/>
          <w:b w:val="0"/>
          <w:bCs w:val="0"/>
          <w:szCs w:val="22"/>
        </w:rPr>
        <w:t>with</w:t>
      </w:r>
      <w:r w:rsidRPr="00856F3D">
        <w:rPr>
          <w:rFonts w:hAnsi="Arial" w:cs="Arial"/>
          <w:b w:val="0"/>
          <w:bCs w:val="0"/>
          <w:szCs w:val="22"/>
        </w:rPr>
        <w:t xml:space="preserve"> missing values.</w:t>
      </w:r>
    </w:p>
    <w:p w14:paraId="656788A4" w14:textId="2F3930F2" w:rsidR="00E02FEB" w:rsidRDefault="00DE653D" w:rsidP="00E02FEB">
      <w:pPr>
        <w:keepNext/>
      </w:pPr>
      <w:r>
        <w:rPr>
          <w:noProof/>
        </w:rPr>
        <w:lastRenderedPageBreak/>
        <w:drawing>
          <wp:inline distT="0" distB="0" distL="0" distR="0" wp14:anchorId="401788CF" wp14:editId="5012C850">
            <wp:extent cx="5760720" cy="8162925"/>
            <wp:effectExtent l="0" t="0" r="0" b="9525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6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86D5C" w14:textId="146F6D2D" w:rsidR="00E02FEB" w:rsidRPr="00E02FEB" w:rsidRDefault="00E02FEB" w:rsidP="00E02FEB">
      <w:pPr>
        <w:pStyle w:val="Caption"/>
        <w:rPr>
          <w:szCs w:val="22"/>
        </w:rPr>
      </w:pPr>
      <w:r w:rsidRPr="00E02FEB">
        <w:rPr>
          <w:szCs w:val="22"/>
        </w:rPr>
        <w:t xml:space="preserve">Figure </w:t>
      </w:r>
      <w:r w:rsidR="00B8435E">
        <w:rPr>
          <w:szCs w:val="22"/>
        </w:rPr>
        <w:t>A.</w:t>
      </w:r>
      <w:r w:rsidRPr="00E02FEB">
        <w:rPr>
          <w:szCs w:val="22"/>
        </w:rPr>
        <w:fldChar w:fldCharType="begin"/>
      </w:r>
      <w:r w:rsidRPr="00E02FEB">
        <w:rPr>
          <w:szCs w:val="22"/>
        </w:rPr>
        <w:instrText xml:space="preserve"> SEQ Figure \* ARABIC </w:instrText>
      </w:r>
      <w:r w:rsidRPr="00E02FEB">
        <w:rPr>
          <w:szCs w:val="22"/>
        </w:rPr>
        <w:fldChar w:fldCharType="separate"/>
      </w:r>
      <w:r w:rsidR="0012291C">
        <w:rPr>
          <w:noProof/>
          <w:szCs w:val="22"/>
        </w:rPr>
        <w:t>3</w:t>
      </w:r>
      <w:r w:rsidRPr="00E02FEB">
        <w:rPr>
          <w:szCs w:val="22"/>
        </w:rPr>
        <w:fldChar w:fldCharType="end"/>
      </w:r>
      <w:r>
        <w:rPr>
          <w:szCs w:val="22"/>
        </w:rPr>
        <w:t>:</w:t>
      </w:r>
      <w:r w:rsidR="00263B0B">
        <w:rPr>
          <w:szCs w:val="22"/>
        </w:rPr>
        <w:t xml:space="preserve"> </w:t>
      </w:r>
      <w:r w:rsidR="00263B0B" w:rsidRPr="00DA7780">
        <w:rPr>
          <w:b w:val="0"/>
          <w:bCs w:val="0"/>
          <w:szCs w:val="22"/>
        </w:rPr>
        <w:t>Density plots of imputed (red, n = 5) and observed (</w:t>
      </w:r>
      <w:r w:rsidR="00DA7780" w:rsidRPr="00DA7780">
        <w:rPr>
          <w:b w:val="0"/>
          <w:bCs w:val="0"/>
          <w:szCs w:val="22"/>
        </w:rPr>
        <w:t xml:space="preserve">blue) </w:t>
      </w:r>
      <w:r w:rsidR="00263B0B" w:rsidRPr="00DA7780">
        <w:rPr>
          <w:b w:val="0"/>
          <w:bCs w:val="0"/>
          <w:szCs w:val="22"/>
        </w:rPr>
        <w:t>data</w:t>
      </w:r>
      <w:r w:rsidR="00DA7780" w:rsidRPr="00DA7780">
        <w:rPr>
          <w:b w:val="0"/>
          <w:bCs w:val="0"/>
          <w:szCs w:val="22"/>
        </w:rPr>
        <w:t>.</w:t>
      </w:r>
    </w:p>
    <w:p w14:paraId="6C457042" w14:textId="0B675D4A" w:rsidR="0017439E" w:rsidRPr="00C00707" w:rsidRDefault="00664C25" w:rsidP="00C00707">
      <w:pPr>
        <w:pStyle w:val="Heading2"/>
      </w:pPr>
      <w:bookmarkStart w:id="6" w:name="_Toc72335815"/>
      <w:r>
        <w:lastRenderedPageBreak/>
        <w:t>Performance of original model</w:t>
      </w:r>
      <w:bookmarkEnd w:id="6"/>
    </w:p>
    <w:p w14:paraId="63B442B4" w14:textId="5DAA6083" w:rsidR="00971E16" w:rsidRDefault="00EF68E7" w:rsidP="00971E16">
      <w:pPr>
        <w:keepNext/>
      </w:pPr>
      <w:r>
        <w:rPr>
          <w:rFonts w:cs="Arial"/>
          <w:noProof/>
        </w:rPr>
        <w:drawing>
          <wp:inline distT="0" distB="0" distL="0" distR="0" wp14:anchorId="7963C842" wp14:editId="70221218">
            <wp:extent cx="4680000" cy="3017857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8" b="2314"/>
                    <a:stretch/>
                  </pic:blipFill>
                  <pic:spPr bwMode="auto">
                    <a:xfrm>
                      <a:off x="0" y="0"/>
                      <a:ext cx="4680000" cy="301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E5706C" w14:textId="07290E3B" w:rsidR="00971E16" w:rsidRPr="004C71B8" w:rsidRDefault="00971E16" w:rsidP="00971E16">
      <w:pPr>
        <w:pStyle w:val="Caption"/>
        <w:rPr>
          <w:rFonts w:hAnsi="Arial" w:cs="Arial"/>
          <w:b w:val="0"/>
          <w:bCs w:val="0"/>
          <w:szCs w:val="22"/>
        </w:rPr>
      </w:pPr>
      <w:r w:rsidRPr="00EF68E7">
        <w:rPr>
          <w:rFonts w:hAnsi="Arial" w:cs="Arial"/>
          <w:szCs w:val="22"/>
        </w:rPr>
        <w:t xml:space="preserve">Figure </w:t>
      </w:r>
      <w:r w:rsidR="00C00707">
        <w:rPr>
          <w:rFonts w:hAnsi="Arial" w:cs="Arial"/>
          <w:szCs w:val="22"/>
        </w:rPr>
        <w:t>A.</w:t>
      </w:r>
      <w:r w:rsidRPr="00EF68E7">
        <w:rPr>
          <w:rFonts w:hAnsi="Arial" w:cs="Arial"/>
          <w:szCs w:val="22"/>
        </w:rPr>
        <w:fldChar w:fldCharType="begin"/>
      </w:r>
      <w:r w:rsidRPr="00EF68E7">
        <w:rPr>
          <w:rFonts w:hAnsi="Arial" w:cs="Arial"/>
          <w:szCs w:val="22"/>
        </w:rPr>
        <w:instrText xml:space="preserve"> SEQ Figure \* ARABIC </w:instrText>
      </w:r>
      <w:r w:rsidRPr="00EF68E7">
        <w:rPr>
          <w:rFonts w:hAnsi="Arial" w:cs="Arial"/>
          <w:szCs w:val="22"/>
        </w:rPr>
        <w:fldChar w:fldCharType="separate"/>
      </w:r>
      <w:r w:rsidR="0012291C">
        <w:rPr>
          <w:rFonts w:hAnsi="Arial" w:cs="Arial"/>
          <w:noProof/>
          <w:szCs w:val="22"/>
        </w:rPr>
        <w:t>4</w:t>
      </w:r>
      <w:r w:rsidRPr="00EF68E7">
        <w:rPr>
          <w:rFonts w:hAnsi="Arial" w:cs="Arial"/>
          <w:szCs w:val="22"/>
        </w:rPr>
        <w:fldChar w:fldCharType="end"/>
      </w:r>
      <w:r w:rsidR="004C71B8" w:rsidRPr="00EF68E7">
        <w:rPr>
          <w:rFonts w:hAnsi="Arial" w:cs="Arial"/>
          <w:szCs w:val="22"/>
        </w:rPr>
        <w:t>:</w:t>
      </w:r>
      <w:r w:rsidR="004C71B8" w:rsidRPr="00EF68E7">
        <w:rPr>
          <w:rFonts w:hAnsi="Arial" w:cs="Arial"/>
          <w:b w:val="0"/>
          <w:bCs w:val="0"/>
          <w:szCs w:val="22"/>
        </w:rPr>
        <w:t xml:space="preserve"> </w:t>
      </w:r>
      <w:r w:rsidR="00A111CE" w:rsidRPr="00D11631">
        <w:rPr>
          <w:rFonts w:hAnsi="Arial" w:cs="Arial"/>
          <w:b w:val="0"/>
          <w:bCs w:val="0"/>
          <w:szCs w:val="22"/>
        </w:rPr>
        <w:t>Receiver</w:t>
      </w:r>
      <w:r w:rsidR="00A111CE">
        <w:rPr>
          <w:rFonts w:hAnsi="Arial" w:cs="Arial"/>
          <w:b w:val="0"/>
          <w:bCs w:val="0"/>
          <w:szCs w:val="22"/>
        </w:rPr>
        <w:t xml:space="preserve"> </w:t>
      </w:r>
      <w:r w:rsidR="00A111CE" w:rsidRPr="00D11631">
        <w:rPr>
          <w:rFonts w:hAnsi="Arial" w:cs="Arial"/>
          <w:b w:val="0"/>
          <w:bCs w:val="0"/>
          <w:szCs w:val="22"/>
        </w:rPr>
        <w:t>operat</w:t>
      </w:r>
      <w:r w:rsidR="00A111CE">
        <w:rPr>
          <w:rFonts w:hAnsi="Arial" w:cs="Arial"/>
          <w:b w:val="0"/>
          <w:bCs w:val="0"/>
          <w:szCs w:val="22"/>
        </w:rPr>
        <w:t>ing characteristic</w:t>
      </w:r>
      <w:r w:rsidR="00A111CE" w:rsidRPr="00D11631">
        <w:rPr>
          <w:rFonts w:hAnsi="Arial" w:cs="Arial"/>
          <w:b w:val="0"/>
          <w:bCs w:val="0"/>
          <w:szCs w:val="22"/>
        </w:rPr>
        <w:t xml:space="preserve"> </w:t>
      </w:r>
      <w:r w:rsidR="004C71B8" w:rsidRPr="00EF68E7">
        <w:rPr>
          <w:rFonts w:hAnsi="Arial" w:cs="Arial"/>
          <w:b w:val="0"/>
          <w:bCs w:val="0"/>
          <w:szCs w:val="22"/>
        </w:rPr>
        <w:t xml:space="preserve">curve of </w:t>
      </w:r>
      <w:r w:rsidR="002F3998" w:rsidRPr="00EF68E7">
        <w:rPr>
          <w:rFonts w:hAnsi="Arial" w:cs="Arial"/>
          <w:b w:val="0"/>
          <w:bCs w:val="0"/>
          <w:szCs w:val="22"/>
        </w:rPr>
        <w:t>model</w:t>
      </w:r>
      <w:r w:rsidR="00576CFF" w:rsidRPr="00EF68E7">
        <w:rPr>
          <w:rFonts w:hAnsi="Arial" w:cs="Arial"/>
          <w:b w:val="0"/>
          <w:bCs w:val="0"/>
          <w:szCs w:val="22"/>
        </w:rPr>
        <w:t xml:space="preserve"> </w:t>
      </w:r>
      <w:r w:rsidR="008B6F76" w:rsidRPr="00EF68E7">
        <w:rPr>
          <w:rFonts w:hAnsi="Arial" w:cs="Arial"/>
          <w:b w:val="0"/>
          <w:bCs w:val="0"/>
          <w:szCs w:val="22"/>
        </w:rPr>
        <w:t xml:space="preserve">0 </w:t>
      </w:r>
      <w:r w:rsidR="00576CFF" w:rsidRPr="00EF68E7">
        <w:rPr>
          <w:rFonts w:hAnsi="Arial" w:cs="Arial"/>
          <w:b w:val="0"/>
          <w:bCs w:val="0"/>
          <w:szCs w:val="22"/>
        </w:rPr>
        <w:t>(</w:t>
      </w:r>
      <w:r w:rsidR="008B6F76" w:rsidRPr="00EF68E7">
        <w:rPr>
          <w:rFonts w:hAnsi="Arial" w:cs="Arial"/>
          <w:b w:val="0"/>
          <w:bCs w:val="0"/>
          <w:szCs w:val="22"/>
        </w:rPr>
        <w:t xml:space="preserve">original </w:t>
      </w:r>
      <w:r w:rsidR="00576CFF" w:rsidRPr="00EF68E7">
        <w:rPr>
          <w:rFonts w:hAnsi="Arial" w:cs="Arial"/>
          <w:b w:val="0"/>
          <w:bCs w:val="0"/>
          <w:szCs w:val="22"/>
        </w:rPr>
        <w:t>model)</w:t>
      </w:r>
      <w:r w:rsidR="002F3998" w:rsidRPr="00EF68E7">
        <w:rPr>
          <w:rFonts w:hAnsi="Arial" w:cs="Arial"/>
          <w:b w:val="0"/>
          <w:bCs w:val="0"/>
          <w:szCs w:val="22"/>
        </w:rPr>
        <w:t>.</w:t>
      </w:r>
    </w:p>
    <w:p w14:paraId="5B921663" w14:textId="687DCFFF" w:rsidR="00335A3A" w:rsidRPr="00335A3A" w:rsidRDefault="00D569E6" w:rsidP="00335A3A">
      <w:pPr>
        <w:pStyle w:val="Heading2"/>
      </w:pPr>
      <w:bookmarkStart w:id="7" w:name="_Toc72335816"/>
      <w:r w:rsidRPr="003F5946">
        <w:t>S</w:t>
      </w:r>
      <w:r w:rsidR="00842A04" w:rsidRPr="003F5946">
        <w:t>pecifications</w:t>
      </w:r>
      <w:r w:rsidRPr="003F5946">
        <w:t xml:space="preserve"> of updated mo</w:t>
      </w:r>
      <w:r w:rsidR="003F5946" w:rsidRPr="003F5946">
        <w:t>dels</w:t>
      </w:r>
      <w:bookmarkEnd w:id="7"/>
    </w:p>
    <w:p w14:paraId="155309FE" w14:textId="58EC2E54" w:rsidR="00C00707" w:rsidRDefault="00C00707" w:rsidP="00C00707">
      <w:pPr>
        <w:pStyle w:val="Caption"/>
        <w:keepNext/>
      </w:pPr>
      <w:r>
        <w:t>Table A.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792099">
        <w:rPr>
          <w:noProof/>
        </w:rPr>
        <w:t>6</w:t>
      </w:r>
      <w:r>
        <w:fldChar w:fldCharType="end"/>
      </w:r>
      <w:r>
        <w:t>:</w:t>
      </w:r>
      <w:r w:rsidRPr="00C00707">
        <w:rPr>
          <w:rFonts w:eastAsia="Times New Roman" w:hAnsi="Arial" w:cs="Arial"/>
          <w:b w:val="0"/>
          <w:bCs w:val="0"/>
          <w:szCs w:val="22"/>
          <w:lang w:val="en-GB"/>
        </w:rPr>
        <w:t xml:space="preserve"> </w:t>
      </w:r>
      <w:r>
        <w:rPr>
          <w:rFonts w:eastAsia="Times New Roman" w:hAnsi="Arial" w:cs="Arial"/>
          <w:b w:val="0"/>
          <w:bCs w:val="0"/>
          <w:szCs w:val="22"/>
          <w:lang w:val="en-GB"/>
        </w:rPr>
        <w:t>The different models and their predictor variables with corresponding coeffic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145"/>
        <w:gridCol w:w="1145"/>
        <w:gridCol w:w="1146"/>
        <w:gridCol w:w="1145"/>
        <w:gridCol w:w="1146"/>
        <w:gridCol w:w="1146"/>
      </w:tblGrid>
      <w:tr w:rsidR="00335A3A" w14:paraId="360D36E0" w14:textId="0A5DC1C1" w:rsidTr="00C0070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F1D00" w14:textId="00A932AC" w:rsidR="00335A3A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bookmarkStart w:id="8" w:name="_Hlk66188285"/>
            <w:r>
              <w:rPr>
                <w:rFonts w:cs="Arial"/>
                <w:lang w:val="en-AU"/>
              </w:rPr>
              <w:t>Variable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4A7C6FFD" w14:textId="1E2CF55B" w:rsidR="00335A3A" w:rsidRDefault="00335A3A" w:rsidP="00CB1E19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odel </w:t>
            </w:r>
            <w:r>
              <w:rPr>
                <w:rFonts w:cs="Arial"/>
              </w:rPr>
              <w:t xml:space="preserve">0 </w:t>
            </w:r>
            <w:r w:rsidR="000A1DF7">
              <w:rPr>
                <w:rFonts w:cs="Arial"/>
              </w:rPr>
              <w:t>(</w:t>
            </w:r>
            <w:r w:rsidR="008B6F76">
              <w:rPr>
                <w:rFonts w:cs="Arial"/>
              </w:rPr>
              <w:t>original model</w:t>
            </w:r>
            <w:r w:rsidR="000A1DF7">
              <w:rPr>
                <w:rFonts w:cs="Arial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2E12BF5" w14:textId="4479A07B" w:rsidR="00335A3A" w:rsidRDefault="00335A3A" w:rsidP="00CB1E19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odel </w:t>
            </w:r>
            <w:r>
              <w:rPr>
                <w:rFonts w:cs="Arial"/>
              </w:rPr>
              <w:t xml:space="preserve">1 </w:t>
            </w:r>
            <w:r w:rsidR="000A1DF7">
              <w:rPr>
                <w:rFonts w:cs="Arial"/>
              </w:rPr>
              <w:t>(</w:t>
            </w:r>
            <w:r w:rsidR="00885E15">
              <w:rPr>
                <w:rFonts w:cs="Arial"/>
              </w:rPr>
              <w:t>cal</w:t>
            </w:r>
            <w:r w:rsidR="005C4993">
              <w:rPr>
                <w:rFonts w:cs="Arial"/>
              </w:rPr>
              <w:t>.</w:t>
            </w:r>
            <w:r w:rsidR="00885E15">
              <w:rPr>
                <w:rFonts w:cs="Arial"/>
              </w:rPr>
              <w:t>-in-large</w:t>
            </w:r>
            <w:r w:rsidR="000A1DF7">
              <w:rPr>
                <w:rFonts w:cs="Arial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36010D3" w14:textId="090E6168" w:rsidR="00335A3A" w:rsidRDefault="00335A3A" w:rsidP="00CB1E19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odel </w:t>
            </w:r>
            <w:r>
              <w:rPr>
                <w:rFonts w:cs="Arial"/>
              </w:rPr>
              <w:t xml:space="preserve">2 </w:t>
            </w:r>
            <w:r w:rsidR="000A1DF7">
              <w:rPr>
                <w:rFonts w:cs="Arial"/>
              </w:rPr>
              <w:t>(</w:t>
            </w:r>
            <w:r>
              <w:rPr>
                <w:rFonts w:cs="Arial"/>
              </w:rPr>
              <w:t xml:space="preserve">logistic </w:t>
            </w:r>
            <w:r w:rsidR="00E57244">
              <w:rPr>
                <w:rFonts w:cs="Arial"/>
              </w:rPr>
              <w:t>cal</w:t>
            </w:r>
            <w:r w:rsidR="005C4993">
              <w:rPr>
                <w:rFonts w:cs="Arial"/>
              </w:rPr>
              <w:t>.</w:t>
            </w:r>
            <w:r w:rsidR="000A1DF7">
              <w:rPr>
                <w:rFonts w:cs="Arial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77238AF" w14:textId="6EAE49B7" w:rsidR="00335A3A" w:rsidRDefault="00335A3A" w:rsidP="00CB1E19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odel </w:t>
            </w:r>
            <w:r>
              <w:rPr>
                <w:rFonts w:cs="Arial"/>
              </w:rPr>
              <w:t xml:space="preserve">3 </w:t>
            </w:r>
            <w:r w:rsidR="000A1DF7">
              <w:rPr>
                <w:rFonts w:cs="Arial"/>
              </w:rPr>
              <w:t>(</w:t>
            </w:r>
            <w:r>
              <w:rPr>
                <w:rFonts w:cs="Arial"/>
              </w:rPr>
              <w:t>refitt</w:t>
            </w:r>
            <w:r w:rsidR="0056014C">
              <w:rPr>
                <w:rFonts w:cs="Arial"/>
              </w:rPr>
              <w:t>ed</w:t>
            </w:r>
            <w:r w:rsidR="000A1DF7">
              <w:rPr>
                <w:rFonts w:cs="Arial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3F556BC" w14:textId="16F3114C" w:rsidR="00335A3A" w:rsidRPr="00A65123" w:rsidRDefault="00335A3A" w:rsidP="00CB1E19">
            <w:pPr>
              <w:spacing w:before="12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Model 4 </w:t>
            </w:r>
            <w:r w:rsidR="000A1DF7">
              <w:rPr>
                <w:rFonts w:cs="Arial"/>
              </w:rPr>
              <w:t>(</w:t>
            </w:r>
            <w:r>
              <w:rPr>
                <w:rFonts w:cs="Arial"/>
              </w:rPr>
              <w:t>refit</w:t>
            </w:r>
            <w:r w:rsidR="00A65123">
              <w:rPr>
                <w:rFonts w:cs="Arial"/>
              </w:rPr>
              <w:t xml:space="preserve">ted, changed </w:t>
            </w:r>
            <w:r>
              <w:rPr>
                <w:rFonts w:cs="Arial"/>
              </w:rPr>
              <w:t>predictor</w:t>
            </w:r>
            <w:r w:rsidR="000A1DF7">
              <w:rPr>
                <w:rFonts w:cs="Arial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9DEC6DB" w14:textId="49094826" w:rsidR="00335A3A" w:rsidRDefault="00335A3A" w:rsidP="00CB1E19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Model </w:t>
            </w:r>
            <w:r>
              <w:rPr>
                <w:rFonts w:cs="Arial"/>
              </w:rPr>
              <w:t xml:space="preserve">5 </w:t>
            </w:r>
            <w:r w:rsidR="009E5EC1">
              <w:rPr>
                <w:rFonts w:cs="Arial"/>
              </w:rPr>
              <w:t>(</w:t>
            </w:r>
            <w:r>
              <w:rPr>
                <w:rFonts w:cs="Arial"/>
              </w:rPr>
              <w:t>refitt</w:t>
            </w:r>
            <w:r w:rsidR="00A65123">
              <w:rPr>
                <w:rFonts w:cs="Arial"/>
              </w:rPr>
              <w:t>ed,</w:t>
            </w:r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nt</w:t>
            </w:r>
            <w:r w:rsidR="00684D85">
              <w:rPr>
                <w:rFonts w:cs="Arial"/>
              </w:rPr>
              <w:t>in</w:t>
            </w:r>
            <w:proofErr w:type="spellEnd"/>
            <w:r w:rsidR="005C4993">
              <w:rPr>
                <w:rFonts w:cs="Arial"/>
              </w:rPr>
              <w:t>.</w:t>
            </w:r>
            <w:r w:rsidR="009E5EC1">
              <w:rPr>
                <w:rFonts w:cs="Arial"/>
              </w:rPr>
              <w:t>)</w:t>
            </w:r>
          </w:p>
        </w:tc>
      </w:tr>
      <w:bookmarkEnd w:id="8"/>
      <w:tr w:rsidR="00335A3A" w14:paraId="7AD8E17C" w14:textId="1328CE55" w:rsidTr="00C00707">
        <w:tc>
          <w:tcPr>
            <w:tcW w:w="0" w:type="auto"/>
            <w:tcBorders>
              <w:top w:val="single" w:sz="4" w:space="0" w:color="auto"/>
            </w:tcBorders>
          </w:tcPr>
          <w:p w14:paraId="33FEFB47" w14:textId="77777777" w:rsidR="00335A3A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Intercept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603E1BF5" w14:textId="7F4F718F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6.925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9C37AF7" w14:textId="06352C73" w:rsidR="00335A3A" w:rsidRPr="001A0518" w:rsidRDefault="00E51207" w:rsidP="00335A3A">
            <w:pPr>
              <w:spacing w:before="120" w:line="360" w:lineRule="auto"/>
              <w:jc w:val="right"/>
              <w:rPr>
                <w:rFonts w:cs="Arial"/>
                <w:highlight w:val="yellow"/>
                <w:lang w:val="en-AU"/>
              </w:rPr>
            </w:pPr>
            <w:r w:rsidRPr="00E51207">
              <w:rPr>
                <w:rFonts w:cs="Arial"/>
                <w:lang w:val="en-AU"/>
              </w:rPr>
              <w:t>-5.38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B514453" w14:textId="484E707D" w:rsidR="00335A3A" w:rsidRPr="001A0518" w:rsidRDefault="008476B0" w:rsidP="00335A3A">
            <w:pPr>
              <w:spacing w:before="120" w:line="360" w:lineRule="auto"/>
              <w:jc w:val="right"/>
              <w:rPr>
                <w:rFonts w:cs="Arial"/>
                <w:highlight w:val="yellow"/>
                <w:lang w:val="en-AU"/>
              </w:rPr>
            </w:pPr>
            <w:r w:rsidRPr="008476B0">
              <w:rPr>
                <w:rFonts w:cs="Arial"/>
                <w:lang w:val="en-AU"/>
              </w:rPr>
              <w:t>-4.742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7B701E4" w14:textId="4942CC39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5.05</w:t>
            </w:r>
            <w:r w:rsidR="00FD0881">
              <w:rPr>
                <w:rFonts w:cs="Arial"/>
                <w:lang w:val="en-AU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2D0444C" w14:textId="74ED8F26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4.8</w:t>
            </w:r>
            <w:r w:rsidR="009D7142">
              <w:rPr>
                <w:rFonts w:cs="Arial"/>
                <w:lang w:val="en-AU"/>
              </w:rPr>
              <w:t>39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F805F88" w14:textId="3B728242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8.1</w:t>
            </w:r>
            <w:r w:rsidR="00162B46">
              <w:rPr>
                <w:rFonts w:cs="Arial"/>
                <w:lang w:val="en-AU"/>
              </w:rPr>
              <w:t>75</w:t>
            </w:r>
          </w:p>
        </w:tc>
      </w:tr>
      <w:tr w:rsidR="00335A3A" w14:paraId="5769A16C" w14:textId="3FCFF782" w:rsidTr="00C00707">
        <w:tc>
          <w:tcPr>
            <w:tcW w:w="0" w:type="auto"/>
          </w:tcPr>
          <w:p w14:paraId="6D4F55FE" w14:textId="35A8EBB9" w:rsidR="00335A3A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ge [years] </w:t>
            </w:r>
          </w:p>
        </w:tc>
        <w:tc>
          <w:tcPr>
            <w:tcW w:w="1145" w:type="dxa"/>
          </w:tcPr>
          <w:p w14:paraId="4EECCAC0" w14:textId="09C3B7C9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037</w:t>
            </w:r>
          </w:p>
        </w:tc>
        <w:tc>
          <w:tcPr>
            <w:tcW w:w="1145" w:type="dxa"/>
          </w:tcPr>
          <w:p w14:paraId="6D2AFF7D" w14:textId="3A03D019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037</w:t>
            </w:r>
          </w:p>
        </w:tc>
        <w:tc>
          <w:tcPr>
            <w:tcW w:w="1146" w:type="dxa"/>
          </w:tcPr>
          <w:p w14:paraId="25985326" w14:textId="65A59C10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29</w:t>
            </w:r>
          </w:p>
        </w:tc>
        <w:tc>
          <w:tcPr>
            <w:tcW w:w="1145" w:type="dxa"/>
          </w:tcPr>
          <w:p w14:paraId="5FBAB2A4" w14:textId="6E22DB7B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24</w:t>
            </w:r>
          </w:p>
        </w:tc>
        <w:tc>
          <w:tcPr>
            <w:tcW w:w="1146" w:type="dxa"/>
          </w:tcPr>
          <w:p w14:paraId="1864359E" w14:textId="18EED464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25</w:t>
            </w:r>
          </w:p>
        </w:tc>
        <w:tc>
          <w:tcPr>
            <w:tcW w:w="1146" w:type="dxa"/>
          </w:tcPr>
          <w:p w14:paraId="285707FA" w14:textId="039EC9CC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27</w:t>
            </w:r>
          </w:p>
        </w:tc>
      </w:tr>
      <w:tr w:rsidR="00335A3A" w14:paraId="6033A7CF" w14:textId="4A3EFE08" w:rsidTr="00C00707">
        <w:tc>
          <w:tcPr>
            <w:tcW w:w="0" w:type="auto"/>
          </w:tcPr>
          <w:p w14:paraId="0A62A0D4" w14:textId="0DF2B676" w:rsidR="00335A3A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Sex (reference: male)</w:t>
            </w:r>
          </w:p>
        </w:tc>
        <w:tc>
          <w:tcPr>
            <w:tcW w:w="1145" w:type="dxa"/>
          </w:tcPr>
          <w:p w14:paraId="698A83C2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0.283</w:t>
            </w:r>
          </w:p>
        </w:tc>
        <w:tc>
          <w:tcPr>
            <w:tcW w:w="1145" w:type="dxa"/>
          </w:tcPr>
          <w:p w14:paraId="01ED8A5D" w14:textId="7F98D4B4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0.283</w:t>
            </w:r>
          </w:p>
        </w:tc>
        <w:tc>
          <w:tcPr>
            <w:tcW w:w="1146" w:type="dxa"/>
          </w:tcPr>
          <w:p w14:paraId="10E1BFF2" w14:textId="35016A23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220</w:t>
            </w:r>
          </w:p>
        </w:tc>
        <w:tc>
          <w:tcPr>
            <w:tcW w:w="1145" w:type="dxa"/>
          </w:tcPr>
          <w:p w14:paraId="3F8D5632" w14:textId="3928E8BA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318</w:t>
            </w:r>
          </w:p>
        </w:tc>
        <w:tc>
          <w:tcPr>
            <w:tcW w:w="1146" w:type="dxa"/>
          </w:tcPr>
          <w:p w14:paraId="2C309E3F" w14:textId="23AF86D4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32</w:t>
            </w:r>
            <w:r w:rsidR="009D7142">
              <w:rPr>
                <w:rFonts w:cs="Arial"/>
                <w:lang w:val="en-AU"/>
              </w:rPr>
              <w:t>2</w:t>
            </w:r>
          </w:p>
        </w:tc>
        <w:tc>
          <w:tcPr>
            <w:tcW w:w="1146" w:type="dxa"/>
          </w:tcPr>
          <w:p w14:paraId="6DA467B9" w14:textId="6E66B6F5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39</w:t>
            </w:r>
            <w:r w:rsidR="00162B46">
              <w:rPr>
                <w:rFonts w:cs="Arial"/>
                <w:lang w:val="en-AU"/>
              </w:rPr>
              <w:t>5</w:t>
            </w:r>
          </w:p>
        </w:tc>
      </w:tr>
      <w:tr w:rsidR="00335A3A" w14:paraId="7C9B577A" w14:textId="1DF289D9" w:rsidTr="00C00707">
        <w:trPr>
          <w:trHeight w:val="959"/>
        </w:trPr>
        <w:tc>
          <w:tcPr>
            <w:tcW w:w="0" w:type="auto"/>
          </w:tcPr>
          <w:p w14:paraId="38B990A2" w14:textId="5D29F99E" w:rsidR="00335A3A" w:rsidRPr="00776658" w:rsidRDefault="00335A3A" w:rsidP="00335A3A">
            <w:pPr>
              <w:spacing w:before="120" w:line="360" w:lineRule="auto"/>
              <w:rPr>
                <w:rFonts w:cs="Arial"/>
                <w:vertAlign w:val="superscript"/>
                <w:lang w:val="en-AU"/>
              </w:rPr>
            </w:pPr>
            <w:r>
              <w:rPr>
                <w:rFonts w:cs="Arial"/>
                <w:lang w:val="en-AU"/>
              </w:rPr>
              <w:t>Family history (reference: no family history)</w:t>
            </w:r>
            <w:r>
              <w:rPr>
                <w:rFonts w:cs="Arial"/>
                <w:vertAlign w:val="superscript"/>
                <w:lang w:val="en-AU"/>
              </w:rPr>
              <w:t>a</w:t>
            </w:r>
          </w:p>
        </w:tc>
        <w:tc>
          <w:tcPr>
            <w:tcW w:w="1145" w:type="dxa"/>
          </w:tcPr>
          <w:p w14:paraId="461E4FA4" w14:textId="71050B99" w:rsidR="00335A3A" w:rsidRPr="00776658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  <w:vertAlign w:val="superscript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477</w:t>
            </w:r>
          </w:p>
          <w:p w14:paraId="13E20F56" w14:textId="7BABCE0C" w:rsidR="00335A3A" w:rsidRPr="00776658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  <w:vertAlign w:val="superscript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778</w:t>
            </w:r>
          </w:p>
        </w:tc>
        <w:tc>
          <w:tcPr>
            <w:tcW w:w="1145" w:type="dxa"/>
          </w:tcPr>
          <w:p w14:paraId="252508E9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477</w:t>
            </w:r>
          </w:p>
          <w:p w14:paraId="746DB0D0" w14:textId="18D38E84" w:rsidR="00335A3A" w:rsidRPr="00CE2511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778</w:t>
            </w:r>
          </w:p>
        </w:tc>
        <w:tc>
          <w:tcPr>
            <w:tcW w:w="1146" w:type="dxa"/>
          </w:tcPr>
          <w:p w14:paraId="5F276A16" w14:textId="2E766632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371</w:t>
            </w:r>
          </w:p>
          <w:p w14:paraId="3A9C02EC" w14:textId="4973FCA4" w:rsidR="00335A3A" w:rsidRPr="00CE2511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606</w:t>
            </w:r>
          </w:p>
        </w:tc>
        <w:tc>
          <w:tcPr>
            <w:tcW w:w="1145" w:type="dxa"/>
          </w:tcPr>
          <w:p w14:paraId="64109934" w14:textId="31E07E04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61</w:t>
            </w:r>
            <w:r w:rsidR="00FD0881">
              <w:rPr>
                <w:rFonts w:cs="Arial"/>
                <w:color w:val="1C1D1E"/>
                <w:shd w:val="clear" w:color="auto" w:fill="FFFFFF"/>
              </w:rPr>
              <w:t>7</w:t>
            </w:r>
          </w:p>
          <w:p w14:paraId="4207D8B7" w14:textId="52A12E98" w:rsidR="00335A3A" w:rsidRPr="00CE2511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99</w:t>
            </w:r>
            <w:r w:rsidR="00A114EE">
              <w:rPr>
                <w:rFonts w:cs="Arial"/>
                <w:color w:val="1C1D1E"/>
                <w:shd w:val="clear" w:color="auto" w:fill="FFFFFF"/>
              </w:rPr>
              <w:t>0</w:t>
            </w:r>
          </w:p>
        </w:tc>
        <w:tc>
          <w:tcPr>
            <w:tcW w:w="1146" w:type="dxa"/>
          </w:tcPr>
          <w:p w14:paraId="5A8947F7" w14:textId="299618C8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616</w:t>
            </w:r>
          </w:p>
          <w:p w14:paraId="7BF4E252" w14:textId="323769A6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990</w:t>
            </w:r>
          </w:p>
        </w:tc>
        <w:tc>
          <w:tcPr>
            <w:tcW w:w="1146" w:type="dxa"/>
          </w:tcPr>
          <w:p w14:paraId="1B5F9ACE" w14:textId="2646528F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62</w:t>
            </w:r>
            <w:r w:rsidR="00162B46">
              <w:rPr>
                <w:rFonts w:cs="Arial"/>
                <w:lang w:val="en-AU"/>
              </w:rPr>
              <w:t>8</w:t>
            </w:r>
          </w:p>
          <w:p w14:paraId="7C9F18BA" w14:textId="32034E67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99</w:t>
            </w:r>
            <w:r w:rsidR="00162B46">
              <w:rPr>
                <w:rFonts w:cs="Arial"/>
                <w:lang w:val="en-AU"/>
              </w:rPr>
              <w:t>7</w:t>
            </w:r>
          </w:p>
        </w:tc>
      </w:tr>
      <w:tr w:rsidR="00335A3A" w14:paraId="62B864C1" w14:textId="2E65906F" w:rsidTr="00C00707">
        <w:tc>
          <w:tcPr>
            <w:tcW w:w="0" w:type="auto"/>
          </w:tcPr>
          <w:p w14:paraId="6E77CE8A" w14:textId="3F5E62ED" w:rsidR="00335A3A" w:rsidRPr="00EF425C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 w:rsidRPr="00B814AC">
              <w:rPr>
                <w:rFonts w:cs="Arial"/>
                <w:lang w:val="en-AU"/>
              </w:rPr>
              <w:t>BMI</w:t>
            </w:r>
            <w:r w:rsidRPr="00B814AC">
              <w:rPr>
                <w:rFonts w:cs="Arial"/>
                <w:color w:val="1C1D1E"/>
                <w:shd w:val="clear" w:color="auto" w:fill="FFFFFF"/>
              </w:rPr>
              <w:t xml:space="preserve"> [kg/m</w:t>
            </w:r>
            <w:r w:rsidRPr="00B814AC">
              <w:rPr>
                <w:rFonts w:cs="Arial"/>
                <w:color w:val="1C1D1E"/>
                <w:shd w:val="clear" w:color="auto" w:fill="FFFFFF"/>
                <w:vertAlign w:val="superscript"/>
              </w:rPr>
              <w:t>2</w:t>
            </w:r>
            <w:r>
              <w:rPr>
                <w:rFonts w:cs="Arial"/>
                <w:color w:val="1C1D1E"/>
                <w:shd w:val="clear" w:color="auto" w:fill="FFFFFF"/>
              </w:rPr>
              <w:t>]</w:t>
            </w:r>
            <w:r>
              <w:rPr>
                <w:rFonts w:cs="Arial"/>
                <w:color w:val="1C1D1E"/>
                <w:shd w:val="clear" w:color="auto" w:fill="FFFFFF"/>
              </w:rPr>
              <w:br/>
              <w:t>(reference: BMI &lt; 25.00)</w:t>
            </w:r>
            <w:r>
              <w:rPr>
                <w:rFonts w:cs="Arial"/>
                <w:color w:val="1C1D1E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45" w:type="dxa"/>
          </w:tcPr>
          <w:p w14:paraId="022723E0" w14:textId="5CB49A8B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921</w:t>
            </w:r>
          </w:p>
          <w:p w14:paraId="3297F9D4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1.274</w:t>
            </w:r>
          </w:p>
          <w:p w14:paraId="0B580F5D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2.096</w:t>
            </w:r>
          </w:p>
        </w:tc>
        <w:tc>
          <w:tcPr>
            <w:tcW w:w="1145" w:type="dxa"/>
          </w:tcPr>
          <w:p w14:paraId="070F1674" w14:textId="1799B578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921</w:t>
            </w:r>
          </w:p>
          <w:p w14:paraId="68DD11F7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1.274</w:t>
            </w:r>
          </w:p>
          <w:p w14:paraId="7877E724" w14:textId="040728EB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2.096</w:t>
            </w:r>
          </w:p>
        </w:tc>
        <w:tc>
          <w:tcPr>
            <w:tcW w:w="1146" w:type="dxa"/>
          </w:tcPr>
          <w:p w14:paraId="3BD8E6AF" w14:textId="72FFDC55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717</w:t>
            </w:r>
          </w:p>
          <w:p w14:paraId="0B16AA09" w14:textId="6D4D55ED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992</w:t>
            </w:r>
          </w:p>
          <w:p w14:paraId="2620DB63" w14:textId="0075087D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1.632</w:t>
            </w:r>
          </w:p>
        </w:tc>
        <w:tc>
          <w:tcPr>
            <w:tcW w:w="1145" w:type="dxa"/>
          </w:tcPr>
          <w:p w14:paraId="7D1154AD" w14:textId="0C001412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54</w:t>
            </w:r>
            <w:r w:rsidR="00A114EE">
              <w:rPr>
                <w:rFonts w:cs="Arial"/>
                <w:color w:val="1C1D1E"/>
                <w:shd w:val="clear" w:color="auto" w:fill="FFFFFF"/>
              </w:rPr>
              <w:t>4</w:t>
            </w:r>
          </w:p>
          <w:p w14:paraId="1CEA758C" w14:textId="1E3E7CE8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  <w:shd w:val="clear" w:color="auto" w:fill="FFFFFF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952</w:t>
            </w:r>
          </w:p>
          <w:p w14:paraId="558D1F2F" w14:textId="6C3774F0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1.68</w:t>
            </w:r>
            <w:r w:rsidR="00A114EE">
              <w:rPr>
                <w:rFonts w:cs="Arial"/>
                <w:lang w:val="en-AU"/>
              </w:rPr>
              <w:t>8</w:t>
            </w:r>
          </w:p>
        </w:tc>
        <w:tc>
          <w:tcPr>
            <w:tcW w:w="1146" w:type="dxa"/>
          </w:tcPr>
          <w:p w14:paraId="0B09555E" w14:textId="57DCF160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54</w:t>
            </w:r>
            <w:r w:rsidR="009D7142">
              <w:rPr>
                <w:rFonts w:cs="Arial"/>
                <w:lang w:val="en-AU"/>
              </w:rPr>
              <w:t>3</w:t>
            </w:r>
          </w:p>
          <w:p w14:paraId="48CE5742" w14:textId="6A97496A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951</w:t>
            </w:r>
          </w:p>
          <w:p w14:paraId="21F22D16" w14:textId="14A37C87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1.68</w:t>
            </w:r>
            <w:r w:rsidR="009D7142">
              <w:rPr>
                <w:rFonts w:cs="Arial"/>
                <w:lang w:val="en-AU"/>
              </w:rPr>
              <w:t>6</w:t>
            </w:r>
          </w:p>
        </w:tc>
        <w:tc>
          <w:tcPr>
            <w:tcW w:w="1146" w:type="dxa"/>
          </w:tcPr>
          <w:p w14:paraId="0962AE1F" w14:textId="07CAABDD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128</w:t>
            </w:r>
          </w:p>
        </w:tc>
      </w:tr>
      <w:tr w:rsidR="00335A3A" w14:paraId="77272EF0" w14:textId="48B0671C" w:rsidTr="00C00707">
        <w:tc>
          <w:tcPr>
            <w:tcW w:w="0" w:type="auto"/>
          </w:tcPr>
          <w:p w14:paraId="56FE300E" w14:textId="24C0110C" w:rsidR="00335A3A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Antihypertensive drugs (reference: no drugs) </w:t>
            </w:r>
          </w:p>
        </w:tc>
        <w:tc>
          <w:tcPr>
            <w:tcW w:w="1145" w:type="dxa"/>
          </w:tcPr>
          <w:p w14:paraId="70B01732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349</w:t>
            </w:r>
          </w:p>
        </w:tc>
        <w:tc>
          <w:tcPr>
            <w:tcW w:w="1145" w:type="dxa"/>
          </w:tcPr>
          <w:p w14:paraId="2E76C92F" w14:textId="21B98056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0.349</w:t>
            </w:r>
          </w:p>
        </w:tc>
        <w:tc>
          <w:tcPr>
            <w:tcW w:w="1146" w:type="dxa"/>
          </w:tcPr>
          <w:p w14:paraId="1E10D8D5" w14:textId="10C7ED85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272</w:t>
            </w:r>
          </w:p>
        </w:tc>
        <w:tc>
          <w:tcPr>
            <w:tcW w:w="1145" w:type="dxa"/>
          </w:tcPr>
          <w:p w14:paraId="075B252B" w14:textId="33C66833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47</w:t>
            </w:r>
            <w:r w:rsidR="00A114EE">
              <w:rPr>
                <w:rFonts w:cs="Arial"/>
                <w:lang w:val="en-AU"/>
              </w:rPr>
              <w:t>3</w:t>
            </w:r>
          </w:p>
        </w:tc>
        <w:tc>
          <w:tcPr>
            <w:tcW w:w="1146" w:type="dxa"/>
          </w:tcPr>
          <w:p w14:paraId="4EADA887" w14:textId="466D19CE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473</w:t>
            </w:r>
          </w:p>
        </w:tc>
        <w:tc>
          <w:tcPr>
            <w:tcW w:w="1146" w:type="dxa"/>
          </w:tcPr>
          <w:p w14:paraId="32708805" w14:textId="1A2606AC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45</w:t>
            </w:r>
            <w:r w:rsidR="00D55519">
              <w:rPr>
                <w:rFonts w:cs="Arial"/>
                <w:lang w:val="en-AU"/>
              </w:rPr>
              <w:t>4</w:t>
            </w:r>
          </w:p>
        </w:tc>
      </w:tr>
      <w:tr w:rsidR="00335A3A" w14:paraId="0FFC59D0" w14:textId="577E04B0" w:rsidTr="00C00707">
        <w:tc>
          <w:tcPr>
            <w:tcW w:w="0" w:type="auto"/>
          </w:tcPr>
          <w:p w14:paraId="35409C9B" w14:textId="0F1A35AF" w:rsidR="00335A3A" w:rsidRPr="009A4926" w:rsidRDefault="00335A3A" w:rsidP="00335A3A">
            <w:pPr>
              <w:spacing w:before="120" w:line="360" w:lineRule="auto"/>
              <w:rPr>
                <w:rFonts w:cs="Arial"/>
                <w:vertAlign w:val="superscript"/>
                <w:lang w:val="en-AU"/>
              </w:rPr>
            </w:pPr>
            <w:r>
              <w:rPr>
                <w:rFonts w:cs="Arial"/>
              </w:rPr>
              <w:lastRenderedPageBreak/>
              <w:t xml:space="preserve">Physical activity </w:t>
            </w:r>
            <w:r>
              <w:rPr>
                <w:rFonts w:cs="Arial"/>
                <w:lang w:val="en-AU"/>
              </w:rPr>
              <w:t xml:space="preserve">[hours/week] </w:t>
            </w:r>
            <w:r>
              <w:rPr>
                <w:rFonts w:cs="Arial"/>
                <w:lang w:val="en-AU"/>
              </w:rPr>
              <w:br/>
              <w:t>(reference: &lt; 1)</w:t>
            </w:r>
            <w:r>
              <w:rPr>
                <w:rFonts w:cs="Arial"/>
                <w:vertAlign w:val="superscript"/>
                <w:lang w:val="en-AU"/>
              </w:rPr>
              <w:t>c</w:t>
            </w:r>
          </w:p>
        </w:tc>
        <w:tc>
          <w:tcPr>
            <w:tcW w:w="1145" w:type="dxa"/>
          </w:tcPr>
          <w:p w14:paraId="39A1BCC1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0.388</w:t>
            </w:r>
          </w:p>
        </w:tc>
        <w:tc>
          <w:tcPr>
            <w:tcW w:w="1145" w:type="dxa"/>
          </w:tcPr>
          <w:p w14:paraId="0CD2FB07" w14:textId="647D2939" w:rsidR="00335A3A" w:rsidRPr="00584B1B" w:rsidRDefault="00335A3A" w:rsidP="00335A3A">
            <w:pPr>
              <w:spacing w:before="120" w:line="360" w:lineRule="auto"/>
              <w:jc w:val="right"/>
              <w:rPr>
                <w:rFonts w:cs="Arial"/>
                <w:vertAlign w:val="superscript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0.388</w:t>
            </w:r>
          </w:p>
        </w:tc>
        <w:tc>
          <w:tcPr>
            <w:tcW w:w="1146" w:type="dxa"/>
          </w:tcPr>
          <w:p w14:paraId="14F4F6E4" w14:textId="6E4237FD" w:rsidR="00335A3A" w:rsidRPr="00F2139D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302</w:t>
            </w:r>
          </w:p>
        </w:tc>
        <w:tc>
          <w:tcPr>
            <w:tcW w:w="1145" w:type="dxa"/>
          </w:tcPr>
          <w:p w14:paraId="47375752" w14:textId="32695D02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2</w:t>
            </w:r>
            <w:r w:rsidR="00A114EE">
              <w:rPr>
                <w:rFonts w:cs="Arial"/>
                <w:lang w:val="en-AU"/>
              </w:rPr>
              <w:t>3</w:t>
            </w:r>
            <w:r w:rsidR="00741F70">
              <w:rPr>
                <w:rFonts w:cs="Arial"/>
                <w:lang w:val="en-AU"/>
              </w:rPr>
              <w:t>7</w:t>
            </w:r>
          </w:p>
        </w:tc>
        <w:tc>
          <w:tcPr>
            <w:tcW w:w="1146" w:type="dxa"/>
          </w:tcPr>
          <w:p w14:paraId="5B8ECA86" w14:textId="74E39E1D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2</w:t>
            </w:r>
            <w:r w:rsidR="0098376E">
              <w:rPr>
                <w:rFonts w:cs="Arial"/>
                <w:lang w:val="en-AU"/>
              </w:rPr>
              <w:t>38</w:t>
            </w:r>
          </w:p>
        </w:tc>
        <w:tc>
          <w:tcPr>
            <w:tcW w:w="1146" w:type="dxa"/>
          </w:tcPr>
          <w:p w14:paraId="1886A5E9" w14:textId="42E8D459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10</w:t>
            </w:r>
          </w:p>
        </w:tc>
      </w:tr>
      <w:tr w:rsidR="00335A3A" w14:paraId="49323F34" w14:textId="3D4A3333" w:rsidTr="00C00707">
        <w:tc>
          <w:tcPr>
            <w:tcW w:w="0" w:type="auto"/>
          </w:tcPr>
          <w:p w14:paraId="5F0E3FF3" w14:textId="7B043E05" w:rsidR="00335A3A" w:rsidRPr="00E9614B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 xml:space="preserve">Vegetables [serves/day] </w:t>
            </w:r>
            <w:r>
              <w:rPr>
                <w:rFonts w:cs="Arial"/>
              </w:rPr>
              <w:t>(reference: &lt; 1)</w:t>
            </w:r>
            <w:r>
              <w:rPr>
                <w:rFonts w:cs="Arial"/>
                <w:vertAlign w:val="superscript"/>
              </w:rPr>
              <w:t>d</w:t>
            </w:r>
          </w:p>
        </w:tc>
        <w:tc>
          <w:tcPr>
            <w:tcW w:w="1145" w:type="dxa"/>
          </w:tcPr>
          <w:p w14:paraId="77988F56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0.539</w:t>
            </w:r>
          </w:p>
        </w:tc>
        <w:tc>
          <w:tcPr>
            <w:tcW w:w="1145" w:type="dxa"/>
          </w:tcPr>
          <w:p w14:paraId="32BFE009" w14:textId="30A36293" w:rsidR="00335A3A" w:rsidRPr="00D36259" w:rsidRDefault="00335A3A" w:rsidP="00335A3A">
            <w:pPr>
              <w:spacing w:before="120" w:line="360" w:lineRule="auto"/>
              <w:jc w:val="right"/>
              <w:rPr>
                <w:rFonts w:cs="Arial"/>
                <w:vertAlign w:val="superscript"/>
                <w:lang w:val="en-AU"/>
              </w:rPr>
            </w:pPr>
            <w:r>
              <w:rPr>
                <w:rFonts w:cs="Arial"/>
                <w:color w:val="1C1D1E"/>
                <w:shd w:val="clear" w:color="auto" w:fill="FFFFFF"/>
              </w:rPr>
              <w:t>-0.539</w:t>
            </w:r>
          </w:p>
        </w:tc>
        <w:tc>
          <w:tcPr>
            <w:tcW w:w="1146" w:type="dxa"/>
          </w:tcPr>
          <w:p w14:paraId="0602949C" w14:textId="22B12028" w:rsidR="00335A3A" w:rsidRPr="000B78F1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420</w:t>
            </w:r>
          </w:p>
        </w:tc>
        <w:tc>
          <w:tcPr>
            <w:tcW w:w="1145" w:type="dxa"/>
          </w:tcPr>
          <w:p w14:paraId="2C0BE842" w14:textId="21471E00" w:rsidR="00335A3A" w:rsidRPr="009E69FE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</w:t>
            </w:r>
            <w:r w:rsidR="00741F70">
              <w:rPr>
                <w:rFonts w:cs="Arial"/>
                <w:lang w:val="en-AU"/>
              </w:rPr>
              <w:t>9</w:t>
            </w:r>
            <w:r w:rsidR="00743D35">
              <w:rPr>
                <w:rFonts w:cs="Arial"/>
                <w:lang w:val="en-AU"/>
              </w:rPr>
              <w:t>1</w:t>
            </w:r>
          </w:p>
        </w:tc>
        <w:tc>
          <w:tcPr>
            <w:tcW w:w="1146" w:type="dxa"/>
          </w:tcPr>
          <w:p w14:paraId="5FD9FFAB" w14:textId="5B35AA48" w:rsidR="00335A3A" w:rsidRPr="00C916CF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2</w:t>
            </w:r>
            <w:r w:rsidR="0098376E">
              <w:rPr>
                <w:rFonts w:cs="Arial"/>
                <w:lang w:val="en-AU"/>
              </w:rPr>
              <w:t>88</w:t>
            </w:r>
          </w:p>
        </w:tc>
        <w:tc>
          <w:tcPr>
            <w:tcW w:w="1146" w:type="dxa"/>
          </w:tcPr>
          <w:p w14:paraId="629AF4E1" w14:textId="455E4DC6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0</w:t>
            </w:r>
            <w:r w:rsidR="005901CD">
              <w:rPr>
                <w:rFonts w:cs="Arial"/>
                <w:lang w:val="en-AU"/>
              </w:rPr>
              <w:t>8</w:t>
            </w:r>
          </w:p>
        </w:tc>
      </w:tr>
      <w:tr w:rsidR="00335A3A" w14:paraId="72795932" w14:textId="5E4AD9E7" w:rsidTr="00C00707">
        <w:tc>
          <w:tcPr>
            <w:tcW w:w="0" w:type="auto"/>
          </w:tcPr>
          <w:p w14:paraId="27AF7FF0" w14:textId="00F864AC" w:rsidR="00335A3A" w:rsidRPr="00606A57" w:rsidRDefault="00335A3A" w:rsidP="00335A3A">
            <w:pPr>
              <w:spacing w:before="120" w:line="360" w:lineRule="auto"/>
              <w:rPr>
                <w:rFonts w:cs="Arial"/>
                <w:vertAlign w:val="superscript"/>
                <w:lang w:val="en-AU"/>
              </w:rPr>
            </w:pPr>
            <w:r>
              <w:rPr>
                <w:rFonts w:cs="Arial"/>
                <w:lang w:val="en-AU"/>
              </w:rPr>
              <w:t>Fruits [serves/day] (reference: no fruits)</w:t>
            </w:r>
            <w:r>
              <w:rPr>
                <w:rFonts w:cs="Arial"/>
                <w:vertAlign w:val="superscript"/>
                <w:lang w:val="en-AU"/>
              </w:rPr>
              <w:t>e</w:t>
            </w:r>
          </w:p>
        </w:tc>
        <w:tc>
          <w:tcPr>
            <w:tcW w:w="1145" w:type="dxa"/>
          </w:tcPr>
          <w:p w14:paraId="0AC5652B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55</w:t>
            </w:r>
          </w:p>
          <w:p w14:paraId="51C6DCFD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41</w:t>
            </w:r>
          </w:p>
        </w:tc>
        <w:tc>
          <w:tcPr>
            <w:tcW w:w="1145" w:type="dxa"/>
          </w:tcPr>
          <w:p w14:paraId="07096657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55</w:t>
            </w:r>
          </w:p>
          <w:p w14:paraId="31F82972" w14:textId="0EA7CF48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41</w:t>
            </w:r>
          </w:p>
        </w:tc>
        <w:tc>
          <w:tcPr>
            <w:tcW w:w="1146" w:type="dxa"/>
          </w:tcPr>
          <w:p w14:paraId="07E9A9DB" w14:textId="0C83B900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43</w:t>
            </w:r>
          </w:p>
          <w:p w14:paraId="6D3A8E0E" w14:textId="22F3C792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32</w:t>
            </w:r>
          </w:p>
        </w:tc>
        <w:tc>
          <w:tcPr>
            <w:tcW w:w="1145" w:type="dxa"/>
          </w:tcPr>
          <w:p w14:paraId="6FDAAFCB" w14:textId="29C39735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1</w:t>
            </w:r>
            <w:r w:rsidR="00190746">
              <w:rPr>
                <w:rFonts w:cs="Arial"/>
                <w:lang w:val="en-AU"/>
              </w:rPr>
              <w:t>90</w:t>
            </w:r>
          </w:p>
          <w:p w14:paraId="7A68918A" w14:textId="5739B9F5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11</w:t>
            </w:r>
            <w:r w:rsidR="00190746">
              <w:rPr>
                <w:rFonts w:cs="Arial"/>
                <w:lang w:val="en-AU"/>
              </w:rPr>
              <w:t>0</w:t>
            </w:r>
          </w:p>
        </w:tc>
        <w:tc>
          <w:tcPr>
            <w:tcW w:w="1146" w:type="dxa"/>
          </w:tcPr>
          <w:p w14:paraId="35AF8CE5" w14:textId="4D5904E4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1</w:t>
            </w:r>
            <w:r w:rsidR="0098376E">
              <w:rPr>
                <w:rFonts w:cs="Arial"/>
                <w:lang w:val="en-AU"/>
              </w:rPr>
              <w:t>96</w:t>
            </w:r>
          </w:p>
          <w:p w14:paraId="18A44F0D" w14:textId="182926BC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11</w:t>
            </w:r>
            <w:r w:rsidR="00205343">
              <w:rPr>
                <w:rFonts w:cs="Arial"/>
                <w:lang w:val="en-AU"/>
              </w:rPr>
              <w:t>4</w:t>
            </w:r>
          </w:p>
        </w:tc>
        <w:tc>
          <w:tcPr>
            <w:tcW w:w="1146" w:type="dxa"/>
          </w:tcPr>
          <w:p w14:paraId="78964D21" w14:textId="158608BA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16</w:t>
            </w:r>
          </w:p>
        </w:tc>
      </w:tr>
      <w:tr w:rsidR="00335A3A" w14:paraId="4973F8CC" w14:textId="097ABC47" w:rsidTr="00C00707">
        <w:tc>
          <w:tcPr>
            <w:tcW w:w="0" w:type="auto"/>
            <w:tcBorders>
              <w:bottom w:val="single" w:sz="4" w:space="0" w:color="auto"/>
            </w:tcBorders>
          </w:tcPr>
          <w:p w14:paraId="345FCB33" w14:textId="36594F13" w:rsidR="00335A3A" w:rsidRPr="00C86B34" w:rsidRDefault="00335A3A" w:rsidP="00335A3A">
            <w:pPr>
              <w:spacing w:before="120" w:line="36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Brown bread [slices/week] (reference: no brown bread)</w:t>
            </w:r>
            <w:r>
              <w:rPr>
                <w:rFonts w:cs="Arial"/>
                <w:vertAlign w:val="superscript"/>
                <w:lang w:val="en-AU"/>
              </w:rPr>
              <w:t>f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58365F4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317</w:t>
            </w:r>
          </w:p>
          <w:p w14:paraId="4CEB442A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085</w:t>
            </w:r>
          </w:p>
          <w:p w14:paraId="78A2E947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931</w:t>
            </w:r>
          </w:p>
          <w:p w14:paraId="1CDC49D2" w14:textId="77777777" w:rsidR="00335A3A" w:rsidRPr="00CD16A2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459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593AB3D" w14:textId="184FACA2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317</w:t>
            </w:r>
          </w:p>
          <w:p w14:paraId="4D1D265D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085</w:t>
            </w:r>
          </w:p>
          <w:p w14:paraId="7255AA81" w14:textId="77777777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931</w:t>
            </w:r>
          </w:p>
          <w:p w14:paraId="60DF5BC9" w14:textId="5B7B0635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</w:rPr>
              <w:t>-0.459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AAD703C" w14:textId="77777777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247</w:t>
            </w:r>
          </w:p>
          <w:p w14:paraId="62A51487" w14:textId="402B41E8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066</w:t>
            </w:r>
          </w:p>
          <w:p w14:paraId="72116A7D" w14:textId="58CBB81B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725</w:t>
            </w:r>
          </w:p>
          <w:p w14:paraId="51E21E56" w14:textId="08233224" w:rsidR="00335A3A" w:rsidRDefault="00335A3A" w:rsidP="00335A3A">
            <w:pPr>
              <w:spacing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color w:val="1C1D1E"/>
              </w:rPr>
              <w:t>-0.357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04FCC66" w14:textId="3C9A9BE0" w:rsidR="00335A3A" w:rsidRDefault="00335A3A" w:rsidP="00335A3A">
            <w:pPr>
              <w:spacing w:before="120"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0.0</w:t>
            </w:r>
            <w:r w:rsidR="003C651B">
              <w:rPr>
                <w:rFonts w:cs="Arial"/>
                <w:color w:val="1C1D1E"/>
              </w:rPr>
              <w:t>62</w:t>
            </w:r>
          </w:p>
          <w:p w14:paraId="50614590" w14:textId="3A39E919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08</w:t>
            </w:r>
            <w:r w:rsidR="003C651B">
              <w:rPr>
                <w:rFonts w:cs="Arial"/>
                <w:color w:val="1C1D1E"/>
              </w:rPr>
              <w:t>2</w:t>
            </w:r>
          </w:p>
          <w:p w14:paraId="3EB67D5B" w14:textId="34D748D5" w:rsidR="00335A3A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00</w:t>
            </w:r>
            <w:r w:rsidR="003C651B">
              <w:rPr>
                <w:rFonts w:cs="Arial"/>
                <w:color w:val="1C1D1E"/>
              </w:rPr>
              <w:t>4</w:t>
            </w:r>
          </w:p>
          <w:p w14:paraId="6AB29DFC" w14:textId="42A70775" w:rsidR="00335A3A" w:rsidRPr="00FF1999" w:rsidRDefault="00335A3A" w:rsidP="00335A3A">
            <w:pPr>
              <w:spacing w:line="360" w:lineRule="auto"/>
              <w:jc w:val="right"/>
              <w:rPr>
                <w:rFonts w:cs="Arial"/>
                <w:color w:val="1C1D1E"/>
              </w:rPr>
            </w:pPr>
            <w:r>
              <w:rPr>
                <w:rFonts w:cs="Arial"/>
                <w:color w:val="1C1D1E"/>
              </w:rPr>
              <w:t>-0.03</w:t>
            </w:r>
            <w:r w:rsidR="003C651B">
              <w:rPr>
                <w:rFonts w:cs="Arial"/>
                <w:color w:val="1C1D1E"/>
              </w:rPr>
              <w:t>8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163B718" w14:textId="45102A07" w:rsidR="00335A3A" w:rsidRDefault="00335A3A" w:rsidP="00FD1267">
            <w:pPr>
              <w:keepNext/>
              <w:keepLines/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0.0</w:t>
            </w:r>
            <w:r w:rsidR="00205343">
              <w:rPr>
                <w:rFonts w:cs="Arial"/>
                <w:lang w:val="en-AU"/>
              </w:rPr>
              <w:t>59</w:t>
            </w:r>
            <w:r w:rsidR="00FD1267">
              <w:rPr>
                <w:rFonts w:cs="Arial"/>
                <w:lang w:val="en-AU"/>
              </w:rPr>
              <w:br/>
            </w:r>
            <w:r>
              <w:rPr>
                <w:rFonts w:cs="Arial"/>
                <w:lang w:val="en-AU"/>
              </w:rPr>
              <w:t>-0.0</w:t>
            </w:r>
            <w:r w:rsidR="00205343">
              <w:rPr>
                <w:rFonts w:cs="Arial"/>
                <w:lang w:val="en-AU"/>
              </w:rPr>
              <w:t>8</w:t>
            </w:r>
            <w:r w:rsidR="0054200B">
              <w:rPr>
                <w:rFonts w:cs="Arial"/>
                <w:lang w:val="en-AU"/>
              </w:rPr>
              <w:t>6</w:t>
            </w:r>
            <w:r w:rsidR="00FD1267">
              <w:rPr>
                <w:rFonts w:cs="Arial"/>
                <w:lang w:val="en-AU"/>
              </w:rPr>
              <w:br/>
            </w:r>
            <w:r>
              <w:rPr>
                <w:rFonts w:cs="Arial"/>
                <w:lang w:val="en-AU"/>
              </w:rPr>
              <w:t>-0.00</w:t>
            </w:r>
            <w:r w:rsidR="0054200B">
              <w:rPr>
                <w:rFonts w:cs="Arial"/>
                <w:lang w:val="en-AU"/>
              </w:rPr>
              <w:t>9</w:t>
            </w:r>
            <w:r w:rsidR="00FD1267">
              <w:rPr>
                <w:rFonts w:cs="Arial"/>
                <w:lang w:val="en-AU"/>
              </w:rPr>
              <w:br/>
            </w:r>
            <w:r>
              <w:rPr>
                <w:rFonts w:cs="Arial"/>
                <w:lang w:val="en-AU"/>
              </w:rPr>
              <w:t>-0.04</w:t>
            </w:r>
            <w:r w:rsidR="0054200B">
              <w:rPr>
                <w:rFonts w:cs="Arial"/>
                <w:lang w:val="en-AU"/>
              </w:rPr>
              <w:t>2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495A5D1" w14:textId="5EB50011" w:rsidR="00335A3A" w:rsidRDefault="00335A3A" w:rsidP="00335A3A">
            <w:pPr>
              <w:spacing w:before="120" w:line="360" w:lineRule="auto"/>
              <w:jc w:val="right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-0.001</w:t>
            </w:r>
          </w:p>
        </w:tc>
      </w:tr>
    </w:tbl>
    <w:p w14:paraId="6C406E4B" w14:textId="07BB9AA4" w:rsidR="00CB1E19" w:rsidRDefault="00CB1E19" w:rsidP="00CB1E19">
      <w:pPr>
        <w:spacing w:before="120" w:after="0" w:line="360" w:lineRule="auto"/>
        <w:rPr>
          <w:rFonts w:cs="Arial"/>
          <w:lang w:val="en-AU"/>
        </w:rPr>
      </w:pPr>
      <w:r>
        <w:rPr>
          <w:rFonts w:cs="Arial"/>
          <w:lang w:val="en-AU"/>
        </w:rPr>
        <w:t>Abbreviations: BMI = body mass index, cal</w:t>
      </w:r>
      <w:r w:rsidR="005C4993">
        <w:rPr>
          <w:rFonts w:cs="Arial"/>
          <w:lang w:val="en-AU"/>
        </w:rPr>
        <w:t>.</w:t>
      </w:r>
      <w:r>
        <w:rPr>
          <w:rFonts w:cs="Arial"/>
          <w:lang w:val="en-AU"/>
        </w:rPr>
        <w:t xml:space="preserve"> = calibration</w:t>
      </w:r>
      <w:r w:rsidR="005C4993">
        <w:rPr>
          <w:rFonts w:cs="Arial"/>
          <w:lang w:val="en-AU"/>
        </w:rPr>
        <w:t xml:space="preserve">, </w:t>
      </w:r>
      <w:proofErr w:type="spellStart"/>
      <w:r w:rsidR="005C4993">
        <w:rPr>
          <w:rFonts w:cs="Arial"/>
          <w:lang w:val="en-AU"/>
        </w:rPr>
        <w:t>contin</w:t>
      </w:r>
      <w:proofErr w:type="spellEnd"/>
      <w:r w:rsidR="005C4993">
        <w:rPr>
          <w:rFonts w:cs="Arial"/>
          <w:lang w:val="en-AU"/>
        </w:rPr>
        <w:t>. = continuous</w:t>
      </w:r>
      <w:r>
        <w:rPr>
          <w:rFonts w:cs="Arial"/>
          <w:lang w:val="en-AU"/>
        </w:rPr>
        <w:t>.</w:t>
      </w:r>
    </w:p>
    <w:p w14:paraId="7A9E3AB6" w14:textId="50449D15" w:rsidR="004A5303" w:rsidRDefault="00776658" w:rsidP="00DE628A">
      <w:pPr>
        <w:spacing w:after="0" w:line="360" w:lineRule="auto"/>
        <w:rPr>
          <w:rFonts w:cs="Arial"/>
          <w:lang w:val="en-AU"/>
        </w:rPr>
      </w:pPr>
      <w:r>
        <w:rPr>
          <w:rFonts w:cs="Arial"/>
          <w:vertAlign w:val="superscript"/>
          <w:lang w:val="en-AU"/>
        </w:rPr>
        <w:t>a</w:t>
      </w:r>
      <w:r>
        <w:rPr>
          <w:rFonts w:cs="Arial"/>
          <w:lang w:val="en-AU"/>
        </w:rPr>
        <w:t xml:space="preserve"> group 1: </w:t>
      </w:r>
      <w:r>
        <w:rPr>
          <w:rFonts w:cs="Arial"/>
        </w:rPr>
        <w:t>(Parent OR sibling with diabetes), group 2: (Parent AND sibling with diabetes)</w:t>
      </w:r>
      <w:r w:rsidR="004A5303">
        <w:rPr>
          <w:rFonts w:cs="Arial"/>
          <w:lang w:val="en-AU"/>
        </w:rPr>
        <w:tab/>
      </w:r>
    </w:p>
    <w:p w14:paraId="51C4412C" w14:textId="58B0A18A" w:rsidR="00776658" w:rsidRDefault="00EF425C" w:rsidP="00DE628A">
      <w:pPr>
        <w:spacing w:after="0" w:line="360" w:lineRule="auto"/>
        <w:rPr>
          <w:rFonts w:cs="Arial"/>
        </w:rPr>
      </w:pPr>
      <w:r>
        <w:rPr>
          <w:rFonts w:cs="Arial"/>
          <w:vertAlign w:val="superscript"/>
          <w:lang w:val="en-AU"/>
        </w:rPr>
        <w:t>b</w:t>
      </w:r>
      <w:r>
        <w:rPr>
          <w:rFonts w:cs="Arial"/>
          <w:lang w:val="en-AU"/>
        </w:rPr>
        <w:t xml:space="preserve"> group 1: </w:t>
      </w:r>
      <w:r>
        <w:rPr>
          <w:rFonts w:cs="Arial"/>
        </w:rPr>
        <w:t xml:space="preserve">BMI </w:t>
      </w:r>
      <w:r w:rsidRPr="00175BE8">
        <w:rPr>
          <w:rFonts w:cs="Arial"/>
        </w:rPr>
        <w:t>25.00–27.49</w:t>
      </w:r>
      <w:r>
        <w:rPr>
          <w:rFonts w:cs="Arial"/>
        </w:rPr>
        <w:t xml:space="preserve">, </w:t>
      </w:r>
      <w:r w:rsidR="001B444A">
        <w:rPr>
          <w:rFonts w:cs="Arial"/>
        </w:rPr>
        <w:t xml:space="preserve">group 2: BMI </w:t>
      </w:r>
      <w:r w:rsidRPr="00175BE8">
        <w:rPr>
          <w:rFonts w:cs="Arial"/>
        </w:rPr>
        <w:t>27.50–29.99</w:t>
      </w:r>
      <w:r w:rsidR="001B444A">
        <w:rPr>
          <w:rFonts w:cs="Arial"/>
        </w:rPr>
        <w:t xml:space="preserve">, group 3: BMI </w:t>
      </w:r>
      <w:r w:rsidRPr="00175BE8">
        <w:rPr>
          <w:rFonts w:cs="Arial"/>
        </w:rPr>
        <w:t>≥ 30.00</w:t>
      </w:r>
      <w:r w:rsidR="001B444A">
        <w:rPr>
          <w:rFonts w:cs="Arial"/>
        </w:rPr>
        <w:t>; for model 5: BMI</w:t>
      </w:r>
      <w:r w:rsidR="00C86B34">
        <w:rPr>
          <w:rFonts w:cs="Arial"/>
        </w:rPr>
        <w:t xml:space="preserve"> </w:t>
      </w:r>
      <w:r w:rsidR="00C86B34" w:rsidRPr="00C86B34">
        <w:rPr>
          <w:rFonts w:cs="Arial"/>
        </w:rPr>
        <w:sym w:font="Wingdings" w:char="F0E0"/>
      </w:r>
      <w:r w:rsidR="00C86B34">
        <w:rPr>
          <w:rFonts w:cs="Arial"/>
        </w:rPr>
        <w:t xml:space="preserve"> </w:t>
      </w:r>
      <w:r w:rsidR="001B444A">
        <w:rPr>
          <w:rFonts w:cs="Arial"/>
        </w:rPr>
        <w:t>continuous</w:t>
      </w:r>
    </w:p>
    <w:p w14:paraId="0558F956" w14:textId="49177C02" w:rsidR="009A4926" w:rsidRDefault="009A4926" w:rsidP="00DE628A">
      <w:pPr>
        <w:spacing w:after="0" w:line="360" w:lineRule="auto"/>
        <w:rPr>
          <w:rFonts w:cs="Arial"/>
        </w:rPr>
      </w:pPr>
      <w:r>
        <w:rPr>
          <w:rFonts w:cs="Arial"/>
          <w:vertAlign w:val="superscript"/>
        </w:rPr>
        <w:t>c</w:t>
      </w:r>
      <w:r>
        <w:rPr>
          <w:rFonts w:cs="Arial"/>
        </w:rPr>
        <w:t xml:space="preserve"> for model 5</w:t>
      </w:r>
      <w:r w:rsidR="005356A2">
        <w:rPr>
          <w:rFonts w:cs="Arial"/>
        </w:rPr>
        <w:t>,</w:t>
      </w:r>
      <w:r>
        <w:rPr>
          <w:rFonts w:cs="Arial"/>
        </w:rPr>
        <w:t xml:space="preserve"> </w:t>
      </w:r>
      <w:r w:rsidR="005356A2">
        <w:rPr>
          <w:rFonts w:cs="Arial"/>
        </w:rPr>
        <w:t xml:space="preserve">physical activity </w:t>
      </w:r>
      <w:r w:rsidR="005356A2">
        <w:rPr>
          <w:rFonts w:cs="Arial"/>
          <w:lang w:val="en-AU"/>
        </w:rPr>
        <w:t xml:space="preserve">[hours/week] </w:t>
      </w:r>
      <w:r w:rsidR="005356A2">
        <w:rPr>
          <w:rFonts w:cs="Arial"/>
        </w:rPr>
        <w:t xml:space="preserve"> = </w:t>
      </w:r>
      <w:r w:rsidR="000C41AB">
        <w:rPr>
          <w:rFonts w:cs="Arial"/>
        </w:rPr>
        <w:t xml:space="preserve">moderate physical activity </w:t>
      </w:r>
      <w:r w:rsidR="005356A2">
        <w:rPr>
          <w:rFonts w:cs="Arial"/>
          <w:lang w:val="en-AU"/>
        </w:rPr>
        <w:t xml:space="preserve">[hours/week] </w:t>
      </w:r>
      <w:r w:rsidR="000C41AB">
        <w:rPr>
          <w:rFonts w:cs="Arial"/>
        </w:rPr>
        <w:t>+ 2 * vigorous physical activity</w:t>
      </w:r>
      <w:r w:rsidR="005356A2">
        <w:rPr>
          <w:rFonts w:cs="Arial"/>
        </w:rPr>
        <w:t xml:space="preserve"> </w:t>
      </w:r>
      <w:r w:rsidR="005356A2">
        <w:rPr>
          <w:rFonts w:cs="Arial"/>
          <w:lang w:val="en-AU"/>
        </w:rPr>
        <w:t>[hours/week]</w:t>
      </w:r>
      <w:r w:rsidR="005356A2">
        <w:rPr>
          <w:rFonts w:cs="Arial"/>
        </w:rPr>
        <w:t xml:space="preserve"> </w:t>
      </w:r>
      <w:r w:rsidR="005356A2" w:rsidRPr="005356A2">
        <w:rPr>
          <w:rFonts w:cs="Arial"/>
        </w:rPr>
        <w:sym w:font="Wingdings" w:char="F0E0"/>
      </w:r>
      <w:r w:rsidR="005356A2">
        <w:rPr>
          <w:rFonts w:cs="Arial"/>
        </w:rPr>
        <w:t xml:space="preserve"> continuous</w:t>
      </w:r>
    </w:p>
    <w:p w14:paraId="24FD3497" w14:textId="09BF7088" w:rsidR="005356A2" w:rsidRDefault="00E9614B" w:rsidP="00DE628A">
      <w:pPr>
        <w:spacing w:after="0" w:line="360" w:lineRule="auto"/>
        <w:rPr>
          <w:rFonts w:cs="Arial"/>
        </w:rPr>
      </w:pPr>
      <w:r>
        <w:rPr>
          <w:rFonts w:cs="Arial"/>
          <w:vertAlign w:val="superscript"/>
        </w:rPr>
        <w:t>d</w:t>
      </w:r>
      <w:r>
        <w:rPr>
          <w:rFonts w:cs="Arial"/>
        </w:rPr>
        <w:t xml:space="preserve"> for model 0, 1, and 2: serves of raw vegetables; for model 3 and 4: serves of raw + cooked vegetables; for model 5: serves of  </w:t>
      </w:r>
      <w:r w:rsidR="00175188">
        <w:rPr>
          <w:rFonts w:cs="Arial"/>
        </w:rPr>
        <w:t xml:space="preserve">raw + cooked vegetables </w:t>
      </w:r>
      <w:r w:rsidR="00175188" w:rsidRPr="00175188">
        <w:rPr>
          <w:rFonts w:cs="Arial"/>
        </w:rPr>
        <w:sym w:font="Wingdings" w:char="F0E0"/>
      </w:r>
      <w:r w:rsidR="00175188">
        <w:rPr>
          <w:rFonts w:cs="Arial"/>
        </w:rPr>
        <w:t xml:space="preserve"> continuous</w:t>
      </w:r>
    </w:p>
    <w:p w14:paraId="3509EED0" w14:textId="7B428C84" w:rsidR="007A017A" w:rsidRDefault="00606A57" w:rsidP="00DE628A">
      <w:pPr>
        <w:spacing w:after="0" w:line="360" w:lineRule="auto"/>
        <w:rPr>
          <w:rFonts w:cs="Arial"/>
          <w:color w:val="1C1D1E"/>
          <w:shd w:val="clear" w:color="auto" w:fill="FFFFFF"/>
        </w:rPr>
      </w:pPr>
      <w:r>
        <w:rPr>
          <w:rFonts w:cs="Arial"/>
          <w:vertAlign w:val="superscript"/>
        </w:rPr>
        <w:t>e</w:t>
      </w:r>
      <w:r>
        <w:rPr>
          <w:rFonts w:cs="Arial"/>
        </w:rPr>
        <w:t xml:space="preserve"> group 1: </w:t>
      </w:r>
      <w:r w:rsidR="007A017A">
        <w:rPr>
          <w:rFonts w:cs="Arial"/>
          <w:color w:val="1C1D1E"/>
          <w:shd w:val="clear" w:color="auto" w:fill="FFFFFF"/>
        </w:rPr>
        <w:t xml:space="preserve">more than 0 but less 1 serve of fruits per day, </w:t>
      </w:r>
      <w:r w:rsidR="00571B0C">
        <w:rPr>
          <w:rFonts w:cs="Arial"/>
          <w:color w:val="1C1D1E"/>
          <w:shd w:val="clear" w:color="auto" w:fill="FFFFFF"/>
        </w:rPr>
        <w:t xml:space="preserve">group 2: at least 1 serve of fruit per day; for model 5: </w:t>
      </w:r>
      <w:r w:rsidR="00C86B34">
        <w:rPr>
          <w:rFonts w:cs="Arial"/>
          <w:color w:val="1C1D1E"/>
          <w:shd w:val="clear" w:color="auto" w:fill="FFFFFF"/>
        </w:rPr>
        <w:t xml:space="preserve">serves of fruit </w:t>
      </w:r>
      <w:r w:rsidR="00C86B34" w:rsidRPr="00C86B34">
        <w:rPr>
          <w:rFonts w:cs="Arial"/>
          <w:color w:val="1C1D1E"/>
          <w:shd w:val="clear" w:color="auto" w:fill="FFFFFF"/>
        </w:rPr>
        <w:sym w:font="Wingdings" w:char="F0E0"/>
      </w:r>
      <w:r w:rsidR="00C86B34">
        <w:rPr>
          <w:rFonts w:cs="Arial"/>
          <w:color w:val="1C1D1E"/>
          <w:shd w:val="clear" w:color="auto" w:fill="FFFFFF"/>
        </w:rPr>
        <w:t xml:space="preserve"> continuous</w:t>
      </w:r>
    </w:p>
    <w:p w14:paraId="104CC4E3" w14:textId="1BD8E047" w:rsidR="00606A57" w:rsidRDefault="00C86B34" w:rsidP="00DE628A">
      <w:pPr>
        <w:spacing w:after="0" w:line="360" w:lineRule="auto"/>
        <w:rPr>
          <w:rFonts w:cs="Arial"/>
        </w:rPr>
      </w:pPr>
      <w:r>
        <w:rPr>
          <w:rFonts w:cs="Arial"/>
          <w:vertAlign w:val="superscript"/>
        </w:rPr>
        <w:t>f</w:t>
      </w:r>
      <w:r>
        <w:rPr>
          <w:rFonts w:cs="Arial"/>
        </w:rPr>
        <w:t xml:space="preserve"> group 1: </w:t>
      </w:r>
      <w:r w:rsidR="00680E4F">
        <w:rPr>
          <w:rFonts w:cs="Arial"/>
        </w:rPr>
        <w:t xml:space="preserve">more than 0 and up to 1 slice per </w:t>
      </w:r>
      <w:r w:rsidR="006A0E3B">
        <w:rPr>
          <w:rFonts w:cs="Arial"/>
        </w:rPr>
        <w:t>week</w:t>
      </w:r>
      <w:r w:rsidR="00680E4F">
        <w:rPr>
          <w:rFonts w:cs="Arial"/>
        </w:rPr>
        <w:t xml:space="preserve">, group 2: </w:t>
      </w:r>
      <w:r w:rsidR="002E2FFA">
        <w:rPr>
          <w:rFonts w:cs="Arial"/>
        </w:rPr>
        <w:t xml:space="preserve">more than 1 but less than 5, </w:t>
      </w:r>
      <w:r w:rsidR="005A109D">
        <w:rPr>
          <w:rFonts w:cs="Arial"/>
        </w:rPr>
        <w:t>group 3: 5 or more but less than 7 slices</w:t>
      </w:r>
      <w:r w:rsidR="006A0E3B">
        <w:rPr>
          <w:rFonts w:cs="Arial"/>
        </w:rPr>
        <w:t xml:space="preserve">, group 4: </w:t>
      </w:r>
      <w:r w:rsidR="008E32F0">
        <w:rPr>
          <w:rFonts w:cs="Arial"/>
        </w:rPr>
        <w:t xml:space="preserve">7 slices or more per week; for model 5: slices of brown bread </w:t>
      </w:r>
      <w:r w:rsidR="008E32F0" w:rsidRPr="008E32F0">
        <w:rPr>
          <w:rFonts w:cs="Arial"/>
        </w:rPr>
        <w:sym w:font="Wingdings" w:char="F0E0"/>
      </w:r>
      <w:r w:rsidR="008E32F0">
        <w:rPr>
          <w:rFonts w:cs="Arial"/>
        </w:rPr>
        <w:t xml:space="preserve"> continuous</w:t>
      </w:r>
    </w:p>
    <w:p w14:paraId="230E69E4" w14:textId="078D5E39" w:rsidR="00B4201C" w:rsidRDefault="009E6C1D" w:rsidP="000B3C84">
      <w:pPr>
        <w:pStyle w:val="Heading2"/>
      </w:pPr>
      <w:bookmarkStart w:id="9" w:name="_Toc72335817"/>
      <w:r>
        <w:lastRenderedPageBreak/>
        <w:t>Performance of the refitted models</w:t>
      </w:r>
      <w:bookmarkEnd w:id="9"/>
    </w:p>
    <w:p w14:paraId="15FE3CA8" w14:textId="11C08DD9" w:rsidR="00822F24" w:rsidRDefault="00AB2A0E" w:rsidP="00822F24">
      <w:pPr>
        <w:keepNext/>
        <w:spacing w:after="0" w:line="360" w:lineRule="auto"/>
      </w:pPr>
      <w:r>
        <w:rPr>
          <w:noProof/>
        </w:rPr>
        <w:drawing>
          <wp:inline distT="0" distB="0" distL="0" distR="0" wp14:anchorId="27B7E1C0" wp14:editId="71260F8E">
            <wp:extent cx="4680000" cy="3010118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70" b="2083"/>
                    <a:stretch/>
                  </pic:blipFill>
                  <pic:spPr bwMode="auto">
                    <a:xfrm>
                      <a:off x="0" y="0"/>
                      <a:ext cx="4680000" cy="3010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69B14D" w14:textId="779D4BFE" w:rsidR="00822F24" w:rsidRPr="00C64ADB" w:rsidRDefault="00822F24" w:rsidP="005C55C5">
      <w:pPr>
        <w:pStyle w:val="Caption"/>
        <w:spacing w:line="360" w:lineRule="auto"/>
        <w:rPr>
          <w:rFonts w:hAnsi="Arial" w:cs="Arial"/>
          <w:b w:val="0"/>
          <w:bCs w:val="0"/>
          <w:szCs w:val="22"/>
        </w:rPr>
      </w:pPr>
      <w:r w:rsidRPr="001F5C02">
        <w:rPr>
          <w:szCs w:val="22"/>
        </w:rPr>
        <w:t xml:space="preserve">Figure </w:t>
      </w:r>
      <w:r w:rsidR="00B4201C">
        <w:rPr>
          <w:szCs w:val="22"/>
        </w:rPr>
        <w:t>A.</w:t>
      </w:r>
      <w:r w:rsidRPr="001F5C02">
        <w:rPr>
          <w:szCs w:val="22"/>
        </w:rPr>
        <w:fldChar w:fldCharType="begin"/>
      </w:r>
      <w:r w:rsidRPr="001F5C02">
        <w:rPr>
          <w:szCs w:val="22"/>
        </w:rPr>
        <w:instrText xml:space="preserve"> SEQ Figure \* ARABIC </w:instrText>
      </w:r>
      <w:r w:rsidRPr="001F5C02">
        <w:rPr>
          <w:szCs w:val="22"/>
        </w:rPr>
        <w:fldChar w:fldCharType="separate"/>
      </w:r>
      <w:r w:rsidR="0012291C">
        <w:rPr>
          <w:noProof/>
          <w:szCs w:val="22"/>
        </w:rPr>
        <w:t>5</w:t>
      </w:r>
      <w:r w:rsidRPr="001F5C02">
        <w:rPr>
          <w:szCs w:val="22"/>
        </w:rPr>
        <w:fldChar w:fldCharType="end"/>
      </w:r>
      <w:r w:rsidRPr="001F5C02">
        <w:rPr>
          <w:szCs w:val="22"/>
        </w:rPr>
        <w:t>:</w:t>
      </w:r>
      <w:r w:rsidR="00C64ADB" w:rsidRPr="001F5C02">
        <w:rPr>
          <w:szCs w:val="22"/>
        </w:rPr>
        <w:t xml:space="preserve"> </w:t>
      </w:r>
      <w:r w:rsidR="00A111CE" w:rsidRPr="00D11631">
        <w:rPr>
          <w:rFonts w:hAnsi="Arial" w:cs="Arial"/>
          <w:b w:val="0"/>
          <w:bCs w:val="0"/>
          <w:szCs w:val="22"/>
        </w:rPr>
        <w:t>Receiver</w:t>
      </w:r>
      <w:r w:rsidR="00A111CE">
        <w:rPr>
          <w:rFonts w:hAnsi="Arial" w:cs="Arial"/>
          <w:b w:val="0"/>
          <w:bCs w:val="0"/>
          <w:szCs w:val="22"/>
        </w:rPr>
        <w:t xml:space="preserve"> </w:t>
      </w:r>
      <w:r w:rsidR="00A111CE" w:rsidRPr="00D11631">
        <w:rPr>
          <w:rFonts w:hAnsi="Arial" w:cs="Arial"/>
          <w:b w:val="0"/>
          <w:bCs w:val="0"/>
          <w:szCs w:val="22"/>
        </w:rPr>
        <w:t>operat</w:t>
      </w:r>
      <w:r w:rsidR="00A111CE">
        <w:rPr>
          <w:rFonts w:hAnsi="Arial" w:cs="Arial"/>
          <w:b w:val="0"/>
          <w:bCs w:val="0"/>
          <w:szCs w:val="22"/>
        </w:rPr>
        <w:t>ing characteristic</w:t>
      </w:r>
      <w:r w:rsidR="00A111CE" w:rsidRPr="00D11631">
        <w:rPr>
          <w:rFonts w:hAnsi="Arial" w:cs="Arial"/>
          <w:b w:val="0"/>
          <w:bCs w:val="0"/>
          <w:szCs w:val="22"/>
        </w:rPr>
        <w:t xml:space="preserve"> </w:t>
      </w:r>
      <w:r w:rsidR="00C64ADB" w:rsidRPr="001F5C02">
        <w:rPr>
          <w:rFonts w:hAnsi="Arial" w:cs="Arial"/>
          <w:b w:val="0"/>
          <w:bCs w:val="0"/>
          <w:szCs w:val="22"/>
        </w:rPr>
        <w:t xml:space="preserve">curve of </w:t>
      </w:r>
      <w:r w:rsidR="00055CC4" w:rsidRPr="001F5C02">
        <w:rPr>
          <w:rFonts w:hAnsi="Arial" w:cs="Arial"/>
          <w:b w:val="0"/>
          <w:bCs w:val="0"/>
          <w:szCs w:val="22"/>
        </w:rPr>
        <w:t xml:space="preserve">models 3 </w:t>
      </w:r>
      <w:r w:rsidR="001F5C02" w:rsidRPr="001F5C02">
        <w:rPr>
          <w:rFonts w:hAnsi="Arial" w:cs="Arial"/>
          <w:b w:val="0"/>
          <w:bCs w:val="0"/>
          <w:szCs w:val="22"/>
        </w:rPr>
        <w:t xml:space="preserve">(refitted) </w:t>
      </w:r>
      <w:r w:rsidR="00055CC4" w:rsidRPr="001F5C02">
        <w:rPr>
          <w:rFonts w:hAnsi="Arial" w:cs="Arial"/>
          <w:b w:val="0"/>
          <w:bCs w:val="0"/>
          <w:szCs w:val="22"/>
        </w:rPr>
        <w:t>and 4 (</w:t>
      </w:r>
      <w:r w:rsidR="001F5C02" w:rsidRPr="001F5C02">
        <w:rPr>
          <w:rFonts w:hAnsi="Arial" w:cs="Arial"/>
          <w:b w:val="0"/>
          <w:bCs w:val="0"/>
          <w:szCs w:val="22"/>
        </w:rPr>
        <w:t>refitted and changed predictor</w:t>
      </w:r>
      <w:r w:rsidR="00001CFE" w:rsidRPr="001F5C02">
        <w:rPr>
          <w:rFonts w:hAnsi="Arial" w:cs="Arial"/>
          <w:b w:val="0"/>
          <w:bCs w:val="0"/>
          <w:szCs w:val="22"/>
        </w:rPr>
        <w:t>)</w:t>
      </w:r>
      <w:r w:rsidR="00055CC4" w:rsidRPr="001F5C02">
        <w:rPr>
          <w:rFonts w:hAnsi="Arial" w:cs="Arial"/>
          <w:b w:val="0"/>
          <w:bCs w:val="0"/>
          <w:szCs w:val="22"/>
        </w:rPr>
        <w:t>.</w:t>
      </w:r>
      <w:r w:rsidR="00055CC4">
        <w:rPr>
          <w:rFonts w:hAnsi="Arial" w:cs="Arial"/>
          <w:b w:val="0"/>
          <w:bCs w:val="0"/>
          <w:szCs w:val="22"/>
        </w:rPr>
        <w:t xml:space="preserve"> </w:t>
      </w:r>
    </w:p>
    <w:p w14:paraId="5D4CB360" w14:textId="43C7A5A8" w:rsidR="00822F24" w:rsidRDefault="00664C25" w:rsidP="00822F24">
      <w:pPr>
        <w:keepNext/>
        <w:spacing w:after="0" w:line="360" w:lineRule="auto"/>
      </w:pPr>
      <w:r w:rsidRPr="00664C25">
        <w:rPr>
          <w:rFonts w:cs="Arial"/>
        </w:rPr>
        <w:t xml:space="preserve"> </w:t>
      </w:r>
      <w:r w:rsidR="00D11631" w:rsidRPr="00D11631">
        <w:rPr>
          <w:noProof/>
        </w:rPr>
        <w:drawing>
          <wp:inline distT="0" distB="0" distL="0" distR="0" wp14:anchorId="442EFBC2" wp14:editId="7EFA3DFC">
            <wp:extent cx="4680000" cy="301785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7176" b="2547"/>
                    <a:stretch/>
                  </pic:blipFill>
                  <pic:spPr bwMode="auto">
                    <a:xfrm>
                      <a:off x="0" y="0"/>
                      <a:ext cx="4680000" cy="3017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1CD37" w14:textId="261AE548" w:rsidR="000B3C84" w:rsidRPr="000B3C84" w:rsidRDefault="00822F24" w:rsidP="000B3C84">
      <w:pPr>
        <w:pStyle w:val="Caption"/>
        <w:spacing w:line="360" w:lineRule="auto"/>
        <w:rPr>
          <w:rFonts w:hAnsi="Arial" w:cs="Arial"/>
          <w:b w:val="0"/>
          <w:bCs w:val="0"/>
          <w:szCs w:val="22"/>
        </w:rPr>
      </w:pPr>
      <w:r w:rsidRPr="00D11631">
        <w:rPr>
          <w:szCs w:val="22"/>
        </w:rPr>
        <w:t xml:space="preserve">Figure </w:t>
      </w:r>
      <w:r w:rsidR="000B3C84">
        <w:rPr>
          <w:szCs w:val="22"/>
        </w:rPr>
        <w:t>A.</w:t>
      </w:r>
      <w:r w:rsidRPr="00D11631">
        <w:rPr>
          <w:szCs w:val="22"/>
        </w:rPr>
        <w:fldChar w:fldCharType="begin"/>
      </w:r>
      <w:r w:rsidRPr="00D11631">
        <w:rPr>
          <w:szCs w:val="22"/>
        </w:rPr>
        <w:instrText xml:space="preserve"> SEQ Figure \* ARABIC </w:instrText>
      </w:r>
      <w:r w:rsidRPr="00D11631">
        <w:rPr>
          <w:szCs w:val="22"/>
        </w:rPr>
        <w:fldChar w:fldCharType="separate"/>
      </w:r>
      <w:r w:rsidR="0012291C">
        <w:rPr>
          <w:noProof/>
          <w:szCs w:val="22"/>
        </w:rPr>
        <w:t>6</w:t>
      </w:r>
      <w:r w:rsidRPr="00D11631">
        <w:rPr>
          <w:szCs w:val="22"/>
        </w:rPr>
        <w:fldChar w:fldCharType="end"/>
      </w:r>
      <w:r w:rsidRPr="00D11631">
        <w:rPr>
          <w:szCs w:val="22"/>
        </w:rPr>
        <w:t xml:space="preserve">: </w:t>
      </w:r>
      <w:r w:rsidR="00055CC4" w:rsidRPr="00D11631">
        <w:rPr>
          <w:rFonts w:hAnsi="Arial" w:cs="Arial"/>
          <w:b w:val="0"/>
          <w:bCs w:val="0"/>
          <w:szCs w:val="22"/>
        </w:rPr>
        <w:t>Receiver</w:t>
      </w:r>
      <w:r w:rsidR="00A111CE">
        <w:rPr>
          <w:rFonts w:hAnsi="Arial" w:cs="Arial"/>
          <w:b w:val="0"/>
          <w:bCs w:val="0"/>
          <w:szCs w:val="22"/>
        </w:rPr>
        <w:t xml:space="preserve"> </w:t>
      </w:r>
      <w:r w:rsidR="00055CC4" w:rsidRPr="00D11631">
        <w:rPr>
          <w:rFonts w:hAnsi="Arial" w:cs="Arial"/>
          <w:b w:val="0"/>
          <w:bCs w:val="0"/>
          <w:szCs w:val="22"/>
        </w:rPr>
        <w:t>operat</w:t>
      </w:r>
      <w:r w:rsidR="00A111CE">
        <w:rPr>
          <w:rFonts w:hAnsi="Arial" w:cs="Arial"/>
          <w:b w:val="0"/>
          <w:bCs w:val="0"/>
          <w:szCs w:val="22"/>
        </w:rPr>
        <w:t>ing characteristic</w:t>
      </w:r>
      <w:r w:rsidR="00055CC4" w:rsidRPr="00D11631">
        <w:rPr>
          <w:rFonts w:hAnsi="Arial" w:cs="Arial"/>
          <w:b w:val="0"/>
          <w:bCs w:val="0"/>
          <w:szCs w:val="22"/>
        </w:rPr>
        <w:t xml:space="preserve"> curve of </w:t>
      </w:r>
      <w:r w:rsidR="00F77CF7" w:rsidRPr="00D11631">
        <w:rPr>
          <w:rFonts w:hAnsi="Arial" w:cs="Arial"/>
          <w:b w:val="0"/>
          <w:bCs w:val="0"/>
          <w:szCs w:val="22"/>
        </w:rPr>
        <w:t>model 5 (refitting with numerical predictors as continuous).</w:t>
      </w:r>
    </w:p>
    <w:p w14:paraId="06ABE40A" w14:textId="2E518396" w:rsidR="00822F24" w:rsidRDefault="00D11631" w:rsidP="00822F24">
      <w:pPr>
        <w:keepNext/>
        <w:spacing w:after="0" w:line="360" w:lineRule="auto"/>
      </w:pPr>
      <w:r>
        <w:rPr>
          <w:noProof/>
        </w:rPr>
        <w:lastRenderedPageBreak/>
        <w:drawing>
          <wp:inline distT="0" distB="0" distL="0" distR="0" wp14:anchorId="31CA457B" wp14:editId="61BC413C">
            <wp:extent cx="4680000" cy="3033333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7" b="1852"/>
                    <a:stretch/>
                  </pic:blipFill>
                  <pic:spPr bwMode="auto">
                    <a:xfrm>
                      <a:off x="0" y="0"/>
                      <a:ext cx="4680000" cy="303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20CC3" w14:textId="118BC5D4" w:rsidR="00664C25" w:rsidRPr="00001CFE" w:rsidRDefault="00822F24" w:rsidP="00822F24">
      <w:pPr>
        <w:pStyle w:val="Caption"/>
        <w:rPr>
          <w:rFonts w:hAnsi="Arial" w:cs="Arial"/>
          <w:b w:val="0"/>
          <w:bCs w:val="0"/>
          <w:szCs w:val="22"/>
        </w:rPr>
      </w:pPr>
      <w:r w:rsidRPr="00D11631">
        <w:rPr>
          <w:szCs w:val="22"/>
        </w:rPr>
        <w:t xml:space="preserve">Figure </w:t>
      </w:r>
      <w:r w:rsidR="00C64ADB" w:rsidRPr="00D11631">
        <w:rPr>
          <w:szCs w:val="22"/>
        </w:rPr>
        <w:t>S</w:t>
      </w:r>
      <w:r w:rsidRPr="00D11631">
        <w:rPr>
          <w:szCs w:val="22"/>
        </w:rPr>
        <w:fldChar w:fldCharType="begin"/>
      </w:r>
      <w:r w:rsidRPr="00D11631">
        <w:rPr>
          <w:szCs w:val="22"/>
        </w:rPr>
        <w:instrText xml:space="preserve"> SEQ Figure \* ARABIC </w:instrText>
      </w:r>
      <w:r w:rsidRPr="00D11631">
        <w:rPr>
          <w:szCs w:val="22"/>
        </w:rPr>
        <w:fldChar w:fldCharType="separate"/>
      </w:r>
      <w:r w:rsidR="0012291C">
        <w:rPr>
          <w:noProof/>
          <w:szCs w:val="22"/>
        </w:rPr>
        <w:t>7</w:t>
      </w:r>
      <w:r w:rsidRPr="00D11631">
        <w:rPr>
          <w:szCs w:val="22"/>
        </w:rPr>
        <w:fldChar w:fldCharType="end"/>
      </w:r>
      <w:r w:rsidR="00C64ADB" w:rsidRPr="00D11631">
        <w:rPr>
          <w:szCs w:val="22"/>
        </w:rPr>
        <w:t>:</w:t>
      </w:r>
      <w:r w:rsidR="00001CFE" w:rsidRPr="00D11631">
        <w:rPr>
          <w:rFonts w:hAnsi="Arial" w:cs="Arial"/>
          <w:b w:val="0"/>
          <w:bCs w:val="0"/>
          <w:szCs w:val="22"/>
        </w:rPr>
        <w:t xml:space="preserve"> </w:t>
      </w:r>
      <w:r w:rsidR="00A111CE" w:rsidRPr="00D11631">
        <w:rPr>
          <w:rFonts w:hAnsi="Arial" w:cs="Arial"/>
          <w:b w:val="0"/>
          <w:bCs w:val="0"/>
          <w:szCs w:val="22"/>
        </w:rPr>
        <w:t>Receiver</w:t>
      </w:r>
      <w:r w:rsidR="00A111CE">
        <w:rPr>
          <w:rFonts w:hAnsi="Arial" w:cs="Arial"/>
          <w:b w:val="0"/>
          <w:bCs w:val="0"/>
          <w:szCs w:val="22"/>
        </w:rPr>
        <w:t xml:space="preserve"> </w:t>
      </w:r>
      <w:r w:rsidR="00A111CE" w:rsidRPr="00D11631">
        <w:rPr>
          <w:rFonts w:hAnsi="Arial" w:cs="Arial"/>
          <w:b w:val="0"/>
          <w:bCs w:val="0"/>
          <w:szCs w:val="22"/>
        </w:rPr>
        <w:t>operat</w:t>
      </w:r>
      <w:r w:rsidR="00A111CE">
        <w:rPr>
          <w:rFonts w:hAnsi="Arial" w:cs="Arial"/>
          <w:b w:val="0"/>
          <w:bCs w:val="0"/>
          <w:szCs w:val="22"/>
        </w:rPr>
        <w:t>ing characteristic</w:t>
      </w:r>
      <w:r w:rsidR="00A111CE" w:rsidRPr="00D11631">
        <w:rPr>
          <w:rFonts w:hAnsi="Arial" w:cs="Arial"/>
          <w:b w:val="0"/>
          <w:bCs w:val="0"/>
          <w:szCs w:val="22"/>
        </w:rPr>
        <w:t xml:space="preserve"> </w:t>
      </w:r>
      <w:r w:rsidR="00001CFE" w:rsidRPr="00D11631">
        <w:rPr>
          <w:rFonts w:hAnsi="Arial" w:cs="Arial"/>
          <w:b w:val="0"/>
          <w:bCs w:val="0"/>
          <w:szCs w:val="22"/>
        </w:rPr>
        <w:t>curve of the AUSDRISK model.</w:t>
      </w:r>
    </w:p>
    <w:p w14:paraId="4B8AC9C2" w14:textId="77777777" w:rsidR="001B444A" w:rsidRPr="00EF425C" w:rsidRDefault="001B444A" w:rsidP="00EF425C">
      <w:pPr>
        <w:spacing w:before="120" w:line="360" w:lineRule="auto"/>
        <w:rPr>
          <w:rFonts w:cs="Arial"/>
          <w:lang w:val="en-AU"/>
        </w:rPr>
      </w:pPr>
    </w:p>
    <w:p w14:paraId="60AF651D" w14:textId="233F62F6" w:rsidR="00776658" w:rsidRPr="004A5303" w:rsidRDefault="00776658" w:rsidP="00776658">
      <w:pPr>
        <w:spacing w:before="120" w:line="360" w:lineRule="auto"/>
        <w:rPr>
          <w:rFonts w:cs="Arial"/>
          <w:lang w:val="en-AU"/>
        </w:rPr>
        <w:sectPr w:rsidR="00776658" w:rsidRPr="004A5303" w:rsidSect="00DE628A">
          <w:footerReference w:type="default" r:id="rId1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487BC2A" w14:textId="79CBCF20" w:rsidR="00EA2C28" w:rsidRPr="00BF01CE" w:rsidRDefault="00BF01CE" w:rsidP="00842A04">
      <w:pPr>
        <w:pStyle w:val="Heading1"/>
        <w:numPr>
          <w:ilvl w:val="0"/>
          <w:numId w:val="4"/>
        </w:numPr>
        <w:rPr>
          <w:lang w:val="en-AU"/>
        </w:rPr>
      </w:pPr>
      <w:bookmarkStart w:id="10" w:name="_Toc72335818"/>
      <w:r w:rsidRPr="00BF01CE">
        <w:rPr>
          <w:lang w:val="en-AU"/>
        </w:rPr>
        <w:lastRenderedPageBreak/>
        <w:t>References</w:t>
      </w:r>
      <w:bookmarkEnd w:id="10"/>
    </w:p>
    <w:p w14:paraId="5B6CC56D" w14:textId="77777777" w:rsidR="002C7673" w:rsidRPr="002C7673" w:rsidRDefault="00EA2C28" w:rsidP="002C7673">
      <w:pPr>
        <w:pStyle w:val="EndNoteBibliography"/>
        <w:spacing w:after="0"/>
      </w:pPr>
      <w:r>
        <w:rPr>
          <w:lang w:val="en-AU"/>
        </w:rPr>
        <w:fldChar w:fldCharType="begin"/>
      </w:r>
      <w:r w:rsidRPr="00826ABA">
        <w:rPr>
          <w:lang w:val="de-DE"/>
        </w:rPr>
        <w:instrText xml:space="preserve"> ADDIN EN.REFLIST </w:instrText>
      </w:r>
      <w:r>
        <w:rPr>
          <w:lang w:val="en-AU"/>
        </w:rPr>
        <w:fldChar w:fldCharType="separate"/>
      </w:r>
      <w:r w:rsidR="002C7673" w:rsidRPr="002C7673">
        <w:t>Austin, P.C., Steyerberg, E.W., 2014. Graphical assessment of internal and external calibration of logistic regression models by using loess smoothers. Stat. Med. 33:517-35.</w:t>
      </w:r>
    </w:p>
    <w:p w14:paraId="67F1E3F8" w14:textId="77777777" w:rsidR="002C7673" w:rsidRPr="002C7673" w:rsidRDefault="002C7673" w:rsidP="002C7673">
      <w:pPr>
        <w:pStyle w:val="EndNoteBibliography"/>
        <w:spacing w:after="0"/>
      </w:pPr>
      <w:r w:rsidRPr="002C7673">
        <w:t>Australian Government Department of Health, 2020a. The Pharmaceutical Benefits Scheme - Browse by body system. Commonwealth of Australia, Canberra, Australia.</w:t>
      </w:r>
    </w:p>
    <w:p w14:paraId="2B6DE3B6" w14:textId="77777777" w:rsidR="002C7673" w:rsidRPr="002C7673" w:rsidRDefault="002C7673" w:rsidP="002C7673">
      <w:pPr>
        <w:pStyle w:val="EndNoteBibliography"/>
        <w:spacing w:after="0"/>
      </w:pPr>
      <w:r w:rsidRPr="002C7673">
        <w:t>Australian Government Department of Health, 2020b. Schedule of pharmaceutical benefits: General pharmaceutical schedule - effective 1 September 2020, Canberra, Australia, p. 1079.</w:t>
      </w:r>
    </w:p>
    <w:p w14:paraId="0196A533" w14:textId="77777777" w:rsidR="002C7673" w:rsidRPr="002C7673" w:rsidRDefault="002C7673" w:rsidP="002C7673">
      <w:pPr>
        <w:pStyle w:val="EndNoteBibliography"/>
        <w:spacing w:after="0"/>
      </w:pPr>
      <w:r w:rsidRPr="002C7673">
        <w:t>Australian Institute of Health and Welfare, 2009. Diabetes prevalence in Australia:  An assessment of national data sources Diabetes Series. Australian Institute of Health and Welfare, Canberra, Australia, p. 41.</w:t>
      </w:r>
    </w:p>
    <w:p w14:paraId="773AA022" w14:textId="77777777" w:rsidR="002C7673" w:rsidRPr="002C7673" w:rsidRDefault="002C7673" w:rsidP="002C7673">
      <w:pPr>
        <w:pStyle w:val="EndNoteBibliography"/>
        <w:spacing w:after="0"/>
      </w:pPr>
      <w:r w:rsidRPr="002C7673">
        <w:t>Australian Institute of Health and Welfare, 2020. Diabetes web pages data tables, in: Australian Institute of Health and Welfare (Ed.), Canberra, Australia.</w:t>
      </w:r>
    </w:p>
    <w:p w14:paraId="280B47B6" w14:textId="77777777" w:rsidR="002C7673" w:rsidRPr="002C7673" w:rsidRDefault="002C7673" w:rsidP="002C7673">
      <w:pPr>
        <w:pStyle w:val="EndNoteBibliography"/>
        <w:spacing w:after="0"/>
      </w:pPr>
      <w:r w:rsidRPr="002C7673">
        <w:t>Chen, L., Magliano, D.J., Balkau, B., Colagiuri, S., Zimmet, P.Z., Tonkin, A.M., Mitchell, P., Phillips, P.J., Shaw, J.E., 2010. AUSDRISK: An Australian type 2 diabetes risk assessment tool based on demographic, lifestyle and simple anthropometric measures. Med. J. Aust. 192:197-202.</w:t>
      </w:r>
    </w:p>
    <w:p w14:paraId="465C5A45" w14:textId="77777777" w:rsidR="002C7673" w:rsidRPr="002C7673" w:rsidRDefault="002C7673" w:rsidP="002C7673">
      <w:pPr>
        <w:pStyle w:val="EndNoteBibliography"/>
        <w:spacing w:after="0"/>
      </w:pPr>
      <w:r w:rsidRPr="002C7673">
        <w:t>Cleveland, W.S., 1979. Robust locally weighted regression and smoothing scatterplots. J. Am. Stat. Assoc. 74:829-36.</w:t>
      </w:r>
    </w:p>
    <w:p w14:paraId="75F5D85B" w14:textId="77777777" w:rsidR="002C7673" w:rsidRPr="002C7673" w:rsidRDefault="002C7673" w:rsidP="002C7673">
      <w:pPr>
        <w:pStyle w:val="EndNoteBibliography"/>
        <w:spacing w:after="0"/>
      </w:pPr>
      <w:r w:rsidRPr="002C7673">
        <w:t>Comino, E.J., Tran, D.T., Haas, M., Flack, J., Jalaludin, B., Jorm, L., Harris, M.F., 2013. Validating self-report of diabetes use by participants in the 45 and up study: a record linkage study. BMC Health Serv. Res. 13.</w:t>
      </w:r>
    </w:p>
    <w:p w14:paraId="56B13731" w14:textId="77777777" w:rsidR="002C7673" w:rsidRPr="002C7673" w:rsidRDefault="002C7673" w:rsidP="002C7673">
      <w:pPr>
        <w:pStyle w:val="EndNoteBibliography"/>
        <w:spacing w:after="0"/>
      </w:pPr>
      <w:r w:rsidRPr="002C7673">
        <w:t>Commonwealth of Australia, 2003. Schedule of pharmaceutical benefits for approved pharmacists and medical practitioners. Australian Government, Canberra, Australia, p. 439.</w:t>
      </w:r>
    </w:p>
    <w:p w14:paraId="4144CAA3" w14:textId="77777777" w:rsidR="002C7673" w:rsidRPr="002C7673" w:rsidRDefault="002C7673" w:rsidP="002C7673">
      <w:pPr>
        <w:pStyle w:val="EndNoteBibliography"/>
        <w:spacing w:after="0"/>
      </w:pPr>
      <w:r w:rsidRPr="002C7673">
        <w:t>DeLong, E.R., DeLong, D.M., Clarke-Pearson, D.L., 1988. Comparing the areas under two or more correlated receiver operating characteristic curves: A nonparametric approach. Biometrics 44:837-45.</w:t>
      </w:r>
    </w:p>
    <w:p w14:paraId="405937F6" w14:textId="77777777" w:rsidR="002C7673" w:rsidRPr="002C7673" w:rsidRDefault="002C7673" w:rsidP="002C7673">
      <w:pPr>
        <w:pStyle w:val="EndNoteBibliography"/>
        <w:spacing w:after="0"/>
      </w:pPr>
      <w:r w:rsidRPr="002C7673">
        <w:t>Fawcett, T., 2006. An introduction to ROC analysis. Pattern Recognit. Lett. 27:861-74.</w:t>
      </w:r>
    </w:p>
    <w:p w14:paraId="02BBC107" w14:textId="77777777" w:rsidR="002C7673" w:rsidRPr="002C7673" w:rsidRDefault="002C7673" w:rsidP="002C7673">
      <w:pPr>
        <w:pStyle w:val="EndNoteBibliography"/>
        <w:spacing w:after="0"/>
      </w:pPr>
      <w:r w:rsidRPr="002C7673">
        <w:t>Harrell, F.E.J., Lee, K.L., Mark, D.B., 1996. Multivariable prognostic models: Issues in developing models, evaluating assumptions and adequacy, and measuring and reducing errors. Stat. Med. 15:361-87.</w:t>
      </w:r>
    </w:p>
    <w:p w14:paraId="3A5D0709" w14:textId="77777777" w:rsidR="002C7673" w:rsidRPr="002C7673" w:rsidRDefault="002C7673" w:rsidP="002C7673">
      <w:pPr>
        <w:pStyle w:val="EndNoteBibliography"/>
        <w:spacing w:after="0"/>
      </w:pPr>
      <w:r w:rsidRPr="002C7673">
        <w:t>Harrell, F.J., 2020. rms, v6.1-0 ed. Harell, Frank Jr., CRAN repository.</w:t>
      </w:r>
    </w:p>
    <w:p w14:paraId="0CFD246D" w14:textId="77777777" w:rsidR="002C7673" w:rsidRPr="002C7673" w:rsidRDefault="002C7673" w:rsidP="002C7673">
      <w:pPr>
        <w:pStyle w:val="EndNoteBibliography"/>
        <w:spacing w:after="0"/>
      </w:pPr>
      <w:r w:rsidRPr="002C7673">
        <w:t>Janssen, K.J.M., Moons, K.G.M., Kalkman, C.J., Grobbee, D.E., Y., V., 2007. Updating methods improved the performance of a clinical prediction model in new patients. J. Clin. Epidemiol. 61:76-86.</w:t>
      </w:r>
    </w:p>
    <w:p w14:paraId="3D70908E" w14:textId="77777777" w:rsidR="002C7673" w:rsidRPr="002C7673" w:rsidRDefault="002C7673" w:rsidP="002C7673">
      <w:pPr>
        <w:pStyle w:val="EndNoteBibliography"/>
        <w:spacing w:after="0"/>
      </w:pPr>
      <w:r w:rsidRPr="002C7673">
        <w:lastRenderedPageBreak/>
        <w:t>Janssen, K.J.M., Vergouwe, Y., Kalkman, C.J., Grobbee, D.E., Moons, K.G.M., 2009. A simple method to adjust clinical prediction models to local circumstances. Can. J. Anaesth. 56:194.</w:t>
      </w:r>
    </w:p>
    <w:p w14:paraId="3FDC8B3A" w14:textId="77777777" w:rsidR="002C7673" w:rsidRPr="002C7673" w:rsidRDefault="002C7673" w:rsidP="002C7673">
      <w:pPr>
        <w:pStyle w:val="EndNoteBibliography"/>
        <w:spacing w:after="0"/>
      </w:pPr>
      <w:r w:rsidRPr="002C7673">
        <w:t>Robin, X., Turck, N., Hainard, A., Tiberti, N., Lisacek, F., Sanchez, J.-C., Müller, M., 2011. pROC: An open-source package for R and S+ to analyze and compare ROC curves. BMC Bioinformatics 12:77.</w:t>
      </w:r>
    </w:p>
    <w:p w14:paraId="4DEE3C58" w14:textId="77777777" w:rsidR="002C7673" w:rsidRPr="002C7673" w:rsidRDefault="002C7673" w:rsidP="002C7673">
      <w:pPr>
        <w:pStyle w:val="EndNoteBibliography"/>
        <w:spacing w:after="0"/>
      </w:pPr>
      <w:r w:rsidRPr="002C7673">
        <w:t>Sax Institute, 2011. The 45 and Up Study baseline questionnaire data book. Sax Institute, Sydney, Australia, p. 26.</w:t>
      </w:r>
    </w:p>
    <w:p w14:paraId="29D6FAC6" w14:textId="77777777" w:rsidR="002C7673" w:rsidRPr="002C7673" w:rsidRDefault="002C7673" w:rsidP="002C7673">
      <w:pPr>
        <w:pStyle w:val="EndNoteBibliography"/>
        <w:spacing w:after="0"/>
      </w:pPr>
      <w:r w:rsidRPr="002C7673">
        <w:t>Sax Institute, 2019. Researcher toolkit - Sax Institute. Sax Institute, Sydney, Australia.</w:t>
      </w:r>
    </w:p>
    <w:p w14:paraId="78E36FB7" w14:textId="77777777" w:rsidR="002C7673" w:rsidRPr="002C7673" w:rsidRDefault="002C7673" w:rsidP="002C7673">
      <w:pPr>
        <w:pStyle w:val="EndNoteBibliography"/>
        <w:spacing w:after="0"/>
      </w:pPr>
      <w:r w:rsidRPr="002C7673">
        <w:t>Simmons, R.K., Harding, A.H., Wareham, N.J., Griffin, S.J., 2007. Do simple questions about diet and physical activity help to identify those at risk of type 2 diabetes? Diabet. Med. 24:830-35.</w:t>
      </w:r>
    </w:p>
    <w:p w14:paraId="04D773F6" w14:textId="77777777" w:rsidR="002C7673" w:rsidRPr="002C7673" w:rsidRDefault="002C7673" w:rsidP="002C7673">
      <w:pPr>
        <w:pStyle w:val="EndNoteBibliography"/>
      </w:pPr>
      <w:r w:rsidRPr="002C7673">
        <w:t>Steyerberg, E.W., Vickers, A.J., Cook, N.R., Gerds, T., Gonen, M., Obuchowski, N., Pencina, M.J., Kattan, M.W., 2010. Assessing the performance of prediction models: A framework for traditional and novel measures. Epidemiology 21:128-38.</w:t>
      </w:r>
    </w:p>
    <w:p w14:paraId="625C4696" w14:textId="1C2CFC4A" w:rsidR="0028315C" w:rsidRPr="00FD119A" w:rsidRDefault="00EA2C28">
      <w:pPr>
        <w:rPr>
          <w:lang w:val="en-AU"/>
        </w:rPr>
      </w:pPr>
      <w:r>
        <w:rPr>
          <w:lang w:val="en-AU"/>
        </w:rPr>
        <w:fldChar w:fldCharType="end"/>
      </w:r>
    </w:p>
    <w:sectPr w:rsidR="0028315C" w:rsidRPr="00FD119A" w:rsidSect="00093E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C6E36" w14:textId="77777777" w:rsidR="00CC3C5B" w:rsidRDefault="00CC3C5B" w:rsidP="008E5C45">
      <w:pPr>
        <w:spacing w:after="0" w:line="240" w:lineRule="auto"/>
      </w:pPr>
      <w:r>
        <w:separator/>
      </w:r>
    </w:p>
  </w:endnote>
  <w:endnote w:type="continuationSeparator" w:id="0">
    <w:p w14:paraId="072F6100" w14:textId="77777777" w:rsidR="00CC3C5B" w:rsidRDefault="00CC3C5B" w:rsidP="008E5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4334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84744" w14:textId="5A008054" w:rsidR="008E5C45" w:rsidRDefault="008E5C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B98FF" w14:textId="77777777" w:rsidR="008E5C45" w:rsidRDefault="008E5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24D1" w14:textId="77777777" w:rsidR="00CC3C5B" w:rsidRDefault="00CC3C5B" w:rsidP="008E5C45">
      <w:pPr>
        <w:spacing w:after="0" w:line="240" w:lineRule="auto"/>
      </w:pPr>
      <w:r>
        <w:separator/>
      </w:r>
    </w:p>
  </w:footnote>
  <w:footnote w:type="continuationSeparator" w:id="0">
    <w:p w14:paraId="33712BBB" w14:textId="77777777" w:rsidR="00CC3C5B" w:rsidRDefault="00CC3C5B" w:rsidP="008E5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B15F3"/>
    <w:multiLevelType w:val="hybridMultilevel"/>
    <w:tmpl w:val="8D52E8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9D1F75"/>
    <w:multiLevelType w:val="hybridMultilevel"/>
    <w:tmpl w:val="04BCED7C"/>
    <w:lvl w:ilvl="0" w:tplc="CEECBCE2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080D0C"/>
    <w:multiLevelType w:val="hybridMultilevel"/>
    <w:tmpl w:val="85D81E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ECBCE2">
      <w:start w:val="2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020539"/>
    <w:multiLevelType w:val="hybridMultilevel"/>
    <w:tmpl w:val="2DD815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C358D"/>
    <w:multiLevelType w:val="hybridMultilevel"/>
    <w:tmpl w:val="4740DF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F7D63"/>
    <w:multiLevelType w:val="hybridMultilevel"/>
    <w:tmpl w:val="35DC8F9E"/>
    <w:lvl w:ilvl="0" w:tplc="568838E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B42D1"/>
    <w:multiLevelType w:val="hybridMultilevel"/>
    <w:tmpl w:val="12B04EB0"/>
    <w:lvl w:ilvl="0" w:tplc="CEECBCE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343D1F"/>
    <w:multiLevelType w:val="hybridMultilevel"/>
    <w:tmpl w:val="15049A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4540F1"/>
    <w:multiLevelType w:val="hybridMultilevel"/>
    <w:tmpl w:val="38D844C4"/>
    <w:lvl w:ilvl="0" w:tplc="7F5A08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7"/>
  </w:num>
  <w:num w:numId="5">
    <w:abstractNumId w:val="4"/>
  </w:num>
  <w:num w:numId="6">
    <w:abstractNumId w:val="2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NjUwNDcxMTE1MrBQ0lEKTi0uzszPAykwNqsFANhdtl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pdt0trzwfe99exxekpwe53fdazxr29axp9&quot;&gt;risk-prediction-cvd&lt;record-ids&gt;&lt;item&gt;8&lt;/item&gt;&lt;item&gt;20&lt;/item&gt;&lt;item&gt;46&lt;/item&gt;&lt;item&gt;47&lt;/item&gt;&lt;/record-ids&gt;&lt;/item&gt;&lt;/Libraries&gt;"/>
  </w:docVars>
  <w:rsids>
    <w:rsidRoot w:val="00513963"/>
    <w:rsid w:val="0000080E"/>
    <w:rsid w:val="00000F90"/>
    <w:rsid w:val="00001CFE"/>
    <w:rsid w:val="00004007"/>
    <w:rsid w:val="00005BAF"/>
    <w:rsid w:val="00005D25"/>
    <w:rsid w:val="000063E6"/>
    <w:rsid w:val="00007EFD"/>
    <w:rsid w:val="00011A57"/>
    <w:rsid w:val="000120FC"/>
    <w:rsid w:val="00012F06"/>
    <w:rsid w:val="0001499E"/>
    <w:rsid w:val="0002125C"/>
    <w:rsid w:val="00023495"/>
    <w:rsid w:val="00023B12"/>
    <w:rsid w:val="00024844"/>
    <w:rsid w:val="00025053"/>
    <w:rsid w:val="00025652"/>
    <w:rsid w:val="0002619B"/>
    <w:rsid w:val="0002705C"/>
    <w:rsid w:val="00031A71"/>
    <w:rsid w:val="00031D4F"/>
    <w:rsid w:val="00034517"/>
    <w:rsid w:val="000346A2"/>
    <w:rsid w:val="00034D66"/>
    <w:rsid w:val="00036564"/>
    <w:rsid w:val="00042001"/>
    <w:rsid w:val="00044EC4"/>
    <w:rsid w:val="00046245"/>
    <w:rsid w:val="0004674B"/>
    <w:rsid w:val="000527AB"/>
    <w:rsid w:val="00052D13"/>
    <w:rsid w:val="00052DF3"/>
    <w:rsid w:val="0005320D"/>
    <w:rsid w:val="00053BDB"/>
    <w:rsid w:val="00054459"/>
    <w:rsid w:val="00055476"/>
    <w:rsid w:val="00055CC4"/>
    <w:rsid w:val="000567B1"/>
    <w:rsid w:val="00063C0E"/>
    <w:rsid w:val="00065204"/>
    <w:rsid w:val="00065258"/>
    <w:rsid w:val="00066975"/>
    <w:rsid w:val="000674CF"/>
    <w:rsid w:val="0006783A"/>
    <w:rsid w:val="00067E52"/>
    <w:rsid w:val="00074147"/>
    <w:rsid w:val="00074FF0"/>
    <w:rsid w:val="000759C7"/>
    <w:rsid w:val="0008121C"/>
    <w:rsid w:val="00081460"/>
    <w:rsid w:val="00082622"/>
    <w:rsid w:val="00084CF4"/>
    <w:rsid w:val="000871DE"/>
    <w:rsid w:val="00090B5F"/>
    <w:rsid w:val="000928EB"/>
    <w:rsid w:val="00094C3A"/>
    <w:rsid w:val="00095263"/>
    <w:rsid w:val="0009640F"/>
    <w:rsid w:val="000A0F83"/>
    <w:rsid w:val="000A135D"/>
    <w:rsid w:val="000A1DF7"/>
    <w:rsid w:val="000A27E4"/>
    <w:rsid w:val="000A2EDC"/>
    <w:rsid w:val="000A30D4"/>
    <w:rsid w:val="000A3E1F"/>
    <w:rsid w:val="000A7715"/>
    <w:rsid w:val="000B1563"/>
    <w:rsid w:val="000B3C84"/>
    <w:rsid w:val="000B3E44"/>
    <w:rsid w:val="000B4E75"/>
    <w:rsid w:val="000B5694"/>
    <w:rsid w:val="000B78F1"/>
    <w:rsid w:val="000C0ADB"/>
    <w:rsid w:val="000C2FB4"/>
    <w:rsid w:val="000C41AB"/>
    <w:rsid w:val="000C4D14"/>
    <w:rsid w:val="000C55DB"/>
    <w:rsid w:val="000D0ECC"/>
    <w:rsid w:val="000D15B7"/>
    <w:rsid w:val="000D2098"/>
    <w:rsid w:val="000D2915"/>
    <w:rsid w:val="000D4E4F"/>
    <w:rsid w:val="000D6F1B"/>
    <w:rsid w:val="000E00B2"/>
    <w:rsid w:val="000E0C72"/>
    <w:rsid w:val="000E177A"/>
    <w:rsid w:val="000E1FD5"/>
    <w:rsid w:val="000E4759"/>
    <w:rsid w:val="000E5800"/>
    <w:rsid w:val="000E5DC2"/>
    <w:rsid w:val="000E70D3"/>
    <w:rsid w:val="000E71DA"/>
    <w:rsid w:val="000E77E1"/>
    <w:rsid w:val="000E7B7F"/>
    <w:rsid w:val="000F61F1"/>
    <w:rsid w:val="000F7160"/>
    <w:rsid w:val="00101AF9"/>
    <w:rsid w:val="001039CC"/>
    <w:rsid w:val="0010551E"/>
    <w:rsid w:val="00112522"/>
    <w:rsid w:val="00117F28"/>
    <w:rsid w:val="0012291C"/>
    <w:rsid w:val="001318AA"/>
    <w:rsid w:val="00133D90"/>
    <w:rsid w:val="00136A5F"/>
    <w:rsid w:val="001410E5"/>
    <w:rsid w:val="001426B0"/>
    <w:rsid w:val="001435E1"/>
    <w:rsid w:val="00143BF3"/>
    <w:rsid w:val="0014589F"/>
    <w:rsid w:val="0014718A"/>
    <w:rsid w:val="00150AB8"/>
    <w:rsid w:val="00150F71"/>
    <w:rsid w:val="0015359B"/>
    <w:rsid w:val="00154590"/>
    <w:rsid w:val="001566C7"/>
    <w:rsid w:val="00157C80"/>
    <w:rsid w:val="00161CAB"/>
    <w:rsid w:val="00162B46"/>
    <w:rsid w:val="0016366A"/>
    <w:rsid w:val="001651E4"/>
    <w:rsid w:val="00167587"/>
    <w:rsid w:val="001735E5"/>
    <w:rsid w:val="0017439E"/>
    <w:rsid w:val="00175188"/>
    <w:rsid w:val="0017544A"/>
    <w:rsid w:val="00175BE8"/>
    <w:rsid w:val="00176158"/>
    <w:rsid w:val="0017692A"/>
    <w:rsid w:val="00176A04"/>
    <w:rsid w:val="00177FBA"/>
    <w:rsid w:val="00184083"/>
    <w:rsid w:val="001848CC"/>
    <w:rsid w:val="0018609B"/>
    <w:rsid w:val="0018628B"/>
    <w:rsid w:val="001872F0"/>
    <w:rsid w:val="00190746"/>
    <w:rsid w:val="001915EB"/>
    <w:rsid w:val="0019307A"/>
    <w:rsid w:val="00194B4A"/>
    <w:rsid w:val="00196C80"/>
    <w:rsid w:val="0019721C"/>
    <w:rsid w:val="00197B52"/>
    <w:rsid w:val="001A0518"/>
    <w:rsid w:val="001A1DEB"/>
    <w:rsid w:val="001A35FC"/>
    <w:rsid w:val="001A6660"/>
    <w:rsid w:val="001B0565"/>
    <w:rsid w:val="001B444A"/>
    <w:rsid w:val="001B5D95"/>
    <w:rsid w:val="001C323F"/>
    <w:rsid w:val="001C3746"/>
    <w:rsid w:val="001C3C91"/>
    <w:rsid w:val="001C5404"/>
    <w:rsid w:val="001C624A"/>
    <w:rsid w:val="001C6D00"/>
    <w:rsid w:val="001C7F8F"/>
    <w:rsid w:val="001D2545"/>
    <w:rsid w:val="001D2BB9"/>
    <w:rsid w:val="001D2CB6"/>
    <w:rsid w:val="001D3043"/>
    <w:rsid w:val="001D47A6"/>
    <w:rsid w:val="001D6E50"/>
    <w:rsid w:val="001D7AC2"/>
    <w:rsid w:val="001E366E"/>
    <w:rsid w:val="001E415A"/>
    <w:rsid w:val="001F145D"/>
    <w:rsid w:val="001F1A25"/>
    <w:rsid w:val="001F209B"/>
    <w:rsid w:val="001F25A6"/>
    <w:rsid w:val="001F32C6"/>
    <w:rsid w:val="001F5C02"/>
    <w:rsid w:val="001F618D"/>
    <w:rsid w:val="001F61D9"/>
    <w:rsid w:val="001F7B65"/>
    <w:rsid w:val="00203BF1"/>
    <w:rsid w:val="00203D37"/>
    <w:rsid w:val="00205343"/>
    <w:rsid w:val="002056CD"/>
    <w:rsid w:val="002059BE"/>
    <w:rsid w:val="00205D83"/>
    <w:rsid w:val="0020721F"/>
    <w:rsid w:val="00207837"/>
    <w:rsid w:val="00211B61"/>
    <w:rsid w:val="00211EC4"/>
    <w:rsid w:val="002134E7"/>
    <w:rsid w:val="002137BC"/>
    <w:rsid w:val="00213CAE"/>
    <w:rsid w:val="002146EF"/>
    <w:rsid w:val="00215724"/>
    <w:rsid w:val="0021781A"/>
    <w:rsid w:val="00220B3A"/>
    <w:rsid w:val="0022651C"/>
    <w:rsid w:val="00230CD6"/>
    <w:rsid w:val="002350F1"/>
    <w:rsid w:val="002358B4"/>
    <w:rsid w:val="00237BD1"/>
    <w:rsid w:val="00240606"/>
    <w:rsid w:val="00242497"/>
    <w:rsid w:val="00242EDC"/>
    <w:rsid w:val="00243131"/>
    <w:rsid w:val="0024318A"/>
    <w:rsid w:val="00243B1C"/>
    <w:rsid w:val="00245AF8"/>
    <w:rsid w:val="002464F5"/>
    <w:rsid w:val="002507C5"/>
    <w:rsid w:val="00253724"/>
    <w:rsid w:val="002538F4"/>
    <w:rsid w:val="00255780"/>
    <w:rsid w:val="00256B98"/>
    <w:rsid w:val="00256F6B"/>
    <w:rsid w:val="00257D6F"/>
    <w:rsid w:val="00260036"/>
    <w:rsid w:val="00261B9E"/>
    <w:rsid w:val="002626F4"/>
    <w:rsid w:val="00263B0B"/>
    <w:rsid w:val="00271754"/>
    <w:rsid w:val="00271FEE"/>
    <w:rsid w:val="002736DE"/>
    <w:rsid w:val="00273AD2"/>
    <w:rsid w:val="00275DF3"/>
    <w:rsid w:val="002760AD"/>
    <w:rsid w:val="00280301"/>
    <w:rsid w:val="00284CC0"/>
    <w:rsid w:val="00285FC2"/>
    <w:rsid w:val="00286A91"/>
    <w:rsid w:val="00287DBF"/>
    <w:rsid w:val="0029068E"/>
    <w:rsid w:val="00293278"/>
    <w:rsid w:val="00294A7C"/>
    <w:rsid w:val="00296014"/>
    <w:rsid w:val="002970E8"/>
    <w:rsid w:val="002A0781"/>
    <w:rsid w:val="002A2F68"/>
    <w:rsid w:val="002A5F27"/>
    <w:rsid w:val="002A663C"/>
    <w:rsid w:val="002A6C4E"/>
    <w:rsid w:val="002A6ECC"/>
    <w:rsid w:val="002A7F18"/>
    <w:rsid w:val="002B17A0"/>
    <w:rsid w:val="002B22FB"/>
    <w:rsid w:val="002B2650"/>
    <w:rsid w:val="002B2BF0"/>
    <w:rsid w:val="002B2F5A"/>
    <w:rsid w:val="002B310D"/>
    <w:rsid w:val="002B5698"/>
    <w:rsid w:val="002B5BCF"/>
    <w:rsid w:val="002B5C4D"/>
    <w:rsid w:val="002B690A"/>
    <w:rsid w:val="002C7673"/>
    <w:rsid w:val="002D0A76"/>
    <w:rsid w:val="002D1F1A"/>
    <w:rsid w:val="002D3F38"/>
    <w:rsid w:val="002E0D54"/>
    <w:rsid w:val="002E1AD5"/>
    <w:rsid w:val="002E2FFA"/>
    <w:rsid w:val="002E3AAA"/>
    <w:rsid w:val="002E413F"/>
    <w:rsid w:val="002E4F13"/>
    <w:rsid w:val="002E7821"/>
    <w:rsid w:val="002F04C3"/>
    <w:rsid w:val="002F0CE1"/>
    <w:rsid w:val="002F1063"/>
    <w:rsid w:val="002F3998"/>
    <w:rsid w:val="002F3D66"/>
    <w:rsid w:val="002F5BE9"/>
    <w:rsid w:val="002F6285"/>
    <w:rsid w:val="00303566"/>
    <w:rsid w:val="003047EA"/>
    <w:rsid w:val="00304F39"/>
    <w:rsid w:val="003103F7"/>
    <w:rsid w:val="003133DB"/>
    <w:rsid w:val="0032085C"/>
    <w:rsid w:val="003208DB"/>
    <w:rsid w:val="00321304"/>
    <w:rsid w:val="003264AB"/>
    <w:rsid w:val="00326E8A"/>
    <w:rsid w:val="0033569D"/>
    <w:rsid w:val="003359F7"/>
    <w:rsid w:val="00335A3A"/>
    <w:rsid w:val="00336A18"/>
    <w:rsid w:val="00336BC0"/>
    <w:rsid w:val="00340192"/>
    <w:rsid w:val="0034149E"/>
    <w:rsid w:val="00341ECC"/>
    <w:rsid w:val="003420D0"/>
    <w:rsid w:val="003420F4"/>
    <w:rsid w:val="00343A28"/>
    <w:rsid w:val="00343CDC"/>
    <w:rsid w:val="00344984"/>
    <w:rsid w:val="0034627B"/>
    <w:rsid w:val="00350319"/>
    <w:rsid w:val="00351284"/>
    <w:rsid w:val="0035222B"/>
    <w:rsid w:val="0035409A"/>
    <w:rsid w:val="00354604"/>
    <w:rsid w:val="003563C1"/>
    <w:rsid w:val="0036134E"/>
    <w:rsid w:val="00361658"/>
    <w:rsid w:val="003622E8"/>
    <w:rsid w:val="00362D2E"/>
    <w:rsid w:val="00364310"/>
    <w:rsid w:val="00364F3F"/>
    <w:rsid w:val="00365F58"/>
    <w:rsid w:val="003665D3"/>
    <w:rsid w:val="003671F4"/>
    <w:rsid w:val="00370283"/>
    <w:rsid w:val="00370AAF"/>
    <w:rsid w:val="00370F27"/>
    <w:rsid w:val="003724A1"/>
    <w:rsid w:val="00373287"/>
    <w:rsid w:val="003744B1"/>
    <w:rsid w:val="00375A4D"/>
    <w:rsid w:val="00377BD5"/>
    <w:rsid w:val="00380255"/>
    <w:rsid w:val="00380DB3"/>
    <w:rsid w:val="00382749"/>
    <w:rsid w:val="003865D4"/>
    <w:rsid w:val="003906E1"/>
    <w:rsid w:val="00390973"/>
    <w:rsid w:val="00390B58"/>
    <w:rsid w:val="00391044"/>
    <w:rsid w:val="00392763"/>
    <w:rsid w:val="00392BCA"/>
    <w:rsid w:val="00392F93"/>
    <w:rsid w:val="0039342E"/>
    <w:rsid w:val="003935DF"/>
    <w:rsid w:val="00393C7C"/>
    <w:rsid w:val="0039435B"/>
    <w:rsid w:val="00395030"/>
    <w:rsid w:val="003A0215"/>
    <w:rsid w:val="003A152D"/>
    <w:rsid w:val="003B01B1"/>
    <w:rsid w:val="003B0EE3"/>
    <w:rsid w:val="003B2570"/>
    <w:rsid w:val="003B27B6"/>
    <w:rsid w:val="003B4518"/>
    <w:rsid w:val="003B4A63"/>
    <w:rsid w:val="003B6274"/>
    <w:rsid w:val="003B6437"/>
    <w:rsid w:val="003B7A22"/>
    <w:rsid w:val="003C028E"/>
    <w:rsid w:val="003C1214"/>
    <w:rsid w:val="003C2770"/>
    <w:rsid w:val="003C295C"/>
    <w:rsid w:val="003C4E3F"/>
    <w:rsid w:val="003C651B"/>
    <w:rsid w:val="003C72C2"/>
    <w:rsid w:val="003C7363"/>
    <w:rsid w:val="003D0916"/>
    <w:rsid w:val="003D17F2"/>
    <w:rsid w:val="003D40AC"/>
    <w:rsid w:val="003D78D3"/>
    <w:rsid w:val="003D7AB1"/>
    <w:rsid w:val="003E084B"/>
    <w:rsid w:val="003E0AFC"/>
    <w:rsid w:val="003E174A"/>
    <w:rsid w:val="003E2618"/>
    <w:rsid w:val="003F0BB2"/>
    <w:rsid w:val="003F23AE"/>
    <w:rsid w:val="003F2967"/>
    <w:rsid w:val="003F5946"/>
    <w:rsid w:val="003F62AE"/>
    <w:rsid w:val="004032B5"/>
    <w:rsid w:val="00404361"/>
    <w:rsid w:val="004050C9"/>
    <w:rsid w:val="00407CBA"/>
    <w:rsid w:val="00410535"/>
    <w:rsid w:val="004124FC"/>
    <w:rsid w:val="004135D5"/>
    <w:rsid w:val="00413738"/>
    <w:rsid w:val="00414169"/>
    <w:rsid w:val="00415F4A"/>
    <w:rsid w:val="0041677A"/>
    <w:rsid w:val="00420806"/>
    <w:rsid w:val="0042230A"/>
    <w:rsid w:val="004237BF"/>
    <w:rsid w:val="004245A8"/>
    <w:rsid w:val="004252B6"/>
    <w:rsid w:val="00426A5E"/>
    <w:rsid w:val="00426FFE"/>
    <w:rsid w:val="0043042F"/>
    <w:rsid w:val="00430A5C"/>
    <w:rsid w:val="004328E1"/>
    <w:rsid w:val="00432A74"/>
    <w:rsid w:val="00433527"/>
    <w:rsid w:val="00434746"/>
    <w:rsid w:val="00434B29"/>
    <w:rsid w:val="00443A62"/>
    <w:rsid w:val="00444F98"/>
    <w:rsid w:val="00446AEF"/>
    <w:rsid w:val="00446C34"/>
    <w:rsid w:val="00446CA4"/>
    <w:rsid w:val="0045033E"/>
    <w:rsid w:val="00451727"/>
    <w:rsid w:val="00452337"/>
    <w:rsid w:val="004614F9"/>
    <w:rsid w:val="00462CA3"/>
    <w:rsid w:val="00464D35"/>
    <w:rsid w:val="00467463"/>
    <w:rsid w:val="00470696"/>
    <w:rsid w:val="004708EE"/>
    <w:rsid w:val="00471860"/>
    <w:rsid w:val="0047280D"/>
    <w:rsid w:val="004755D1"/>
    <w:rsid w:val="00475A23"/>
    <w:rsid w:val="004775A8"/>
    <w:rsid w:val="00477823"/>
    <w:rsid w:val="00480C7A"/>
    <w:rsid w:val="00482890"/>
    <w:rsid w:val="00482EFA"/>
    <w:rsid w:val="00484773"/>
    <w:rsid w:val="0049080D"/>
    <w:rsid w:val="004910C6"/>
    <w:rsid w:val="00491C1B"/>
    <w:rsid w:val="00495C6A"/>
    <w:rsid w:val="004974CD"/>
    <w:rsid w:val="00497B14"/>
    <w:rsid w:val="004A000C"/>
    <w:rsid w:val="004A3C81"/>
    <w:rsid w:val="004A4483"/>
    <w:rsid w:val="004A4AFA"/>
    <w:rsid w:val="004A5303"/>
    <w:rsid w:val="004A739C"/>
    <w:rsid w:val="004B24A2"/>
    <w:rsid w:val="004B6501"/>
    <w:rsid w:val="004B6D90"/>
    <w:rsid w:val="004C01B1"/>
    <w:rsid w:val="004C10B2"/>
    <w:rsid w:val="004C3605"/>
    <w:rsid w:val="004C70F2"/>
    <w:rsid w:val="004C71B8"/>
    <w:rsid w:val="004D10C6"/>
    <w:rsid w:val="004D1AF2"/>
    <w:rsid w:val="004D3079"/>
    <w:rsid w:val="004D3F3C"/>
    <w:rsid w:val="004D53D4"/>
    <w:rsid w:val="004D66C5"/>
    <w:rsid w:val="004D7037"/>
    <w:rsid w:val="004D78BB"/>
    <w:rsid w:val="004E1747"/>
    <w:rsid w:val="004E1E39"/>
    <w:rsid w:val="004E2E42"/>
    <w:rsid w:val="004E3C3A"/>
    <w:rsid w:val="004E7D3C"/>
    <w:rsid w:val="004F092F"/>
    <w:rsid w:val="004F0FD6"/>
    <w:rsid w:val="004F34E4"/>
    <w:rsid w:val="004F4BD7"/>
    <w:rsid w:val="004F4EAB"/>
    <w:rsid w:val="004F55C6"/>
    <w:rsid w:val="004F76A5"/>
    <w:rsid w:val="00503D3E"/>
    <w:rsid w:val="005059E1"/>
    <w:rsid w:val="00505D5B"/>
    <w:rsid w:val="005072BA"/>
    <w:rsid w:val="0051002E"/>
    <w:rsid w:val="0051192D"/>
    <w:rsid w:val="00511F2E"/>
    <w:rsid w:val="00513963"/>
    <w:rsid w:val="00513D3A"/>
    <w:rsid w:val="00517261"/>
    <w:rsid w:val="00517BEF"/>
    <w:rsid w:val="0052343A"/>
    <w:rsid w:val="00524094"/>
    <w:rsid w:val="00525121"/>
    <w:rsid w:val="0052668A"/>
    <w:rsid w:val="0053258D"/>
    <w:rsid w:val="005335C0"/>
    <w:rsid w:val="005356A2"/>
    <w:rsid w:val="005356C7"/>
    <w:rsid w:val="00535F77"/>
    <w:rsid w:val="005369CF"/>
    <w:rsid w:val="00536DE3"/>
    <w:rsid w:val="00537054"/>
    <w:rsid w:val="00541547"/>
    <w:rsid w:val="0054200B"/>
    <w:rsid w:val="005426B3"/>
    <w:rsid w:val="005428E0"/>
    <w:rsid w:val="00542C80"/>
    <w:rsid w:val="0054327C"/>
    <w:rsid w:val="005445F2"/>
    <w:rsid w:val="00545220"/>
    <w:rsid w:val="00546215"/>
    <w:rsid w:val="00550DA6"/>
    <w:rsid w:val="005553D4"/>
    <w:rsid w:val="005566B9"/>
    <w:rsid w:val="0056014C"/>
    <w:rsid w:val="00560777"/>
    <w:rsid w:val="00561010"/>
    <w:rsid w:val="0056193A"/>
    <w:rsid w:val="00562BE5"/>
    <w:rsid w:val="00571627"/>
    <w:rsid w:val="00571B0C"/>
    <w:rsid w:val="00571FD0"/>
    <w:rsid w:val="005721FE"/>
    <w:rsid w:val="005739BF"/>
    <w:rsid w:val="005751EF"/>
    <w:rsid w:val="00576CFF"/>
    <w:rsid w:val="00580466"/>
    <w:rsid w:val="00581D22"/>
    <w:rsid w:val="00582002"/>
    <w:rsid w:val="00582ACD"/>
    <w:rsid w:val="00583DA6"/>
    <w:rsid w:val="00584B1B"/>
    <w:rsid w:val="00586001"/>
    <w:rsid w:val="00586924"/>
    <w:rsid w:val="005869BE"/>
    <w:rsid w:val="005901CC"/>
    <w:rsid w:val="005901CD"/>
    <w:rsid w:val="0059182E"/>
    <w:rsid w:val="005924AD"/>
    <w:rsid w:val="00593913"/>
    <w:rsid w:val="00595A40"/>
    <w:rsid w:val="005978EB"/>
    <w:rsid w:val="00597E68"/>
    <w:rsid w:val="005A06F1"/>
    <w:rsid w:val="005A109D"/>
    <w:rsid w:val="005A3C3E"/>
    <w:rsid w:val="005A6CC4"/>
    <w:rsid w:val="005B1187"/>
    <w:rsid w:val="005B2E91"/>
    <w:rsid w:val="005B3490"/>
    <w:rsid w:val="005B6BEF"/>
    <w:rsid w:val="005B729C"/>
    <w:rsid w:val="005B7CCA"/>
    <w:rsid w:val="005C046E"/>
    <w:rsid w:val="005C125C"/>
    <w:rsid w:val="005C2411"/>
    <w:rsid w:val="005C4993"/>
    <w:rsid w:val="005C4D07"/>
    <w:rsid w:val="005C55C5"/>
    <w:rsid w:val="005C63A8"/>
    <w:rsid w:val="005C6E89"/>
    <w:rsid w:val="005D0416"/>
    <w:rsid w:val="005D0BAA"/>
    <w:rsid w:val="005D1C0C"/>
    <w:rsid w:val="005D1EA4"/>
    <w:rsid w:val="005D2419"/>
    <w:rsid w:val="005D752C"/>
    <w:rsid w:val="005E5884"/>
    <w:rsid w:val="005E64E3"/>
    <w:rsid w:val="005E6E21"/>
    <w:rsid w:val="005F09DF"/>
    <w:rsid w:val="005F0D96"/>
    <w:rsid w:val="006006FC"/>
    <w:rsid w:val="00600F4C"/>
    <w:rsid w:val="00603831"/>
    <w:rsid w:val="006048EA"/>
    <w:rsid w:val="00606A57"/>
    <w:rsid w:val="00610D26"/>
    <w:rsid w:val="0061103C"/>
    <w:rsid w:val="00611449"/>
    <w:rsid w:val="00611C8A"/>
    <w:rsid w:val="0061272D"/>
    <w:rsid w:val="00612B86"/>
    <w:rsid w:val="00612DDC"/>
    <w:rsid w:val="006145D4"/>
    <w:rsid w:val="00617372"/>
    <w:rsid w:val="006209B8"/>
    <w:rsid w:val="006213EB"/>
    <w:rsid w:val="00623B04"/>
    <w:rsid w:val="00624CFC"/>
    <w:rsid w:val="00626F35"/>
    <w:rsid w:val="00627656"/>
    <w:rsid w:val="00627A90"/>
    <w:rsid w:val="00627D1C"/>
    <w:rsid w:val="00630699"/>
    <w:rsid w:val="00632465"/>
    <w:rsid w:val="006330FE"/>
    <w:rsid w:val="006343C8"/>
    <w:rsid w:val="00634B4E"/>
    <w:rsid w:val="00634E99"/>
    <w:rsid w:val="00644169"/>
    <w:rsid w:val="00646236"/>
    <w:rsid w:val="00650C1E"/>
    <w:rsid w:val="00651ECC"/>
    <w:rsid w:val="00653EB0"/>
    <w:rsid w:val="0065498E"/>
    <w:rsid w:val="00662A4E"/>
    <w:rsid w:val="00664C25"/>
    <w:rsid w:val="00664F7F"/>
    <w:rsid w:val="0066749A"/>
    <w:rsid w:val="006707FB"/>
    <w:rsid w:val="00670C68"/>
    <w:rsid w:val="006739F8"/>
    <w:rsid w:val="00674961"/>
    <w:rsid w:val="006763C9"/>
    <w:rsid w:val="00677DB5"/>
    <w:rsid w:val="00680E4F"/>
    <w:rsid w:val="00682430"/>
    <w:rsid w:val="0068367D"/>
    <w:rsid w:val="0068499E"/>
    <w:rsid w:val="00684D85"/>
    <w:rsid w:val="00685D4D"/>
    <w:rsid w:val="0068609F"/>
    <w:rsid w:val="0068743C"/>
    <w:rsid w:val="00692FA6"/>
    <w:rsid w:val="006936DF"/>
    <w:rsid w:val="006979CC"/>
    <w:rsid w:val="006A0E3B"/>
    <w:rsid w:val="006A4C1C"/>
    <w:rsid w:val="006A5B11"/>
    <w:rsid w:val="006B58D2"/>
    <w:rsid w:val="006C1DDF"/>
    <w:rsid w:val="006C22B3"/>
    <w:rsid w:val="006C532E"/>
    <w:rsid w:val="006D037A"/>
    <w:rsid w:val="006D310C"/>
    <w:rsid w:val="006D3618"/>
    <w:rsid w:val="006D453B"/>
    <w:rsid w:val="006D70BF"/>
    <w:rsid w:val="006D7584"/>
    <w:rsid w:val="006D7E3B"/>
    <w:rsid w:val="006E4980"/>
    <w:rsid w:val="006E4D50"/>
    <w:rsid w:val="006E5202"/>
    <w:rsid w:val="006F04D2"/>
    <w:rsid w:val="006F0A08"/>
    <w:rsid w:val="006F0C83"/>
    <w:rsid w:val="006F305B"/>
    <w:rsid w:val="006F345F"/>
    <w:rsid w:val="006F4791"/>
    <w:rsid w:val="006F5901"/>
    <w:rsid w:val="006F65C8"/>
    <w:rsid w:val="007006E8"/>
    <w:rsid w:val="007017A9"/>
    <w:rsid w:val="007033C1"/>
    <w:rsid w:val="00704F87"/>
    <w:rsid w:val="0070654A"/>
    <w:rsid w:val="00706798"/>
    <w:rsid w:val="007067F3"/>
    <w:rsid w:val="007116FA"/>
    <w:rsid w:val="00712BB9"/>
    <w:rsid w:val="00717008"/>
    <w:rsid w:val="007308F9"/>
    <w:rsid w:val="00731881"/>
    <w:rsid w:val="007331B4"/>
    <w:rsid w:val="007333B8"/>
    <w:rsid w:val="007368CE"/>
    <w:rsid w:val="00740E19"/>
    <w:rsid w:val="00741982"/>
    <w:rsid w:val="00741F70"/>
    <w:rsid w:val="007423B3"/>
    <w:rsid w:val="00742DEB"/>
    <w:rsid w:val="00742DED"/>
    <w:rsid w:val="00743D35"/>
    <w:rsid w:val="00743E60"/>
    <w:rsid w:val="007447A3"/>
    <w:rsid w:val="00744FCA"/>
    <w:rsid w:val="00753436"/>
    <w:rsid w:val="00754743"/>
    <w:rsid w:val="00755B7C"/>
    <w:rsid w:val="00765F0D"/>
    <w:rsid w:val="00766BFB"/>
    <w:rsid w:val="00767A61"/>
    <w:rsid w:val="00767D0C"/>
    <w:rsid w:val="00767D77"/>
    <w:rsid w:val="00767E3D"/>
    <w:rsid w:val="00771F77"/>
    <w:rsid w:val="007765B8"/>
    <w:rsid w:val="00776658"/>
    <w:rsid w:val="00776A4C"/>
    <w:rsid w:val="00777EE5"/>
    <w:rsid w:val="00780CF5"/>
    <w:rsid w:val="00781ABA"/>
    <w:rsid w:val="00781FAA"/>
    <w:rsid w:val="0078493D"/>
    <w:rsid w:val="00786379"/>
    <w:rsid w:val="00787772"/>
    <w:rsid w:val="00787D36"/>
    <w:rsid w:val="00791D05"/>
    <w:rsid w:val="00792099"/>
    <w:rsid w:val="0079746A"/>
    <w:rsid w:val="007A017A"/>
    <w:rsid w:val="007A0B62"/>
    <w:rsid w:val="007A48C6"/>
    <w:rsid w:val="007A4910"/>
    <w:rsid w:val="007A4999"/>
    <w:rsid w:val="007A585E"/>
    <w:rsid w:val="007A5AF5"/>
    <w:rsid w:val="007A7A09"/>
    <w:rsid w:val="007B2855"/>
    <w:rsid w:val="007B52A9"/>
    <w:rsid w:val="007B76F8"/>
    <w:rsid w:val="007C3C89"/>
    <w:rsid w:val="007C52BE"/>
    <w:rsid w:val="007C6E1A"/>
    <w:rsid w:val="007D356B"/>
    <w:rsid w:val="007D3C0D"/>
    <w:rsid w:val="007D4A97"/>
    <w:rsid w:val="007E0707"/>
    <w:rsid w:val="007E15B1"/>
    <w:rsid w:val="007E1C9E"/>
    <w:rsid w:val="007E1DF9"/>
    <w:rsid w:val="007E2A59"/>
    <w:rsid w:val="007E456B"/>
    <w:rsid w:val="007E577C"/>
    <w:rsid w:val="007F1994"/>
    <w:rsid w:val="007F49FA"/>
    <w:rsid w:val="007F4CB6"/>
    <w:rsid w:val="007F50FA"/>
    <w:rsid w:val="0080218D"/>
    <w:rsid w:val="008036AA"/>
    <w:rsid w:val="00804271"/>
    <w:rsid w:val="00804A98"/>
    <w:rsid w:val="00807753"/>
    <w:rsid w:val="008101BD"/>
    <w:rsid w:val="008126A3"/>
    <w:rsid w:val="00813421"/>
    <w:rsid w:val="0081381B"/>
    <w:rsid w:val="00822279"/>
    <w:rsid w:val="00822835"/>
    <w:rsid w:val="00822E9B"/>
    <w:rsid w:val="00822F24"/>
    <w:rsid w:val="00823379"/>
    <w:rsid w:val="008235F5"/>
    <w:rsid w:val="00825E77"/>
    <w:rsid w:val="00826ABA"/>
    <w:rsid w:val="008311FB"/>
    <w:rsid w:val="00833347"/>
    <w:rsid w:val="00833636"/>
    <w:rsid w:val="00834A5A"/>
    <w:rsid w:val="00836C27"/>
    <w:rsid w:val="00836D0D"/>
    <w:rsid w:val="008413A1"/>
    <w:rsid w:val="00842076"/>
    <w:rsid w:val="00842A04"/>
    <w:rsid w:val="00844B78"/>
    <w:rsid w:val="00844E84"/>
    <w:rsid w:val="00846097"/>
    <w:rsid w:val="008476B0"/>
    <w:rsid w:val="00852E24"/>
    <w:rsid w:val="008542AE"/>
    <w:rsid w:val="0085594B"/>
    <w:rsid w:val="00856D68"/>
    <w:rsid w:val="00861CAE"/>
    <w:rsid w:val="00862A91"/>
    <w:rsid w:val="008640DE"/>
    <w:rsid w:val="00865BFA"/>
    <w:rsid w:val="00865EFA"/>
    <w:rsid w:val="00873D90"/>
    <w:rsid w:val="00874CCB"/>
    <w:rsid w:val="00875DF8"/>
    <w:rsid w:val="0087726B"/>
    <w:rsid w:val="00880985"/>
    <w:rsid w:val="00882EF1"/>
    <w:rsid w:val="008837AC"/>
    <w:rsid w:val="00883A35"/>
    <w:rsid w:val="00885418"/>
    <w:rsid w:val="00885E15"/>
    <w:rsid w:val="00891B43"/>
    <w:rsid w:val="008979B8"/>
    <w:rsid w:val="008B0894"/>
    <w:rsid w:val="008B0F7F"/>
    <w:rsid w:val="008B4906"/>
    <w:rsid w:val="008B4DFA"/>
    <w:rsid w:val="008B557C"/>
    <w:rsid w:val="008B5F53"/>
    <w:rsid w:val="008B6F76"/>
    <w:rsid w:val="008B7496"/>
    <w:rsid w:val="008C0D88"/>
    <w:rsid w:val="008C0ED6"/>
    <w:rsid w:val="008C41E6"/>
    <w:rsid w:val="008C555E"/>
    <w:rsid w:val="008C58AC"/>
    <w:rsid w:val="008C69DD"/>
    <w:rsid w:val="008C6C86"/>
    <w:rsid w:val="008C769B"/>
    <w:rsid w:val="008C7AE7"/>
    <w:rsid w:val="008D2494"/>
    <w:rsid w:val="008D38A4"/>
    <w:rsid w:val="008D6898"/>
    <w:rsid w:val="008D782F"/>
    <w:rsid w:val="008E066A"/>
    <w:rsid w:val="008E0B87"/>
    <w:rsid w:val="008E0E49"/>
    <w:rsid w:val="008E17E6"/>
    <w:rsid w:val="008E28E4"/>
    <w:rsid w:val="008E315C"/>
    <w:rsid w:val="008E32F0"/>
    <w:rsid w:val="008E3D1B"/>
    <w:rsid w:val="008E4331"/>
    <w:rsid w:val="008E5AA5"/>
    <w:rsid w:val="008E5C45"/>
    <w:rsid w:val="008E7E3B"/>
    <w:rsid w:val="008F0660"/>
    <w:rsid w:val="008F119F"/>
    <w:rsid w:val="008F18A8"/>
    <w:rsid w:val="008F1CC2"/>
    <w:rsid w:val="0090092E"/>
    <w:rsid w:val="00901FC9"/>
    <w:rsid w:val="009020AC"/>
    <w:rsid w:val="0090211D"/>
    <w:rsid w:val="00905410"/>
    <w:rsid w:val="009067BF"/>
    <w:rsid w:val="00907507"/>
    <w:rsid w:val="0091414A"/>
    <w:rsid w:val="00915EEC"/>
    <w:rsid w:val="00916AD6"/>
    <w:rsid w:val="0091724C"/>
    <w:rsid w:val="009203A1"/>
    <w:rsid w:val="009203E5"/>
    <w:rsid w:val="00930DCA"/>
    <w:rsid w:val="00930E9A"/>
    <w:rsid w:val="009315E7"/>
    <w:rsid w:val="00932B78"/>
    <w:rsid w:val="00933B1D"/>
    <w:rsid w:val="00936A3E"/>
    <w:rsid w:val="009379DB"/>
    <w:rsid w:val="00941072"/>
    <w:rsid w:val="00944EED"/>
    <w:rsid w:val="00945712"/>
    <w:rsid w:val="009465D1"/>
    <w:rsid w:val="009476AB"/>
    <w:rsid w:val="00947700"/>
    <w:rsid w:val="009513E2"/>
    <w:rsid w:val="009518A7"/>
    <w:rsid w:val="00953078"/>
    <w:rsid w:val="009534AE"/>
    <w:rsid w:val="0095373A"/>
    <w:rsid w:val="00955017"/>
    <w:rsid w:val="00955DAA"/>
    <w:rsid w:val="00960C9E"/>
    <w:rsid w:val="00961B2A"/>
    <w:rsid w:val="00966370"/>
    <w:rsid w:val="009713FA"/>
    <w:rsid w:val="00971882"/>
    <w:rsid w:val="00971E16"/>
    <w:rsid w:val="009744F4"/>
    <w:rsid w:val="00975A84"/>
    <w:rsid w:val="00975F70"/>
    <w:rsid w:val="0097657D"/>
    <w:rsid w:val="00976D42"/>
    <w:rsid w:val="00977CC2"/>
    <w:rsid w:val="009819A9"/>
    <w:rsid w:val="0098371B"/>
    <w:rsid w:val="0098376E"/>
    <w:rsid w:val="00985075"/>
    <w:rsid w:val="009901B8"/>
    <w:rsid w:val="00990FEE"/>
    <w:rsid w:val="00991B6E"/>
    <w:rsid w:val="009926FB"/>
    <w:rsid w:val="009930B3"/>
    <w:rsid w:val="009958D5"/>
    <w:rsid w:val="00995C5B"/>
    <w:rsid w:val="00996E70"/>
    <w:rsid w:val="00997B18"/>
    <w:rsid w:val="009A0C80"/>
    <w:rsid w:val="009A14C0"/>
    <w:rsid w:val="009A2E94"/>
    <w:rsid w:val="009A3B28"/>
    <w:rsid w:val="009A4926"/>
    <w:rsid w:val="009A666F"/>
    <w:rsid w:val="009B0532"/>
    <w:rsid w:val="009B22D2"/>
    <w:rsid w:val="009B3369"/>
    <w:rsid w:val="009B40F9"/>
    <w:rsid w:val="009B5012"/>
    <w:rsid w:val="009B5064"/>
    <w:rsid w:val="009B73F3"/>
    <w:rsid w:val="009C1CAA"/>
    <w:rsid w:val="009C223E"/>
    <w:rsid w:val="009C2C5D"/>
    <w:rsid w:val="009C42B5"/>
    <w:rsid w:val="009C4D5E"/>
    <w:rsid w:val="009C5FEE"/>
    <w:rsid w:val="009D6DCE"/>
    <w:rsid w:val="009D7142"/>
    <w:rsid w:val="009D7E67"/>
    <w:rsid w:val="009E0A72"/>
    <w:rsid w:val="009E4B52"/>
    <w:rsid w:val="009E5966"/>
    <w:rsid w:val="009E5EC1"/>
    <w:rsid w:val="009E69FE"/>
    <w:rsid w:val="009E6C1D"/>
    <w:rsid w:val="009E6D8B"/>
    <w:rsid w:val="009E7661"/>
    <w:rsid w:val="009F0035"/>
    <w:rsid w:val="009F2FA1"/>
    <w:rsid w:val="009F3A78"/>
    <w:rsid w:val="00A0042A"/>
    <w:rsid w:val="00A00C7B"/>
    <w:rsid w:val="00A02645"/>
    <w:rsid w:val="00A05B11"/>
    <w:rsid w:val="00A077F6"/>
    <w:rsid w:val="00A111CE"/>
    <w:rsid w:val="00A114EE"/>
    <w:rsid w:val="00A1685F"/>
    <w:rsid w:val="00A16880"/>
    <w:rsid w:val="00A17E0F"/>
    <w:rsid w:val="00A2341C"/>
    <w:rsid w:val="00A23925"/>
    <w:rsid w:val="00A2448C"/>
    <w:rsid w:val="00A25599"/>
    <w:rsid w:val="00A26121"/>
    <w:rsid w:val="00A26E35"/>
    <w:rsid w:val="00A311DB"/>
    <w:rsid w:val="00A33B9D"/>
    <w:rsid w:val="00A340B3"/>
    <w:rsid w:val="00A34E04"/>
    <w:rsid w:val="00A36A01"/>
    <w:rsid w:val="00A36C1F"/>
    <w:rsid w:val="00A36DD6"/>
    <w:rsid w:val="00A371E4"/>
    <w:rsid w:val="00A405E6"/>
    <w:rsid w:val="00A41F62"/>
    <w:rsid w:val="00A427F3"/>
    <w:rsid w:val="00A429F1"/>
    <w:rsid w:val="00A466C5"/>
    <w:rsid w:val="00A50517"/>
    <w:rsid w:val="00A51888"/>
    <w:rsid w:val="00A56428"/>
    <w:rsid w:val="00A60A63"/>
    <w:rsid w:val="00A65123"/>
    <w:rsid w:val="00A71DFB"/>
    <w:rsid w:val="00A7388F"/>
    <w:rsid w:val="00A76F23"/>
    <w:rsid w:val="00A810E5"/>
    <w:rsid w:val="00A82031"/>
    <w:rsid w:val="00A835E6"/>
    <w:rsid w:val="00A836FD"/>
    <w:rsid w:val="00A9287D"/>
    <w:rsid w:val="00A92B7E"/>
    <w:rsid w:val="00AA03F6"/>
    <w:rsid w:val="00AA0A3C"/>
    <w:rsid w:val="00AA1248"/>
    <w:rsid w:val="00AA19C9"/>
    <w:rsid w:val="00AA1A58"/>
    <w:rsid w:val="00AA1D0A"/>
    <w:rsid w:val="00AA23F1"/>
    <w:rsid w:val="00AA3880"/>
    <w:rsid w:val="00AA51A9"/>
    <w:rsid w:val="00AA5445"/>
    <w:rsid w:val="00AA5920"/>
    <w:rsid w:val="00AA682A"/>
    <w:rsid w:val="00AA6CED"/>
    <w:rsid w:val="00AA7EBD"/>
    <w:rsid w:val="00AB1D49"/>
    <w:rsid w:val="00AB21EB"/>
    <w:rsid w:val="00AB2A0E"/>
    <w:rsid w:val="00AB4160"/>
    <w:rsid w:val="00AB5929"/>
    <w:rsid w:val="00AB5E6E"/>
    <w:rsid w:val="00AC20D5"/>
    <w:rsid w:val="00AC34BB"/>
    <w:rsid w:val="00AD1671"/>
    <w:rsid w:val="00AD3651"/>
    <w:rsid w:val="00AD495D"/>
    <w:rsid w:val="00AD4EC0"/>
    <w:rsid w:val="00AD4ECD"/>
    <w:rsid w:val="00AE2030"/>
    <w:rsid w:val="00AE615D"/>
    <w:rsid w:val="00AE7E2D"/>
    <w:rsid w:val="00AE7E75"/>
    <w:rsid w:val="00AF132A"/>
    <w:rsid w:val="00AF199E"/>
    <w:rsid w:val="00AF2ADF"/>
    <w:rsid w:val="00AF4B94"/>
    <w:rsid w:val="00AF6BF7"/>
    <w:rsid w:val="00B0264B"/>
    <w:rsid w:val="00B05664"/>
    <w:rsid w:val="00B05E9F"/>
    <w:rsid w:val="00B10384"/>
    <w:rsid w:val="00B162F8"/>
    <w:rsid w:val="00B1785D"/>
    <w:rsid w:val="00B178C9"/>
    <w:rsid w:val="00B2023B"/>
    <w:rsid w:val="00B20AAF"/>
    <w:rsid w:val="00B20F4F"/>
    <w:rsid w:val="00B31A78"/>
    <w:rsid w:val="00B35DD2"/>
    <w:rsid w:val="00B36B5C"/>
    <w:rsid w:val="00B37241"/>
    <w:rsid w:val="00B418CE"/>
    <w:rsid w:val="00B41A93"/>
    <w:rsid w:val="00B4201C"/>
    <w:rsid w:val="00B43FA6"/>
    <w:rsid w:val="00B444C4"/>
    <w:rsid w:val="00B45672"/>
    <w:rsid w:val="00B5083A"/>
    <w:rsid w:val="00B527EA"/>
    <w:rsid w:val="00B54665"/>
    <w:rsid w:val="00B55176"/>
    <w:rsid w:val="00B570AA"/>
    <w:rsid w:val="00B5723E"/>
    <w:rsid w:val="00B57F59"/>
    <w:rsid w:val="00B607EC"/>
    <w:rsid w:val="00B6128A"/>
    <w:rsid w:val="00B64210"/>
    <w:rsid w:val="00B652D2"/>
    <w:rsid w:val="00B65992"/>
    <w:rsid w:val="00B67F2D"/>
    <w:rsid w:val="00B701A5"/>
    <w:rsid w:val="00B712ED"/>
    <w:rsid w:val="00B72A67"/>
    <w:rsid w:val="00B73027"/>
    <w:rsid w:val="00B733A6"/>
    <w:rsid w:val="00B73D48"/>
    <w:rsid w:val="00B746E7"/>
    <w:rsid w:val="00B7528B"/>
    <w:rsid w:val="00B7598F"/>
    <w:rsid w:val="00B80E40"/>
    <w:rsid w:val="00B814AC"/>
    <w:rsid w:val="00B81BAB"/>
    <w:rsid w:val="00B82C6A"/>
    <w:rsid w:val="00B83C7E"/>
    <w:rsid w:val="00B8418C"/>
    <w:rsid w:val="00B8435E"/>
    <w:rsid w:val="00B84B5B"/>
    <w:rsid w:val="00B85E3B"/>
    <w:rsid w:val="00B92949"/>
    <w:rsid w:val="00B930AB"/>
    <w:rsid w:val="00B943EB"/>
    <w:rsid w:val="00B96526"/>
    <w:rsid w:val="00B97D14"/>
    <w:rsid w:val="00BA026D"/>
    <w:rsid w:val="00BA159C"/>
    <w:rsid w:val="00BA2CBD"/>
    <w:rsid w:val="00BA5D68"/>
    <w:rsid w:val="00BA60DC"/>
    <w:rsid w:val="00BB06CC"/>
    <w:rsid w:val="00BB09C8"/>
    <w:rsid w:val="00BB1B14"/>
    <w:rsid w:val="00BB2AFD"/>
    <w:rsid w:val="00BB58AE"/>
    <w:rsid w:val="00BB6904"/>
    <w:rsid w:val="00BC12FA"/>
    <w:rsid w:val="00BC1D4C"/>
    <w:rsid w:val="00BC2E8A"/>
    <w:rsid w:val="00BC390A"/>
    <w:rsid w:val="00BC3B89"/>
    <w:rsid w:val="00BC44BB"/>
    <w:rsid w:val="00BC5529"/>
    <w:rsid w:val="00BC5D3B"/>
    <w:rsid w:val="00BD2E38"/>
    <w:rsid w:val="00BD32FD"/>
    <w:rsid w:val="00BD33CE"/>
    <w:rsid w:val="00BD3B91"/>
    <w:rsid w:val="00BD5728"/>
    <w:rsid w:val="00BD60DE"/>
    <w:rsid w:val="00BD7325"/>
    <w:rsid w:val="00BE0F00"/>
    <w:rsid w:val="00BE313A"/>
    <w:rsid w:val="00BE4C0A"/>
    <w:rsid w:val="00BE54A5"/>
    <w:rsid w:val="00BE5834"/>
    <w:rsid w:val="00BE63FC"/>
    <w:rsid w:val="00BE69EB"/>
    <w:rsid w:val="00BE6FF6"/>
    <w:rsid w:val="00BF01CE"/>
    <w:rsid w:val="00BF0B7C"/>
    <w:rsid w:val="00BF0CCB"/>
    <w:rsid w:val="00BF246B"/>
    <w:rsid w:val="00BF25EA"/>
    <w:rsid w:val="00C00707"/>
    <w:rsid w:val="00C02369"/>
    <w:rsid w:val="00C03B1E"/>
    <w:rsid w:val="00C044E6"/>
    <w:rsid w:val="00C06CCF"/>
    <w:rsid w:val="00C072EC"/>
    <w:rsid w:val="00C10FED"/>
    <w:rsid w:val="00C128DD"/>
    <w:rsid w:val="00C16098"/>
    <w:rsid w:val="00C16A46"/>
    <w:rsid w:val="00C226BF"/>
    <w:rsid w:val="00C24204"/>
    <w:rsid w:val="00C24BD3"/>
    <w:rsid w:val="00C257DC"/>
    <w:rsid w:val="00C31F64"/>
    <w:rsid w:val="00C344B3"/>
    <w:rsid w:val="00C369B8"/>
    <w:rsid w:val="00C370CB"/>
    <w:rsid w:val="00C40CB3"/>
    <w:rsid w:val="00C43B3D"/>
    <w:rsid w:val="00C47F40"/>
    <w:rsid w:val="00C524C2"/>
    <w:rsid w:val="00C52DA8"/>
    <w:rsid w:val="00C649EF"/>
    <w:rsid w:val="00C64ADB"/>
    <w:rsid w:val="00C6598F"/>
    <w:rsid w:val="00C66E69"/>
    <w:rsid w:val="00C676F0"/>
    <w:rsid w:val="00C67762"/>
    <w:rsid w:val="00C70C41"/>
    <w:rsid w:val="00C727C6"/>
    <w:rsid w:val="00C7327C"/>
    <w:rsid w:val="00C7497F"/>
    <w:rsid w:val="00C749F2"/>
    <w:rsid w:val="00C753A0"/>
    <w:rsid w:val="00C75632"/>
    <w:rsid w:val="00C7763F"/>
    <w:rsid w:val="00C7765E"/>
    <w:rsid w:val="00C80F43"/>
    <w:rsid w:val="00C81E4B"/>
    <w:rsid w:val="00C81E8F"/>
    <w:rsid w:val="00C82BC3"/>
    <w:rsid w:val="00C83316"/>
    <w:rsid w:val="00C84003"/>
    <w:rsid w:val="00C840C1"/>
    <w:rsid w:val="00C842B5"/>
    <w:rsid w:val="00C84A3A"/>
    <w:rsid w:val="00C86B34"/>
    <w:rsid w:val="00C86D83"/>
    <w:rsid w:val="00C911AC"/>
    <w:rsid w:val="00C916CF"/>
    <w:rsid w:val="00C924AF"/>
    <w:rsid w:val="00C92CAF"/>
    <w:rsid w:val="00C94C44"/>
    <w:rsid w:val="00C95449"/>
    <w:rsid w:val="00C9646B"/>
    <w:rsid w:val="00CA11AB"/>
    <w:rsid w:val="00CA1C05"/>
    <w:rsid w:val="00CA2162"/>
    <w:rsid w:val="00CA305F"/>
    <w:rsid w:val="00CA421E"/>
    <w:rsid w:val="00CA6344"/>
    <w:rsid w:val="00CA6701"/>
    <w:rsid w:val="00CA7034"/>
    <w:rsid w:val="00CB0792"/>
    <w:rsid w:val="00CB11AD"/>
    <w:rsid w:val="00CB1E19"/>
    <w:rsid w:val="00CB4AC4"/>
    <w:rsid w:val="00CB531C"/>
    <w:rsid w:val="00CB56E5"/>
    <w:rsid w:val="00CC1844"/>
    <w:rsid w:val="00CC3C5B"/>
    <w:rsid w:val="00CC670F"/>
    <w:rsid w:val="00CD16A2"/>
    <w:rsid w:val="00CD3156"/>
    <w:rsid w:val="00CD408A"/>
    <w:rsid w:val="00CD7827"/>
    <w:rsid w:val="00CE0631"/>
    <w:rsid w:val="00CE2511"/>
    <w:rsid w:val="00CE25B7"/>
    <w:rsid w:val="00CE2CEB"/>
    <w:rsid w:val="00CE3A19"/>
    <w:rsid w:val="00CF2FA1"/>
    <w:rsid w:val="00CF45EA"/>
    <w:rsid w:val="00D0017D"/>
    <w:rsid w:val="00D00E7C"/>
    <w:rsid w:val="00D03265"/>
    <w:rsid w:val="00D05879"/>
    <w:rsid w:val="00D05E31"/>
    <w:rsid w:val="00D06945"/>
    <w:rsid w:val="00D100E2"/>
    <w:rsid w:val="00D11631"/>
    <w:rsid w:val="00D118D8"/>
    <w:rsid w:val="00D120D4"/>
    <w:rsid w:val="00D133FA"/>
    <w:rsid w:val="00D134BD"/>
    <w:rsid w:val="00D141C4"/>
    <w:rsid w:val="00D15CEA"/>
    <w:rsid w:val="00D15FDD"/>
    <w:rsid w:val="00D20D42"/>
    <w:rsid w:val="00D218A0"/>
    <w:rsid w:val="00D21FD5"/>
    <w:rsid w:val="00D25F85"/>
    <w:rsid w:val="00D27E2C"/>
    <w:rsid w:val="00D33A9E"/>
    <w:rsid w:val="00D36259"/>
    <w:rsid w:val="00D379AA"/>
    <w:rsid w:val="00D41984"/>
    <w:rsid w:val="00D43435"/>
    <w:rsid w:val="00D45BAF"/>
    <w:rsid w:val="00D45E97"/>
    <w:rsid w:val="00D5217E"/>
    <w:rsid w:val="00D528B9"/>
    <w:rsid w:val="00D53CD5"/>
    <w:rsid w:val="00D55519"/>
    <w:rsid w:val="00D569E6"/>
    <w:rsid w:val="00D60627"/>
    <w:rsid w:val="00D60BDF"/>
    <w:rsid w:val="00D60F7E"/>
    <w:rsid w:val="00D622E7"/>
    <w:rsid w:val="00D63F4A"/>
    <w:rsid w:val="00D643CF"/>
    <w:rsid w:val="00D64454"/>
    <w:rsid w:val="00D6651A"/>
    <w:rsid w:val="00D6702C"/>
    <w:rsid w:val="00D67545"/>
    <w:rsid w:val="00D67C7B"/>
    <w:rsid w:val="00D74BDB"/>
    <w:rsid w:val="00D74E55"/>
    <w:rsid w:val="00D75EE2"/>
    <w:rsid w:val="00D770F7"/>
    <w:rsid w:val="00D77C7D"/>
    <w:rsid w:val="00D77DF1"/>
    <w:rsid w:val="00D805D0"/>
    <w:rsid w:val="00D8280E"/>
    <w:rsid w:val="00D84468"/>
    <w:rsid w:val="00D906BE"/>
    <w:rsid w:val="00D94954"/>
    <w:rsid w:val="00D96158"/>
    <w:rsid w:val="00D96234"/>
    <w:rsid w:val="00D96411"/>
    <w:rsid w:val="00D97BA9"/>
    <w:rsid w:val="00D97EC7"/>
    <w:rsid w:val="00DA339C"/>
    <w:rsid w:val="00DA4F6B"/>
    <w:rsid w:val="00DA7780"/>
    <w:rsid w:val="00DB17E7"/>
    <w:rsid w:val="00DB37C2"/>
    <w:rsid w:val="00DB3B22"/>
    <w:rsid w:val="00DB4EAD"/>
    <w:rsid w:val="00DB5622"/>
    <w:rsid w:val="00DC0B05"/>
    <w:rsid w:val="00DC0C0A"/>
    <w:rsid w:val="00DC2F6E"/>
    <w:rsid w:val="00DD514F"/>
    <w:rsid w:val="00DD59A7"/>
    <w:rsid w:val="00DD624D"/>
    <w:rsid w:val="00DD6A59"/>
    <w:rsid w:val="00DD6EF9"/>
    <w:rsid w:val="00DD7514"/>
    <w:rsid w:val="00DE06BA"/>
    <w:rsid w:val="00DE12E8"/>
    <w:rsid w:val="00DE1BCC"/>
    <w:rsid w:val="00DE20FA"/>
    <w:rsid w:val="00DE4779"/>
    <w:rsid w:val="00DE5A22"/>
    <w:rsid w:val="00DE628A"/>
    <w:rsid w:val="00DE63B1"/>
    <w:rsid w:val="00DE653D"/>
    <w:rsid w:val="00DE7240"/>
    <w:rsid w:val="00DF1022"/>
    <w:rsid w:val="00DF27AC"/>
    <w:rsid w:val="00DF3ECF"/>
    <w:rsid w:val="00DF4CF3"/>
    <w:rsid w:val="00E002FF"/>
    <w:rsid w:val="00E011E2"/>
    <w:rsid w:val="00E02FEB"/>
    <w:rsid w:val="00E039F0"/>
    <w:rsid w:val="00E04B81"/>
    <w:rsid w:val="00E04ED9"/>
    <w:rsid w:val="00E104BC"/>
    <w:rsid w:val="00E149F2"/>
    <w:rsid w:val="00E15A3A"/>
    <w:rsid w:val="00E179CA"/>
    <w:rsid w:val="00E21ED4"/>
    <w:rsid w:val="00E22326"/>
    <w:rsid w:val="00E24124"/>
    <w:rsid w:val="00E268A1"/>
    <w:rsid w:val="00E27DB2"/>
    <w:rsid w:val="00E32176"/>
    <w:rsid w:val="00E41C19"/>
    <w:rsid w:val="00E423D1"/>
    <w:rsid w:val="00E435ED"/>
    <w:rsid w:val="00E4376E"/>
    <w:rsid w:val="00E45CF5"/>
    <w:rsid w:val="00E47829"/>
    <w:rsid w:val="00E509A4"/>
    <w:rsid w:val="00E51207"/>
    <w:rsid w:val="00E52984"/>
    <w:rsid w:val="00E53515"/>
    <w:rsid w:val="00E548EF"/>
    <w:rsid w:val="00E56F1C"/>
    <w:rsid w:val="00E57244"/>
    <w:rsid w:val="00E57C78"/>
    <w:rsid w:val="00E61CB8"/>
    <w:rsid w:val="00E6252E"/>
    <w:rsid w:val="00E626AA"/>
    <w:rsid w:val="00E62E9F"/>
    <w:rsid w:val="00E65D77"/>
    <w:rsid w:val="00E7458C"/>
    <w:rsid w:val="00E74B84"/>
    <w:rsid w:val="00E76654"/>
    <w:rsid w:val="00E76D2F"/>
    <w:rsid w:val="00E77140"/>
    <w:rsid w:val="00E80622"/>
    <w:rsid w:val="00E81272"/>
    <w:rsid w:val="00E82E0A"/>
    <w:rsid w:val="00E867A6"/>
    <w:rsid w:val="00E86F92"/>
    <w:rsid w:val="00E87480"/>
    <w:rsid w:val="00E919FA"/>
    <w:rsid w:val="00E93CC3"/>
    <w:rsid w:val="00E9614B"/>
    <w:rsid w:val="00E97156"/>
    <w:rsid w:val="00EA2C28"/>
    <w:rsid w:val="00EA43DC"/>
    <w:rsid w:val="00EB0072"/>
    <w:rsid w:val="00EB01F8"/>
    <w:rsid w:val="00EB1781"/>
    <w:rsid w:val="00EB47B9"/>
    <w:rsid w:val="00EB5F9B"/>
    <w:rsid w:val="00EC33BB"/>
    <w:rsid w:val="00EC45EC"/>
    <w:rsid w:val="00EC4EC4"/>
    <w:rsid w:val="00EC5128"/>
    <w:rsid w:val="00EC61E8"/>
    <w:rsid w:val="00EC655F"/>
    <w:rsid w:val="00ED08CA"/>
    <w:rsid w:val="00ED18CE"/>
    <w:rsid w:val="00ED60F0"/>
    <w:rsid w:val="00EE3FB3"/>
    <w:rsid w:val="00EE4840"/>
    <w:rsid w:val="00EE655D"/>
    <w:rsid w:val="00EF2008"/>
    <w:rsid w:val="00EF228C"/>
    <w:rsid w:val="00EF3ADB"/>
    <w:rsid w:val="00EF425C"/>
    <w:rsid w:val="00EF518F"/>
    <w:rsid w:val="00EF5516"/>
    <w:rsid w:val="00EF68E7"/>
    <w:rsid w:val="00EF7F24"/>
    <w:rsid w:val="00F01186"/>
    <w:rsid w:val="00F01830"/>
    <w:rsid w:val="00F01A73"/>
    <w:rsid w:val="00F04F65"/>
    <w:rsid w:val="00F057B4"/>
    <w:rsid w:val="00F05FAC"/>
    <w:rsid w:val="00F074A7"/>
    <w:rsid w:val="00F10857"/>
    <w:rsid w:val="00F11A6F"/>
    <w:rsid w:val="00F1544D"/>
    <w:rsid w:val="00F158AF"/>
    <w:rsid w:val="00F1595B"/>
    <w:rsid w:val="00F15CEA"/>
    <w:rsid w:val="00F2139D"/>
    <w:rsid w:val="00F24616"/>
    <w:rsid w:val="00F257E8"/>
    <w:rsid w:val="00F25EB3"/>
    <w:rsid w:val="00F2629D"/>
    <w:rsid w:val="00F27FA5"/>
    <w:rsid w:val="00F3231E"/>
    <w:rsid w:val="00F324FE"/>
    <w:rsid w:val="00F347F4"/>
    <w:rsid w:val="00F360D7"/>
    <w:rsid w:val="00F37B12"/>
    <w:rsid w:val="00F40199"/>
    <w:rsid w:val="00F4245F"/>
    <w:rsid w:val="00F43318"/>
    <w:rsid w:val="00F43763"/>
    <w:rsid w:val="00F45B38"/>
    <w:rsid w:val="00F47065"/>
    <w:rsid w:val="00F5038F"/>
    <w:rsid w:val="00F51F3C"/>
    <w:rsid w:val="00F52194"/>
    <w:rsid w:val="00F52970"/>
    <w:rsid w:val="00F56776"/>
    <w:rsid w:val="00F63845"/>
    <w:rsid w:val="00F666C8"/>
    <w:rsid w:val="00F67341"/>
    <w:rsid w:val="00F67B9D"/>
    <w:rsid w:val="00F77BEF"/>
    <w:rsid w:val="00F77CF7"/>
    <w:rsid w:val="00F82D92"/>
    <w:rsid w:val="00F83317"/>
    <w:rsid w:val="00F84596"/>
    <w:rsid w:val="00F84CBA"/>
    <w:rsid w:val="00F86452"/>
    <w:rsid w:val="00F8702A"/>
    <w:rsid w:val="00F935C3"/>
    <w:rsid w:val="00F939E8"/>
    <w:rsid w:val="00F946F9"/>
    <w:rsid w:val="00F94AA1"/>
    <w:rsid w:val="00F95770"/>
    <w:rsid w:val="00F95C65"/>
    <w:rsid w:val="00F96C1A"/>
    <w:rsid w:val="00F970D8"/>
    <w:rsid w:val="00F970D9"/>
    <w:rsid w:val="00FA18EA"/>
    <w:rsid w:val="00FA1B47"/>
    <w:rsid w:val="00FA7E02"/>
    <w:rsid w:val="00FB056D"/>
    <w:rsid w:val="00FB2532"/>
    <w:rsid w:val="00FB38FF"/>
    <w:rsid w:val="00FB5158"/>
    <w:rsid w:val="00FB5D4C"/>
    <w:rsid w:val="00FB6567"/>
    <w:rsid w:val="00FB705E"/>
    <w:rsid w:val="00FC0C2B"/>
    <w:rsid w:val="00FC1E15"/>
    <w:rsid w:val="00FC6C07"/>
    <w:rsid w:val="00FD0881"/>
    <w:rsid w:val="00FD119A"/>
    <w:rsid w:val="00FD1267"/>
    <w:rsid w:val="00FD2832"/>
    <w:rsid w:val="00FD5315"/>
    <w:rsid w:val="00FD65CA"/>
    <w:rsid w:val="00FD6BD5"/>
    <w:rsid w:val="00FD72C1"/>
    <w:rsid w:val="00FE0F6C"/>
    <w:rsid w:val="00FE1402"/>
    <w:rsid w:val="00FE5B83"/>
    <w:rsid w:val="00FF1999"/>
    <w:rsid w:val="00FF21D6"/>
    <w:rsid w:val="00FF2C18"/>
    <w:rsid w:val="00FF545E"/>
    <w:rsid w:val="00FF57D8"/>
    <w:rsid w:val="00FF5C1A"/>
    <w:rsid w:val="00FF643F"/>
    <w:rsid w:val="00FF6456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7C320C"/>
  <w15:chartTrackingRefBased/>
  <w15:docId w15:val="{ED8540B3-5706-4844-B915-28D8E800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57D"/>
    <w:rPr>
      <w:rFonts w:ascii="Arial" w:eastAsia="Times New Roman" w:hAnsi="Arial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52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19A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19A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D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0707"/>
    <w:pPr>
      <w:spacing w:after="200" w:line="240" w:lineRule="auto"/>
    </w:pPr>
    <w:rPr>
      <w:rFonts w:eastAsiaTheme="minorHAnsi" w:hAnsiTheme="minorHAnsi" w:cstheme="minorBidi"/>
      <w:b/>
      <w:bCs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A2C2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C28"/>
    <w:rPr>
      <w:rFonts w:ascii="Arial" w:eastAsia="Times New Roman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2C28"/>
    <w:pPr>
      <w:spacing w:line="36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C28"/>
    <w:rPr>
      <w:rFonts w:ascii="Arial" w:eastAsia="Times New Roman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2C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2C2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4614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4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2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E91"/>
    <w:rPr>
      <w:rFonts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E91"/>
    <w:rPr>
      <w:rFonts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444C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F4791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E04B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04B81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952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842A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2A04"/>
    <w:pPr>
      <w:spacing w:after="100"/>
      <w:ind w:left="220"/>
    </w:pPr>
  </w:style>
  <w:style w:type="character" w:styleId="PlaceholderText">
    <w:name w:val="Placeholder Text"/>
    <w:basedOn w:val="DefaultParagraphFont"/>
    <w:uiPriority w:val="99"/>
    <w:semiHidden/>
    <w:rsid w:val="0065498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E5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C45"/>
    <w:rPr>
      <w:rFonts w:ascii="Arial" w:eastAsia="Times New Roman" w:hAnsi="Arial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5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C45"/>
    <w:rPr>
      <w:rFonts w:ascii="Arial" w:eastAsia="Times New Roman" w:hAnsi="Arial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42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42B5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pyg-n">
    <w:name w:val="pyg-n"/>
    <w:basedOn w:val="DefaultParagraphFont"/>
    <w:rsid w:val="00C842B5"/>
  </w:style>
  <w:style w:type="character" w:customStyle="1" w:styleId="pyg-o">
    <w:name w:val="pyg-o"/>
    <w:basedOn w:val="DefaultParagraphFont"/>
    <w:rsid w:val="00C842B5"/>
  </w:style>
  <w:style w:type="character" w:customStyle="1" w:styleId="pyg-nf">
    <w:name w:val="pyg-nf"/>
    <w:basedOn w:val="DefaultParagraphFont"/>
    <w:rsid w:val="00C842B5"/>
  </w:style>
  <w:style w:type="character" w:customStyle="1" w:styleId="pyg-p">
    <w:name w:val="pyg-p"/>
    <w:basedOn w:val="DefaultParagraphFont"/>
    <w:rsid w:val="00C842B5"/>
  </w:style>
  <w:style w:type="character" w:customStyle="1" w:styleId="pyg-m">
    <w:name w:val="pyg-m"/>
    <w:basedOn w:val="DefaultParagraphFont"/>
    <w:rsid w:val="00C842B5"/>
  </w:style>
  <w:style w:type="character" w:styleId="HTMLCode">
    <w:name w:val="HTML Code"/>
    <w:basedOn w:val="DefaultParagraphFont"/>
    <w:uiPriority w:val="99"/>
    <w:semiHidden/>
    <w:unhideWhenUsed/>
    <w:rsid w:val="00D906B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40FAEC5DC55C4E996575FAD42328EA" ma:contentTypeVersion="10" ma:contentTypeDescription="Create a new document." ma:contentTypeScope="" ma:versionID="b858fde496b5566c8ea65c23922c195d">
  <xsd:schema xmlns:xsd="http://www.w3.org/2001/XMLSchema" xmlns:xs="http://www.w3.org/2001/XMLSchema" xmlns:p="http://schemas.microsoft.com/office/2006/metadata/properties" xmlns:ns2="9ad532d1-553c-4ac3-9358-8436fff57b5f" targetNamespace="http://schemas.microsoft.com/office/2006/metadata/properties" ma:root="true" ma:fieldsID="7667233f8e39dc92569a7e9b4c386ecf" ns2:_="">
    <xsd:import namespace="9ad532d1-553c-4ac3-9358-8436fff57b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532d1-553c-4ac3-9358-8436fff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060314-F736-42F6-AAA5-E4E10EDEB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d532d1-553c-4ac3-9358-8436fff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FB3F8C-D69D-4389-A27C-D16244C7757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FCBFB0-19C7-4325-84EB-E3ED183D6C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7FF87B-C4C6-4F60-A559-B2C498FBA9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8</Pages>
  <Words>6321</Words>
  <Characters>36035</Characters>
  <Application>Microsoft Office Word</Application>
  <DocSecurity>0</DocSecurity>
  <Lines>300</Lines>
  <Paragraphs>84</Paragraphs>
  <ScaleCrop>false</ScaleCrop>
  <Company/>
  <LinksUpToDate>false</LinksUpToDate>
  <CharactersWithSpaces>4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uss</dc:creator>
  <cp:keywords/>
  <dc:description/>
  <cp:lastModifiedBy>Vera Buss</cp:lastModifiedBy>
  <cp:revision>24</cp:revision>
  <dcterms:created xsi:type="dcterms:W3CDTF">2021-05-19T06:33:00Z</dcterms:created>
  <dcterms:modified xsi:type="dcterms:W3CDTF">2021-11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0FAEC5DC55C4E996575FAD42328EA</vt:lpwstr>
  </property>
</Properties>
</file>